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421EEE" w14:textId="7B0910A4" w:rsidR="001A29BD" w:rsidRPr="00CE72A5" w:rsidRDefault="001B5BBE" w:rsidP="001A29BD">
      <w:pPr>
        <w:spacing w:after="0" w:line="480" w:lineRule="auto"/>
        <w:jc w:val="both"/>
        <w:rPr>
          <w:rFonts w:ascii="Times New Roman" w:hAnsi="Times New Roman" w:cs="Times New Roman"/>
          <w:b/>
          <w:bCs/>
        </w:rPr>
      </w:pPr>
      <w:r w:rsidRPr="00CE72A5">
        <w:rPr>
          <w:rFonts w:ascii="Times New Roman" w:hAnsi="Times New Roman" w:cs="Times New Roman"/>
          <w:b/>
          <w:bCs/>
          <w:u w:val="single"/>
        </w:rPr>
        <w:t xml:space="preserve">Supplement </w:t>
      </w:r>
      <w:r w:rsidR="00763B75" w:rsidRPr="00CE72A5">
        <w:rPr>
          <w:rFonts w:ascii="Times New Roman" w:hAnsi="Times New Roman" w:cs="Times New Roman"/>
          <w:b/>
          <w:bCs/>
          <w:u w:val="single"/>
        </w:rPr>
        <w:t>1</w:t>
      </w:r>
      <w:r w:rsidRPr="00CE72A5">
        <w:rPr>
          <w:rFonts w:ascii="Times New Roman" w:hAnsi="Times New Roman" w:cs="Times New Roman"/>
          <w:b/>
          <w:bCs/>
          <w:u w:val="single"/>
        </w:rPr>
        <w:t xml:space="preserve"> (S1)</w:t>
      </w:r>
      <w:r w:rsidR="1CDB04F0" w:rsidRPr="00CE72A5">
        <w:rPr>
          <w:rFonts w:ascii="Times New Roman" w:hAnsi="Times New Roman" w:cs="Times New Roman"/>
          <w:b/>
          <w:bCs/>
          <w:u w:val="single"/>
        </w:rPr>
        <w:t>:</w:t>
      </w:r>
      <w:r w:rsidR="1CDB04F0" w:rsidRPr="00CE72A5">
        <w:rPr>
          <w:rFonts w:ascii="Times New Roman" w:hAnsi="Times New Roman" w:cs="Times New Roman"/>
          <w:b/>
          <w:bCs/>
        </w:rPr>
        <w:t xml:space="preserve"> Original data and research context (full description)</w:t>
      </w:r>
    </w:p>
    <w:p w14:paraId="6557C076" w14:textId="206D2744" w:rsidR="001A29BD" w:rsidRPr="00CE72A5" w:rsidRDefault="0021149B" w:rsidP="00F24D9C">
      <w:pPr>
        <w:spacing w:after="0" w:line="480" w:lineRule="auto"/>
        <w:rPr>
          <w:rFonts w:ascii="Times New Roman" w:hAnsi="Times New Roman" w:cs="Times New Roman"/>
          <w:b/>
          <w:bCs/>
          <w:i/>
          <w:iCs/>
        </w:rPr>
      </w:pPr>
      <w:r w:rsidRPr="00CE72A5">
        <w:rPr>
          <w:rFonts w:ascii="Times New Roman" w:hAnsi="Times New Roman" w:cs="Times New Roman"/>
          <w:b/>
          <w:bCs/>
          <w:i/>
          <w:iCs/>
        </w:rPr>
        <w:t>Purpose for using this dataset</w:t>
      </w:r>
    </w:p>
    <w:p w14:paraId="5535DADD" w14:textId="37E64961" w:rsidR="00FC30D5" w:rsidRPr="00CE72A5" w:rsidRDefault="001A29BD" w:rsidP="47E45841">
      <w:pPr>
        <w:spacing w:after="0" w:line="480" w:lineRule="auto"/>
        <w:ind w:firstLine="720"/>
        <w:jc w:val="both"/>
        <w:rPr>
          <w:rFonts w:ascii="Times New Roman" w:hAnsi="Times New Roman" w:cs="Times New Roman"/>
        </w:rPr>
      </w:pPr>
      <w:r w:rsidRPr="00CE72A5">
        <w:rPr>
          <w:rFonts w:ascii="Times New Roman" w:hAnsi="Times New Roman" w:cs="Times New Roman"/>
        </w:rPr>
        <w:t xml:space="preserve">We have specifically revisited </w:t>
      </w:r>
      <w:r w:rsidR="1905B984" w:rsidRPr="00CE72A5">
        <w:rPr>
          <w:rFonts w:ascii="Times New Roman" w:hAnsi="Times New Roman" w:cs="Times New Roman"/>
        </w:rPr>
        <w:t xml:space="preserve">data from Fanchini et al. </w:t>
      </w:r>
      <w:r w:rsidR="00292A15" w:rsidRPr="00CE72A5">
        <w:rPr>
          <w:rFonts w:ascii="Times New Roman" w:hAnsi="Times New Roman" w:cs="Times New Roman"/>
          <w:noProof/>
        </w:rPr>
        <w:t>[20]</w:t>
      </w:r>
      <w:r w:rsidR="00653D97" w:rsidRPr="00CE72A5">
        <w:rPr>
          <w:rFonts w:ascii="Times New Roman" w:hAnsi="Times New Roman" w:cs="Times New Roman"/>
        </w:rPr>
        <w:t xml:space="preserve">, which was also used in a </w:t>
      </w:r>
      <w:r w:rsidRPr="00CE72A5">
        <w:rPr>
          <w:rFonts w:ascii="Times New Roman" w:hAnsi="Times New Roman" w:cs="Times New Roman"/>
        </w:rPr>
        <w:t xml:space="preserve">subsequent study </w:t>
      </w:r>
      <w:r w:rsidR="00292A15" w:rsidRPr="00CE72A5">
        <w:rPr>
          <w:rFonts w:ascii="Times New Roman" w:hAnsi="Times New Roman" w:cs="Times New Roman"/>
          <w:noProof/>
        </w:rPr>
        <w:t>[28]</w:t>
      </w:r>
      <w:r w:rsidRPr="00CE72A5">
        <w:rPr>
          <w:rFonts w:ascii="Times New Roman" w:hAnsi="Times New Roman" w:cs="Times New Roman"/>
        </w:rPr>
        <w:t>. The data availability statement for this subsequent study stated, “</w:t>
      </w:r>
      <w:r w:rsidRPr="00CE72A5">
        <w:rPr>
          <w:rFonts w:ascii="Times New Roman" w:hAnsi="Times New Roman" w:cs="Times New Roman"/>
          <w:i/>
          <w:iCs/>
        </w:rPr>
        <w:t>data cannot be shared since there is no permission from the team owning the data, but sharing of a synthetic dataset may be considered upon request</w:t>
      </w:r>
      <w:r w:rsidRPr="00CE72A5">
        <w:rPr>
          <w:rFonts w:ascii="Times New Roman" w:hAnsi="Times New Roman" w:cs="Times New Roman"/>
        </w:rPr>
        <w:t xml:space="preserve">.” In the current study, we intended to create a synthetic dataset to provide enough information relevant to replicate the findings of the GEE model reported in both studies </w:t>
      </w:r>
      <w:r w:rsidR="00292A15" w:rsidRPr="00CE72A5">
        <w:rPr>
          <w:rFonts w:ascii="Times New Roman" w:hAnsi="Times New Roman" w:cs="Times New Roman"/>
          <w:noProof/>
        </w:rPr>
        <w:t>[20, 28]</w:t>
      </w:r>
      <w:r w:rsidRPr="00CE72A5">
        <w:rPr>
          <w:rFonts w:ascii="Times New Roman" w:hAnsi="Times New Roman" w:cs="Times New Roman"/>
        </w:rPr>
        <w:t>.</w:t>
      </w:r>
      <w:r w:rsidR="00FC30D5" w:rsidRPr="00CE72A5">
        <w:rPr>
          <w:rFonts w:ascii="Times New Roman" w:hAnsi="Times New Roman" w:cs="Times New Roman"/>
        </w:rPr>
        <w:t xml:space="preserve"> </w:t>
      </w:r>
      <w:r w:rsidRPr="00CE72A5">
        <w:rPr>
          <w:rFonts w:ascii="Times New Roman" w:hAnsi="Times New Roman" w:cs="Times New Roman"/>
        </w:rPr>
        <w:t xml:space="preserve">As such, the present study provided a secondary data analysis of original training load and injury observations examined from the original study by Fanchini et al. </w:t>
      </w:r>
      <w:r w:rsidR="00292A15" w:rsidRPr="00CE72A5">
        <w:rPr>
          <w:rFonts w:ascii="Times New Roman" w:hAnsi="Times New Roman" w:cs="Times New Roman"/>
          <w:noProof/>
        </w:rPr>
        <w:t>[20]</w:t>
      </w:r>
      <w:r w:rsidRPr="00CE72A5">
        <w:rPr>
          <w:rFonts w:ascii="Times New Roman" w:hAnsi="Times New Roman" w:cs="Times New Roman"/>
        </w:rPr>
        <w:t xml:space="preserve">. </w:t>
      </w:r>
    </w:p>
    <w:p w14:paraId="756B33E8" w14:textId="7A2123A9" w:rsidR="00FC30D5" w:rsidRPr="00CE72A5" w:rsidRDefault="00C120B8" w:rsidP="00A15E47">
      <w:pPr>
        <w:spacing w:after="0" w:line="480" w:lineRule="auto"/>
        <w:jc w:val="both"/>
        <w:rPr>
          <w:rFonts w:ascii="Times New Roman" w:hAnsi="Times New Roman" w:cs="Times New Roman"/>
          <w:b/>
          <w:bCs/>
          <w:i/>
          <w:iCs/>
        </w:rPr>
      </w:pPr>
      <w:r w:rsidRPr="00CE72A5">
        <w:rPr>
          <w:rFonts w:ascii="Times New Roman" w:hAnsi="Times New Roman" w:cs="Times New Roman"/>
          <w:b/>
          <w:bCs/>
          <w:i/>
          <w:iCs/>
        </w:rPr>
        <w:t>O</w:t>
      </w:r>
      <w:r w:rsidR="00FC30D5" w:rsidRPr="00CE72A5">
        <w:rPr>
          <w:rFonts w:ascii="Times New Roman" w:hAnsi="Times New Roman" w:cs="Times New Roman"/>
          <w:b/>
          <w:bCs/>
          <w:i/>
          <w:iCs/>
        </w:rPr>
        <w:t>riginal dataset</w:t>
      </w:r>
    </w:p>
    <w:p w14:paraId="1CA4B4E4" w14:textId="5181FBD3" w:rsidR="001A29BD" w:rsidRPr="00CE72A5" w:rsidRDefault="1774CE28" w:rsidP="001A29BD">
      <w:pPr>
        <w:spacing w:after="0" w:line="480" w:lineRule="auto"/>
        <w:ind w:firstLine="720"/>
        <w:jc w:val="both"/>
        <w:rPr>
          <w:rFonts w:ascii="Times New Roman" w:hAnsi="Times New Roman" w:cs="Times New Roman"/>
        </w:rPr>
      </w:pPr>
      <w:r w:rsidRPr="00CE72A5">
        <w:rPr>
          <w:rFonts w:ascii="Times New Roman" w:hAnsi="Times New Roman" w:cs="Times New Roman"/>
        </w:rPr>
        <w:t>From a general standpoint, the term “</w:t>
      </w:r>
      <w:r w:rsidRPr="00CE72A5">
        <w:rPr>
          <w:rFonts w:ascii="Times New Roman" w:hAnsi="Times New Roman" w:cs="Times New Roman"/>
          <w:i/>
          <w:iCs/>
        </w:rPr>
        <w:t>load</w:t>
      </w:r>
      <w:r w:rsidRPr="00CE72A5">
        <w:rPr>
          <w:rFonts w:ascii="Times New Roman" w:hAnsi="Times New Roman" w:cs="Times New Roman"/>
        </w:rPr>
        <w:t xml:space="preserve">” is typically referred to as the amount of physical training quantified in terms of running distances covered (at various speeds) during training and match, and/or other alternative surrogate determined using relevant psychometric measurement instruments </w:t>
      </w:r>
      <w:r w:rsidR="00292A15" w:rsidRPr="00CE72A5">
        <w:rPr>
          <w:rFonts w:ascii="Times New Roman" w:hAnsi="Times New Roman" w:cs="Times New Roman"/>
          <w:noProof/>
        </w:rPr>
        <w:t>[53, 54]</w:t>
      </w:r>
      <w:r w:rsidRPr="00CE72A5">
        <w:rPr>
          <w:rFonts w:ascii="Times New Roman" w:hAnsi="Times New Roman" w:cs="Times New Roman"/>
        </w:rPr>
        <w:t xml:space="preserve">. Specifically, Fanchini et al. </w:t>
      </w:r>
      <w:r w:rsidR="00292A15" w:rsidRPr="00CE72A5">
        <w:rPr>
          <w:rFonts w:ascii="Times New Roman" w:hAnsi="Times New Roman" w:cs="Times New Roman"/>
          <w:noProof/>
        </w:rPr>
        <w:t>[20]</w:t>
      </w:r>
      <w:r w:rsidRPr="00CE72A5">
        <w:rPr>
          <w:rFonts w:ascii="Times New Roman" w:hAnsi="Times New Roman" w:cs="Times New Roman"/>
        </w:rPr>
        <w:t xml:space="preserve"> examined prospective data collected from a sample of 34 professional football players on the same team over 3 consecutive competitive seasons. Internal training load was assessed using session duration (minutes) and ratings of perceived exertion (RPE) using a level-anchored semi-ratio CR-10 Borg scale (Borg CR10®), with session duration x RPE (sRPE) as proxy measurement of interest (i.e., as a cumulative measure of exposure) </w:t>
      </w:r>
      <w:r w:rsidR="00292A15" w:rsidRPr="00CE72A5">
        <w:rPr>
          <w:rFonts w:ascii="Times New Roman" w:hAnsi="Times New Roman" w:cs="Times New Roman"/>
          <w:noProof/>
        </w:rPr>
        <w:t>[20, 55]</w:t>
      </w:r>
      <w:r w:rsidRPr="00CE72A5">
        <w:rPr>
          <w:rFonts w:ascii="Times New Roman" w:hAnsi="Times New Roman" w:cs="Times New Roman"/>
        </w:rPr>
        <w:t xml:space="preserve">. Weekly or acute training load was calculated as the most recent 7-day sRPEs period. Uncoupled chronic training loads were then calculated as 2-week, 3-week, and 4-week rolling averages. The original study of Fanchini et al. </w:t>
      </w:r>
      <w:r w:rsidR="00292A15" w:rsidRPr="00CE72A5">
        <w:rPr>
          <w:rFonts w:ascii="Times New Roman" w:hAnsi="Times New Roman" w:cs="Times New Roman"/>
          <w:noProof/>
        </w:rPr>
        <w:t>[20]</w:t>
      </w:r>
      <w:r w:rsidRPr="00CE72A5">
        <w:rPr>
          <w:rFonts w:ascii="Times New Roman" w:hAnsi="Times New Roman" w:cs="Times New Roman"/>
        </w:rPr>
        <w:t xml:space="preserve"> also explored the relationship between training load and non-contact injury occurrence based on acute load (numerator) divided by the </w:t>
      </w:r>
      <w:r w:rsidR="1CA23D5C" w:rsidRPr="00CE72A5">
        <w:rPr>
          <w:rFonts w:ascii="Times New Roman" w:hAnsi="Times New Roman" w:cs="Times New Roman"/>
        </w:rPr>
        <w:t xml:space="preserve">previous weeks’ </w:t>
      </w:r>
      <w:r w:rsidRPr="00CE72A5">
        <w:rPr>
          <w:rFonts w:ascii="Times New Roman" w:hAnsi="Times New Roman" w:cs="Times New Roman"/>
        </w:rPr>
        <w:t xml:space="preserve">chronic load periods (denominator) as a simple ratio index defined as the acute-to-chronic </w:t>
      </w:r>
      <w:r w:rsidR="06D4AA0C" w:rsidRPr="00CE72A5">
        <w:rPr>
          <w:rFonts w:ascii="Times New Roman" w:hAnsi="Times New Roman" w:cs="Times New Roman"/>
        </w:rPr>
        <w:t xml:space="preserve">(uncoupled) </w:t>
      </w:r>
      <w:r w:rsidRPr="00CE72A5">
        <w:rPr>
          <w:rFonts w:ascii="Times New Roman" w:hAnsi="Times New Roman" w:cs="Times New Roman"/>
        </w:rPr>
        <w:t xml:space="preserve">workload ratio </w:t>
      </w:r>
      <w:r w:rsidR="00292A15" w:rsidRPr="00CE72A5">
        <w:rPr>
          <w:rFonts w:ascii="Times New Roman" w:hAnsi="Times New Roman" w:cs="Times New Roman"/>
          <w:noProof/>
        </w:rPr>
        <w:t>[20, 56]</w:t>
      </w:r>
      <w:r w:rsidRPr="00CE72A5">
        <w:rPr>
          <w:rFonts w:ascii="Times New Roman" w:hAnsi="Times New Roman" w:cs="Times New Roman"/>
        </w:rPr>
        <w:t xml:space="preserve">. All injuries during the data collection period were classified based on Fuller et al. </w:t>
      </w:r>
      <w:r w:rsidR="00292A15" w:rsidRPr="00CE72A5">
        <w:rPr>
          <w:rFonts w:ascii="Times New Roman" w:hAnsi="Times New Roman" w:cs="Times New Roman"/>
          <w:noProof/>
        </w:rPr>
        <w:t>[57]</w:t>
      </w:r>
      <w:r w:rsidRPr="00CE72A5">
        <w:rPr>
          <w:rFonts w:ascii="Times New Roman" w:hAnsi="Times New Roman" w:cs="Times New Roman"/>
        </w:rPr>
        <w:t xml:space="preserve">’s criteria, and defined as a binary outcome (yes injury=1, no injury=0). The present study retained the consideration of this simple ratio index for pure educational purposes even though there is lack of empirical support underpinning its calculation for research and applied purposes </w:t>
      </w:r>
      <w:r w:rsidR="00292A15" w:rsidRPr="00CE72A5">
        <w:rPr>
          <w:rFonts w:ascii="Times New Roman" w:hAnsi="Times New Roman" w:cs="Times New Roman"/>
          <w:noProof/>
        </w:rPr>
        <w:t>[25, 52]</w:t>
      </w:r>
      <w:r w:rsidRPr="00CE72A5">
        <w:rPr>
          <w:rFonts w:ascii="Times New Roman" w:hAnsi="Times New Roman" w:cs="Times New Roman"/>
        </w:rPr>
        <w:t>.</w:t>
      </w:r>
      <w:r w:rsidR="3BCB6E80" w:rsidRPr="00CE72A5">
        <w:rPr>
          <w:rFonts w:ascii="Times New Roman" w:hAnsi="Times New Roman" w:cs="Times New Roman"/>
        </w:rPr>
        <w:t xml:space="preserve"> </w:t>
      </w:r>
      <w:r w:rsidRPr="00CE72A5">
        <w:rPr>
          <w:rFonts w:ascii="Times New Roman" w:hAnsi="Times New Roman" w:cs="Times New Roman"/>
        </w:rPr>
        <w:t>As such, the synthetic dataset will contain five variables:</w:t>
      </w:r>
    </w:p>
    <w:p w14:paraId="75BC4081" w14:textId="77777777" w:rsidR="001A29BD" w:rsidRPr="00CE72A5" w:rsidRDefault="001A29BD" w:rsidP="00A15E47">
      <w:pPr>
        <w:pStyle w:val="ListParagraph"/>
        <w:numPr>
          <w:ilvl w:val="0"/>
          <w:numId w:val="22"/>
        </w:numPr>
        <w:spacing w:after="0" w:line="480" w:lineRule="auto"/>
        <w:jc w:val="both"/>
        <w:rPr>
          <w:rFonts w:ascii="Times New Roman" w:hAnsi="Times New Roman" w:cs="Times New Roman"/>
        </w:rPr>
      </w:pPr>
      <w:r w:rsidRPr="00CE72A5">
        <w:rPr>
          <w:rFonts w:ascii="Times New Roman" w:hAnsi="Times New Roman" w:cs="Times New Roman"/>
          <w:i/>
          <w:iCs/>
        </w:rPr>
        <w:t>WeekID</w:t>
      </w:r>
      <w:r w:rsidRPr="00CE72A5">
        <w:rPr>
          <w:rFonts w:ascii="Times New Roman" w:hAnsi="Times New Roman" w:cs="Times New Roman"/>
        </w:rPr>
        <w:t xml:space="preserve">: A numeric variable specifying the week to which the observation belongs. WeekID ranges between 1 and 120 for each player. Each week must be a positive integer, i.e., the specific week in the testing period.  </w:t>
      </w:r>
    </w:p>
    <w:p w14:paraId="52037F1C" w14:textId="77777777" w:rsidR="001A29BD" w:rsidRPr="00CE72A5" w:rsidRDefault="001A29BD" w:rsidP="00A15E47">
      <w:pPr>
        <w:pStyle w:val="ListParagraph"/>
        <w:numPr>
          <w:ilvl w:val="0"/>
          <w:numId w:val="22"/>
        </w:numPr>
        <w:spacing w:after="0" w:line="480" w:lineRule="auto"/>
        <w:jc w:val="both"/>
        <w:rPr>
          <w:rFonts w:ascii="Times New Roman" w:hAnsi="Times New Roman" w:cs="Times New Roman"/>
        </w:rPr>
      </w:pPr>
      <w:r w:rsidRPr="00CE72A5">
        <w:rPr>
          <w:rFonts w:ascii="Times New Roman" w:hAnsi="Times New Roman" w:cs="Times New Roman"/>
          <w:i/>
          <w:iCs/>
        </w:rPr>
        <w:t>PlayerID</w:t>
      </w:r>
      <w:r w:rsidRPr="00CE72A5">
        <w:rPr>
          <w:rFonts w:ascii="Times New Roman" w:hAnsi="Times New Roman" w:cs="Times New Roman"/>
        </w:rPr>
        <w:t>: A dummy nominal variable outlining a specified player ID, ranging from 1 to 34.</w:t>
      </w:r>
    </w:p>
    <w:p w14:paraId="6B3044E3" w14:textId="77777777" w:rsidR="001A29BD" w:rsidRPr="00CE72A5" w:rsidRDefault="001A29BD" w:rsidP="00A15E47">
      <w:pPr>
        <w:pStyle w:val="ListParagraph"/>
        <w:numPr>
          <w:ilvl w:val="0"/>
          <w:numId w:val="22"/>
        </w:numPr>
        <w:spacing w:after="0" w:line="480" w:lineRule="auto"/>
        <w:jc w:val="both"/>
        <w:rPr>
          <w:rFonts w:ascii="Times New Roman" w:hAnsi="Times New Roman" w:cs="Times New Roman"/>
        </w:rPr>
      </w:pPr>
      <w:r w:rsidRPr="00CE72A5">
        <w:rPr>
          <w:rFonts w:ascii="Times New Roman" w:hAnsi="Times New Roman" w:cs="Times New Roman"/>
          <w:i/>
          <w:iCs/>
        </w:rPr>
        <w:t>Acute Load</w:t>
      </w:r>
      <w:r w:rsidRPr="00CE72A5">
        <w:rPr>
          <w:rFonts w:ascii="Times New Roman" w:hAnsi="Times New Roman" w:cs="Times New Roman"/>
        </w:rPr>
        <w:t>: a variable serving as a proxy for each player’s weekly training load.</w:t>
      </w:r>
    </w:p>
    <w:p w14:paraId="35CFB200" w14:textId="77777777" w:rsidR="001A29BD" w:rsidRPr="00CE72A5" w:rsidRDefault="001A29BD" w:rsidP="00A15E47">
      <w:pPr>
        <w:pStyle w:val="ListParagraph"/>
        <w:numPr>
          <w:ilvl w:val="0"/>
          <w:numId w:val="22"/>
        </w:numPr>
        <w:spacing w:after="0" w:line="480" w:lineRule="auto"/>
        <w:jc w:val="both"/>
        <w:rPr>
          <w:rFonts w:ascii="Times New Roman" w:hAnsi="Times New Roman" w:cs="Times New Roman"/>
        </w:rPr>
      </w:pPr>
      <w:r w:rsidRPr="00CE72A5">
        <w:rPr>
          <w:rFonts w:ascii="Times New Roman" w:hAnsi="Times New Roman" w:cs="Times New Roman"/>
          <w:i/>
          <w:iCs/>
        </w:rPr>
        <w:t>Chronic Load</w:t>
      </w:r>
      <w:r w:rsidRPr="00CE72A5">
        <w:rPr>
          <w:rFonts w:ascii="Times New Roman" w:hAnsi="Times New Roman" w:cs="Times New Roman"/>
        </w:rPr>
        <w:t xml:space="preserve">: a variable serving as a proxy for each player’s 4-week chronic load for each week. Chronic load was uncoupled.  </w:t>
      </w:r>
    </w:p>
    <w:p w14:paraId="7BEC7573" w14:textId="77777777" w:rsidR="001A29BD" w:rsidRPr="00CE72A5" w:rsidRDefault="001A29BD" w:rsidP="00A15E47">
      <w:pPr>
        <w:pStyle w:val="ListParagraph"/>
        <w:numPr>
          <w:ilvl w:val="0"/>
          <w:numId w:val="22"/>
        </w:numPr>
        <w:spacing w:after="0" w:line="480" w:lineRule="auto"/>
        <w:jc w:val="both"/>
        <w:rPr>
          <w:rFonts w:ascii="Times New Roman" w:hAnsi="Times New Roman" w:cs="Times New Roman"/>
        </w:rPr>
      </w:pPr>
      <w:r w:rsidRPr="00CE72A5">
        <w:rPr>
          <w:rFonts w:ascii="Times New Roman" w:hAnsi="Times New Roman" w:cs="Times New Roman"/>
          <w:i/>
          <w:iCs/>
        </w:rPr>
        <w:t>Injury</w:t>
      </w:r>
      <w:r w:rsidRPr="00CE72A5">
        <w:rPr>
          <w:rFonts w:ascii="Times New Roman" w:hAnsi="Times New Roman" w:cs="Times New Roman"/>
        </w:rPr>
        <w:t>: A binary variable indicating whether a player was injured during that week (yes=1, no =0).</w:t>
      </w:r>
    </w:p>
    <w:p w14:paraId="0B3CA48E" w14:textId="0A8040F5" w:rsidR="00D53B1D" w:rsidRPr="00CE72A5" w:rsidRDefault="00C120B8" w:rsidP="00A15E47">
      <w:pPr>
        <w:spacing w:after="0" w:line="480" w:lineRule="auto"/>
        <w:jc w:val="both"/>
        <w:rPr>
          <w:rFonts w:ascii="Times New Roman" w:hAnsi="Times New Roman" w:cs="Times New Roman"/>
          <w:b/>
          <w:bCs/>
          <w:i/>
          <w:iCs/>
        </w:rPr>
      </w:pPr>
      <w:r w:rsidRPr="00CE72A5">
        <w:rPr>
          <w:rFonts w:ascii="Times New Roman" w:hAnsi="Times New Roman" w:cs="Times New Roman"/>
          <w:b/>
          <w:bCs/>
          <w:i/>
          <w:iCs/>
        </w:rPr>
        <w:t>Original analysis</w:t>
      </w:r>
    </w:p>
    <w:p w14:paraId="23C078B0" w14:textId="75D05DBF" w:rsidR="001A29BD" w:rsidRPr="00CE72A5" w:rsidRDefault="1774CE28" w:rsidP="00A15E47">
      <w:pPr>
        <w:spacing w:after="0" w:line="480" w:lineRule="auto"/>
        <w:ind w:firstLine="720"/>
        <w:jc w:val="both"/>
        <w:rPr>
          <w:rFonts w:ascii="Times New Roman" w:hAnsi="Times New Roman" w:cs="Times New Roman"/>
        </w:rPr>
      </w:pPr>
      <w:r w:rsidRPr="00CE72A5">
        <w:rPr>
          <w:rFonts w:ascii="Times New Roman" w:hAnsi="Times New Roman" w:cs="Times New Roman"/>
        </w:rPr>
        <w:t xml:space="preserve">Notwithstanding the different methods relevant to the analysis of repeated-measures data of predictor variables for clinical risk prediction </w:t>
      </w:r>
      <w:r w:rsidR="00292A15" w:rsidRPr="00CE72A5">
        <w:rPr>
          <w:rFonts w:ascii="Times New Roman" w:hAnsi="Times New Roman" w:cs="Times New Roman"/>
          <w:noProof/>
        </w:rPr>
        <w:t>[58-60]</w:t>
      </w:r>
      <w:r w:rsidRPr="00CE72A5">
        <w:rPr>
          <w:rFonts w:ascii="Times New Roman" w:hAnsi="Times New Roman" w:cs="Times New Roman"/>
        </w:rPr>
        <w:t xml:space="preserve">, Fanchini et al. </w:t>
      </w:r>
      <w:r w:rsidR="00292A15" w:rsidRPr="00CE72A5">
        <w:rPr>
          <w:rFonts w:ascii="Times New Roman" w:hAnsi="Times New Roman" w:cs="Times New Roman"/>
          <w:noProof/>
        </w:rPr>
        <w:t>[20]</w:t>
      </w:r>
      <w:r w:rsidRPr="00CE72A5">
        <w:rPr>
          <w:rFonts w:ascii="Times New Roman" w:hAnsi="Times New Roman" w:cs="Times New Roman"/>
        </w:rPr>
        <w:t xml:space="preserve"> </w:t>
      </w:r>
      <w:r w:rsidRPr="00CE72A5">
        <w:rPr>
          <w:rFonts w:ascii="Times New Roman" w:eastAsia="Times New Roman" w:hAnsi="Times New Roman" w:cs="Times New Roman"/>
        </w:rPr>
        <w:t xml:space="preserve">explored the association between load and noncontact injury using a generalized estimating equations (GEE) approach. In the original work, </w:t>
      </w:r>
      <w:r w:rsidRPr="00CE72A5">
        <w:rPr>
          <w:rFonts w:ascii="Times New Roman" w:hAnsi="Times New Roman" w:cs="Times New Roman"/>
        </w:rPr>
        <w:t>the model includ</w:t>
      </w:r>
      <w:r w:rsidR="75F9E2D5" w:rsidRPr="00CE72A5">
        <w:rPr>
          <w:rFonts w:ascii="Times New Roman" w:hAnsi="Times New Roman" w:cs="Times New Roman"/>
        </w:rPr>
        <w:t>ed</w:t>
      </w:r>
      <w:r w:rsidRPr="00CE72A5">
        <w:rPr>
          <w:rFonts w:ascii="Times New Roman" w:hAnsi="Times New Roman" w:cs="Times New Roman"/>
        </w:rPr>
        <w:t xml:space="preserve"> a logit link function and </w:t>
      </w:r>
      <w:r w:rsidR="00A761F4" w:rsidRPr="00CE72A5">
        <w:rPr>
          <w:rFonts w:ascii="Times New Roman" w:hAnsi="Times New Roman" w:cs="Times New Roman"/>
        </w:rPr>
        <w:t xml:space="preserve">an </w:t>
      </w:r>
      <w:r w:rsidRPr="00CE72A5">
        <w:rPr>
          <w:rFonts w:ascii="Times New Roman" w:hAnsi="Times New Roman" w:cs="Times New Roman"/>
        </w:rPr>
        <w:t xml:space="preserve">exchangeable working correlation matrix based on lower quasi-likelihood under the independence model criterion </w:t>
      </w:r>
      <w:r w:rsidR="00292A15" w:rsidRPr="00CE72A5">
        <w:rPr>
          <w:rFonts w:ascii="Times New Roman" w:hAnsi="Times New Roman" w:cs="Times New Roman"/>
          <w:noProof/>
        </w:rPr>
        <w:t>[30]</w:t>
      </w:r>
      <w:r w:rsidRPr="00CE72A5">
        <w:rPr>
          <w:rFonts w:ascii="Times New Roman" w:hAnsi="Times New Roman" w:cs="Times New Roman"/>
        </w:rPr>
        <w:t>. This was attended to in all GEE analysis applied to synthetic data as part of the replication objectives.</w:t>
      </w:r>
      <w:r w:rsidR="001A29BD" w:rsidRPr="00CE72A5">
        <w:rPr>
          <w:rFonts w:ascii="Times New Roman" w:hAnsi="Times New Roman" w:cs="Times New Roman"/>
          <w:b/>
          <w:bCs/>
        </w:rPr>
        <w:br w:type="page"/>
      </w:r>
    </w:p>
    <w:p w14:paraId="6B6E1606" w14:textId="5D73D7F2" w:rsidR="00454DA5" w:rsidRPr="00CE72A5" w:rsidRDefault="008C1B75" w:rsidP="00F24D9C">
      <w:pPr>
        <w:spacing w:after="0" w:line="480" w:lineRule="auto"/>
        <w:rPr>
          <w:rFonts w:ascii="Times New Roman" w:hAnsi="Times New Roman" w:cs="Times New Roman"/>
          <w:b/>
          <w:bCs/>
        </w:rPr>
      </w:pPr>
      <w:r w:rsidRPr="00CE72A5">
        <w:rPr>
          <w:rFonts w:ascii="Times New Roman" w:hAnsi="Times New Roman" w:cs="Times New Roman"/>
          <w:b/>
          <w:bCs/>
          <w:u w:val="single"/>
        </w:rPr>
        <w:t xml:space="preserve">Supplement </w:t>
      </w:r>
      <w:r w:rsidR="00763B75" w:rsidRPr="00CE72A5">
        <w:rPr>
          <w:rFonts w:ascii="Times New Roman" w:hAnsi="Times New Roman" w:cs="Times New Roman"/>
          <w:b/>
          <w:bCs/>
          <w:u w:val="single"/>
        </w:rPr>
        <w:t>2 (S2)</w:t>
      </w:r>
      <w:r w:rsidR="00454DA5" w:rsidRPr="00CE72A5">
        <w:rPr>
          <w:rFonts w:ascii="Times New Roman" w:hAnsi="Times New Roman" w:cs="Times New Roman"/>
          <w:b/>
          <w:bCs/>
          <w:u w:val="single"/>
        </w:rPr>
        <w:t>:</w:t>
      </w:r>
      <w:r w:rsidR="00454DA5" w:rsidRPr="00CE72A5">
        <w:rPr>
          <w:rFonts w:ascii="Times New Roman" w:hAnsi="Times New Roman" w:cs="Times New Roman"/>
          <w:b/>
          <w:bCs/>
        </w:rPr>
        <w:t xml:space="preserve"> Synthetic Data Generation Process using Synthpop</w:t>
      </w:r>
    </w:p>
    <w:p w14:paraId="74A0832D" w14:textId="77777777" w:rsidR="00454DA5" w:rsidRPr="00CE72A5" w:rsidRDefault="00454DA5" w:rsidP="00454DA5">
      <w:pPr>
        <w:spacing w:after="0" w:line="480" w:lineRule="auto"/>
        <w:ind w:firstLine="720"/>
        <w:jc w:val="both"/>
        <w:rPr>
          <w:rFonts w:ascii="Times New Roman" w:hAnsi="Times New Roman" w:cs="Times New Roman"/>
          <w:lang w:val="en-US"/>
        </w:rPr>
      </w:pPr>
    </w:p>
    <w:p w14:paraId="06A7C3F0" w14:textId="7219545A" w:rsidR="00454DA5" w:rsidRPr="00CE72A5" w:rsidRDefault="321A3279" w:rsidP="4D34F133">
      <w:pPr>
        <w:spacing w:after="0" w:line="480" w:lineRule="auto"/>
        <w:ind w:firstLine="720"/>
        <w:jc w:val="both"/>
        <w:rPr>
          <w:rFonts w:ascii="Times New Roman" w:hAnsi="Times New Roman" w:cs="Times New Roman"/>
        </w:rPr>
      </w:pPr>
      <w:r w:rsidRPr="00CE72A5">
        <w:rPr>
          <w:rFonts w:ascii="Times New Roman" w:hAnsi="Times New Roman" w:cs="Times New Roman"/>
          <w:lang w:val="en-US"/>
        </w:rPr>
        <w:t>When replicating a dataset with Synthpop, we assume the observed data is a random sample from a population. We can estimate the population's parameters using the sample, and then simulate a synthetic dataset based on those parameters.</w:t>
      </w:r>
      <w:r w:rsidRPr="00CE72A5">
        <w:rPr>
          <w:rFonts w:ascii="Times New Roman" w:hAnsi="Times New Roman"/>
          <w:lang w:val="en-US"/>
        </w:rPr>
        <w:t xml:space="preserve"> The process of simulating a synthetic dataset using synthpop depends on first defining distributions, where </w:t>
      </w:r>
      <w:r w:rsidR="008E2539" w:rsidRPr="00CE72A5">
        <w:rPr>
          <w:rFonts w:ascii="Times New Roman" w:hAnsi="Times New Roman" w:cs="Times New Roman"/>
        </w:rPr>
        <w:t>t</w:t>
      </w:r>
      <w:r w:rsidRPr="00CE72A5">
        <w:rPr>
          <w:rFonts w:ascii="Times New Roman" w:hAnsi="Times New Roman" w:cs="Times New Roman"/>
        </w:rPr>
        <w:t xml:space="preserve">he joint distribution being synthesised is defined using a series of conditional distributions. First, a set of columns (i.e. variables) that are not to be synthesised are specified, with these referred to a </w:t>
      </w:r>
      <w:r w:rsidRPr="00CE72A5">
        <w:rPr>
          <w:rFonts w:ascii="Times New Roman" w:hAnsi="Times New Roman" w:cs="Times New Roman"/>
          <w:i/>
          <w:iCs/>
        </w:rPr>
        <w:t>z</w:t>
      </w:r>
      <w:r w:rsidRPr="00CE72A5">
        <w:rPr>
          <w:rFonts w:ascii="Times New Roman" w:hAnsi="Times New Roman" w:cs="Times New Roman"/>
          <w:i/>
          <w:iCs/>
          <w:vertAlign w:val="subscript"/>
        </w:rPr>
        <w:t>obs</w:t>
      </w:r>
      <w:r w:rsidRPr="00CE72A5">
        <w:rPr>
          <w:rFonts w:ascii="Times New Roman" w:hAnsi="Times New Roman" w:cs="Times New Roman"/>
        </w:rPr>
        <w:t xml:space="preserve">. These form the initial set of possible variables that can be used as predictors in defining conditional distributions for variables being synthetically generated but will not be generated synthetically themselves. </w:t>
      </w:r>
      <w:r w:rsidRPr="00CE72A5">
        <w:rPr>
          <w:rFonts w:ascii="Times New Roman" w:hAnsi="Times New Roman" w:cs="Times New Roman"/>
          <w:i/>
          <w:iCs/>
        </w:rPr>
        <w:t>x</w:t>
      </w:r>
      <w:r w:rsidRPr="00CE72A5">
        <w:rPr>
          <w:rFonts w:ascii="Times New Roman" w:hAnsi="Times New Roman" w:cs="Times New Roman"/>
          <w:i/>
          <w:iCs/>
          <w:vertAlign w:val="subscript"/>
        </w:rPr>
        <w:t>obs</w:t>
      </w:r>
      <w:r w:rsidRPr="00CE72A5">
        <w:rPr>
          <w:rFonts w:ascii="Times New Roman" w:hAnsi="Times New Roman" w:cs="Times New Roman"/>
        </w:rPr>
        <w:t xml:space="preserve"> are </w:t>
      </w:r>
      <w:r w:rsidRPr="00CE72A5">
        <w:rPr>
          <w:rFonts w:ascii="Times New Roman" w:hAnsi="Times New Roman" w:cs="Times New Roman"/>
          <w:i/>
          <w:iCs/>
        </w:rPr>
        <w:t>ALL</w:t>
      </w:r>
      <w:r w:rsidRPr="00CE72A5">
        <w:rPr>
          <w:rFonts w:ascii="Times New Roman" w:hAnsi="Times New Roman" w:cs="Times New Roman"/>
        </w:rPr>
        <w:t xml:space="preserve"> predictors used in the estimation of a conditional distribution for a given synthetic variable (therefore initially </w:t>
      </w:r>
      <w:r w:rsidRPr="00CE72A5">
        <w:rPr>
          <w:rFonts w:ascii="Times New Roman" w:hAnsi="Times New Roman" w:cs="Times New Roman"/>
          <w:i/>
          <w:iCs/>
        </w:rPr>
        <w:t>z</w:t>
      </w:r>
      <w:r w:rsidRPr="00CE72A5">
        <w:rPr>
          <w:rFonts w:ascii="Times New Roman" w:hAnsi="Times New Roman" w:cs="Times New Roman"/>
          <w:i/>
          <w:iCs/>
          <w:vertAlign w:val="subscript"/>
        </w:rPr>
        <w:t>obs</w:t>
      </w:r>
      <w:r w:rsidRPr="00CE72A5">
        <w:rPr>
          <w:rFonts w:ascii="Times New Roman" w:hAnsi="Times New Roman" w:cs="Times New Roman"/>
        </w:rPr>
        <w:t xml:space="preserve"> = </w:t>
      </w:r>
      <w:r w:rsidRPr="00CE72A5">
        <w:rPr>
          <w:rFonts w:ascii="Times New Roman" w:hAnsi="Times New Roman" w:cs="Times New Roman"/>
          <w:i/>
          <w:iCs/>
        </w:rPr>
        <w:t>x</w:t>
      </w:r>
      <w:r w:rsidRPr="00CE72A5">
        <w:rPr>
          <w:rFonts w:ascii="Times New Roman" w:hAnsi="Times New Roman" w:cs="Times New Roman"/>
          <w:i/>
          <w:iCs/>
          <w:vertAlign w:val="subscript"/>
        </w:rPr>
        <w:t>obs</w:t>
      </w:r>
      <w:r w:rsidRPr="00CE72A5">
        <w:rPr>
          <w:rFonts w:ascii="Times New Roman" w:hAnsi="Times New Roman" w:cs="Times New Roman"/>
        </w:rPr>
        <w:t xml:space="preserve">). The process of generating synthetic data follows a sequential variable-by-variable process. In each instance the variable being estimated is referred to as </w:t>
      </w:r>
      <w:r w:rsidRPr="00CE72A5">
        <w:rPr>
          <w:rFonts w:ascii="Times New Roman" w:hAnsi="Times New Roman" w:cs="Times New Roman"/>
          <w:i/>
          <w:iCs/>
        </w:rPr>
        <w:t>y</w:t>
      </w:r>
      <w:r w:rsidRPr="00CE72A5">
        <w:rPr>
          <w:rFonts w:ascii="Times New Roman" w:hAnsi="Times New Roman" w:cs="Times New Roman"/>
          <w:i/>
          <w:iCs/>
          <w:vertAlign w:val="subscript"/>
        </w:rPr>
        <w:t>obs</w:t>
      </w:r>
      <w:r w:rsidRPr="00CE72A5">
        <w:rPr>
          <w:rFonts w:ascii="Times New Roman" w:hAnsi="Times New Roman" w:cs="Times New Roman"/>
        </w:rPr>
        <w:t xml:space="preserve">. For the first variable </w:t>
      </w:r>
      <w:r w:rsidRPr="00CE72A5">
        <w:rPr>
          <w:rFonts w:ascii="Times New Roman" w:hAnsi="Times New Roman" w:cs="Times New Roman"/>
          <w:i/>
          <w:iCs/>
        </w:rPr>
        <w:t>y</w:t>
      </w:r>
      <w:r w:rsidRPr="00CE72A5">
        <w:rPr>
          <w:rFonts w:ascii="Times New Roman" w:hAnsi="Times New Roman" w:cs="Times New Roman"/>
          <w:i/>
          <w:iCs/>
          <w:vertAlign w:val="subscript"/>
        </w:rPr>
        <w:t>obs_1</w:t>
      </w:r>
      <w:r w:rsidRPr="00CE72A5">
        <w:rPr>
          <w:rFonts w:ascii="Times New Roman" w:hAnsi="Times New Roman" w:cs="Times New Roman"/>
        </w:rPr>
        <w:t xml:space="preserve">, the </w:t>
      </w:r>
      <w:r w:rsidR="117CC169" w:rsidRPr="00CE72A5">
        <w:rPr>
          <w:rFonts w:ascii="Times New Roman" w:hAnsi="Times New Roman" w:cs="Times New Roman"/>
        </w:rPr>
        <w:t xml:space="preserve">selected </w:t>
      </w:r>
      <w:r w:rsidR="117CC169" w:rsidRPr="00CE72A5">
        <w:rPr>
          <w:rFonts w:ascii="Times New Roman" w:hAnsi="Times New Roman" w:cs="Times New Roman"/>
          <w:i/>
          <w:iCs/>
        </w:rPr>
        <w:t>x</w:t>
      </w:r>
      <w:r w:rsidR="117CC169" w:rsidRPr="00CE72A5">
        <w:rPr>
          <w:rFonts w:ascii="Times New Roman" w:hAnsi="Times New Roman" w:cs="Times New Roman"/>
          <w:i/>
          <w:iCs/>
          <w:vertAlign w:val="subscript"/>
        </w:rPr>
        <w:t>obs</w:t>
      </w:r>
      <w:r w:rsidR="117CC169" w:rsidRPr="00CE72A5">
        <w:rPr>
          <w:rFonts w:ascii="Times New Roman" w:hAnsi="Times New Roman" w:cs="Times New Roman"/>
        </w:rPr>
        <w:t xml:space="preserve"> </w:t>
      </w:r>
      <w:r w:rsidRPr="00CE72A5">
        <w:rPr>
          <w:rFonts w:ascii="Times New Roman" w:hAnsi="Times New Roman" w:cs="Times New Roman"/>
        </w:rPr>
        <w:t xml:space="preserve">columns </w:t>
      </w:r>
      <w:r w:rsidR="17E357CD" w:rsidRPr="00CE72A5">
        <w:rPr>
          <w:rFonts w:ascii="Times New Roman" w:hAnsi="Times New Roman" w:cs="Times New Roman"/>
        </w:rPr>
        <w:t xml:space="preserve">are used to </w:t>
      </w:r>
      <w:r w:rsidRPr="00CE72A5">
        <w:rPr>
          <w:rFonts w:ascii="Times New Roman" w:hAnsi="Times New Roman" w:cs="Times New Roman"/>
        </w:rPr>
        <w:t xml:space="preserve">predict the distribution of </w:t>
      </w:r>
      <w:r w:rsidRPr="00CE72A5">
        <w:rPr>
          <w:rFonts w:ascii="Times New Roman" w:hAnsi="Times New Roman" w:cs="Times New Roman"/>
          <w:i/>
          <w:iCs/>
        </w:rPr>
        <w:t>y</w:t>
      </w:r>
      <w:r w:rsidRPr="00CE72A5">
        <w:rPr>
          <w:rFonts w:ascii="Times New Roman" w:hAnsi="Times New Roman" w:cs="Times New Roman"/>
          <w:i/>
          <w:iCs/>
          <w:vertAlign w:val="subscript"/>
        </w:rPr>
        <w:t>obs_1</w:t>
      </w:r>
      <w:r w:rsidRPr="00CE72A5">
        <w:rPr>
          <w:rFonts w:ascii="Times New Roman" w:hAnsi="Times New Roman" w:cs="Times New Roman"/>
        </w:rPr>
        <w:t xml:space="preserve">. Once </w:t>
      </w:r>
      <w:r w:rsidR="56883CFE" w:rsidRPr="00CE72A5">
        <w:rPr>
          <w:rFonts w:ascii="Times New Roman" w:hAnsi="Times New Roman" w:cs="Times New Roman"/>
          <w:lang w:val="en-US"/>
        </w:rPr>
        <w:t>the distribution of</w:t>
      </w:r>
      <w:r w:rsidRPr="00CE72A5">
        <w:rPr>
          <w:rFonts w:ascii="Times New Roman" w:hAnsi="Times New Roman" w:cs="Times New Roman"/>
        </w:rPr>
        <w:t xml:space="preserve"> </w:t>
      </w:r>
      <w:r w:rsidRPr="00CE72A5">
        <w:rPr>
          <w:rFonts w:ascii="Times New Roman" w:hAnsi="Times New Roman" w:cs="Times New Roman"/>
          <w:i/>
          <w:iCs/>
        </w:rPr>
        <w:t>y</w:t>
      </w:r>
      <w:r w:rsidRPr="00CE72A5">
        <w:rPr>
          <w:rFonts w:ascii="Times New Roman" w:hAnsi="Times New Roman" w:cs="Times New Roman"/>
          <w:i/>
          <w:iCs/>
          <w:vertAlign w:val="subscript"/>
        </w:rPr>
        <w:t>obs_1</w:t>
      </w:r>
      <w:r w:rsidRPr="00CE72A5">
        <w:rPr>
          <w:rFonts w:ascii="Times New Roman" w:hAnsi="Times New Roman" w:cs="Times New Roman"/>
        </w:rPr>
        <w:t xml:space="preserve"> is </w:t>
      </w:r>
      <w:r w:rsidR="07B07A65" w:rsidRPr="00CE72A5">
        <w:rPr>
          <w:rFonts w:ascii="Times New Roman" w:hAnsi="Times New Roman" w:cs="Times New Roman"/>
        </w:rPr>
        <w:t xml:space="preserve">predicted, it is </w:t>
      </w:r>
      <w:r w:rsidRPr="00CE72A5">
        <w:rPr>
          <w:rFonts w:ascii="Times New Roman" w:hAnsi="Times New Roman" w:cs="Times New Roman"/>
        </w:rPr>
        <w:t xml:space="preserve">added to the set of </w:t>
      </w:r>
      <w:r w:rsidRPr="00CE72A5">
        <w:rPr>
          <w:rFonts w:ascii="Times New Roman" w:hAnsi="Times New Roman" w:cs="Times New Roman"/>
          <w:i/>
          <w:iCs/>
        </w:rPr>
        <w:t>x</w:t>
      </w:r>
      <w:r w:rsidRPr="00CE72A5">
        <w:rPr>
          <w:rFonts w:ascii="Times New Roman" w:hAnsi="Times New Roman" w:cs="Times New Roman"/>
          <w:i/>
          <w:iCs/>
          <w:vertAlign w:val="subscript"/>
        </w:rPr>
        <w:t>obs</w:t>
      </w:r>
      <w:r w:rsidRPr="00CE72A5">
        <w:rPr>
          <w:rFonts w:ascii="Times New Roman" w:hAnsi="Times New Roman" w:cs="Times New Roman"/>
        </w:rPr>
        <w:t xml:space="preserve">. Then the next variable is selected, and its distribution is estimated conditional on the </w:t>
      </w:r>
      <w:r w:rsidR="027D9126" w:rsidRPr="00CE72A5">
        <w:rPr>
          <w:rFonts w:ascii="Times New Roman" w:hAnsi="Times New Roman" w:cs="Times New Roman"/>
          <w:lang w:val="en-US"/>
        </w:rPr>
        <w:t>current</w:t>
      </w:r>
      <w:r w:rsidRPr="00CE72A5">
        <w:rPr>
          <w:rFonts w:ascii="Times New Roman" w:hAnsi="Times New Roman" w:cs="Times New Roman"/>
        </w:rPr>
        <w:t xml:space="preserve"> set of </w:t>
      </w:r>
      <w:r w:rsidRPr="00CE72A5">
        <w:rPr>
          <w:rFonts w:ascii="Times New Roman" w:hAnsi="Times New Roman" w:cs="Times New Roman"/>
          <w:i/>
          <w:iCs/>
        </w:rPr>
        <w:t>x</w:t>
      </w:r>
      <w:r w:rsidRPr="00CE72A5">
        <w:rPr>
          <w:rFonts w:ascii="Times New Roman" w:hAnsi="Times New Roman" w:cs="Times New Roman"/>
          <w:i/>
          <w:iCs/>
          <w:vertAlign w:val="subscript"/>
        </w:rPr>
        <w:t>obs</w:t>
      </w:r>
      <w:r w:rsidRPr="00CE72A5">
        <w:rPr>
          <w:rFonts w:ascii="Times New Roman" w:hAnsi="Times New Roman" w:cs="Times New Roman"/>
          <w:i/>
          <w:iCs/>
        </w:rPr>
        <w:t xml:space="preserve"> (which now includes </w:t>
      </w:r>
      <w:r w:rsidRPr="00CE72A5">
        <w:rPr>
          <w:rFonts w:ascii="Times New Roman" w:hAnsi="Times New Roman" w:cs="Times New Roman"/>
        </w:rPr>
        <w:t xml:space="preserve">the estimated </w:t>
      </w:r>
      <w:r w:rsidRPr="00CE72A5">
        <w:rPr>
          <w:rFonts w:ascii="Times New Roman" w:hAnsi="Times New Roman" w:cs="Times New Roman"/>
          <w:i/>
          <w:iCs/>
        </w:rPr>
        <w:t>y</w:t>
      </w:r>
      <w:r w:rsidRPr="00CE72A5">
        <w:rPr>
          <w:rFonts w:ascii="Times New Roman" w:hAnsi="Times New Roman" w:cs="Times New Roman"/>
          <w:i/>
          <w:iCs/>
          <w:vertAlign w:val="subscript"/>
        </w:rPr>
        <w:t>obs_1</w:t>
      </w:r>
      <w:r w:rsidRPr="00CE72A5">
        <w:rPr>
          <w:rFonts w:ascii="Times New Roman" w:hAnsi="Times New Roman" w:cs="Times New Roman"/>
          <w:i/>
          <w:iCs/>
        </w:rPr>
        <w:t>)</w:t>
      </w:r>
      <w:r w:rsidRPr="00CE72A5">
        <w:rPr>
          <w:rFonts w:ascii="Times New Roman" w:hAnsi="Times New Roman" w:cs="Times New Roman"/>
        </w:rPr>
        <w:t xml:space="preserve">. The distribution of subsequent variables (subsequent </w:t>
      </w:r>
      <w:r w:rsidRPr="00CE72A5">
        <w:rPr>
          <w:rFonts w:ascii="Times New Roman" w:hAnsi="Times New Roman" w:cs="Times New Roman"/>
          <w:i/>
          <w:iCs/>
        </w:rPr>
        <w:t>y</w:t>
      </w:r>
      <w:r w:rsidRPr="00CE72A5">
        <w:rPr>
          <w:rFonts w:ascii="Times New Roman" w:hAnsi="Times New Roman" w:cs="Times New Roman"/>
          <w:i/>
          <w:iCs/>
          <w:vertAlign w:val="subscript"/>
        </w:rPr>
        <w:t>obs_n</w:t>
      </w:r>
      <w:r w:rsidRPr="00CE72A5">
        <w:rPr>
          <w:rFonts w:ascii="Times New Roman" w:hAnsi="Times New Roman" w:cs="Times New Roman"/>
        </w:rPr>
        <w:t xml:space="preserve">) follows this pattern, with every future variable being estimated conditional on </w:t>
      </w:r>
      <w:r w:rsidR="6E18FE64" w:rsidRPr="00CE72A5">
        <w:rPr>
          <w:rFonts w:ascii="Times New Roman" w:hAnsi="Times New Roman" w:cs="Times New Roman"/>
        </w:rPr>
        <w:t xml:space="preserve">initial </w:t>
      </w:r>
      <w:r w:rsidRPr="00CE72A5">
        <w:rPr>
          <w:rFonts w:ascii="Times New Roman" w:hAnsi="Times New Roman" w:cs="Times New Roman"/>
          <w:i/>
          <w:iCs/>
        </w:rPr>
        <w:t>x</w:t>
      </w:r>
      <w:r w:rsidRPr="00CE72A5">
        <w:rPr>
          <w:rFonts w:ascii="Times New Roman" w:hAnsi="Times New Roman" w:cs="Times New Roman"/>
          <w:i/>
          <w:iCs/>
          <w:vertAlign w:val="subscript"/>
        </w:rPr>
        <w:t>obs</w:t>
      </w:r>
      <w:r w:rsidRPr="00CE72A5">
        <w:rPr>
          <w:rFonts w:ascii="Times New Roman" w:hAnsi="Times New Roman" w:cs="Times New Roman"/>
          <w:i/>
          <w:iCs/>
        </w:rPr>
        <w:t xml:space="preserve"> </w:t>
      </w:r>
      <w:r w:rsidRPr="00CE72A5">
        <w:rPr>
          <w:rFonts w:ascii="Times New Roman" w:hAnsi="Times New Roman" w:cs="Times New Roman"/>
        </w:rPr>
        <w:t xml:space="preserve">and all previous columns of </w:t>
      </w:r>
      <w:r w:rsidR="243D404F" w:rsidRPr="00CE72A5">
        <w:rPr>
          <w:rFonts w:ascii="Times New Roman" w:hAnsi="Times New Roman" w:cs="Times New Roman"/>
        </w:rPr>
        <w:t xml:space="preserve">predicted </w:t>
      </w:r>
      <w:r w:rsidRPr="00CE72A5">
        <w:rPr>
          <w:rFonts w:ascii="Times New Roman" w:hAnsi="Times New Roman" w:cs="Times New Roman"/>
          <w:i/>
          <w:iCs/>
        </w:rPr>
        <w:t>y</w:t>
      </w:r>
      <w:r w:rsidRPr="00CE72A5">
        <w:rPr>
          <w:rFonts w:ascii="Times New Roman" w:hAnsi="Times New Roman" w:cs="Times New Roman"/>
          <w:i/>
          <w:iCs/>
          <w:vertAlign w:val="subscript"/>
        </w:rPr>
        <w:t>obs</w:t>
      </w:r>
      <w:r w:rsidRPr="00CE72A5">
        <w:rPr>
          <w:rFonts w:ascii="Times New Roman" w:hAnsi="Times New Roman" w:cs="Times New Roman"/>
        </w:rPr>
        <w:t xml:space="preserve">. As such, variables within the synthetic datasets are predicted sequentially as they appear in the original dataset unless otherwise specified. </w:t>
      </w:r>
      <w:r w:rsidR="00BE3233" w:rsidRPr="00CE72A5">
        <w:rPr>
          <w:rFonts w:ascii="Times New Roman" w:hAnsi="Times New Roman" w:cs="Times New Roman"/>
          <w:color w:val="0070C0"/>
        </w:rPr>
        <w:t>For a comprehensive description of the Synthpop software please see</w:t>
      </w:r>
      <w:r w:rsidR="00AF6CC5" w:rsidRPr="00CE72A5">
        <w:rPr>
          <w:rFonts w:ascii="Times New Roman" w:hAnsi="Times New Roman" w:cs="Times New Roman"/>
          <w:color w:val="0070C0"/>
        </w:rPr>
        <w:t xml:space="preserve"> these references</w:t>
      </w:r>
      <w:r w:rsidR="00BE3233" w:rsidRPr="00CE72A5">
        <w:rPr>
          <w:rFonts w:ascii="Times New Roman" w:hAnsi="Times New Roman" w:cs="Times New Roman"/>
          <w:color w:val="0070C0"/>
        </w:rPr>
        <w:t xml:space="preserve"> </w:t>
      </w:r>
      <w:r w:rsidR="00292A15" w:rsidRPr="00CE72A5">
        <w:rPr>
          <w:rFonts w:ascii="Times New Roman" w:hAnsi="Times New Roman" w:cs="Times New Roman"/>
          <w:noProof/>
          <w:color w:val="0070C0"/>
        </w:rPr>
        <w:t>[14, 34, 61]</w:t>
      </w:r>
      <w:r w:rsidR="00AF6CC5" w:rsidRPr="00CE72A5">
        <w:rPr>
          <w:rFonts w:ascii="Times New Roman" w:hAnsi="Times New Roman" w:cs="Times New Roman"/>
          <w:color w:val="0070C0"/>
        </w:rPr>
        <w:t>.</w:t>
      </w:r>
    </w:p>
    <w:p w14:paraId="7F7E8EB4" w14:textId="7C097DDC" w:rsidR="003B5EC8" w:rsidRPr="00CE72A5" w:rsidRDefault="00454DA5" w:rsidP="00A15E47">
      <w:pPr>
        <w:spacing w:after="0" w:line="480" w:lineRule="auto"/>
        <w:ind w:firstLine="720"/>
        <w:jc w:val="both"/>
        <w:rPr>
          <w:rFonts w:ascii="Times New Roman" w:hAnsi="Times New Roman" w:cs="Times New Roman"/>
          <w:b/>
          <w:bCs/>
          <w:u w:val="single"/>
        </w:rPr>
      </w:pPr>
      <w:r w:rsidRPr="00CE72A5">
        <w:rPr>
          <w:rFonts w:ascii="Times New Roman" w:hAnsi="Times New Roman" w:cs="Times New Roman"/>
        </w:rPr>
        <w:t xml:space="preserve">Within synthpop, it is possible to specify different model generation frameworks for each variable, including parametric (e.g., linear regression) and non-parametric approaches (e.g., classification and regression trees (CART), random forest models, etc). A full outline of the possible model generation frameworks can be found in synthpop’s documentation </w:t>
      </w:r>
      <w:r w:rsidR="00292A15" w:rsidRPr="00CE72A5">
        <w:rPr>
          <w:rFonts w:ascii="Times New Roman" w:hAnsi="Times New Roman" w:cs="Times New Roman"/>
          <w:noProof/>
        </w:rPr>
        <w:t>[61]</w:t>
      </w:r>
      <w:r w:rsidRPr="00CE72A5">
        <w:rPr>
          <w:rFonts w:ascii="Times New Roman" w:hAnsi="Times New Roman" w:cs="Times New Roman"/>
        </w:rPr>
        <w:t xml:space="preserve">. In the present study, only CART was explored for generating each variable in each dataset, as this was the simplest non-parametric method and synthpop’s default. Within synthpop, the </w:t>
      </w:r>
      <w:bookmarkStart w:id="0" w:name="_Hlk152244878"/>
      <w:r w:rsidRPr="00CE72A5">
        <w:rPr>
          <w:rFonts w:ascii="Times New Roman" w:hAnsi="Times New Roman" w:cs="Times New Roman"/>
        </w:rPr>
        <w:t xml:space="preserve">variable synthesis order is determined by the </w:t>
      </w:r>
      <w:r w:rsidRPr="00CE72A5">
        <w:rPr>
          <w:rFonts w:ascii="Courier New" w:hAnsi="Courier New"/>
        </w:rPr>
        <w:t>visit.sequence</w:t>
      </w:r>
      <w:r w:rsidRPr="00CE72A5">
        <w:rPr>
          <w:rFonts w:ascii="Times New Roman" w:hAnsi="Times New Roman" w:cs="Times New Roman"/>
        </w:rPr>
        <w:t xml:space="preserve"> parameter and the synthesising model’s predictors are determined by the </w:t>
      </w:r>
      <w:r w:rsidRPr="00CE72A5">
        <w:rPr>
          <w:rFonts w:ascii="Courier New" w:hAnsi="Courier New"/>
        </w:rPr>
        <w:t>predictor.matrix</w:t>
      </w:r>
      <w:r w:rsidRPr="00CE72A5">
        <w:rPr>
          <w:rFonts w:ascii="Times New Roman" w:hAnsi="Times New Roman" w:cs="Times New Roman"/>
        </w:rPr>
        <w:t xml:space="preserve"> parameter. </w:t>
      </w:r>
      <w:bookmarkEnd w:id="0"/>
      <w:r w:rsidRPr="00CE72A5">
        <w:rPr>
          <w:rFonts w:ascii="Times New Roman" w:hAnsi="Times New Roman" w:cs="Times New Roman"/>
        </w:rPr>
        <w:t xml:space="preserve">Importantly, the visit sequence limits predictor variable choices since the model cannot condition on variables that have not yet been generated. Therefore, one should introduce important predictors early in the sequential process so they can be used to define the conditional distributions of future, less informative variables. </w:t>
      </w:r>
      <w:r w:rsidRPr="00CE72A5">
        <w:rPr>
          <w:rFonts w:ascii="Times New Roman" w:hAnsi="Times New Roman" w:cs="Times New Roman"/>
          <w:b/>
          <w:bCs/>
          <w:u w:val="single"/>
        </w:rPr>
        <w:br w:type="page"/>
      </w:r>
    </w:p>
    <w:p w14:paraId="2DFBCBA9" w14:textId="39D8E85E" w:rsidR="001B1399" w:rsidRPr="00CE72A5" w:rsidRDefault="00763B75" w:rsidP="00F24D9C">
      <w:pPr>
        <w:spacing w:after="0" w:line="480" w:lineRule="auto"/>
        <w:rPr>
          <w:rFonts w:ascii="Times New Roman" w:hAnsi="Times New Roman" w:cs="Times New Roman"/>
          <w:b/>
          <w:bCs/>
          <w:u w:val="single"/>
        </w:rPr>
      </w:pPr>
      <w:r w:rsidRPr="00CE72A5">
        <w:rPr>
          <w:rFonts w:ascii="Times New Roman" w:hAnsi="Times New Roman" w:cs="Times New Roman"/>
          <w:b/>
          <w:bCs/>
          <w:u w:val="single"/>
        </w:rPr>
        <w:t>Supplement 3 (S3)</w:t>
      </w:r>
      <w:r w:rsidR="00703660" w:rsidRPr="00CE72A5">
        <w:rPr>
          <w:rFonts w:ascii="Times New Roman" w:hAnsi="Times New Roman" w:cs="Times New Roman"/>
          <w:b/>
          <w:bCs/>
          <w:u w:val="single"/>
        </w:rPr>
        <w:t>:</w:t>
      </w:r>
      <w:r w:rsidR="00703660" w:rsidRPr="00CE72A5">
        <w:rPr>
          <w:rFonts w:ascii="Times New Roman" w:hAnsi="Times New Roman" w:cs="Times New Roman"/>
          <w:b/>
          <w:bCs/>
        </w:rPr>
        <w:t xml:space="preserve"> Metrics for exploring synthetic data</w:t>
      </w:r>
    </w:p>
    <w:p w14:paraId="6187082C" w14:textId="77777777" w:rsidR="001B1399" w:rsidRPr="00CE72A5" w:rsidRDefault="001B1399" w:rsidP="00F24D9C">
      <w:pPr>
        <w:spacing w:after="0" w:line="480" w:lineRule="auto"/>
        <w:rPr>
          <w:rFonts w:ascii="Times New Roman" w:hAnsi="Times New Roman" w:cs="Times New Roman"/>
        </w:rPr>
      </w:pPr>
    </w:p>
    <w:p w14:paraId="347A4B7F" w14:textId="7758F4DD" w:rsidR="001B1399" w:rsidRPr="00CE72A5" w:rsidRDefault="003578B1" w:rsidP="001B1399">
      <w:pPr>
        <w:spacing w:after="0" w:line="480" w:lineRule="auto"/>
        <w:jc w:val="both"/>
        <w:rPr>
          <w:rFonts w:ascii="Times New Roman" w:hAnsi="Times New Roman" w:cs="Times New Roman"/>
          <w:b/>
          <w:bCs/>
          <w:i/>
          <w:iCs/>
        </w:rPr>
      </w:pPr>
      <w:r w:rsidRPr="00CE72A5">
        <w:rPr>
          <w:rFonts w:ascii="Times New Roman" w:hAnsi="Times New Roman" w:cs="Times New Roman"/>
          <w:b/>
          <w:bCs/>
          <w:i/>
          <w:iCs/>
        </w:rPr>
        <w:t>What is utility?</w:t>
      </w:r>
    </w:p>
    <w:p w14:paraId="07699381" w14:textId="1A292567" w:rsidR="003578B1" w:rsidRPr="00CE72A5" w:rsidRDefault="001B1399" w:rsidP="001B1399">
      <w:pPr>
        <w:spacing w:after="0" w:line="480" w:lineRule="auto"/>
        <w:jc w:val="both"/>
        <w:rPr>
          <w:rFonts w:ascii="Times New Roman" w:hAnsi="Times New Roman" w:cs="Times New Roman"/>
          <w:i/>
          <w:iCs/>
        </w:rPr>
      </w:pPr>
      <w:r w:rsidRPr="00CE72A5">
        <w:rPr>
          <w:rFonts w:ascii="Times New Roman" w:hAnsi="Times New Roman" w:cs="Times New Roman"/>
          <w:b/>
          <w:bCs/>
          <w:i/>
          <w:iCs/>
        </w:rPr>
        <w:tab/>
      </w:r>
      <w:r w:rsidRPr="00CE72A5">
        <w:rPr>
          <w:rFonts w:ascii="Times New Roman" w:hAnsi="Times New Roman" w:cs="Times New Roman"/>
        </w:rPr>
        <w:t>There are two broad ways to assess the quality, or utility, of synthetic data. Firstly “</w:t>
      </w:r>
      <w:r w:rsidRPr="00CE72A5">
        <w:rPr>
          <w:rFonts w:ascii="Times New Roman" w:hAnsi="Times New Roman" w:cs="Times New Roman"/>
          <w:i/>
          <w:iCs/>
        </w:rPr>
        <w:t>global utility</w:t>
      </w:r>
      <w:r w:rsidRPr="00CE72A5">
        <w:rPr>
          <w:rFonts w:ascii="Times New Roman" w:hAnsi="Times New Roman" w:cs="Times New Roman"/>
        </w:rPr>
        <w:t xml:space="preserve">” assesses the overall similarity of the distributions of </w:t>
      </w:r>
      <w:r w:rsidR="64B8E540" w:rsidRPr="00CE72A5">
        <w:rPr>
          <w:rFonts w:ascii="Times New Roman" w:hAnsi="Times New Roman" w:cs="Times New Roman"/>
        </w:rPr>
        <w:t xml:space="preserve">the specified </w:t>
      </w:r>
      <w:r w:rsidRPr="00CE72A5">
        <w:rPr>
          <w:rFonts w:ascii="Times New Roman" w:hAnsi="Times New Roman" w:cs="Times New Roman"/>
        </w:rPr>
        <w:t>variables within the synthetic data to the original data, independent of any specific research question. Alternatively, “</w:t>
      </w:r>
      <w:r w:rsidRPr="00CE72A5">
        <w:rPr>
          <w:rFonts w:ascii="Times New Roman" w:hAnsi="Times New Roman" w:cs="Times New Roman"/>
          <w:i/>
          <w:iCs/>
        </w:rPr>
        <w:t>specific utility</w:t>
      </w:r>
      <w:r w:rsidRPr="00CE72A5">
        <w:rPr>
          <w:rFonts w:ascii="Times New Roman" w:hAnsi="Times New Roman" w:cs="Times New Roman"/>
        </w:rPr>
        <w:t>” assesses the ability of the synthetic data to answer a specific research question or replicate the</w:t>
      </w:r>
      <w:r w:rsidR="00CE21C9" w:rsidRPr="00CE72A5">
        <w:rPr>
          <w:rFonts w:ascii="Times New Roman" w:hAnsi="Times New Roman" w:cs="Times New Roman"/>
        </w:rPr>
        <w:t xml:space="preserve"> results of a specific analysis. </w:t>
      </w:r>
    </w:p>
    <w:p w14:paraId="12094490" w14:textId="77777777" w:rsidR="00CE21C9" w:rsidRPr="00CE72A5" w:rsidRDefault="00CE21C9" w:rsidP="001B1399">
      <w:pPr>
        <w:spacing w:after="0" w:line="480" w:lineRule="auto"/>
        <w:jc w:val="both"/>
        <w:rPr>
          <w:rFonts w:ascii="Times New Roman" w:hAnsi="Times New Roman" w:cs="Times New Roman"/>
          <w:i/>
          <w:iCs/>
        </w:rPr>
      </w:pPr>
    </w:p>
    <w:p w14:paraId="24A1FC35" w14:textId="405491C9" w:rsidR="001B1399" w:rsidRPr="00CE72A5" w:rsidRDefault="001B1399" w:rsidP="001B1399">
      <w:pPr>
        <w:spacing w:after="0" w:line="480" w:lineRule="auto"/>
        <w:jc w:val="both"/>
        <w:rPr>
          <w:rFonts w:ascii="Times New Roman" w:hAnsi="Times New Roman" w:cs="Times New Roman"/>
          <w:b/>
          <w:bCs/>
          <w:i/>
          <w:iCs/>
        </w:rPr>
      </w:pPr>
      <w:r w:rsidRPr="00CE72A5">
        <w:rPr>
          <w:rFonts w:ascii="Times New Roman" w:hAnsi="Times New Roman" w:cs="Times New Roman"/>
          <w:b/>
          <w:bCs/>
          <w:i/>
          <w:iCs/>
        </w:rPr>
        <w:t>Global utility</w:t>
      </w:r>
    </w:p>
    <w:p w14:paraId="75554EC6" w14:textId="23C8CC45" w:rsidR="001B1399" w:rsidRPr="00CE72A5" w:rsidRDefault="001B1399" w:rsidP="001B1399">
      <w:pPr>
        <w:spacing w:after="0" w:line="480" w:lineRule="auto"/>
        <w:jc w:val="both"/>
        <w:rPr>
          <w:rFonts w:ascii="Times New Roman" w:hAnsi="Times New Roman" w:cs="Times New Roman"/>
        </w:rPr>
      </w:pPr>
      <w:r w:rsidRPr="00CE72A5">
        <w:rPr>
          <w:rFonts w:ascii="Times New Roman" w:hAnsi="Times New Roman" w:cs="Times New Roman"/>
        </w:rPr>
        <w:tab/>
        <w:t xml:space="preserve">Three common global utility metrics use a prediction model (the default in synthpop being a logistic regression, which was used in the present study) to determine whether data originated from the source dataset or the synthetic dataset. These metrics employ the use of a propensity score </w:t>
      </w:r>
      <w:r w:rsidR="00292A15" w:rsidRPr="00CE72A5">
        <w:rPr>
          <w:rFonts w:ascii="Times New Roman" w:hAnsi="Times New Roman" w:cs="Times New Roman"/>
          <w:noProof/>
        </w:rPr>
        <w:t>[31, 32]</w:t>
      </w:r>
      <w:r w:rsidRPr="00CE72A5">
        <w:rPr>
          <w:rFonts w:ascii="Times New Roman" w:hAnsi="Times New Roman" w:cs="Times New Roman"/>
        </w:rPr>
        <w:t>, which represents the probability of each observation being real or synthetic. “</w:t>
      </w:r>
      <w:r w:rsidRPr="00CE72A5">
        <w:rPr>
          <w:rFonts w:ascii="Times New Roman" w:hAnsi="Times New Roman" w:cs="Times New Roman"/>
          <w:i/>
          <w:iCs/>
        </w:rPr>
        <w:t>High</w:t>
      </w:r>
      <w:r w:rsidRPr="00CE72A5">
        <w:rPr>
          <w:rFonts w:ascii="Times New Roman" w:hAnsi="Times New Roman" w:cs="Times New Roman"/>
        </w:rPr>
        <w:t>” global utility implies that the datasets are indistinguishable. These three metrics are as follows:</w:t>
      </w:r>
    </w:p>
    <w:p w14:paraId="64BBF3BE" w14:textId="51C416D7" w:rsidR="001B1399" w:rsidRPr="00CE72A5" w:rsidRDefault="001B1399" w:rsidP="001B1399">
      <w:pPr>
        <w:spacing w:after="0" w:line="480" w:lineRule="auto"/>
        <w:ind w:firstLine="720"/>
        <w:jc w:val="both"/>
        <w:rPr>
          <w:rFonts w:ascii="Times New Roman" w:hAnsi="Times New Roman" w:cs="Times New Roman"/>
          <w:i/>
          <w:iCs/>
        </w:rPr>
      </w:pPr>
      <w:r w:rsidRPr="00CE72A5">
        <w:rPr>
          <w:rFonts w:ascii="Times New Roman" w:hAnsi="Times New Roman" w:cs="Times New Roman"/>
          <w:i/>
          <w:iCs/>
        </w:rPr>
        <w:t>pMSE</w:t>
      </w:r>
      <w:r w:rsidRPr="00CE72A5">
        <w:rPr>
          <w:rFonts w:ascii="Times New Roman" w:hAnsi="Times New Roman" w:cs="Times New Roman"/>
        </w:rPr>
        <w:t xml:space="preserve">: A propensity score is estimated for each of the rows of the combined data, as the probability of classification for an indicator variable denoting whether the observation belonged to the real or synthetic dataset. The mean-squared difference between these estimated probabilities and the true proportion of records from the synthetic data in the combined data (denoted by </w:t>
      </w:r>
      <w:r w:rsidRPr="00CE72A5">
        <w:rPr>
          <w:rFonts w:ascii="Times New Roman" w:hAnsi="Times New Roman" w:cs="Times New Roman"/>
          <w:i/>
          <w:iCs/>
        </w:rPr>
        <w:t>c</w:t>
      </w:r>
      <w:r w:rsidRPr="00CE72A5">
        <w:rPr>
          <w:rFonts w:ascii="Times New Roman" w:hAnsi="Times New Roman" w:cs="Times New Roman"/>
        </w:rPr>
        <w:t>; usually 0.5) gives the utility statistic (1/</w:t>
      </w:r>
      <w:r w:rsidRPr="00CE72A5">
        <w:rPr>
          <w:rFonts w:ascii="Times New Roman" w:hAnsi="Times New Roman" w:cs="Times New Roman"/>
          <w:i/>
          <w:iCs/>
        </w:rPr>
        <w:t>N</w:t>
      </w:r>
      <w:r w:rsidRPr="00CE72A5">
        <w:rPr>
          <w:rFonts w:ascii="Times New Roman" w:hAnsi="Times New Roman" w:cs="Times New Roman"/>
        </w:rPr>
        <w:t>)Σ(</w:t>
      </w:r>
      <w:r w:rsidRPr="00CE72A5">
        <w:rPr>
          <w:rFonts w:ascii="Times New Roman" w:hAnsi="Times New Roman" w:cs="Times New Roman"/>
          <w:i/>
          <w:iCs/>
        </w:rPr>
        <w:t>p</w:t>
      </w:r>
      <w:r w:rsidRPr="00CE72A5">
        <w:rPr>
          <w:rFonts w:ascii="Times New Roman" w:hAnsi="Times New Roman" w:cs="Times New Roman"/>
          <w:vertAlign w:val="subscript"/>
        </w:rPr>
        <w:t>i</w:t>
      </w:r>
      <w:r w:rsidRPr="00CE72A5">
        <w:rPr>
          <w:rFonts w:ascii="Times New Roman" w:hAnsi="Times New Roman" w:cs="Times New Roman"/>
        </w:rPr>
        <w:t xml:space="preserve"> – </w:t>
      </w:r>
      <w:r w:rsidRPr="00CE72A5">
        <w:rPr>
          <w:rFonts w:ascii="Times New Roman" w:hAnsi="Times New Roman" w:cs="Times New Roman"/>
          <w:i/>
          <w:iCs/>
        </w:rPr>
        <w:t>c</w:t>
      </w:r>
      <w:r w:rsidRPr="00CE72A5">
        <w:rPr>
          <w:rFonts w:ascii="Times New Roman" w:hAnsi="Times New Roman" w:cs="Times New Roman"/>
        </w:rPr>
        <w:t>)</w:t>
      </w:r>
      <w:r w:rsidRPr="00CE72A5">
        <w:rPr>
          <w:rFonts w:ascii="Times New Roman" w:hAnsi="Times New Roman" w:cs="Times New Roman"/>
          <w:vertAlign w:val="superscript"/>
        </w:rPr>
        <w:t>2</w:t>
      </w:r>
      <w:r w:rsidRPr="00CE72A5">
        <w:rPr>
          <w:rFonts w:ascii="Times New Roman" w:hAnsi="Times New Roman" w:cs="Times New Roman"/>
        </w:rPr>
        <w:t xml:space="preserve">, which can then be used to calculate the propensity score mean-squared error </w:t>
      </w:r>
      <w:r w:rsidRPr="00CE72A5">
        <w:rPr>
          <w:rFonts w:ascii="Times New Roman" w:hAnsi="Times New Roman" w:cs="Times New Roman"/>
          <w:i/>
          <w:iCs/>
        </w:rPr>
        <w:t>p</w:t>
      </w:r>
      <w:r w:rsidRPr="00CE72A5">
        <w:rPr>
          <w:rFonts w:ascii="Times New Roman" w:hAnsi="Times New Roman" w:cs="Times New Roman"/>
        </w:rPr>
        <w:t xml:space="preserve">MSE </w:t>
      </w:r>
      <w:r w:rsidR="00292A15" w:rsidRPr="00CE72A5">
        <w:rPr>
          <w:rFonts w:ascii="Times New Roman" w:hAnsi="Times New Roman" w:cs="Times New Roman"/>
          <w:noProof/>
        </w:rPr>
        <w:t>[31]</w:t>
      </w:r>
      <w:r w:rsidRPr="00CE72A5">
        <w:rPr>
          <w:rFonts w:ascii="Times New Roman" w:hAnsi="Times New Roman" w:cs="Times New Roman"/>
        </w:rPr>
        <w:t>. A value close to 0 indicates strong global utility.</w:t>
      </w:r>
    </w:p>
    <w:p w14:paraId="1982BCEE" w14:textId="66E92782" w:rsidR="001B1399" w:rsidRPr="00CE72A5" w:rsidRDefault="001B1399" w:rsidP="001B1399">
      <w:pPr>
        <w:spacing w:after="0" w:line="480" w:lineRule="auto"/>
        <w:ind w:firstLine="720"/>
        <w:jc w:val="both"/>
        <w:rPr>
          <w:rFonts w:ascii="Times New Roman" w:hAnsi="Times New Roman" w:cs="Times New Roman"/>
        </w:rPr>
      </w:pPr>
      <w:r w:rsidRPr="00CE72A5">
        <w:rPr>
          <w:rFonts w:ascii="Times New Roman" w:hAnsi="Times New Roman" w:cs="Times New Roman"/>
          <w:i/>
          <w:iCs/>
        </w:rPr>
        <w:t>s-pMSE</w:t>
      </w:r>
      <w:r w:rsidRPr="00CE72A5">
        <w:rPr>
          <w:rFonts w:ascii="Times New Roman" w:hAnsi="Times New Roman" w:cs="Times New Roman"/>
        </w:rPr>
        <w:t xml:space="preserve">: the standardized pMSE is calculated to assess the distributional similarity between the distribution of the observed data and the model used to generate the synthetic data. It is calculated as the difference of the </w:t>
      </w:r>
      <w:r w:rsidRPr="00CE72A5">
        <w:rPr>
          <w:rFonts w:ascii="Times New Roman" w:hAnsi="Times New Roman" w:cs="Times New Roman"/>
          <w:i/>
          <w:iCs/>
        </w:rPr>
        <w:t>p</w:t>
      </w:r>
      <w:r w:rsidRPr="00CE72A5">
        <w:rPr>
          <w:rFonts w:ascii="Times New Roman" w:hAnsi="Times New Roman" w:cs="Times New Roman"/>
        </w:rPr>
        <w:t xml:space="preserve">MSE from its null expectation in units of the estimated null standard deviation. The </w:t>
      </w:r>
      <w:r w:rsidRPr="00CE72A5">
        <w:rPr>
          <w:rFonts w:ascii="Times New Roman" w:hAnsi="Times New Roman" w:cs="Times New Roman"/>
          <w:i/>
          <w:iCs/>
        </w:rPr>
        <w:t>s-p</w:t>
      </w:r>
      <w:r w:rsidRPr="00CE72A5">
        <w:rPr>
          <w:rFonts w:ascii="Times New Roman" w:hAnsi="Times New Roman" w:cs="Times New Roman"/>
        </w:rPr>
        <w:t xml:space="preserve">MSE an expectation of 0 and a standard deviation of 1 in the null case, with increased values of these statistics being expected if correct synthesis does not hold </w:t>
      </w:r>
      <w:r w:rsidR="00292A15" w:rsidRPr="00CE72A5">
        <w:rPr>
          <w:rFonts w:ascii="Times New Roman" w:hAnsi="Times New Roman" w:cs="Times New Roman"/>
          <w:noProof/>
        </w:rPr>
        <w:t>[31]</w:t>
      </w:r>
      <w:r w:rsidRPr="00CE72A5">
        <w:rPr>
          <w:rFonts w:ascii="Times New Roman" w:hAnsi="Times New Roman" w:cs="Times New Roman"/>
        </w:rPr>
        <w:t xml:space="preserve">. </w:t>
      </w:r>
    </w:p>
    <w:p w14:paraId="4796C86F" w14:textId="7E910E91" w:rsidR="001B1399" w:rsidRPr="00CE72A5" w:rsidRDefault="64B8E540" w:rsidP="001B1399">
      <w:pPr>
        <w:spacing w:after="0" w:line="480" w:lineRule="auto"/>
        <w:ind w:firstLine="720"/>
        <w:jc w:val="both"/>
        <w:rPr>
          <w:rFonts w:ascii="Times New Roman" w:hAnsi="Times New Roman" w:cs="Times New Roman"/>
        </w:rPr>
      </w:pPr>
      <w:r w:rsidRPr="00CE72A5">
        <w:rPr>
          <w:rFonts w:ascii="Times New Roman" w:hAnsi="Times New Roman" w:cs="Times New Roman"/>
          <w:i/>
          <w:iCs/>
        </w:rPr>
        <w:t xml:space="preserve"> PO50</w:t>
      </w:r>
      <w:r w:rsidRPr="00CE72A5">
        <w:rPr>
          <w:rFonts w:ascii="Times New Roman" w:hAnsi="Times New Roman" w:cs="Times New Roman"/>
        </w:rPr>
        <w:t xml:space="preserve">: is the percentage of the observations correctly predicted over 50%, where the majority of observations in each grouping are in agreement with the original category (real or synthetic) of the observation </w:t>
      </w:r>
      <w:r w:rsidR="00292A15" w:rsidRPr="00CE72A5">
        <w:rPr>
          <w:rFonts w:ascii="Times New Roman" w:hAnsi="Times New Roman" w:cs="Times New Roman"/>
          <w:noProof/>
        </w:rPr>
        <w:t>[33]</w:t>
      </w:r>
      <w:r w:rsidRPr="00CE72A5">
        <w:rPr>
          <w:rFonts w:ascii="Times New Roman" w:hAnsi="Times New Roman" w:cs="Times New Roman"/>
        </w:rPr>
        <w:t xml:space="preserve">. Lower </w:t>
      </w:r>
      <w:r w:rsidRPr="00CE72A5">
        <w:rPr>
          <w:rFonts w:ascii="Times New Roman" w:hAnsi="Times New Roman" w:cs="Times New Roman"/>
          <w:i/>
          <w:iCs/>
        </w:rPr>
        <w:t>PO50</w:t>
      </w:r>
      <w:r w:rsidRPr="00CE72A5">
        <w:rPr>
          <w:rFonts w:ascii="Times New Roman" w:hAnsi="Times New Roman" w:cs="Times New Roman"/>
        </w:rPr>
        <w:t xml:space="preserve">s have a better global utility. In other words, the statistical model cannot reliably discern original observations from synthetic ones. </w:t>
      </w:r>
    </w:p>
    <w:p w14:paraId="6525ADAB" w14:textId="77777777" w:rsidR="005F69F6" w:rsidRPr="00CE72A5" w:rsidRDefault="005F69F6" w:rsidP="001B1399">
      <w:pPr>
        <w:spacing w:after="0" w:line="480" w:lineRule="auto"/>
        <w:jc w:val="both"/>
        <w:rPr>
          <w:rFonts w:ascii="Times New Roman" w:hAnsi="Times New Roman" w:cs="Times New Roman"/>
          <w:i/>
          <w:iCs/>
        </w:rPr>
      </w:pPr>
    </w:p>
    <w:p w14:paraId="7E941938" w14:textId="447C0702" w:rsidR="001B1399" w:rsidRPr="00CE72A5" w:rsidRDefault="001B1399" w:rsidP="001B1399">
      <w:pPr>
        <w:spacing w:after="0" w:line="480" w:lineRule="auto"/>
        <w:jc w:val="both"/>
        <w:rPr>
          <w:rFonts w:ascii="Times New Roman" w:hAnsi="Times New Roman" w:cs="Times New Roman"/>
          <w:b/>
          <w:bCs/>
          <w:i/>
          <w:iCs/>
        </w:rPr>
      </w:pPr>
      <w:r w:rsidRPr="00CE72A5">
        <w:rPr>
          <w:rFonts w:ascii="Times New Roman" w:hAnsi="Times New Roman" w:cs="Times New Roman"/>
          <w:b/>
          <w:bCs/>
          <w:i/>
          <w:iCs/>
        </w:rPr>
        <w:t>Specific utility</w:t>
      </w:r>
    </w:p>
    <w:p w14:paraId="129883D0" w14:textId="3CCCB236" w:rsidR="001B1399" w:rsidRPr="00CE72A5" w:rsidRDefault="001B1399" w:rsidP="001B1399">
      <w:pPr>
        <w:spacing w:after="0" w:line="480" w:lineRule="auto"/>
        <w:jc w:val="both"/>
        <w:rPr>
          <w:rFonts w:ascii="Times New Roman" w:hAnsi="Times New Roman" w:cs="Times New Roman"/>
        </w:rPr>
      </w:pPr>
      <w:r w:rsidRPr="00CE72A5">
        <w:rPr>
          <w:rFonts w:ascii="Times New Roman" w:hAnsi="Times New Roman" w:cs="Times New Roman"/>
        </w:rPr>
        <w:tab/>
        <w:t xml:space="preserve">Specific utility refers to measures used to evaluate whether analyses using synthetic data replicate a specific analysis performed on the original data. In the present study specific utility was looked at </w:t>
      </w:r>
      <w:r w:rsidR="004A5B50" w:rsidRPr="00CE72A5">
        <w:rPr>
          <w:rFonts w:ascii="Times New Roman" w:hAnsi="Times New Roman" w:cs="Times New Roman"/>
        </w:rPr>
        <w:t xml:space="preserve">in terms of </w:t>
      </w:r>
      <w:r w:rsidRPr="00CE72A5">
        <w:rPr>
          <w:rFonts w:ascii="Times New Roman" w:hAnsi="Times New Roman" w:cs="Times New Roman"/>
        </w:rPr>
        <w:t xml:space="preserve">replication of GEE outcomes from the original work of </w:t>
      </w:r>
      <w:r w:rsidR="00441188" w:rsidRPr="00CE72A5">
        <w:rPr>
          <w:rFonts w:ascii="Times New Roman" w:hAnsi="Times New Roman" w:cs="Times New Roman"/>
        </w:rPr>
        <w:t xml:space="preserve">Impellizzeri et al. </w:t>
      </w:r>
      <w:r w:rsidR="00292A15" w:rsidRPr="00CE72A5">
        <w:rPr>
          <w:rFonts w:ascii="Times New Roman" w:hAnsi="Times New Roman" w:cs="Times New Roman"/>
          <w:noProof/>
        </w:rPr>
        <w:t>[28]</w:t>
      </w:r>
      <w:r w:rsidR="00441188" w:rsidRPr="00CE72A5">
        <w:rPr>
          <w:rFonts w:ascii="Times New Roman" w:hAnsi="Times New Roman" w:cs="Times New Roman"/>
        </w:rPr>
        <w:t xml:space="preserve">. </w:t>
      </w:r>
      <w:r w:rsidRPr="00CE72A5">
        <w:rPr>
          <w:rFonts w:ascii="Times New Roman" w:hAnsi="Times New Roman" w:cs="Times New Roman"/>
        </w:rPr>
        <w:t xml:space="preserve">For the replication of GEE outcomes, three metrics were evaluated.  </w:t>
      </w:r>
    </w:p>
    <w:p w14:paraId="00058FD1" w14:textId="7A9AC5EF" w:rsidR="001B1399" w:rsidRPr="00CE72A5" w:rsidRDefault="001B1399" w:rsidP="64B8E540">
      <w:pPr>
        <w:spacing w:after="0" w:line="480" w:lineRule="auto"/>
        <w:jc w:val="both"/>
        <w:rPr>
          <w:rFonts w:ascii="Times New Roman" w:hAnsi="Times New Roman" w:cs="Times New Roman"/>
        </w:rPr>
      </w:pPr>
      <w:r w:rsidRPr="00CE72A5">
        <w:rPr>
          <w:rFonts w:ascii="Times New Roman" w:hAnsi="Times New Roman" w:cs="Times New Roman"/>
          <w:i/>
          <w:iCs/>
        </w:rPr>
        <w:tab/>
      </w:r>
      <w:r w:rsidR="003F2B69" w:rsidRPr="00CE72A5">
        <w:rPr>
          <w:rFonts w:ascii="Times New Roman" w:hAnsi="Times New Roman" w:cs="Times New Roman"/>
          <w:i/>
          <w:iCs/>
        </w:rPr>
        <w:t xml:space="preserve">MAE </w:t>
      </w:r>
      <w:r w:rsidRPr="00CE72A5">
        <w:rPr>
          <w:rFonts w:ascii="Times New Roman" w:hAnsi="Times New Roman" w:cs="Times New Roman"/>
          <w:i/>
          <w:iCs/>
        </w:rPr>
        <w:t>of GEE estimate</w:t>
      </w:r>
      <w:r w:rsidRPr="00CE72A5">
        <w:rPr>
          <w:rFonts w:ascii="Times New Roman" w:hAnsi="Times New Roman" w:cs="Times New Roman"/>
        </w:rPr>
        <w:t xml:space="preserve">: </w:t>
      </w:r>
      <w:r w:rsidR="003F2B69" w:rsidRPr="00CE72A5">
        <w:rPr>
          <w:rFonts w:ascii="Times New Roman" w:hAnsi="Times New Roman" w:cs="Times New Roman"/>
        </w:rPr>
        <w:t xml:space="preserve">MAE </w:t>
      </w:r>
      <w:r w:rsidRPr="00CE72A5">
        <w:rPr>
          <w:rFonts w:ascii="Times New Roman" w:hAnsi="Times New Roman" w:cs="Times New Roman"/>
        </w:rPr>
        <w:t xml:space="preserve">was calculated comparing the Acute-Chronic (4-week) training load ratio GEE parameter estimate in the synthetic and original datasets, mirroring the analysis in Fanchini et al. </w:t>
      </w:r>
      <w:r w:rsidR="00292A15" w:rsidRPr="00CE72A5">
        <w:rPr>
          <w:rFonts w:ascii="Times New Roman" w:hAnsi="Times New Roman" w:cs="Times New Roman"/>
          <w:noProof/>
        </w:rPr>
        <w:t>[20]</w:t>
      </w:r>
      <w:r w:rsidRPr="00CE72A5">
        <w:rPr>
          <w:rFonts w:ascii="Times New Roman" w:hAnsi="Times New Roman" w:cs="Times New Roman"/>
        </w:rPr>
        <w:t xml:space="preserve"> for creating this metric. </w:t>
      </w:r>
    </w:p>
    <w:p w14:paraId="706B02D0" w14:textId="5FFEFAD7" w:rsidR="001B1399" w:rsidRPr="00CE72A5" w:rsidRDefault="003F2B69" w:rsidP="64B8E540">
      <w:pPr>
        <w:spacing w:after="0" w:line="480" w:lineRule="auto"/>
        <w:ind w:firstLine="720"/>
        <w:jc w:val="both"/>
        <w:rPr>
          <w:rFonts w:ascii="Times New Roman" w:hAnsi="Times New Roman" w:cs="Times New Roman"/>
        </w:rPr>
      </w:pPr>
      <w:r w:rsidRPr="00CE72A5">
        <w:rPr>
          <w:rFonts w:ascii="Times New Roman" w:hAnsi="Times New Roman" w:cs="Times New Roman"/>
          <w:i/>
          <w:iCs/>
        </w:rPr>
        <w:t xml:space="preserve">MAE </w:t>
      </w:r>
      <w:r w:rsidR="64B8E540" w:rsidRPr="00CE72A5">
        <w:rPr>
          <w:rFonts w:ascii="Times New Roman" w:hAnsi="Times New Roman" w:cs="Times New Roman"/>
          <w:i/>
          <w:iCs/>
        </w:rPr>
        <w:t>of GEE SE</w:t>
      </w:r>
      <w:r w:rsidR="64B8E540" w:rsidRPr="00CE72A5">
        <w:rPr>
          <w:rFonts w:ascii="Times New Roman" w:hAnsi="Times New Roman" w:cs="Times New Roman"/>
        </w:rPr>
        <w:t xml:space="preserve">: </w:t>
      </w:r>
      <w:r w:rsidRPr="00CE72A5">
        <w:rPr>
          <w:rFonts w:ascii="Times New Roman" w:hAnsi="Times New Roman" w:cs="Times New Roman"/>
        </w:rPr>
        <w:t>MA</w:t>
      </w:r>
      <w:r w:rsidR="64B8E540" w:rsidRPr="00CE72A5">
        <w:rPr>
          <w:rFonts w:ascii="Times New Roman" w:hAnsi="Times New Roman" w:cs="Times New Roman"/>
        </w:rPr>
        <w:t xml:space="preserve">E was calculated comparing the Acute-Chronic (4-week) training load ratio GEE parameter’s standard error (SE) in the synthetic and original datasets, mirroring the analysis applied in Fanchini et al </w:t>
      </w:r>
      <w:r w:rsidR="00292A15" w:rsidRPr="00CE72A5">
        <w:rPr>
          <w:rFonts w:ascii="Times New Roman" w:hAnsi="Times New Roman" w:cs="Times New Roman"/>
          <w:noProof/>
        </w:rPr>
        <w:t>[20]</w:t>
      </w:r>
      <w:r w:rsidR="64B8E540" w:rsidRPr="00CE72A5">
        <w:rPr>
          <w:rFonts w:ascii="Times New Roman" w:hAnsi="Times New Roman" w:cs="Times New Roman"/>
        </w:rPr>
        <w:t>.</w:t>
      </w:r>
    </w:p>
    <w:p w14:paraId="5457E71D" w14:textId="32A59F84" w:rsidR="001B1399" w:rsidRPr="00CE72A5" w:rsidRDefault="003F2B69" w:rsidP="001B1399">
      <w:pPr>
        <w:spacing w:after="0" w:line="480" w:lineRule="auto"/>
        <w:ind w:firstLine="720"/>
        <w:jc w:val="both"/>
        <w:rPr>
          <w:rFonts w:ascii="Times New Roman" w:hAnsi="Times New Roman" w:cs="Times New Roman"/>
        </w:rPr>
      </w:pPr>
      <w:r w:rsidRPr="00CE72A5">
        <w:rPr>
          <w:rFonts w:ascii="Times New Roman" w:hAnsi="Times New Roman" w:cs="Times New Roman"/>
          <w:i/>
          <w:iCs/>
        </w:rPr>
        <w:t xml:space="preserve">MAE </w:t>
      </w:r>
      <w:r w:rsidR="64B8E540" w:rsidRPr="00CE72A5">
        <w:rPr>
          <w:rFonts w:ascii="Times New Roman" w:hAnsi="Times New Roman" w:cs="Times New Roman"/>
          <w:i/>
          <w:iCs/>
        </w:rPr>
        <w:t>of GEE p-values</w:t>
      </w:r>
      <w:r w:rsidR="64B8E540" w:rsidRPr="00CE72A5">
        <w:rPr>
          <w:rFonts w:ascii="Times New Roman" w:hAnsi="Times New Roman" w:cs="Times New Roman"/>
        </w:rPr>
        <w:t xml:space="preserve">: </w:t>
      </w:r>
      <w:r w:rsidRPr="00CE72A5">
        <w:rPr>
          <w:rFonts w:ascii="Times New Roman" w:hAnsi="Times New Roman" w:cs="Times New Roman"/>
        </w:rPr>
        <w:t>MA</w:t>
      </w:r>
      <w:r w:rsidR="64B8E540" w:rsidRPr="00CE72A5">
        <w:rPr>
          <w:rFonts w:ascii="Times New Roman" w:hAnsi="Times New Roman" w:cs="Times New Roman"/>
        </w:rPr>
        <w:t xml:space="preserve">E was calculated as the average difference between </w:t>
      </w:r>
      <w:r w:rsidR="64B8E540" w:rsidRPr="00CE72A5">
        <w:rPr>
          <w:rFonts w:ascii="Times New Roman" w:hAnsi="Times New Roman" w:cs="Times New Roman"/>
          <w:i/>
          <w:iCs/>
        </w:rPr>
        <w:t>p</w:t>
      </w:r>
      <w:r w:rsidR="64B8E540" w:rsidRPr="00CE72A5">
        <w:rPr>
          <w:rFonts w:ascii="Times New Roman" w:hAnsi="Times New Roman" w:cs="Times New Roman"/>
        </w:rPr>
        <w:t>-values from the GEE fitted on the original data, and equivalent p-values fitted on the synthetic data.</w:t>
      </w:r>
    </w:p>
    <w:p w14:paraId="4B4A2D69" w14:textId="77777777" w:rsidR="001B1399" w:rsidRPr="00CE72A5" w:rsidRDefault="001B1399" w:rsidP="001B1399">
      <w:pPr>
        <w:spacing w:after="0" w:line="480" w:lineRule="auto"/>
        <w:ind w:firstLine="720"/>
        <w:jc w:val="both"/>
        <w:rPr>
          <w:rFonts w:ascii="Times New Roman" w:hAnsi="Times New Roman" w:cs="Times New Roman"/>
        </w:rPr>
      </w:pPr>
      <w:r w:rsidRPr="00CE72A5">
        <w:rPr>
          <w:rFonts w:ascii="Times New Roman" w:hAnsi="Times New Roman" w:cs="Times New Roman"/>
        </w:rPr>
        <w:t xml:space="preserve">For assessing how well temporal structures were preserved in the synthetic workload data, specific error metrics were calculated for load variables.  </w:t>
      </w:r>
    </w:p>
    <w:p w14:paraId="4AC4D294" w14:textId="77777777" w:rsidR="0024598B" w:rsidRPr="00CE72A5" w:rsidRDefault="0024598B" w:rsidP="001B1399">
      <w:pPr>
        <w:spacing w:after="0" w:line="480" w:lineRule="auto"/>
        <w:jc w:val="both"/>
        <w:rPr>
          <w:rFonts w:ascii="Times New Roman" w:hAnsi="Times New Roman" w:cs="Times New Roman"/>
          <w:b/>
          <w:bCs/>
          <w:i/>
          <w:iCs/>
        </w:rPr>
      </w:pPr>
    </w:p>
    <w:p w14:paraId="243201DA" w14:textId="3BF1EAAD" w:rsidR="001B1399" w:rsidRPr="00CE72A5" w:rsidRDefault="001B1399" w:rsidP="001B1399">
      <w:pPr>
        <w:spacing w:after="0" w:line="480" w:lineRule="auto"/>
        <w:jc w:val="both"/>
        <w:rPr>
          <w:rFonts w:ascii="Times New Roman" w:hAnsi="Times New Roman" w:cs="Times New Roman"/>
          <w:b/>
          <w:bCs/>
          <w:i/>
          <w:iCs/>
        </w:rPr>
      </w:pPr>
      <w:r w:rsidRPr="00CE72A5">
        <w:rPr>
          <w:rFonts w:ascii="Times New Roman" w:hAnsi="Times New Roman" w:cs="Times New Roman"/>
          <w:b/>
          <w:bCs/>
          <w:i/>
          <w:iCs/>
        </w:rPr>
        <w:t>Additional metrics</w:t>
      </w:r>
    </w:p>
    <w:p w14:paraId="2D7DD9F2" w14:textId="77777777" w:rsidR="001B1399" w:rsidRPr="00CE72A5" w:rsidRDefault="001B1399" w:rsidP="001B1399">
      <w:pPr>
        <w:spacing w:after="0" w:line="480" w:lineRule="auto"/>
        <w:ind w:firstLine="720"/>
        <w:jc w:val="both"/>
        <w:rPr>
          <w:rFonts w:ascii="Times New Roman" w:hAnsi="Times New Roman" w:cs="Times New Roman"/>
        </w:rPr>
      </w:pPr>
      <w:r w:rsidRPr="00CE72A5">
        <w:rPr>
          <w:rFonts w:ascii="Times New Roman" w:hAnsi="Times New Roman" w:cs="Times New Roman"/>
          <w:i/>
          <w:iCs/>
        </w:rPr>
        <w:t>Computation time</w:t>
      </w:r>
      <w:r w:rsidRPr="00CE72A5">
        <w:rPr>
          <w:rFonts w:ascii="Times New Roman" w:hAnsi="Times New Roman" w:cs="Times New Roman"/>
        </w:rPr>
        <w:t xml:space="preserve">: Although not a metric used to assess the quality of the synthetic data, it was included to assess the feasibility for using a given set of specifications for generating synthetic data. Computation time is the time taken to run the synthetic data generation script for a single dataset. </w:t>
      </w:r>
    </w:p>
    <w:p w14:paraId="08E0B591" w14:textId="378C8E6D" w:rsidR="00163544" w:rsidRPr="00CE72A5" w:rsidRDefault="003F2B69" w:rsidP="47E45841">
      <w:pPr>
        <w:spacing w:after="0" w:line="480" w:lineRule="auto"/>
        <w:ind w:firstLine="720"/>
        <w:jc w:val="both"/>
        <w:rPr>
          <w:rFonts w:ascii="Times New Roman" w:hAnsi="Times New Roman" w:cs="Times New Roman"/>
        </w:rPr>
      </w:pPr>
      <w:r w:rsidRPr="00CE72A5">
        <w:rPr>
          <w:rFonts w:ascii="Times New Roman" w:hAnsi="Times New Roman" w:cs="Times New Roman"/>
          <w:i/>
          <w:iCs/>
        </w:rPr>
        <w:t>MA</w:t>
      </w:r>
      <w:r w:rsidR="1FA28A11" w:rsidRPr="00CE72A5">
        <w:rPr>
          <w:rFonts w:ascii="Times New Roman" w:hAnsi="Times New Roman" w:cs="Times New Roman"/>
          <w:i/>
          <w:iCs/>
        </w:rPr>
        <w:t xml:space="preserve">E of </w:t>
      </w:r>
      <w:r w:rsidR="00EA3925" w:rsidRPr="00CE72A5">
        <w:rPr>
          <w:rFonts w:ascii="Times New Roman" w:hAnsi="Times New Roman" w:cs="Times New Roman"/>
          <w:i/>
          <w:iCs/>
        </w:rPr>
        <w:t xml:space="preserve">acute load </w:t>
      </w:r>
      <w:r w:rsidR="1FA28A11" w:rsidRPr="00CE72A5">
        <w:rPr>
          <w:rFonts w:ascii="Times New Roman" w:hAnsi="Times New Roman" w:cs="Times New Roman"/>
          <w:i/>
          <w:iCs/>
        </w:rPr>
        <w:t xml:space="preserve">and </w:t>
      </w:r>
      <w:r w:rsidR="00EA3925" w:rsidRPr="00CE72A5">
        <w:rPr>
          <w:rFonts w:ascii="Times New Roman" w:hAnsi="Times New Roman" w:cs="Times New Roman"/>
          <w:i/>
          <w:iCs/>
        </w:rPr>
        <w:t xml:space="preserve">chronic load </w:t>
      </w:r>
      <w:r w:rsidR="1FA28A11" w:rsidRPr="00CE72A5">
        <w:rPr>
          <w:rFonts w:ascii="Times New Roman" w:hAnsi="Times New Roman" w:cs="Times New Roman"/>
          <w:i/>
          <w:iCs/>
        </w:rPr>
        <w:t>observations</w:t>
      </w:r>
      <w:r w:rsidR="1FA28A11" w:rsidRPr="00CE72A5">
        <w:rPr>
          <w:rFonts w:ascii="Times New Roman" w:hAnsi="Times New Roman" w:cs="Times New Roman"/>
        </w:rPr>
        <w:t xml:space="preserve">: Given that the data were panel (i.e., a large number of repeated measures for each individual across weeks), </w:t>
      </w:r>
      <w:r w:rsidR="7C20E905" w:rsidRPr="00CE72A5">
        <w:rPr>
          <w:rFonts w:ascii="Times New Roman" w:hAnsi="Times New Roman" w:cs="Times New Roman"/>
        </w:rPr>
        <w:t xml:space="preserve">mean absolute error </w:t>
      </w:r>
      <w:r w:rsidR="1FA28A11" w:rsidRPr="00CE72A5">
        <w:rPr>
          <w:rFonts w:ascii="Times New Roman" w:hAnsi="Times New Roman" w:cs="Times New Roman"/>
        </w:rPr>
        <w:t>(</w:t>
      </w:r>
      <w:r w:rsidRPr="00CE72A5">
        <w:rPr>
          <w:rFonts w:ascii="Times New Roman" w:hAnsi="Times New Roman" w:cs="Times New Roman"/>
        </w:rPr>
        <w:t>MA</w:t>
      </w:r>
      <w:r w:rsidR="1FA28A11" w:rsidRPr="00CE72A5">
        <w:rPr>
          <w:rFonts w:ascii="Times New Roman" w:hAnsi="Times New Roman" w:cs="Times New Roman"/>
        </w:rPr>
        <w:t xml:space="preserve">E) measures were calculated as the distance between the original and synthetic datasets for </w:t>
      </w:r>
      <w:r w:rsidR="00EA3925" w:rsidRPr="00CE72A5">
        <w:rPr>
          <w:rFonts w:ascii="Times New Roman" w:hAnsi="Times New Roman" w:cs="Times New Roman"/>
        </w:rPr>
        <w:t xml:space="preserve">acute load </w:t>
      </w:r>
      <w:r w:rsidR="1FA28A11" w:rsidRPr="00CE72A5">
        <w:rPr>
          <w:rFonts w:ascii="Times New Roman" w:hAnsi="Times New Roman" w:cs="Times New Roman"/>
        </w:rPr>
        <w:t xml:space="preserve">and </w:t>
      </w:r>
      <w:r w:rsidR="00EA3925" w:rsidRPr="00CE72A5">
        <w:rPr>
          <w:rFonts w:ascii="Times New Roman" w:hAnsi="Times New Roman" w:cs="Times New Roman"/>
        </w:rPr>
        <w:t>chronic load</w:t>
      </w:r>
      <w:r w:rsidR="1FA28A11" w:rsidRPr="00CE72A5">
        <w:rPr>
          <w:rFonts w:ascii="Times New Roman" w:hAnsi="Times New Roman" w:cs="Times New Roman"/>
        </w:rPr>
        <w:t xml:space="preserve"> (across all observations). This was only conducted in the first 4 simulation conditions, given that injury remained fixed and did not have new synthetic data generated. As such, </w:t>
      </w:r>
      <w:r w:rsidRPr="00CE72A5">
        <w:rPr>
          <w:rFonts w:ascii="Times New Roman" w:hAnsi="Times New Roman" w:cs="Times New Roman"/>
        </w:rPr>
        <w:t>MA</w:t>
      </w:r>
      <w:r w:rsidR="1FA28A11" w:rsidRPr="00CE72A5">
        <w:rPr>
          <w:rFonts w:ascii="Times New Roman" w:hAnsi="Times New Roman" w:cs="Times New Roman"/>
        </w:rPr>
        <w:t>E served as a general measure of fit to evaluate how much A</w:t>
      </w:r>
      <w:r w:rsidR="7E312CFB" w:rsidRPr="00CE72A5">
        <w:rPr>
          <w:rFonts w:ascii="Times New Roman" w:hAnsi="Times New Roman" w:cs="Times New Roman"/>
        </w:rPr>
        <w:t xml:space="preserve">cute </w:t>
      </w:r>
      <w:r w:rsidR="1FA28A11" w:rsidRPr="00CE72A5">
        <w:rPr>
          <w:rFonts w:ascii="Times New Roman" w:hAnsi="Times New Roman" w:cs="Times New Roman"/>
        </w:rPr>
        <w:t>L</w:t>
      </w:r>
      <w:r w:rsidR="34406DC9" w:rsidRPr="00CE72A5">
        <w:rPr>
          <w:rFonts w:ascii="Times New Roman" w:hAnsi="Times New Roman" w:cs="Times New Roman"/>
        </w:rPr>
        <w:t>oad</w:t>
      </w:r>
      <w:r w:rsidR="1FA28A11" w:rsidRPr="00CE72A5">
        <w:rPr>
          <w:rFonts w:ascii="Times New Roman" w:hAnsi="Times New Roman" w:cs="Times New Roman"/>
        </w:rPr>
        <w:t xml:space="preserve"> and C</w:t>
      </w:r>
      <w:r w:rsidR="4772AFAB" w:rsidRPr="00CE72A5">
        <w:rPr>
          <w:rFonts w:ascii="Times New Roman" w:hAnsi="Times New Roman" w:cs="Times New Roman"/>
        </w:rPr>
        <w:t xml:space="preserve">hronic </w:t>
      </w:r>
      <w:r w:rsidR="1FA28A11" w:rsidRPr="00CE72A5">
        <w:rPr>
          <w:rFonts w:ascii="Times New Roman" w:hAnsi="Times New Roman" w:cs="Times New Roman"/>
        </w:rPr>
        <w:t>L</w:t>
      </w:r>
      <w:r w:rsidR="226388F6" w:rsidRPr="00CE72A5">
        <w:rPr>
          <w:rFonts w:ascii="Times New Roman" w:hAnsi="Times New Roman" w:cs="Times New Roman"/>
        </w:rPr>
        <w:t>oad</w:t>
      </w:r>
      <w:r w:rsidR="1FA28A11" w:rsidRPr="00CE72A5">
        <w:rPr>
          <w:rFonts w:ascii="Times New Roman" w:hAnsi="Times New Roman" w:cs="Times New Roman"/>
        </w:rPr>
        <w:t xml:space="preserve"> variables varied at the observation level, across a range of varying experimental specifications in the first four </w:t>
      </w:r>
      <w:r w:rsidR="280280F7" w:rsidRPr="00CE72A5">
        <w:rPr>
          <w:rFonts w:ascii="Times New Roman" w:hAnsi="Times New Roman" w:cs="Times New Roman"/>
        </w:rPr>
        <w:t>simulation conditions</w:t>
      </w:r>
      <w:r w:rsidR="1FA28A11" w:rsidRPr="00CE72A5">
        <w:rPr>
          <w:rFonts w:ascii="Times New Roman" w:hAnsi="Times New Roman" w:cs="Times New Roman"/>
        </w:rPr>
        <w:t xml:space="preserve">. Larger </w:t>
      </w:r>
      <w:r w:rsidRPr="00CE72A5">
        <w:rPr>
          <w:rFonts w:ascii="Times New Roman" w:hAnsi="Times New Roman" w:cs="Times New Roman"/>
        </w:rPr>
        <w:t>MA</w:t>
      </w:r>
      <w:r w:rsidR="1FA28A11" w:rsidRPr="00CE72A5">
        <w:rPr>
          <w:rFonts w:ascii="Times New Roman" w:hAnsi="Times New Roman" w:cs="Times New Roman"/>
        </w:rPr>
        <w:t xml:space="preserve">E indicate that the temporal structure within each individual was not well preserved and possessed less utility from the perspective of preserving temporal structures. </w:t>
      </w:r>
    </w:p>
    <w:p w14:paraId="5DFDC4AD" w14:textId="77777777" w:rsidR="00B524F9" w:rsidRPr="00CE72A5" w:rsidRDefault="00B524F9" w:rsidP="00163544">
      <w:pPr>
        <w:spacing w:after="0" w:line="480" w:lineRule="auto"/>
        <w:ind w:firstLine="720"/>
        <w:jc w:val="both"/>
        <w:rPr>
          <w:rFonts w:ascii="Times New Roman" w:hAnsi="Times New Roman" w:cs="Times New Roman"/>
        </w:rPr>
      </w:pPr>
    </w:p>
    <w:p w14:paraId="6CBBAFB5" w14:textId="3B5ABFDA" w:rsidR="00B524F9" w:rsidRPr="00CE72A5" w:rsidRDefault="00B524F9">
      <w:pPr>
        <w:rPr>
          <w:rFonts w:ascii="Times New Roman" w:hAnsi="Times New Roman" w:cs="Times New Roman"/>
        </w:rPr>
      </w:pPr>
      <w:r w:rsidRPr="00CE72A5">
        <w:rPr>
          <w:rFonts w:ascii="Times New Roman" w:hAnsi="Times New Roman" w:cs="Times New Roman"/>
        </w:rPr>
        <w:br w:type="page"/>
      </w:r>
    </w:p>
    <w:p w14:paraId="14890C9F" w14:textId="2640B34E" w:rsidR="00B524F9" w:rsidRPr="00CE72A5" w:rsidRDefault="00A823F1" w:rsidP="00B524F9">
      <w:pPr>
        <w:spacing w:after="0" w:line="480" w:lineRule="auto"/>
        <w:rPr>
          <w:rFonts w:ascii="Times New Roman" w:hAnsi="Times New Roman" w:cs="Times New Roman"/>
          <w:b/>
          <w:bCs/>
          <w:u w:val="single"/>
        </w:rPr>
      </w:pPr>
      <w:r w:rsidRPr="00CE72A5">
        <w:rPr>
          <w:rFonts w:ascii="Times New Roman" w:hAnsi="Times New Roman" w:cs="Times New Roman"/>
          <w:b/>
          <w:bCs/>
          <w:u w:val="single"/>
        </w:rPr>
        <w:t>Supplement 4 (S4)</w:t>
      </w:r>
      <w:r w:rsidR="00B524F9" w:rsidRPr="00CE72A5">
        <w:rPr>
          <w:rFonts w:ascii="Times New Roman" w:hAnsi="Times New Roman" w:cs="Times New Roman"/>
          <w:b/>
          <w:bCs/>
          <w:u w:val="single"/>
        </w:rPr>
        <w:t>:</w:t>
      </w:r>
      <w:r w:rsidR="00B524F9" w:rsidRPr="00CE72A5">
        <w:rPr>
          <w:rFonts w:ascii="Times New Roman" w:hAnsi="Times New Roman" w:cs="Times New Roman"/>
          <w:b/>
          <w:bCs/>
        </w:rPr>
        <w:t xml:space="preserve"> </w:t>
      </w:r>
      <w:r w:rsidR="00CE7A6C" w:rsidRPr="00CE72A5">
        <w:rPr>
          <w:rFonts w:ascii="Times New Roman" w:hAnsi="Times New Roman" w:cs="Times New Roman"/>
          <w:b/>
          <w:bCs/>
        </w:rPr>
        <w:t>Exploring the variability of the data generation processes</w:t>
      </w:r>
    </w:p>
    <w:p w14:paraId="23D61EE0" w14:textId="77777777" w:rsidR="00B63E0E" w:rsidRPr="00CE72A5" w:rsidRDefault="00426FFF" w:rsidP="009601FB">
      <w:pPr>
        <w:spacing w:after="0" w:line="480" w:lineRule="auto"/>
        <w:ind w:firstLine="720"/>
        <w:jc w:val="both"/>
        <w:rPr>
          <w:rFonts w:ascii="Times New Roman" w:hAnsi="Times New Roman" w:cs="Times New Roman"/>
        </w:rPr>
      </w:pPr>
      <w:r w:rsidRPr="00CE72A5">
        <w:rPr>
          <w:rFonts w:ascii="Times New Roman" w:hAnsi="Times New Roman" w:cs="Times New Roman"/>
        </w:rPr>
        <w:t xml:space="preserve">For </w:t>
      </w:r>
      <w:r w:rsidR="009601FB" w:rsidRPr="00CE72A5">
        <w:rPr>
          <w:rFonts w:ascii="Times New Roman" w:hAnsi="Times New Roman" w:cs="Times New Roman"/>
        </w:rPr>
        <w:t xml:space="preserve">simulation conditions one to four, the variability of the underlying data generation process within each simulation condition was compared across all synthetic datasets generated. This involved comparing synthetic datasets as a series of adjacent pairs (i.e. dataset 1 and dataset 2, dataset 2 and dataset 3, and so on). For each set of adjacent pairs, the same metrics were calculated for each pair, providing an indication of whether a simulation condition was likely to be more inconsistent, regardless of its performance for specific utility when assessed relative to the original data. </w:t>
      </w:r>
    </w:p>
    <w:p w14:paraId="4A568618" w14:textId="70732845" w:rsidR="009601FB" w:rsidRPr="00CE72A5" w:rsidRDefault="009601FB" w:rsidP="47E45841">
      <w:pPr>
        <w:spacing w:after="0" w:line="480" w:lineRule="auto"/>
        <w:ind w:firstLine="720"/>
        <w:jc w:val="both"/>
        <w:rPr>
          <w:rFonts w:ascii="Times New Roman" w:hAnsi="Times New Roman" w:cs="Times New Roman"/>
          <w:i/>
          <w:iCs/>
        </w:rPr>
      </w:pPr>
      <w:r w:rsidRPr="00CE72A5">
        <w:rPr>
          <w:rFonts w:ascii="Times New Roman" w:hAnsi="Times New Roman" w:cs="Times New Roman"/>
        </w:rPr>
        <w:t xml:space="preserve">The results for this </w:t>
      </w:r>
      <w:r w:rsidR="00B63E0E" w:rsidRPr="00CE72A5">
        <w:rPr>
          <w:rFonts w:ascii="Times New Roman" w:hAnsi="Times New Roman" w:cs="Times New Roman"/>
        </w:rPr>
        <w:t>series of tests are presented alongside the results of specific utility for the same four simulation conditions</w:t>
      </w:r>
      <w:r w:rsidR="0043207C" w:rsidRPr="00CE72A5">
        <w:rPr>
          <w:rFonts w:ascii="Times New Roman" w:hAnsi="Times New Roman" w:cs="Times New Roman"/>
        </w:rPr>
        <w:t xml:space="preserve">, with both being presented below in Table </w:t>
      </w:r>
      <w:r w:rsidR="009F2FAC" w:rsidRPr="00CE72A5">
        <w:rPr>
          <w:rFonts w:ascii="Times New Roman" w:hAnsi="Times New Roman" w:cs="Times New Roman"/>
        </w:rPr>
        <w:t>S</w:t>
      </w:r>
      <w:r w:rsidR="0043207C" w:rsidRPr="00CE72A5">
        <w:rPr>
          <w:rFonts w:ascii="Times New Roman" w:hAnsi="Times New Roman" w:cs="Times New Roman"/>
        </w:rPr>
        <w:t>1 (original specific utility and additional metrics results</w:t>
      </w:r>
      <w:r w:rsidR="001D1A9B" w:rsidRPr="00CE72A5">
        <w:rPr>
          <w:rFonts w:ascii="Times New Roman" w:hAnsi="Times New Roman" w:cs="Times New Roman"/>
        </w:rPr>
        <w:t xml:space="preserve"> relative to the original data</w:t>
      </w:r>
      <w:r w:rsidR="0043207C" w:rsidRPr="00CE72A5">
        <w:rPr>
          <w:rFonts w:ascii="Times New Roman" w:hAnsi="Times New Roman" w:cs="Times New Roman"/>
        </w:rPr>
        <w:t>)</w:t>
      </w:r>
      <w:r w:rsidR="001D1A9B" w:rsidRPr="00CE72A5">
        <w:rPr>
          <w:rFonts w:ascii="Times New Roman" w:hAnsi="Times New Roman" w:cs="Times New Roman"/>
        </w:rPr>
        <w:t xml:space="preserve">, and Table </w:t>
      </w:r>
      <w:r w:rsidR="009F2FAC" w:rsidRPr="00CE72A5">
        <w:rPr>
          <w:rFonts w:ascii="Times New Roman" w:hAnsi="Times New Roman" w:cs="Times New Roman"/>
        </w:rPr>
        <w:t>S</w:t>
      </w:r>
      <w:r w:rsidR="001D1A9B" w:rsidRPr="00CE72A5">
        <w:rPr>
          <w:rFonts w:ascii="Times New Roman" w:hAnsi="Times New Roman" w:cs="Times New Roman"/>
        </w:rPr>
        <w:t xml:space="preserve">2 (specific utility and additional metrics </w:t>
      </w:r>
      <w:r w:rsidR="001E6A03" w:rsidRPr="00CE72A5">
        <w:rPr>
          <w:rFonts w:ascii="Times New Roman" w:hAnsi="Times New Roman" w:cs="Times New Roman"/>
        </w:rPr>
        <w:t xml:space="preserve">relative to the error between pairs of synthetic datasets). </w:t>
      </w:r>
    </w:p>
    <w:p w14:paraId="1FBDC896" w14:textId="77777777" w:rsidR="00077097" w:rsidRPr="00CE72A5" w:rsidRDefault="00077097" w:rsidP="00077097">
      <w:pPr>
        <w:spacing w:after="0" w:line="480" w:lineRule="auto"/>
        <w:jc w:val="both"/>
        <w:rPr>
          <w:rFonts w:ascii="Times New Roman" w:hAnsi="Times New Roman" w:cs="Times New Roman"/>
        </w:rPr>
      </w:pPr>
    </w:p>
    <w:tbl>
      <w:tblPr>
        <w:tblW w:w="9840" w:type="dxa"/>
        <w:tblLook w:val="04A0" w:firstRow="1" w:lastRow="0" w:firstColumn="1" w:lastColumn="0" w:noHBand="0" w:noVBand="1"/>
      </w:tblPr>
      <w:tblGrid>
        <w:gridCol w:w="1640"/>
        <w:gridCol w:w="1640"/>
        <w:gridCol w:w="1640"/>
        <w:gridCol w:w="1640"/>
        <w:gridCol w:w="1640"/>
        <w:gridCol w:w="1640"/>
      </w:tblGrid>
      <w:tr w:rsidR="003929CD" w:rsidRPr="00CE72A5" w14:paraId="6CCA394D" w14:textId="77777777" w:rsidTr="003929CD">
        <w:trPr>
          <w:trHeight w:val="315"/>
        </w:trPr>
        <w:tc>
          <w:tcPr>
            <w:tcW w:w="9840" w:type="dxa"/>
            <w:gridSpan w:val="6"/>
            <w:tcBorders>
              <w:top w:val="single" w:sz="8" w:space="0" w:color="auto"/>
              <w:left w:val="nil"/>
              <w:bottom w:val="single" w:sz="8" w:space="0" w:color="auto"/>
              <w:right w:val="nil"/>
            </w:tcBorders>
            <w:shd w:val="clear" w:color="auto" w:fill="auto"/>
            <w:vAlign w:val="center"/>
            <w:hideMark/>
          </w:tcPr>
          <w:p w14:paraId="164EEC41" w14:textId="45955450"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xml:space="preserve">Table </w:t>
            </w:r>
            <w:r w:rsidR="007F1443" w:rsidRPr="00CE72A5">
              <w:rPr>
                <w:rFonts w:ascii="Times New Roman" w:eastAsia="Times New Roman" w:hAnsi="Times New Roman" w:cs="Times New Roman"/>
                <w:b/>
                <w:bCs/>
                <w:color w:val="000000"/>
                <w:sz w:val="16"/>
                <w:szCs w:val="16"/>
                <w:lang w:eastAsia="en-AU"/>
              </w:rPr>
              <w:t>S</w:t>
            </w:r>
            <w:r w:rsidRPr="00CE72A5">
              <w:rPr>
                <w:rFonts w:ascii="Times New Roman" w:eastAsia="Times New Roman" w:hAnsi="Times New Roman" w:cs="Times New Roman"/>
                <w:b/>
                <w:bCs/>
                <w:color w:val="000000"/>
                <w:sz w:val="16"/>
                <w:szCs w:val="16"/>
                <w:lang w:eastAsia="en-AU"/>
              </w:rPr>
              <w:t>1</w:t>
            </w:r>
            <w:r w:rsidRPr="00CE72A5">
              <w:rPr>
                <w:rFonts w:ascii="Times New Roman" w:eastAsia="Times New Roman" w:hAnsi="Times New Roman" w:cs="Times New Roman"/>
                <w:color w:val="000000"/>
                <w:sz w:val="16"/>
                <w:szCs w:val="16"/>
                <w:lang w:eastAsia="en-AU"/>
              </w:rPr>
              <w:t xml:space="preserve">. Original specific utility and additional metric MAEs compared to original data. </w:t>
            </w:r>
          </w:p>
        </w:tc>
      </w:tr>
      <w:tr w:rsidR="003929CD" w:rsidRPr="00CE72A5" w14:paraId="4696EA83" w14:textId="77777777" w:rsidTr="003929CD">
        <w:trPr>
          <w:trHeight w:val="315"/>
        </w:trPr>
        <w:tc>
          <w:tcPr>
            <w:tcW w:w="1640" w:type="dxa"/>
            <w:tcBorders>
              <w:top w:val="nil"/>
              <w:left w:val="single" w:sz="8" w:space="0" w:color="auto"/>
              <w:bottom w:val="single" w:sz="8" w:space="0" w:color="auto"/>
              <w:right w:val="nil"/>
            </w:tcBorders>
            <w:shd w:val="clear" w:color="auto" w:fill="auto"/>
            <w:vAlign w:val="center"/>
            <w:hideMark/>
          </w:tcPr>
          <w:p w14:paraId="250527F3" w14:textId="77777777" w:rsidR="003929CD" w:rsidRPr="00CE72A5" w:rsidRDefault="003929CD" w:rsidP="003929CD">
            <w:pPr>
              <w:spacing w:after="0" w:line="240" w:lineRule="auto"/>
              <w:rPr>
                <w:rFonts w:ascii="Calibri" w:eastAsia="Times New Roman" w:hAnsi="Calibri" w:cs="Calibri"/>
                <w:color w:val="000000"/>
                <w:lang w:eastAsia="en-AU"/>
              </w:rPr>
            </w:pPr>
            <w:r w:rsidRPr="00CE72A5">
              <w:rPr>
                <w:rFonts w:ascii="Calibri" w:eastAsia="Times New Roman" w:hAnsi="Calibri" w:cs="Calibri"/>
                <w:color w:val="000000"/>
                <w:lang w:eastAsia="en-AU"/>
              </w:rPr>
              <w:t> </w:t>
            </w:r>
          </w:p>
        </w:tc>
        <w:tc>
          <w:tcPr>
            <w:tcW w:w="1640" w:type="dxa"/>
            <w:tcBorders>
              <w:top w:val="nil"/>
              <w:left w:val="nil"/>
              <w:bottom w:val="single" w:sz="8" w:space="0" w:color="auto"/>
              <w:right w:val="nil"/>
            </w:tcBorders>
            <w:shd w:val="clear" w:color="auto" w:fill="auto"/>
            <w:vAlign w:val="center"/>
            <w:hideMark/>
          </w:tcPr>
          <w:p w14:paraId="51DA5B2F"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 </w:t>
            </w:r>
          </w:p>
        </w:tc>
        <w:tc>
          <w:tcPr>
            <w:tcW w:w="6560" w:type="dxa"/>
            <w:gridSpan w:val="4"/>
            <w:tcBorders>
              <w:top w:val="single" w:sz="8" w:space="0" w:color="auto"/>
              <w:left w:val="nil"/>
              <w:bottom w:val="single" w:sz="8" w:space="0" w:color="auto"/>
              <w:right w:val="single" w:sz="8" w:space="0" w:color="000000"/>
            </w:tcBorders>
            <w:shd w:val="clear" w:color="000000" w:fill="F2F2F2"/>
            <w:vAlign w:val="center"/>
            <w:hideMark/>
          </w:tcPr>
          <w:p w14:paraId="40E905F9"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Synthetic Training Load Data Simulations</w:t>
            </w:r>
          </w:p>
        </w:tc>
      </w:tr>
      <w:tr w:rsidR="003929CD" w:rsidRPr="00CE72A5" w14:paraId="4E6E59C1" w14:textId="77777777" w:rsidTr="003929CD">
        <w:trPr>
          <w:trHeight w:val="300"/>
        </w:trPr>
        <w:tc>
          <w:tcPr>
            <w:tcW w:w="1640" w:type="dxa"/>
            <w:vMerge w:val="restart"/>
            <w:tcBorders>
              <w:top w:val="nil"/>
              <w:left w:val="single" w:sz="8" w:space="0" w:color="auto"/>
              <w:bottom w:val="nil"/>
              <w:right w:val="nil"/>
            </w:tcBorders>
            <w:shd w:val="clear" w:color="auto" w:fill="auto"/>
            <w:vAlign w:val="center"/>
            <w:hideMark/>
          </w:tcPr>
          <w:p w14:paraId="26AF8141" w14:textId="77777777" w:rsidR="003929CD" w:rsidRPr="00CE72A5" w:rsidRDefault="003929CD" w:rsidP="003929CD">
            <w:pPr>
              <w:spacing w:after="0" w:line="240" w:lineRule="auto"/>
              <w:rPr>
                <w:rFonts w:ascii="Calibri" w:eastAsia="Times New Roman" w:hAnsi="Calibri" w:cs="Calibri"/>
                <w:color w:val="000000"/>
                <w:lang w:eastAsia="en-AU"/>
              </w:rPr>
            </w:pPr>
            <w:r w:rsidRPr="00CE72A5">
              <w:rPr>
                <w:rFonts w:ascii="Calibri" w:eastAsia="Times New Roman" w:hAnsi="Calibri" w:cs="Calibri"/>
                <w:color w:val="000000"/>
                <w:lang w:eastAsia="en-AU"/>
              </w:rPr>
              <w:t> </w:t>
            </w:r>
          </w:p>
        </w:tc>
        <w:tc>
          <w:tcPr>
            <w:tcW w:w="1640" w:type="dxa"/>
            <w:vMerge w:val="restart"/>
            <w:tcBorders>
              <w:top w:val="nil"/>
              <w:left w:val="nil"/>
              <w:bottom w:val="nil"/>
              <w:right w:val="single" w:sz="8" w:space="0" w:color="auto"/>
            </w:tcBorders>
            <w:shd w:val="clear" w:color="auto" w:fill="auto"/>
            <w:vAlign w:val="center"/>
            <w:hideMark/>
          </w:tcPr>
          <w:p w14:paraId="35FE500A"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 </w:t>
            </w:r>
          </w:p>
        </w:tc>
        <w:tc>
          <w:tcPr>
            <w:tcW w:w="1640" w:type="dxa"/>
            <w:tcBorders>
              <w:top w:val="nil"/>
              <w:left w:val="nil"/>
              <w:bottom w:val="nil"/>
              <w:right w:val="nil"/>
            </w:tcBorders>
            <w:shd w:val="clear" w:color="auto" w:fill="auto"/>
            <w:vAlign w:val="center"/>
            <w:hideMark/>
          </w:tcPr>
          <w:p w14:paraId="785156A9"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w:t>
            </w:r>
          </w:p>
        </w:tc>
        <w:tc>
          <w:tcPr>
            <w:tcW w:w="1640" w:type="dxa"/>
            <w:tcBorders>
              <w:top w:val="nil"/>
              <w:left w:val="nil"/>
              <w:bottom w:val="nil"/>
              <w:right w:val="nil"/>
            </w:tcBorders>
            <w:shd w:val="clear" w:color="auto" w:fill="auto"/>
            <w:vAlign w:val="center"/>
            <w:hideMark/>
          </w:tcPr>
          <w:p w14:paraId="63769916"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nil"/>
              <w:right w:val="nil"/>
            </w:tcBorders>
            <w:shd w:val="clear" w:color="auto" w:fill="auto"/>
            <w:vAlign w:val="center"/>
            <w:hideMark/>
          </w:tcPr>
          <w:p w14:paraId="57DBDF65"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single" w:sz="8" w:space="0" w:color="auto"/>
            </w:tcBorders>
            <w:shd w:val="clear" w:color="auto" w:fill="auto"/>
            <w:vAlign w:val="center"/>
            <w:hideMark/>
          </w:tcPr>
          <w:p w14:paraId="29160FF1" w14:textId="77777777" w:rsidR="003929CD" w:rsidRPr="00CE72A5" w:rsidRDefault="003929CD" w:rsidP="003929CD">
            <w:pPr>
              <w:spacing w:after="0" w:line="240" w:lineRule="auto"/>
              <w:rPr>
                <w:rFonts w:ascii="Calibri" w:eastAsia="Times New Roman" w:hAnsi="Calibri" w:cs="Calibri"/>
                <w:color w:val="000000"/>
                <w:lang w:eastAsia="en-AU"/>
              </w:rPr>
            </w:pPr>
            <w:r w:rsidRPr="00CE72A5">
              <w:rPr>
                <w:rFonts w:ascii="Calibri" w:eastAsia="Times New Roman" w:hAnsi="Calibri" w:cs="Calibri"/>
                <w:color w:val="000000"/>
                <w:lang w:eastAsia="en-AU"/>
              </w:rPr>
              <w:t> </w:t>
            </w:r>
          </w:p>
        </w:tc>
      </w:tr>
      <w:tr w:rsidR="003929CD" w:rsidRPr="00CE72A5" w14:paraId="00DCA60E" w14:textId="77777777" w:rsidTr="003929CD">
        <w:trPr>
          <w:trHeight w:val="315"/>
        </w:trPr>
        <w:tc>
          <w:tcPr>
            <w:tcW w:w="1640" w:type="dxa"/>
            <w:vMerge/>
            <w:tcBorders>
              <w:top w:val="nil"/>
              <w:left w:val="single" w:sz="8" w:space="0" w:color="auto"/>
              <w:bottom w:val="nil"/>
              <w:right w:val="nil"/>
            </w:tcBorders>
            <w:vAlign w:val="center"/>
            <w:hideMark/>
          </w:tcPr>
          <w:p w14:paraId="7A762CB5" w14:textId="77777777" w:rsidR="003929CD" w:rsidRPr="00CE72A5" w:rsidRDefault="003929CD" w:rsidP="003929CD">
            <w:pPr>
              <w:spacing w:after="0" w:line="240" w:lineRule="auto"/>
              <w:rPr>
                <w:rFonts w:ascii="Calibri" w:eastAsia="Times New Roman" w:hAnsi="Calibri" w:cs="Calibri"/>
                <w:color w:val="000000"/>
                <w:lang w:eastAsia="en-AU"/>
              </w:rPr>
            </w:pPr>
          </w:p>
        </w:tc>
        <w:tc>
          <w:tcPr>
            <w:tcW w:w="1640" w:type="dxa"/>
            <w:vMerge/>
            <w:tcBorders>
              <w:top w:val="nil"/>
              <w:left w:val="nil"/>
              <w:bottom w:val="nil"/>
              <w:right w:val="single" w:sz="8" w:space="0" w:color="auto"/>
            </w:tcBorders>
            <w:vAlign w:val="center"/>
            <w:hideMark/>
          </w:tcPr>
          <w:p w14:paraId="229E15AA"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p>
        </w:tc>
        <w:tc>
          <w:tcPr>
            <w:tcW w:w="1640" w:type="dxa"/>
            <w:tcBorders>
              <w:top w:val="nil"/>
              <w:left w:val="nil"/>
              <w:bottom w:val="single" w:sz="8" w:space="0" w:color="auto"/>
              <w:right w:val="nil"/>
            </w:tcBorders>
            <w:shd w:val="clear" w:color="auto" w:fill="auto"/>
            <w:vAlign w:val="center"/>
            <w:hideMark/>
          </w:tcPr>
          <w:p w14:paraId="25B1E29E"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Base (1)</w:t>
            </w:r>
          </w:p>
        </w:tc>
        <w:tc>
          <w:tcPr>
            <w:tcW w:w="1640" w:type="dxa"/>
            <w:tcBorders>
              <w:top w:val="nil"/>
              <w:left w:val="nil"/>
              <w:bottom w:val="single" w:sz="8" w:space="0" w:color="auto"/>
              <w:right w:val="nil"/>
            </w:tcBorders>
            <w:shd w:val="clear" w:color="auto" w:fill="auto"/>
            <w:vAlign w:val="center"/>
            <w:hideMark/>
          </w:tcPr>
          <w:p w14:paraId="344F824B"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Base_Week (2)</w:t>
            </w:r>
          </w:p>
        </w:tc>
        <w:tc>
          <w:tcPr>
            <w:tcW w:w="1640" w:type="dxa"/>
            <w:tcBorders>
              <w:top w:val="nil"/>
              <w:left w:val="nil"/>
              <w:bottom w:val="single" w:sz="8" w:space="0" w:color="auto"/>
              <w:right w:val="nil"/>
            </w:tcBorders>
            <w:shd w:val="clear" w:color="auto" w:fill="auto"/>
            <w:vAlign w:val="center"/>
            <w:hideMark/>
          </w:tcPr>
          <w:p w14:paraId="6946483E"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Time_Lag_1wk (3)</w:t>
            </w:r>
          </w:p>
        </w:tc>
        <w:tc>
          <w:tcPr>
            <w:tcW w:w="1640" w:type="dxa"/>
            <w:tcBorders>
              <w:top w:val="nil"/>
              <w:left w:val="nil"/>
              <w:bottom w:val="single" w:sz="8" w:space="0" w:color="auto"/>
              <w:right w:val="single" w:sz="8" w:space="0" w:color="auto"/>
            </w:tcBorders>
            <w:shd w:val="clear" w:color="auto" w:fill="auto"/>
            <w:vAlign w:val="center"/>
            <w:hideMark/>
          </w:tcPr>
          <w:p w14:paraId="484E59ED"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Time_Lag_3wks (4)</w:t>
            </w:r>
          </w:p>
        </w:tc>
      </w:tr>
      <w:tr w:rsidR="003929CD" w:rsidRPr="00CE72A5" w14:paraId="314F1468" w14:textId="77777777" w:rsidTr="003929CD">
        <w:trPr>
          <w:trHeight w:val="315"/>
        </w:trPr>
        <w:tc>
          <w:tcPr>
            <w:tcW w:w="1640" w:type="dxa"/>
            <w:tcBorders>
              <w:top w:val="nil"/>
              <w:left w:val="single" w:sz="8" w:space="0" w:color="auto"/>
              <w:bottom w:val="single" w:sz="8" w:space="0" w:color="auto"/>
              <w:right w:val="nil"/>
            </w:tcBorders>
            <w:shd w:val="clear" w:color="auto" w:fill="auto"/>
            <w:vAlign w:val="center"/>
            <w:hideMark/>
          </w:tcPr>
          <w:p w14:paraId="2BDB091B"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 </w:t>
            </w:r>
          </w:p>
        </w:tc>
        <w:tc>
          <w:tcPr>
            <w:tcW w:w="1640" w:type="dxa"/>
            <w:tcBorders>
              <w:top w:val="nil"/>
              <w:left w:val="nil"/>
              <w:bottom w:val="single" w:sz="8" w:space="0" w:color="auto"/>
              <w:right w:val="single" w:sz="8" w:space="0" w:color="auto"/>
            </w:tcBorders>
            <w:shd w:val="clear" w:color="auto" w:fill="auto"/>
            <w:vAlign w:val="center"/>
            <w:hideMark/>
          </w:tcPr>
          <w:p w14:paraId="0CF9161F"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w:t>
            </w:r>
          </w:p>
        </w:tc>
        <w:tc>
          <w:tcPr>
            <w:tcW w:w="1640" w:type="dxa"/>
            <w:tcBorders>
              <w:top w:val="nil"/>
              <w:left w:val="nil"/>
              <w:bottom w:val="single" w:sz="8" w:space="0" w:color="auto"/>
              <w:right w:val="nil"/>
            </w:tcBorders>
            <w:shd w:val="clear" w:color="auto" w:fill="auto"/>
            <w:vAlign w:val="center"/>
            <w:hideMark/>
          </w:tcPr>
          <w:p w14:paraId="4AD262EA"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c>
          <w:tcPr>
            <w:tcW w:w="1640" w:type="dxa"/>
            <w:tcBorders>
              <w:top w:val="nil"/>
              <w:left w:val="nil"/>
              <w:bottom w:val="single" w:sz="8" w:space="0" w:color="auto"/>
              <w:right w:val="nil"/>
            </w:tcBorders>
            <w:shd w:val="clear" w:color="auto" w:fill="auto"/>
            <w:vAlign w:val="center"/>
            <w:hideMark/>
          </w:tcPr>
          <w:p w14:paraId="04297D52"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c>
          <w:tcPr>
            <w:tcW w:w="1640" w:type="dxa"/>
            <w:tcBorders>
              <w:top w:val="nil"/>
              <w:left w:val="nil"/>
              <w:bottom w:val="single" w:sz="8" w:space="0" w:color="auto"/>
              <w:right w:val="nil"/>
            </w:tcBorders>
            <w:shd w:val="clear" w:color="auto" w:fill="auto"/>
            <w:vAlign w:val="center"/>
            <w:hideMark/>
          </w:tcPr>
          <w:p w14:paraId="46B9678A"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c>
          <w:tcPr>
            <w:tcW w:w="1640" w:type="dxa"/>
            <w:tcBorders>
              <w:top w:val="nil"/>
              <w:left w:val="nil"/>
              <w:bottom w:val="single" w:sz="8" w:space="0" w:color="auto"/>
              <w:right w:val="single" w:sz="8" w:space="0" w:color="auto"/>
            </w:tcBorders>
            <w:shd w:val="clear" w:color="auto" w:fill="auto"/>
            <w:vAlign w:val="center"/>
            <w:hideMark/>
          </w:tcPr>
          <w:p w14:paraId="51C5EE2D"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r>
      <w:tr w:rsidR="003929CD" w:rsidRPr="00CE72A5" w14:paraId="3104757D" w14:textId="77777777" w:rsidTr="003929CD">
        <w:trPr>
          <w:trHeight w:val="315"/>
        </w:trPr>
        <w:tc>
          <w:tcPr>
            <w:tcW w:w="9840" w:type="dxa"/>
            <w:gridSpan w:val="6"/>
            <w:tcBorders>
              <w:top w:val="nil"/>
              <w:left w:val="single" w:sz="8" w:space="0" w:color="auto"/>
              <w:bottom w:val="single" w:sz="8" w:space="0" w:color="000000"/>
              <w:right w:val="single" w:sz="8" w:space="0" w:color="000000"/>
            </w:tcBorders>
            <w:shd w:val="clear" w:color="000000" w:fill="D0CECE"/>
            <w:vAlign w:val="center"/>
            <w:hideMark/>
          </w:tcPr>
          <w:p w14:paraId="41CEAE60"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Specific Utility (MAE)</w:t>
            </w:r>
          </w:p>
        </w:tc>
      </w:tr>
      <w:tr w:rsidR="003929CD" w:rsidRPr="00CE72A5" w14:paraId="42780D93" w14:textId="77777777" w:rsidTr="003929CD">
        <w:trPr>
          <w:trHeight w:val="300"/>
        </w:trPr>
        <w:tc>
          <w:tcPr>
            <w:tcW w:w="1640" w:type="dxa"/>
            <w:vMerge w:val="restart"/>
            <w:tcBorders>
              <w:top w:val="nil"/>
              <w:left w:val="single" w:sz="8" w:space="0" w:color="auto"/>
              <w:bottom w:val="single" w:sz="8" w:space="0" w:color="000000"/>
              <w:right w:val="single" w:sz="8" w:space="0" w:color="auto"/>
            </w:tcBorders>
            <w:shd w:val="clear" w:color="auto" w:fill="auto"/>
            <w:vAlign w:val="center"/>
            <w:hideMark/>
          </w:tcPr>
          <w:p w14:paraId="131C035F"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simulated as "independent variable"</w:t>
            </w:r>
          </w:p>
        </w:tc>
        <w:tc>
          <w:tcPr>
            <w:tcW w:w="1640" w:type="dxa"/>
            <w:tcBorders>
              <w:top w:val="nil"/>
              <w:left w:val="nil"/>
              <w:bottom w:val="nil"/>
              <w:right w:val="single" w:sz="8" w:space="0" w:color="auto"/>
            </w:tcBorders>
            <w:shd w:val="clear" w:color="auto" w:fill="auto"/>
            <w:vAlign w:val="center"/>
            <w:hideMark/>
          </w:tcPr>
          <w:p w14:paraId="34BA0783"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xml:space="preserve">GEE Estimate </w:t>
            </w:r>
          </w:p>
        </w:tc>
        <w:tc>
          <w:tcPr>
            <w:tcW w:w="1640" w:type="dxa"/>
            <w:tcBorders>
              <w:top w:val="nil"/>
              <w:left w:val="nil"/>
              <w:bottom w:val="nil"/>
              <w:right w:val="nil"/>
            </w:tcBorders>
            <w:shd w:val="clear" w:color="auto" w:fill="auto"/>
            <w:vAlign w:val="center"/>
            <w:hideMark/>
          </w:tcPr>
          <w:p w14:paraId="5FBF08AD"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7 (0.27)</w:t>
            </w:r>
          </w:p>
        </w:tc>
        <w:tc>
          <w:tcPr>
            <w:tcW w:w="1640" w:type="dxa"/>
            <w:tcBorders>
              <w:top w:val="nil"/>
              <w:left w:val="nil"/>
              <w:bottom w:val="nil"/>
              <w:right w:val="nil"/>
            </w:tcBorders>
            <w:shd w:val="clear" w:color="auto" w:fill="auto"/>
            <w:vAlign w:val="center"/>
            <w:hideMark/>
          </w:tcPr>
          <w:p w14:paraId="3EBCB7C1"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7 (0.26)</w:t>
            </w:r>
          </w:p>
        </w:tc>
        <w:tc>
          <w:tcPr>
            <w:tcW w:w="1640" w:type="dxa"/>
            <w:tcBorders>
              <w:top w:val="nil"/>
              <w:left w:val="nil"/>
              <w:bottom w:val="nil"/>
              <w:right w:val="nil"/>
            </w:tcBorders>
            <w:shd w:val="clear" w:color="auto" w:fill="auto"/>
            <w:vAlign w:val="center"/>
            <w:hideMark/>
          </w:tcPr>
          <w:p w14:paraId="68E237F5"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48 (0.29)</w:t>
            </w:r>
          </w:p>
        </w:tc>
        <w:tc>
          <w:tcPr>
            <w:tcW w:w="1640" w:type="dxa"/>
            <w:tcBorders>
              <w:top w:val="nil"/>
              <w:left w:val="nil"/>
              <w:bottom w:val="nil"/>
              <w:right w:val="single" w:sz="8" w:space="0" w:color="auto"/>
            </w:tcBorders>
            <w:shd w:val="clear" w:color="auto" w:fill="auto"/>
            <w:vAlign w:val="center"/>
            <w:hideMark/>
          </w:tcPr>
          <w:p w14:paraId="4989B1D5"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75 (0.32)</w:t>
            </w:r>
          </w:p>
        </w:tc>
      </w:tr>
      <w:tr w:rsidR="003929CD" w:rsidRPr="00CE72A5" w14:paraId="419D12C4" w14:textId="77777777" w:rsidTr="003929CD">
        <w:trPr>
          <w:trHeight w:val="300"/>
        </w:trPr>
        <w:tc>
          <w:tcPr>
            <w:tcW w:w="1640" w:type="dxa"/>
            <w:vMerge/>
            <w:tcBorders>
              <w:top w:val="nil"/>
              <w:left w:val="single" w:sz="8" w:space="0" w:color="auto"/>
              <w:bottom w:val="single" w:sz="8" w:space="0" w:color="000000"/>
              <w:right w:val="single" w:sz="8" w:space="0" w:color="auto"/>
            </w:tcBorders>
            <w:vAlign w:val="center"/>
            <w:hideMark/>
          </w:tcPr>
          <w:p w14:paraId="12AD8809"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nil"/>
              <w:right w:val="single" w:sz="8" w:space="0" w:color="auto"/>
            </w:tcBorders>
            <w:shd w:val="clear" w:color="auto" w:fill="auto"/>
            <w:vAlign w:val="center"/>
            <w:hideMark/>
          </w:tcPr>
          <w:p w14:paraId="26488DA0"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GEE SE</w:t>
            </w:r>
          </w:p>
        </w:tc>
        <w:tc>
          <w:tcPr>
            <w:tcW w:w="1640" w:type="dxa"/>
            <w:tcBorders>
              <w:top w:val="nil"/>
              <w:left w:val="nil"/>
              <w:bottom w:val="nil"/>
              <w:right w:val="nil"/>
            </w:tcBorders>
            <w:shd w:val="clear" w:color="auto" w:fill="auto"/>
            <w:vAlign w:val="center"/>
            <w:hideMark/>
          </w:tcPr>
          <w:p w14:paraId="486DEA1F"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 (0.06)</w:t>
            </w:r>
          </w:p>
        </w:tc>
        <w:tc>
          <w:tcPr>
            <w:tcW w:w="1640" w:type="dxa"/>
            <w:tcBorders>
              <w:top w:val="nil"/>
              <w:left w:val="nil"/>
              <w:bottom w:val="nil"/>
              <w:right w:val="nil"/>
            </w:tcBorders>
            <w:shd w:val="clear" w:color="auto" w:fill="auto"/>
            <w:vAlign w:val="center"/>
            <w:hideMark/>
          </w:tcPr>
          <w:p w14:paraId="3BBB8D8A"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1 (0.07)</w:t>
            </w:r>
          </w:p>
        </w:tc>
        <w:tc>
          <w:tcPr>
            <w:tcW w:w="1640" w:type="dxa"/>
            <w:tcBorders>
              <w:top w:val="nil"/>
              <w:left w:val="nil"/>
              <w:bottom w:val="nil"/>
              <w:right w:val="nil"/>
            </w:tcBorders>
            <w:shd w:val="clear" w:color="auto" w:fill="auto"/>
            <w:vAlign w:val="center"/>
            <w:hideMark/>
          </w:tcPr>
          <w:p w14:paraId="2531BEA7"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1 (0.07)</w:t>
            </w:r>
          </w:p>
        </w:tc>
        <w:tc>
          <w:tcPr>
            <w:tcW w:w="1640" w:type="dxa"/>
            <w:tcBorders>
              <w:top w:val="nil"/>
              <w:left w:val="nil"/>
              <w:bottom w:val="nil"/>
              <w:right w:val="single" w:sz="8" w:space="0" w:color="auto"/>
            </w:tcBorders>
            <w:shd w:val="clear" w:color="auto" w:fill="auto"/>
            <w:vAlign w:val="center"/>
            <w:hideMark/>
          </w:tcPr>
          <w:p w14:paraId="006BC624"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4 (0.07)</w:t>
            </w:r>
          </w:p>
        </w:tc>
      </w:tr>
      <w:tr w:rsidR="003929CD" w:rsidRPr="00CE72A5" w14:paraId="34370A19" w14:textId="77777777" w:rsidTr="003929CD">
        <w:trPr>
          <w:trHeight w:val="315"/>
        </w:trPr>
        <w:tc>
          <w:tcPr>
            <w:tcW w:w="1640" w:type="dxa"/>
            <w:vMerge/>
            <w:tcBorders>
              <w:top w:val="nil"/>
              <w:left w:val="single" w:sz="8" w:space="0" w:color="auto"/>
              <w:bottom w:val="single" w:sz="8" w:space="0" w:color="000000"/>
              <w:right w:val="single" w:sz="8" w:space="0" w:color="auto"/>
            </w:tcBorders>
            <w:vAlign w:val="center"/>
            <w:hideMark/>
          </w:tcPr>
          <w:p w14:paraId="41E5D22E"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single" w:sz="8" w:space="0" w:color="auto"/>
              <w:right w:val="single" w:sz="8" w:space="0" w:color="auto"/>
            </w:tcBorders>
            <w:shd w:val="clear" w:color="auto" w:fill="auto"/>
            <w:vAlign w:val="center"/>
            <w:hideMark/>
          </w:tcPr>
          <w:p w14:paraId="28BD0003"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p-value</w:t>
            </w:r>
          </w:p>
        </w:tc>
        <w:tc>
          <w:tcPr>
            <w:tcW w:w="1640" w:type="dxa"/>
            <w:tcBorders>
              <w:top w:val="nil"/>
              <w:left w:val="nil"/>
              <w:bottom w:val="single" w:sz="8" w:space="0" w:color="auto"/>
              <w:right w:val="nil"/>
            </w:tcBorders>
            <w:shd w:val="clear" w:color="auto" w:fill="auto"/>
            <w:vAlign w:val="center"/>
            <w:hideMark/>
          </w:tcPr>
          <w:p w14:paraId="75B629A2"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3 (0.07)</w:t>
            </w:r>
          </w:p>
        </w:tc>
        <w:tc>
          <w:tcPr>
            <w:tcW w:w="1640" w:type="dxa"/>
            <w:tcBorders>
              <w:top w:val="nil"/>
              <w:left w:val="nil"/>
              <w:bottom w:val="single" w:sz="8" w:space="0" w:color="auto"/>
              <w:right w:val="nil"/>
            </w:tcBorders>
            <w:shd w:val="clear" w:color="auto" w:fill="auto"/>
            <w:vAlign w:val="center"/>
            <w:hideMark/>
          </w:tcPr>
          <w:p w14:paraId="6868350B"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2 (0.20)</w:t>
            </w:r>
          </w:p>
        </w:tc>
        <w:tc>
          <w:tcPr>
            <w:tcW w:w="1640" w:type="dxa"/>
            <w:tcBorders>
              <w:top w:val="nil"/>
              <w:left w:val="nil"/>
              <w:bottom w:val="single" w:sz="8" w:space="0" w:color="auto"/>
              <w:right w:val="nil"/>
            </w:tcBorders>
            <w:shd w:val="clear" w:color="auto" w:fill="auto"/>
            <w:vAlign w:val="center"/>
            <w:hideMark/>
          </w:tcPr>
          <w:p w14:paraId="00C7D751"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6 (0.28)</w:t>
            </w:r>
          </w:p>
        </w:tc>
        <w:tc>
          <w:tcPr>
            <w:tcW w:w="1640" w:type="dxa"/>
            <w:tcBorders>
              <w:top w:val="nil"/>
              <w:left w:val="nil"/>
              <w:bottom w:val="single" w:sz="8" w:space="0" w:color="auto"/>
              <w:right w:val="single" w:sz="8" w:space="0" w:color="auto"/>
            </w:tcBorders>
            <w:shd w:val="clear" w:color="auto" w:fill="auto"/>
            <w:vAlign w:val="center"/>
            <w:hideMark/>
          </w:tcPr>
          <w:p w14:paraId="0D9BFC9F"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57 (0.27)</w:t>
            </w:r>
          </w:p>
        </w:tc>
      </w:tr>
      <w:tr w:rsidR="003929CD" w:rsidRPr="00CE72A5" w14:paraId="0FADCF30" w14:textId="77777777" w:rsidTr="003929CD">
        <w:trPr>
          <w:trHeight w:val="300"/>
        </w:trPr>
        <w:tc>
          <w:tcPr>
            <w:tcW w:w="1640" w:type="dxa"/>
            <w:vMerge w:val="restart"/>
            <w:tcBorders>
              <w:top w:val="nil"/>
              <w:left w:val="single" w:sz="8" w:space="0" w:color="auto"/>
              <w:bottom w:val="single" w:sz="8" w:space="0" w:color="000000"/>
              <w:right w:val="single" w:sz="8" w:space="0" w:color="auto"/>
            </w:tcBorders>
            <w:shd w:val="clear" w:color="auto" w:fill="auto"/>
            <w:vAlign w:val="center"/>
            <w:hideMark/>
          </w:tcPr>
          <w:p w14:paraId="3E8B381D"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calculated from synthetic acute load</w:t>
            </w:r>
          </w:p>
        </w:tc>
        <w:tc>
          <w:tcPr>
            <w:tcW w:w="1640" w:type="dxa"/>
            <w:tcBorders>
              <w:top w:val="nil"/>
              <w:left w:val="nil"/>
              <w:bottom w:val="nil"/>
              <w:right w:val="single" w:sz="8" w:space="0" w:color="auto"/>
            </w:tcBorders>
            <w:shd w:val="clear" w:color="auto" w:fill="auto"/>
            <w:vAlign w:val="center"/>
            <w:hideMark/>
          </w:tcPr>
          <w:p w14:paraId="7DF47641"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GEE Estimate</w:t>
            </w:r>
          </w:p>
        </w:tc>
        <w:tc>
          <w:tcPr>
            <w:tcW w:w="1640" w:type="dxa"/>
            <w:tcBorders>
              <w:top w:val="nil"/>
              <w:left w:val="nil"/>
              <w:bottom w:val="nil"/>
              <w:right w:val="nil"/>
            </w:tcBorders>
            <w:shd w:val="clear" w:color="auto" w:fill="auto"/>
            <w:vAlign w:val="center"/>
            <w:hideMark/>
          </w:tcPr>
          <w:p w14:paraId="2669894F"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3 (0.27)</w:t>
            </w:r>
          </w:p>
        </w:tc>
        <w:tc>
          <w:tcPr>
            <w:tcW w:w="1640" w:type="dxa"/>
            <w:tcBorders>
              <w:top w:val="nil"/>
              <w:left w:val="nil"/>
              <w:bottom w:val="nil"/>
              <w:right w:val="nil"/>
            </w:tcBorders>
            <w:shd w:val="clear" w:color="auto" w:fill="auto"/>
            <w:vAlign w:val="center"/>
            <w:hideMark/>
          </w:tcPr>
          <w:p w14:paraId="39C5728B"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75 (0.40)</w:t>
            </w:r>
          </w:p>
        </w:tc>
        <w:tc>
          <w:tcPr>
            <w:tcW w:w="1640" w:type="dxa"/>
            <w:tcBorders>
              <w:top w:val="nil"/>
              <w:left w:val="nil"/>
              <w:bottom w:val="nil"/>
              <w:right w:val="nil"/>
            </w:tcBorders>
            <w:shd w:val="clear" w:color="auto" w:fill="auto"/>
            <w:vAlign w:val="center"/>
            <w:hideMark/>
          </w:tcPr>
          <w:p w14:paraId="66C805FA"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83 (0.35)</w:t>
            </w:r>
          </w:p>
        </w:tc>
        <w:tc>
          <w:tcPr>
            <w:tcW w:w="1640" w:type="dxa"/>
            <w:tcBorders>
              <w:top w:val="nil"/>
              <w:left w:val="nil"/>
              <w:bottom w:val="nil"/>
              <w:right w:val="single" w:sz="8" w:space="0" w:color="auto"/>
            </w:tcBorders>
            <w:shd w:val="clear" w:color="auto" w:fill="auto"/>
            <w:vAlign w:val="center"/>
            <w:hideMark/>
          </w:tcPr>
          <w:p w14:paraId="229A2C9A"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16 (0.34)</w:t>
            </w:r>
          </w:p>
        </w:tc>
      </w:tr>
      <w:tr w:rsidR="003929CD" w:rsidRPr="00CE72A5" w14:paraId="5068E665" w14:textId="77777777" w:rsidTr="003929CD">
        <w:trPr>
          <w:trHeight w:val="300"/>
        </w:trPr>
        <w:tc>
          <w:tcPr>
            <w:tcW w:w="1640" w:type="dxa"/>
            <w:vMerge/>
            <w:tcBorders>
              <w:top w:val="nil"/>
              <w:left w:val="single" w:sz="8" w:space="0" w:color="auto"/>
              <w:bottom w:val="single" w:sz="8" w:space="0" w:color="000000"/>
              <w:right w:val="single" w:sz="8" w:space="0" w:color="auto"/>
            </w:tcBorders>
            <w:vAlign w:val="center"/>
            <w:hideMark/>
          </w:tcPr>
          <w:p w14:paraId="19F2239B"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nil"/>
              <w:right w:val="single" w:sz="8" w:space="0" w:color="auto"/>
            </w:tcBorders>
            <w:shd w:val="clear" w:color="auto" w:fill="auto"/>
            <w:vAlign w:val="center"/>
            <w:hideMark/>
          </w:tcPr>
          <w:p w14:paraId="794CA980"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GEE SE</w:t>
            </w:r>
          </w:p>
        </w:tc>
        <w:tc>
          <w:tcPr>
            <w:tcW w:w="1640" w:type="dxa"/>
            <w:tcBorders>
              <w:top w:val="nil"/>
              <w:left w:val="nil"/>
              <w:bottom w:val="nil"/>
              <w:right w:val="nil"/>
            </w:tcBorders>
            <w:shd w:val="clear" w:color="auto" w:fill="auto"/>
            <w:vAlign w:val="center"/>
            <w:hideMark/>
          </w:tcPr>
          <w:p w14:paraId="0D0F9C8C"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3 (0.08)</w:t>
            </w:r>
          </w:p>
        </w:tc>
        <w:tc>
          <w:tcPr>
            <w:tcW w:w="1640" w:type="dxa"/>
            <w:tcBorders>
              <w:top w:val="nil"/>
              <w:left w:val="nil"/>
              <w:bottom w:val="nil"/>
              <w:right w:val="nil"/>
            </w:tcBorders>
            <w:shd w:val="clear" w:color="auto" w:fill="auto"/>
            <w:vAlign w:val="center"/>
            <w:hideMark/>
          </w:tcPr>
          <w:p w14:paraId="2AF562E1"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3 (0.07)</w:t>
            </w:r>
          </w:p>
        </w:tc>
        <w:tc>
          <w:tcPr>
            <w:tcW w:w="1640" w:type="dxa"/>
            <w:tcBorders>
              <w:top w:val="nil"/>
              <w:left w:val="nil"/>
              <w:bottom w:val="nil"/>
              <w:right w:val="nil"/>
            </w:tcBorders>
            <w:shd w:val="clear" w:color="auto" w:fill="auto"/>
            <w:vAlign w:val="center"/>
            <w:hideMark/>
          </w:tcPr>
          <w:p w14:paraId="22DF182C"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2 (0.07)</w:t>
            </w:r>
          </w:p>
        </w:tc>
        <w:tc>
          <w:tcPr>
            <w:tcW w:w="1640" w:type="dxa"/>
            <w:tcBorders>
              <w:top w:val="nil"/>
              <w:left w:val="nil"/>
              <w:bottom w:val="nil"/>
              <w:right w:val="single" w:sz="8" w:space="0" w:color="auto"/>
            </w:tcBorders>
            <w:shd w:val="clear" w:color="auto" w:fill="auto"/>
            <w:vAlign w:val="center"/>
            <w:hideMark/>
          </w:tcPr>
          <w:p w14:paraId="63AF1FEE"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 (0.06)</w:t>
            </w:r>
          </w:p>
        </w:tc>
      </w:tr>
      <w:tr w:rsidR="003929CD" w:rsidRPr="00CE72A5" w14:paraId="4E825076" w14:textId="77777777" w:rsidTr="003929CD">
        <w:trPr>
          <w:trHeight w:val="315"/>
        </w:trPr>
        <w:tc>
          <w:tcPr>
            <w:tcW w:w="1640" w:type="dxa"/>
            <w:vMerge/>
            <w:tcBorders>
              <w:top w:val="nil"/>
              <w:left w:val="single" w:sz="8" w:space="0" w:color="auto"/>
              <w:bottom w:val="single" w:sz="8" w:space="0" w:color="000000"/>
              <w:right w:val="single" w:sz="8" w:space="0" w:color="auto"/>
            </w:tcBorders>
            <w:vAlign w:val="center"/>
            <w:hideMark/>
          </w:tcPr>
          <w:p w14:paraId="635B90F9"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single" w:sz="8" w:space="0" w:color="auto"/>
              <w:right w:val="single" w:sz="8" w:space="0" w:color="auto"/>
            </w:tcBorders>
            <w:shd w:val="clear" w:color="auto" w:fill="auto"/>
            <w:vAlign w:val="center"/>
            <w:hideMark/>
          </w:tcPr>
          <w:p w14:paraId="4AD589F5"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p-value</w:t>
            </w:r>
          </w:p>
        </w:tc>
        <w:tc>
          <w:tcPr>
            <w:tcW w:w="1640" w:type="dxa"/>
            <w:tcBorders>
              <w:top w:val="nil"/>
              <w:left w:val="nil"/>
              <w:bottom w:val="single" w:sz="8" w:space="0" w:color="auto"/>
              <w:right w:val="nil"/>
            </w:tcBorders>
            <w:shd w:val="clear" w:color="auto" w:fill="auto"/>
            <w:vAlign w:val="center"/>
            <w:hideMark/>
          </w:tcPr>
          <w:p w14:paraId="7D1A4C40"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1 (0.17)</w:t>
            </w:r>
          </w:p>
        </w:tc>
        <w:tc>
          <w:tcPr>
            <w:tcW w:w="1640" w:type="dxa"/>
            <w:tcBorders>
              <w:top w:val="nil"/>
              <w:left w:val="nil"/>
              <w:bottom w:val="single" w:sz="8" w:space="0" w:color="auto"/>
              <w:right w:val="nil"/>
            </w:tcBorders>
            <w:shd w:val="clear" w:color="auto" w:fill="auto"/>
            <w:vAlign w:val="center"/>
            <w:hideMark/>
          </w:tcPr>
          <w:p w14:paraId="74EC21B1"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48 (0.28)</w:t>
            </w:r>
          </w:p>
        </w:tc>
        <w:tc>
          <w:tcPr>
            <w:tcW w:w="1640" w:type="dxa"/>
            <w:tcBorders>
              <w:top w:val="nil"/>
              <w:left w:val="nil"/>
              <w:bottom w:val="single" w:sz="8" w:space="0" w:color="auto"/>
              <w:right w:val="nil"/>
            </w:tcBorders>
            <w:shd w:val="clear" w:color="auto" w:fill="auto"/>
            <w:vAlign w:val="center"/>
            <w:hideMark/>
          </w:tcPr>
          <w:p w14:paraId="21D5799D"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55 (0.27)</w:t>
            </w:r>
          </w:p>
        </w:tc>
        <w:tc>
          <w:tcPr>
            <w:tcW w:w="1640" w:type="dxa"/>
            <w:tcBorders>
              <w:top w:val="nil"/>
              <w:left w:val="nil"/>
              <w:bottom w:val="single" w:sz="8" w:space="0" w:color="auto"/>
              <w:right w:val="single" w:sz="8" w:space="0" w:color="auto"/>
            </w:tcBorders>
            <w:shd w:val="clear" w:color="auto" w:fill="auto"/>
            <w:vAlign w:val="center"/>
            <w:hideMark/>
          </w:tcPr>
          <w:p w14:paraId="15A74EAF"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49 (0.29)</w:t>
            </w:r>
          </w:p>
        </w:tc>
      </w:tr>
      <w:tr w:rsidR="003929CD" w:rsidRPr="00CE72A5" w14:paraId="14C699B6" w14:textId="77777777" w:rsidTr="003929CD">
        <w:trPr>
          <w:trHeight w:val="300"/>
        </w:trPr>
        <w:tc>
          <w:tcPr>
            <w:tcW w:w="1640" w:type="dxa"/>
            <w:tcBorders>
              <w:top w:val="nil"/>
              <w:left w:val="single" w:sz="8" w:space="0" w:color="auto"/>
              <w:bottom w:val="nil"/>
              <w:right w:val="single" w:sz="8" w:space="0" w:color="auto"/>
            </w:tcBorders>
            <w:shd w:val="clear" w:color="auto" w:fill="auto"/>
            <w:vAlign w:val="center"/>
            <w:hideMark/>
          </w:tcPr>
          <w:p w14:paraId="7855A43E"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Acute load</w:t>
            </w:r>
          </w:p>
        </w:tc>
        <w:tc>
          <w:tcPr>
            <w:tcW w:w="1640" w:type="dxa"/>
            <w:tcBorders>
              <w:top w:val="nil"/>
              <w:left w:val="nil"/>
              <w:bottom w:val="nil"/>
              <w:right w:val="single" w:sz="8" w:space="0" w:color="auto"/>
            </w:tcBorders>
            <w:shd w:val="clear" w:color="auto" w:fill="auto"/>
            <w:vAlign w:val="center"/>
            <w:hideMark/>
          </w:tcPr>
          <w:p w14:paraId="088AD583"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Observation level</w:t>
            </w:r>
          </w:p>
        </w:tc>
        <w:tc>
          <w:tcPr>
            <w:tcW w:w="1640" w:type="dxa"/>
            <w:tcBorders>
              <w:top w:val="nil"/>
              <w:left w:val="nil"/>
              <w:bottom w:val="nil"/>
              <w:right w:val="nil"/>
            </w:tcBorders>
            <w:shd w:val="clear" w:color="auto" w:fill="auto"/>
            <w:vAlign w:val="center"/>
            <w:hideMark/>
          </w:tcPr>
          <w:p w14:paraId="512DC726"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462.57 (6.82)</w:t>
            </w:r>
          </w:p>
        </w:tc>
        <w:tc>
          <w:tcPr>
            <w:tcW w:w="1640" w:type="dxa"/>
            <w:tcBorders>
              <w:top w:val="nil"/>
              <w:left w:val="nil"/>
              <w:bottom w:val="nil"/>
              <w:right w:val="nil"/>
            </w:tcBorders>
            <w:shd w:val="clear" w:color="auto" w:fill="auto"/>
            <w:vAlign w:val="center"/>
            <w:hideMark/>
          </w:tcPr>
          <w:p w14:paraId="643DDE5C"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365.65 (6.40)</w:t>
            </w:r>
          </w:p>
        </w:tc>
        <w:tc>
          <w:tcPr>
            <w:tcW w:w="1640" w:type="dxa"/>
            <w:tcBorders>
              <w:top w:val="nil"/>
              <w:left w:val="nil"/>
              <w:bottom w:val="nil"/>
              <w:right w:val="nil"/>
            </w:tcBorders>
            <w:shd w:val="clear" w:color="auto" w:fill="auto"/>
            <w:vAlign w:val="center"/>
            <w:hideMark/>
          </w:tcPr>
          <w:p w14:paraId="34885C4B"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330.59 (6.10)</w:t>
            </w:r>
          </w:p>
        </w:tc>
        <w:tc>
          <w:tcPr>
            <w:tcW w:w="1640" w:type="dxa"/>
            <w:tcBorders>
              <w:top w:val="nil"/>
              <w:left w:val="nil"/>
              <w:bottom w:val="nil"/>
              <w:right w:val="single" w:sz="8" w:space="0" w:color="auto"/>
            </w:tcBorders>
            <w:shd w:val="clear" w:color="auto" w:fill="auto"/>
            <w:vAlign w:val="center"/>
            <w:hideMark/>
          </w:tcPr>
          <w:p w14:paraId="6E498029"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95.02 (5.62)</w:t>
            </w:r>
          </w:p>
        </w:tc>
      </w:tr>
      <w:tr w:rsidR="003929CD" w:rsidRPr="00CE72A5" w14:paraId="55C0D380" w14:textId="77777777" w:rsidTr="003929CD">
        <w:trPr>
          <w:trHeight w:val="420"/>
        </w:trPr>
        <w:tc>
          <w:tcPr>
            <w:tcW w:w="1640" w:type="dxa"/>
            <w:tcBorders>
              <w:top w:val="nil"/>
              <w:left w:val="single" w:sz="8" w:space="0" w:color="auto"/>
              <w:bottom w:val="nil"/>
              <w:right w:val="single" w:sz="8" w:space="0" w:color="auto"/>
            </w:tcBorders>
            <w:shd w:val="clear" w:color="auto" w:fill="auto"/>
            <w:vAlign w:val="center"/>
            <w:hideMark/>
          </w:tcPr>
          <w:p w14:paraId="2203957D"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simulated</w:t>
            </w:r>
          </w:p>
        </w:tc>
        <w:tc>
          <w:tcPr>
            <w:tcW w:w="1640" w:type="dxa"/>
            <w:tcBorders>
              <w:top w:val="nil"/>
              <w:left w:val="nil"/>
              <w:bottom w:val="nil"/>
              <w:right w:val="single" w:sz="8" w:space="0" w:color="auto"/>
            </w:tcBorders>
            <w:shd w:val="clear" w:color="auto" w:fill="auto"/>
            <w:vAlign w:val="center"/>
            <w:hideMark/>
          </w:tcPr>
          <w:p w14:paraId="7E8AA2FD"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Observation level</w:t>
            </w:r>
          </w:p>
        </w:tc>
        <w:tc>
          <w:tcPr>
            <w:tcW w:w="1640" w:type="dxa"/>
            <w:tcBorders>
              <w:top w:val="nil"/>
              <w:left w:val="nil"/>
              <w:bottom w:val="nil"/>
              <w:right w:val="nil"/>
            </w:tcBorders>
            <w:shd w:val="clear" w:color="auto" w:fill="auto"/>
            <w:vAlign w:val="center"/>
            <w:hideMark/>
          </w:tcPr>
          <w:p w14:paraId="279BC829"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72.26 (4.42)</w:t>
            </w:r>
          </w:p>
        </w:tc>
        <w:tc>
          <w:tcPr>
            <w:tcW w:w="1640" w:type="dxa"/>
            <w:tcBorders>
              <w:top w:val="nil"/>
              <w:left w:val="nil"/>
              <w:bottom w:val="nil"/>
              <w:right w:val="nil"/>
            </w:tcBorders>
            <w:shd w:val="clear" w:color="auto" w:fill="auto"/>
            <w:vAlign w:val="center"/>
            <w:hideMark/>
          </w:tcPr>
          <w:p w14:paraId="1E5A974D"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08.28 (3.82)</w:t>
            </w:r>
          </w:p>
        </w:tc>
        <w:tc>
          <w:tcPr>
            <w:tcW w:w="1640" w:type="dxa"/>
            <w:tcBorders>
              <w:top w:val="nil"/>
              <w:left w:val="nil"/>
              <w:bottom w:val="nil"/>
              <w:right w:val="nil"/>
            </w:tcBorders>
            <w:shd w:val="clear" w:color="auto" w:fill="auto"/>
            <w:vAlign w:val="center"/>
            <w:hideMark/>
          </w:tcPr>
          <w:p w14:paraId="146B269D"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42.12 (2.63)</w:t>
            </w:r>
          </w:p>
        </w:tc>
        <w:tc>
          <w:tcPr>
            <w:tcW w:w="1640" w:type="dxa"/>
            <w:tcBorders>
              <w:top w:val="nil"/>
              <w:left w:val="nil"/>
              <w:bottom w:val="nil"/>
              <w:right w:val="single" w:sz="8" w:space="0" w:color="auto"/>
            </w:tcBorders>
            <w:shd w:val="clear" w:color="auto" w:fill="auto"/>
            <w:vAlign w:val="center"/>
            <w:hideMark/>
          </w:tcPr>
          <w:p w14:paraId="6DB50D01"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26.03 (2.50)</w:t>
            </w:r>
          </w:p>
        </w:tc>
      </w:tr>
      <w:tr w:rsidR="003929CD" w:rsidRPr="00CE72A5" w14:paraId="2A90E2DD" w14:textId="77777777" w:rsidTr="003929CD">
        <w:trPr>
          <w:trHeight w:val="435"/>
        </w:trPr>
        <w:tc>
          <w:tcPr>
            <w:tcW w:w="1640" w:type="dxa"/>
            <w:tcBorders>
              <w:top w:val="nil"/>
              <w:left w:val="single" w:sz="8" w:space="0" w:color="auto"/>
              <w:bottom w:val="single" w:sz="8" w:space="0" w:color="auto"/>
              <w:right w:val="single" w:sz="8" w:space="0" w:color="auto"/>
            </w:tcBorders>
            <w:shd w:val="clear" w:color="auto" w:fill="auto"/>
            <w:vAlign w:val="center"/>
            <w:hideMark/>
          </w:tcPr>
          <w:p w14:paraId="617EC451"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calculated</w:t>
            </w:r>
          </w:p>
        </w:tc>
        <w:tc>
          <w:tcPr>
            <w:tcW w:w="1640" w:type="dxa"/>
            <w:tcBorders>
              <w:top w:val="nil"/>
              <w:left w:val="nil"/>
              <w:bottom w:val="single" w:sz="8" w:space="0" w:color="auto"/>
              <w:right w:val="single" w:sz="8" w:space="0" w:color="auto"/>
            </w:tcBorders>
            <w:shd w:val="clear" w:color="auto" w:fill="auto"/>
            <w:vAlign w:val="center"/>
            <w:hideMark/>
          </w:tcPr>
          <w:p w14:paraId="573E4A11"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Observation level</w:t>
            </w:r>
          </w:p>
        </w:tc>
        <w:tc>
          <w:tcPr>
            <w:tcW w:w="1640" w:type="dxa"/>
            <w:tcBorders>
              <w:top w:val="nil"/>
              <w:left w:val="nil"/>
              <w:bottom w:val="single" w:sz="8" w:space="0" w:color="auto"/>
              <w:right w:val="nil"/>
            </w:tcBorders>
            <w:shd w:val="clear" w:color="auto" w:fill="auto"/>
            <w:vAlign w:val="center"/>
            <w:hideMark/>
          </w:tcPr>
          <w:p w14:paraId="0BAC4492"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57.05 (5.77)</w:t>
            </w:r>
          </w:p>
        </w:tc>
        <w:tc>
          <w:tcPr>
            <w:tcW w:w="1640" w:type="dxa"/>
            <w:tcBorders>
              <w:top w:val="nil"/>
              <w:left w:val="nil"/>
              <w:bottom w:val="single" w:sz="8" w:space="0" w:color="auto"/>
              <w:right w:val="nil"/>
            </w:tcBorders>
            <w:shd w:val="clear" w:color="auto" w:fill="auto"/>
            <w:vAlign w:val="center"/>
            <w:hideMark/>
          </w:tcPr>
          <w:p w14:paraId="6ACF5912"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96.81 (4.49)</w:t>
            </w:r>
          </w:p>
        </w:tc>
        <w:tc>
          <w:tcPr>
            <w:tcW w:w="1640" w:type="dxa"/>
            <w:tcBorders>
              <w:top w:val="nil"/>
              <w:left w:val="nil"/>
              <w:bottom w:val="single" w:sz="8" w:space="0" w:color="auto"/>
              <w:right w:val="nil"/>
            </w:tcBorders>
            <w:shd w:val="clear" w:color="auto" w:fill="auto"/>
            <w:vAlign w:val="center"/>
            <w:hideMark/>
          </w:tcPr>
          <w:p w14:paraId="2F99050C"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94.92 (4.35)</w:t>
            </w:r>
          </w:p>
        </w:tc>
        <w:tc>
          <w:tcPr>
            <w:tcW w:w="1640" w:type="dxa"/>
            <w:tcBorders>
              <w:top w:val="nil"/>
              <w:left w:val="nil"/>
              <w:bottom w:val="single" w:sz="8" w:space="0" w:color="auto"/>
              <w:right w:val="single" w:sz="8" w:space="0" w:color="auto"/>
            </w:tcBorders>
            <w:shd w:val="clear" w:color="auto" w:fill="auto"/>
            <w:vAlign w:val="center"/>
            <w:hideMark/>
          </w:tcPr>
          <w:p w14:paraId="1C635A6E"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80.86 (4.19)</w:t>
            </w:r>
          </w:p>
        </w:tc>
      </w:tr>
      <w:tr w:rsidR="003929CD" w:rsidRPr="00CE72A5" w14:paraId="478E1122" w14:textId="77777777" w:rsidTr="003929CD">
        <w:trPr>
          <w:trHeight w:val="300"/>
        </w:trPr>
        <w:tc>
          <w:tcPr>
            <w:tcW w:w="1640" w:type="dxa"/>
            <w:tcBorders>
              <w:top w:val="nil"/>
              <w:left w:val="nil"/>
              <w:bottom w:val="nil"/>
              <w:right w:val="nil"/>
            </w:tcBorders>
            <w:shd w:val="clear" w:color="auto" w:fill="auto"/>
            <w:noWrap/>
            <w:vAlign w:val="bottom"/>
            <w:hideMark/>
          </w:tcPr>
          <w:p w14:paraId="135BF4E8"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p>
        </w:tc>
        <w:tc>
          <w:tcPr>
            <w:tcW w:w="1640" w:type="dxa"/>
            <w:tcBorders>
              <w:top w:val="nil"/>
              <w:left w:val="nil"/>
              <w:bottom w:val="nil"/>
              <w:right w:val="nil"/>
            </w:tcBorders>
            <w:shd w:val="clear" w:color="auto" w:fill="auto"/>
            <w:noWrap/>
            <w:vAlign w:val="bottom"/>
            <w:hideMark/>
          </w:tcPr>
          <w:p w14:paraId="49CF19BC"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291B16A4"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0F406726"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34C1E0EA"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0CDE4F1F"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r>
      <w:tr w:rsidR="003929CD" w:rsidRPr="00CE72A5" w14:paraId="4E1F195F" w14:textId="77777777" w:rsidTr="003929CD">
        <w:trPr>
          <w:trHeight w:val="315"/>
        </w:trPr>
        <w:tc>
          <w:tcPr>
            <w:tcW w:w="1640" w:type="dxa"/>
            <w:tcBorders>
              <w:top w:val="nil"/>
              <w:left w:val="nil"/>
              <w:bottom w:val="nil"/>
              <w:right w:val="nil"/>
            </w:tcBorders>
            <w:shd w:val="clear" w:color="auto" w:fill="auto"/>
            <w:noWrap/>
            <w:vAlign w:val="bottom"/>
            <w:hideMark/>
          </w:tcPr>
          <w:p w14:paraId="30341A06"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59D71565"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2B5CACE4"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1D618192"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40B4703E"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nil"/>
            </w:tcBorders>
            <w:shd w:val="clear" w:color="auto" w:fill="auto"/>
            <w:noWrap/>
            <w:vAlign w:val="bottom"/>
            <w:hideMark/>
          </w:tcPr>
          <w:p w14:paraId="6542C8D2"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r>
      <w:tr w:rsidR="003929CD" w:rsidRPr="00CE72A5" w14:paraId="6F22CA30" w14:textId="77777777" w:rsidTr="003929CD">
        <w:trPr>
          <w:trHeight w:val="315"/>
        </w:trPr>
        <w:tc>
          <w:tcPr>
            <w:tcW w:w="9840" w:type="dxa"/>
            <w:gridSpan w:val="6"/>
            <w:tcBorders>
              <w:top w:val="single" w:sz="8" w:space="0" w:color="auto"/>
              <w:left w:val="nil"/>
              <w:bottom w:val="single" w:sz="8" w:space="0" w:color="auto"/>
              <w:right w:val="single" w:sz="4" w:space="0" w:color="000000"/>
            </w:tcBorders>
            <w:shd w:val="clear" w:color="auto" w:fill="auto"/>
            <w:vAlign w:val="center"/>
            <w:hideMark/>
          </w:tcPr>
          <w:p w14:paraId="1A1D3FBC" w14:textId="3E99D743"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xml:space="preserve">Table </w:t>
            </w:r>
            <w:r w:rsidR="007F1443" w:rsidRPr="00CE72A5">
              <w:rPr>
                <w:rFonts w:ascii="Times New Roman" w:eastAsia="Times New Roman" w:hAnsi="Times New Roman" w:cs="Times New Roman"/>
                <w:b/>
                <w:bCs/>
                <w:color w:val="000000"/>
                <w:sz w:val="16"/>
                <w:szCs w:val="16"/>
                <w:lang w:eastAsia="en-AU"/>
              </w:rPr>
              <w:t>S</w:t>
            </w:r>
            <w:r w:rsidRPr="00CE72A5">
              <w:rPr>
                <w:rFonts w:ascii="Times New Roman" w:eastAsia="Times New Roman" w:hAnsi="Times New Roman" w:cs="Times New Roman"/>
                <w:b/>
                <w:bCs/>
                <w:color w:val="000000"/>
                <w:sz w:val="16"/>
                <w:szCs w:val="16"/>
                <w:lang w:eastAsia="en-AU"/>
              </w:rPr>
              <w:t xml:space="preserve">2. </w:t>
            </w:r>
            <w:r w:rsidRPr="00CE72A5">
              <w:rPr>
                <w:rFonts w:ascii="Times New Roman" w:eastAsia="Times New Roman" w:hAnsi="Times New Roman" w:cs="Times New Roman"/>
                <w:color w:val="000000"/>
                <w:sz w:val="16"/>
                <w:szCs w:val="16"/>
                <w:lang w:eastAsia="en-AU"/>
              </w:rPr>
              <w:t xml:space="preserve">Original specific utility and additional metric MAEs compared to between pairs of synthetic data. </w:t>
            </w:r>
          </w:p>
        </w:tc>
      </w:tr>
      <w:tr w:rsidR="003929CD" w:rsidRPr="00CE72A5" w14:paraId="224CAFC5" w14:textId="77777777" w:rsidTr="003929CD">
        <w:trPr>
          <w:trHeight w:val="315"/>
        </w:trPr>
        <w:tc>
          <w:tcPr>
            <w:tcW w:w="1640" w:type="dxa"/>
            <w:tcBorders>
              <w:top w:val="nil"/>
              <w:left w:val="single" w:sz="8" w:space="0" w:color="auto"/>
              <w:bottom w:val="single" w:sz="8" w:space="0" w:color="auto"/>
              <w:right w:val="nil"/>
            </w:tcBorders>
            <w:shd w:val="clear" w:color="auto" w:fill="auto"/>
            <w:vAlign w:val="center"/>
            <w:hideMark/>
          </w:tcPr>
          <w:p w14:paraId="24B38ACD" w14:textId="77777777" w:rsidR="003929CD" w:rsidRPr="00CE72A5" w:rsidRDefault="003929CD" w:rsidP="003929CD">
            <w:pPr>
              <w:spacing w:after="0" w:line="240" w:lineRule="auto"/>
              <w:rPr>
                <w:rFonts w:ascii="Calibri" w:eastAsia="Times New Roman" w:hAnsi="Calibri" w:cs="Calibri"/>
                <w:color w:val="000000"/>
                <w:lang w:eastAsia="en-AU"/>
              </w:rPr>
            </w:pPr>
            <w:r w:rsidRPr="00CE72A5">
              <w:rPr>
                <w:rFonts w:ascii="Calibri" w:eastAsia="Times New Roman" w:hAnsi="Calibri" w:cs="Calibri"/>
                <w:color w:val="000000"/>
                <w:lang w:eastAsia="en-AU"/>
              </w:rPr>
              <w:t> </w:t>
            </w:r>
          </w:p>
        </w:tc>
        <w:tc>
          <w:tcPr>
            <w:tcW w:w="1640" w:type="dxa"/>
            <w:tcBorders>
              <w:top w:val="nil"/>
              <w:left w:val="nil"/>
              <w:bottom w:val="single" w:sz="8" w:space="0" w:color="auto"/>
              <w:right w:val="nil"/>
            </w:tcBorders>
            <w:shd w:val="clear" w:color="auto" w:fill="auto"/>
            <w:vAlign w:val="center"/>
            <w:hideMark/>
          </w:tcPr>
          <w:p w14:paraId="16E09B97"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 </w:t>
            </w:r>
          </w:p>
        </w:tc>
        <w:tc>
          <w:tcPr>
            <w:tcW w:w="6560" w:type="dxa"/>
            <w:gridSpan w:val="4"/>
            <w:tcBorders>
              <w:top w:val="single" w:sz="8" w:space="0" w:color="auto"/>
              <w:left w:val="nil"/>
              <w:bottom w:val="single" w:sz="8" w:space="0" w:color="auto"/>
              <w:right w:val="single" w:sz="8" w:space="0" w:color="000000"/>
            </w:tcBorders>
            <w:shd w:val="clear" w:color="000000" w:fill="F2F2F2"/>
            <w:vAlign w:val="center"/>
            <w:hideMark/>
          </w:tcPr>
          <w:p w14:paraId="41BD9D69"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Synthetic Training Load Data Simulations</w:t>
            </w:r>
          </w:p>
        </w:tc>
      </w:tr>
      <w:tr w:rsidR="003929CD" w:rsidRPr="00CE72A5" w14:paraId="5DA12238" w14:textId="77777777" w:rsidTr="003929CD">
        <w:trPr>
          <w:trHeight w:val="300"/>
        </w:trPr>
        <w:tc>
          <w:tcPr>
            <w:tcW w:w="1640" w:type="dxa"/>
            <w:vMerge w:val="restart"/>
            <w:tcBorders>
              <w:top w:val="nil"/>
              <w:left w:val="single" w:sz="8" w:space="0" w:color="auto"/>
              <w:bottom w:val="nil"/>
              <w:right w:val="nil"/>
            </w:tcBorders>
            <w:shd w:val="clear" w:color="auto" w:fill="auto"/>
            <w:vAlign w:val="center"/>
            <w:hideMark/>
          </w:tcPr>
          <w:p w14:paraId="72FFDE3F" w14:textId="77777777" w:rsidR="003929CD" w:rsidRPr="00CE72A5" w:rsidRDefault="003929CD" w:rsidP="003929CD">
            <w:pPr>
              <w:spacing w:after="0" w:line="240" w:lineRule="auto"/>
              <w:rPr>
                <w:rFonts w:ascii="Calibri" w:eastAsia="Times New Roman" w:hAnsi="Calibri" w:cs="Calibri"/>
                <w:color w:val="000000"/>
                <w:lang w:eastAsia="en-AU"/>
              </w:rPr>
            </w:pPr>
            <w:r w:rsidRPr="00CE72A5">
              <w:rPr>
                <w:rFonts w:ascii="Calibri" w:eastAsia="Times New Roman" w:hAnsi="Calibri" w:cs="Calibri"/>
                <w:color w:val="000000"/>
                <w:lang w:eastAsia="en-AU"/>
              </w:rPr>
              <w:t> </w:t>
            </w:r>
          </w:p>
        </w:tc>
        <w:tc>
          <w:tcPr>
            <w:tcW w:w="1640" w:type="dxa"/>
            <w:vMerge w:val="restart"/>
            <w:tcBorders>
              <w:top w:val="nil"/>
              <w:left w:val="nil"/>
              <w:bottom w:val="nil"/>
              <w:right w:val="single" w:sz="8" w:space="0" w:color="auto"/>
            </w:tcBorders>
            <w:shd w:val="clear" w:color="auto" w:fill="auto"/>
            <w:vAlign w:val="center"/>
            <w:hideMark/>
          </w:tcPr>
          <w:p w14:paraId="5CFE143E"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 </w:t>
            </w:r>
          </w:p>
        </w:tc>
        <w:tc>
          <w:tcPr>
            <w:tcW w:w="1640" w:type="dxa"/>
            <w:tcBorders>
              <w:top w:val="nil"/>
              <w:left w:val="nil"/>
              <w:bottom w:val="nil"/>
              <w:right w:val="nil"/>
            </w:tcBorders>
            <w:shd w:val="clear" w:color="auto" w:fill="auto"/>
            <w:vAlign w:val="center"/>
            <w:hideMark/>
          </w:tcPr>
          <w:p w14:paraId="1A5B6405"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w:t>
            </w:r>
          </w:p>
        </w:tc>
        <w:tc>
          <w:tcPr>
            <w:tcW w:w="1640" w:type="dxa"/>
            <w:tcBorders>
              <w:top w:val="nil"/>
              <w:left w:val="nil"/>
              <w:bottom w:val="nil"/>
              <w:right w:val="nil"/>
            </w:tcBorders>
            <w:shd w:val="clear" w:color="auto" w:fill="auto"/>
            <w:vAlign w:val="center"/>
            <w:hideMark/>
          </w:tcPr>
          <w:p w14:paraId="3F18D0F5"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nil"/>
              <w:right w:val="nil"/>
            </w:tcBorders>
            <w:shd w:val="clear" w:color="auto" w:fill="auto"/>
            <w:vAlign w:val="center"/>
            <w:hideMark/>
          </w:tcPr>
          <w:p w14:paraId="3615293C" w14:textId="77777777" w:rsidR="003929CD" w:rsidRPr="00CE72A5" w:rsidRDefault="003929CD" w:rsidP="003929CD">
            <w:pPr>
              <w:spacing w:after="0" w:line="240" w:lineRule="auto"/>
              <w:rPr>
                <w:rFonts w:ascii="Times New Roman" w:eastAsia="Times New Roman" w:hAnsi="Times New Roman" w:cs="Times New Roman"/>
                <w:sz w:val="20"/>
                <w:szCs w:val="20"/>
                <w:lang w:eastAsia="en-AU"/>
              </w:rPr>
            </w:pPr>
          </w:p>
        </w:tc>
        <w:tc>
          <w:tcPr>
            <w:tcW w:w="1640" w:type="dxa"/>
            <w:tcBorders>
              <w:top w:val="nil"/>
              <w:left w:val="nil"/>
              <w:bottom w:val="nil"/>
              <w:right w:val="single" w:sz="8" w:space="0" w:color="auto"/>
            </w:tcBorders>
            <w:shd w:val="clear" w:color="auto" w:fill="auto"/>
            <w:vAlign w:val="center"/>
            <w:hideMark/>
          </w:tcPr>
          <w:p w14:paraId="64DBC1A7" w14:textId="77777777" w:rsidR="003929CD" w:rsidRPr="00CE72A5" w:rsidRDefault="003929CD" w:rsidP="003929CD">
            <w:pPr>
              <w:spacing w:after="0" w:line="240" w:lineRule="auto"/>
              <w:rPr>
                <w:rFonts w:ascii="Calibri" w:eastAsia="Times New Roman" w:hAnsi="Calibri" w:cs="Calibri"/>
                <w:color w:val="000000"/>
                <w:lang w:eastAsia="en-AU"/>
              </w:rPr>
            </w:pPr>
            <w:r w:rsidRPr="00CE72A5">
              <w:rPr>
                <w:rFonts w:ascii="Calibri" w:eastAsia="Times New Roman" w:hAnsi="Calibri" w:cs="Calibri"/>
                <w:color w:val="000000"/>
                <w:lang w:eastAsia="en-AU"/>
              </w:rPr>
              <w:t> </w:t>
            </w:r>
          </w:p>
        </w:tc>
      </w:tr>
      <w:tr w:rsidR="003929CD" w:rsidRPr="00CE72A5" w14:paraId="7BF9B3CB" w14:textId="77777777" w:rsidTr="003929CD">
        <w:trPr>
          <w:trHeight w:val="315"/>
        </w:trPr>
        <w:tc>
          <w:tcPr>
            <w:tcW w:w="1640" w:type="dxa"/>
            <w:vMerge/>
            <w:tcBorders>
              <w:top w:val="nil"/>
              <w:left w:val="single" w:sz="8" w:space="0" w:color="auto"/>
              <w:bottom w:val="nil"/>
              <w:right w:val="nil"/>
            </w:tcBorders>
            <w:vAlign w:val="center"/>
            <w:hideMark/>
          </w:tcPr>
          <w:p w14:paraId="09AAB688" w14:textId="77777777" w:rsidR="003929CD" w:rsidRPr="00CE72A5" w:rsidRDefault="003929CD" w:rsidP="003929CD">
            <w:pPr>
              <w:spacing w:after="0" w:line="240" w:lineRule="auto"/>
              <w:rPr>
                <w:rFonts w:ascii="Calibri" w:eastAsia="Times New Roman" w:hAnsi="Calibri" w:cs="Calibri"/>
                <w:color w:val="000000"/>
                <w:lang w:eastAsia="en-AU"/>
              </w:rPr>
            </w:pPr>
          </w:p>
        </w:tc>
        <w:tc>
          <w:tcPr>
            <w:tcW w:w="1640" w:type="dxa"/>
            <w:vMerge/>
            <w:tcBorders>
              <w:top w:val="nil"/>
              <w:left w:val="nil"/>
              <w:bottom w:val="nil"/>
              <w:right w:val="single" w:sz="8" w:space="0" w:color="auto"/>
            </w:tcBorders>
            <w:vAlign w:val="center"/>
            <w:hideMark/>
          </w:tcPr>
          <w:p w14:paraId="7529405E"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p>
        </w:tc>
        <w:tc>
          <w:tcPr>
            <w:tcW w:w="1640" w:type="dxa"/>
            <w:tcBorders>
              <w:top w:val="nil"/>
              <w:left w:val="nil"/>
              <w:bottom w:val="single" w:sz="8" w:space="0" w:color="auto"/>
              <w:right w:val="nil"/>
            </w:tcBorders>
            <w:shd w:val="clear" w:color="auto" w:fill="auto"/>
            <w:vAlign w:val="center"/>
            <w:hideMark/>
          </w:tcPr>
          <w:p w14:paraId="4A97427F"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Base (1)</w:t>
            </w:r>
          </w:p>
        </w:tc>
        <w:tc>
          <w:tcPr>
            <w:tcW w:w="1640" w:type="dxa"/>
            <w:tcBorders>
              <w:top w:val="nil"/>
              <w:left w:val="nil"/>
              <w:bottom w:val="single" w:sz="8" w:space="0" w:color="auto"/>
              <w:right w:val="nil"/>
            </w:tcBorders>
            <w:shd w:val="clear" w:color="auto" w:fill="auto"/>
            <w:vAlign w:val="center"/>
            <w:hideMark/>
          </w:tcPr>
          <w:p w14:paraId="27DECECA"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Base_Week (2)</w:t>
            </w:r>
          </w:p>
        </w:tc>
        <w:tc>
          <w:tcPr>
            <w:tcW w:w="1640" w:type="dxa"/>
            <w:tcBorders>
              <w:top w:val="nil"/>
              <w:left w:val="nil"/>
              <w:bottom w:val="single" w:sz="8" w:space="0" w:color="auto"/>
              <w:right w:val="nil"/>
            </w:tcBorders>
            <w:shd w:val="clear" w:color="auto" w:fill="auto"/>
            <w:vAlign w:val="center"/>
            <w:hideMark/>
          </w:tcPr>
          <w:p w14:paraId="29AFEE41"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Time_Lag_1wk (3)</w:t>
            </w:r>
          </w:p>
        </w:tc>
        <w:tc>
          <w:tcPr>
            <w:tcW w:w="1640" w:type="dxa"/>
            <w:tcBorders>
              <w:top w:val="nil"/>
              <w:left w:val="nil"/>
              <w:bottom w:val="single" w:sz="8" w:space="0" w:color="auto"/>
              <w:right w:val="single" w:sz="8" w:space="0" w:color="auto"/>
            </w:tcBorders>
            <w:shd w:val="clear" w:color="auto" w:fill="auto"/>
            <w:vAlign w:val="center"/>
            <w:hideMark/>
          </w:tcPr>
          <w:p w14:paraId="5D540968"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Time_Lag_3wks (4)</w:t>
            </w:r>
          </w:p>
        </w:tc>
      </w:tr>
      <w:tr w:rsidR="003929CD" w:rsidRPr="00CE72A5" w14:paraId="6962E433" w14:textId="77777777" w:rsidTr="003929CD">
        <w:trPr>
          <w:trHeight w:val="315"/>
        </w:trPr>
        <w:tc>
          <w:tcPr>
            <w:tcW w:w="1640" w:type="dxa"/>
            <w:tcBorders>
              <w:top w:val="nil"/>
              <w:left w:val="single" w:sz="8" w:space="0" w:color="auto"/>
              <w:bottom w:val="single" w:sz="8" w:space="0" w:color="auto"/>
              <w:right w:val="nil"/>
            </w:tcBorders>
            <w:shd w:val="clear" w:color="auto" w:fill="auto"/>
            <w:vAlign w:val="center"/>
            <w:hideMark/>
          </w:tcPr>
          <w:p w14:paraId="35736ADB" w14:textId="77777777" w:rsidR="003929CD" w:rsidRPr="00CE72A5" w:rsidRDefault="003929CD" w:rsidP="003929CD">
            <w:pPr>
              <w:spacing w:after="0" w:line="240" w:lineRule="auto"/>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 </w:t>
            </w:r>
          </w:p>
        </w:tc>
        <w:tc>
          <w:tcPr>
            <w:tcW w:w="1640" w:type="dxa"/>
            <w:tcBorders>
              <w:top w:val="nil"/>
              <w:left w:val="nil"/>
              <w:bottom w:val="single" w:sz="8" w:space="0" w:color="auto"/>
              <w:right w:val="single" w:sz="8" w:space="0" w:color="auto"/>
            </w:tcBorders>
            <w:shd w:val="clear" w:color="auto" w:fill="auto"/>
            <w:vAlign w:val="center"/>
            <w:hideMark/>
          </w:tcPr>
          <w:p w14:paraId="27D733FE"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w:t>
            </w:r>
          </w:p>
        </w:tc>
        <w:tc>
          <w:tcPr>
            <w:tcW w:w="1640" w:type="dxa"/>
            <w:tcBorders>
              <w:top w:val="nil"/>
              <w:left w:val="nil"/>
              <w:bottom w:val="single" w:sz="8" w:space="0" w:color="auto"/>
              <w:right w:val="nil"/>
            </w:tcBorders>
            <w:shd w:val="clear" w:color="auto" w:fill="auto"/>
            <w:vAlign w:val="center"/>
            <w:hideMark/>
          </w:tcPr>
          <w:p w14:paraId="05F2685A"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c>
          <w:tcPr>
            <w:tcW w:w="1640" w:type="dxa"/>
            <w:tcBorders>
              <w:top w:val="nil"/>
              <w:left w:val="nil"/>
              <w:bottom w:val="single" w:sz="8" w:space="0" w:color="auto"/>
              <w:right w:val="nil"/>
            </w:tcBorders>
            <w:shd w:val="clear" w:color="auto" w:fill="auto"/>
            <w:vAlign w:val="center"/>
            <w:hideMark/>
          </w:tcPr>
          <w:p w14:paraId="3F99E657"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c>
          <w:tcPr>
            <w:tcW w:w="1640" w:type="dxa"/>
            <w:tcBorders>
              <w:top w:val="nil"/>
              <w:left w:val="nil"/>
              <w:bottom w:val="single" w:sz="8" w:space="0" w:color="auto"/>
              <w:right w:val="nil"/>
            </w:tcBorders>
            <w:shd w:val="clear" w:color="auto" w:fill="auto"/>
            <w:vAlign w:val="center"/>
            <w:hideMark/>
          </w:tcPr>
          <w:p w14:paraId="0E266070"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c>
          <w:tcPr>
            <w:tcW w:w="1640" w:type="dxa"/>
            <w:tcBorders>
              <w:top w:val="nil"/>
              <w:left w:val="nil"/>
              <w:bottom w:val="single" w:sz="8" w:space="0" w:color="auto"/>
              <w:right w:val="single" w:sz="8" w:space="0" w:color="auto"/>
            </w:tcBorders>
            <w:shd w:val="clear" w:color="auto" w:fill="auto"/>
            <w:vAlign w:val="center"/>
            <w:hideMark/>
          </w:tcPr>
          <w:p w14:paraId="714E7171" w14:textId="77777777" w:rsidR="003929CD" w:rsidRPr="00CE72A5" w:rsidRDefault="003929CD" w:rsidP="003929CD">
            <w:pPr>
              <w:spacing w:after="0" w:line="240" w:lineRule="auto"/>
              <w:jc w:val="center"/>
              <w:rPr>
                <w:rFonts w:ascii="Times New Roman" w:eastAsia="Times New Roman" w:hAnsi="Times New Roman" w:cs="Times New Roman"/>
                <w:i/>
                <w:iCs/>
                <w:color w:val="000000"/>
                <w:sz w:val="16"/>
                <w:szCs w:val="16"/>
                <w:lang w:eastAsia="en-AU"/>
              </w:rPr>
            </w:pPr>
            <w:r w:rsidRPr="00CE72A5">
              <w:rPr>
                <w:rFonts w:ascii="Times New Roman" w:eastAsia="Times New Roman" w:hAnsi="Times New Roman" w:cs="Times New Roman"/>
                <w:i/>
                <w:iCs/>
                <w:color w:val="000000"/>
                <w:sz w:val="16"/>
                <w:szCs w:val="16"/>
                <w:lang w:eastAsia="en-AU"/>
              </w:rPr>
              <w:t>MAE (SD)</w:t>
            </w:r>
          </w:p>
        </w:tc>
      </w:tr>
      <w:tr w:rsidR="003929CD" w:rsidRPr="00CE72A5" w14:paraId="5C0291BF" w14:textId="77777777" w:rsidTr="003929CD">
        <w:trPr>
          <w:trHeight w:val="315"/>
        </w:trPr>
        <w:tc>
          <w:tcPr>
            <w:tcW w:w="9840" w:type="dxa"/>
            <w:gridSpan w:val="6"/>
            <w:tcBorders>
              <w:top w:val="nil"/>
              <w:left w:val="single" w:sz="8" w:space="0" w:color="auto"/>
              <w:bottom w:val="single" w:sz="8" w:space="0" w:color="000000"/>
              <w:right w:val="single" w:sz="8" w:space="0" w:color="000000"/>
            </w:tcBorders>
            <w:shd w:val="clear" w:color="000000" w:fill="D0CECE"/>
            <w:vAlign w:val="center"/>
            <w:hideMark/>
          </w:tcPr>
          <w:p w14:paraId="11D964F4"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Specific Utility (MAE)</w:t>
            </w:r>
          </w:p>
        </w:tc>
      </w:tr>
      <w:tr w:rsidR="003929CD" w:rsidRPr="00CE72A5" w14:paraId="27358F6D" w14:textId="77777777" w:rsidTr="003929CD">
        <w:trPr>
          <w:trHeight w:val="300"/>
        </w:trPr>
        <w:tc>
          <w:tcPr>
            <w:tcW w:w="1640" w:type="dxa"/>
            <w:vMerge w:val="restart"/>
            <w:tcBorders>
              <w:top w:val="nil"/>
              <w:left w:val="single" w:sz="8" w:space="0" w:color="auto"/>
              <w:bottom w:val="single" w:sz="8" w:space="0" w:color="000000"/>
              <w:right w:val="single" w:sz="8" w:space="0" w:color="auto"/>
            </w:tcBorders>
            <w:shd w:val="clear" w:color="auto" w:fill="auto"/>
            <w:vAlign w:val="center"/>
            <w:hideMark/>
          </w:tcPr>
          <w:p w14:paraId="699E3390"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simulated as "independent variable"</w:t>
            </w:r>
          </w:p>
        </w:tc>
        <w:tc>
          <w:tcPr>
            <w:tcW w:w="1640" w:type="dxa"/>
            <w:tcBorders>
              <w:top w:val="nil"/>
              <w:left w:val="nil"/>
              <w:bottom w:val="nil"/>
              <w:right w:val="single" w:sz="8" w:space="0" w:color="auto"/>
            </w:tcBorders>
            <w:shd w:val="clear" w:color="auto" w:fill="auto"/>
            <w:vAlign w:val="center"/>
            <w:hideMark/>
          </w:tcPr>
          <w:p w14:paraId="752CF9B8"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 xml:space="preserve">GEE Estimate </w:t>
            </w:r>
          </w:p>
        </w:tc>
        <w:tc>
          <w:tcPr>
            <w:tcW w:w="1640" w:type="dxa"/>
            <w:tcBorders>
              <w:top w:val="nil"/>
              <w:left w:val="nil"/>
              <w:bottom w:val="nil"/>
              <w:right w:val="nil"/>
            </w:tcBorders>
            <w:shd w:val="clear" w:color="auto" w:fill="auto"/>
            <w:vAlign w:val="center"/>
            <w:hideMark/>
          </w:tcPr>
          <w:p w14:paraId="597502F3"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40 (0.32)</w:t>
            </w:r>
          </w:p>
        </w:tc>
        <w:tc>
          <w:tcPr>
            <w:tcW w:w="1640" w:type="dxa"/>
            <w:tcBorders>
              <w:top w:val="nil"/>
              <w:left w:val="nil"/>
              <w:bottom w:val="nil"/>
              <w:right w:val="nil"/>
            </w:tcBorders>
            <w:shd w:val="clear" w:color="auto" w:fill="auto"/>
            <w:vAlign w:val="center"/>
            <w:hideMark/>
          </w:tcPr>
          <w:p w14:paraId="78FF0EE6"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50 (0.35)</w:t>
            </w:r>
          </w:p>
        </w:tc>
        <w:tc>
          <w:tcPr>
            <w:tcW w:w="1640" w:type="dxa"/>
            <w:tcBorders>
              <w:top w:val="nil"/>
              <w:left w:val="nil"/>
              <w:bottom w:val="nil"/>
              <w:right w:val="nil"/>
            </w:tcBorders>
            <w:shd w:val="clear" w:color="auto" w:fill="auto"/>
            <w:vAlign w:val="center"/>
            <w:hideMark/>
          </w:tcPr>
          <w:p w14:paraId="6BEB7999"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4 (0.28)</w:t>
            </w:r>
          </w:p>
        </w:tc>
        <w:tc>
          <w:tcPr>
            <w:tcW w:w="1640" w:type="dxa"/>
            <w:tcBorders>
              <w:top w:val="nil"/>
              <w:left w:val="nil"/>
              <w:bottom w:val="nil"/>
              <w:right w:val="single" w:sz="8" w:space="0" w:color="auto"/>
            </w:tcBorders>
            <w:shd w:val="clear" w:color="auto" w:fill="auto"/>
            <w:vAlign w:val="center"/>
            <w:hideMark/>
          </w:tcPr>
          <w:p w14:paraId="43A4E016"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7 (0.29)</w:t>
            </w:r>
          </w:p>
        </w:tc>
      </w:tr>
      <w:tr w:rsidR="003929CD" w:rsidRPr="00CE72A5" w14:paraId="24F7590A" w14:textId="77777777" w:rsidTr="003929CD">
        <w:trPr>
          <w:trHeight w:val="300"/>
        </w:trPr>
        <w:tc>
          <w:tcPr>
            <w:tcW w:w="1640" w:type="dxa"/>
            <w:vMerge/>
            <w:tcBorders>
              <w:top w:val="nil"/>
              <w:left w:val="single" w:sz="8" w:space="0" w:color="auto"/>
              <w:bottom w:val="single" w:sz="8" w:space="0" w:color="000000"/>
              <w:right w:val="single" w:sz="8" w:space="0" w:color="auto"/>
            </w:tcBorders>
            <w:vAlign w:val="center"/>
            <w:hideMark/>
          </w:tcPr>
          <w:p w14:paraId="4CCBFD7F"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nil"/>
              <w:right w:val="single" w:sz="8" w:space="0" w:color="auto"/>
            </w:tcBorders>
            <w:shd w:val="clear" w:color="auto" w:fill="auto"/>
            <w:vAlign w:val="center"/>
            <w:hideMark/>
          </w:tcPr>
          <w:p w14:paraId="48C8D41E"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GEE SE</w:t>
            </w:r>
          </w:p>
        </w:tc>
        <w:tc>
          <w:tcPr>
            <w:tcW w:w="1640" w:type="dxa"/>
            <w:tcBorders>
              <w:top w:val="nil"/>
              <w:left w:val="nil"/>
              <w:bottom w:val="nil"/>
              <w:right w:val="nil"/>
            </w:tcBorders>
            <w:shd w:val="clear" w:color="auto" w:fill="auto"/>
            <w:vAlign w:val="center"/>
            <w:hideMark/>
          </w:tcPr>
          <w:p w14:paraId="5B7E5AB7"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9 (0.06)</w:t>
            </w:r>
          </w:p>
        </w:tc>
        <w:tc>
          <w:tcPr>
            <w:tcW w:w="1640" w:type="dxa"/>
            <w:tcBorders>
              <w:top w:val="nil"/>
              <w:left w:val="nil"/>
              <w:bottom w:val="nil"/>
              <w:right w:val="nil"/>
            </w:tcBorders>
            <w:shd w:val="clear" w:color="auto" w:fill="auto"/>
            <w:vAlign w:val="center"/>
            <w:hideMark/>
          </w:tcPr>
          <w:p w14:paraId="196AF3D4"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9 (0.06)</w:t>
            </w:r>
          </w:p>
        </w:tc>
        <w:tc>
          <w:tcPr>
            <w:tcW w:w="1640" w:type="dxa"/>
            <w:tcBorders>
              <w:top w:val="nil"/>
              <w:left w:val="nil"/>
              <w:bottom w:val="nil"/>
              <w:right w:val="nil"/>
            </w:tcBorders>
            <w:shd w:val="clear" w:color="auto" w:fill="auto"/>
            <w:vAlign w:val="center"/>
            <w:hideMark/>
          </w:tcPr>
          <w:p w14:paraId="3718BB39"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8 (0.06)</w:t>
            </w:r>
          </w:p>
        </w:tc>
        <w:tc>
          <w:tcPr>
            <w:tcW w:w="1640" w:type="dxa"/>
            <w:tcBorders>
              <w:top w:val="nil"/>
              <w:left w:val="nil"/>
              <w:bottom w:val="nil"/>
              <w:right w:val="single" w:sz="8" w:space="0" w:color="auto"/>
            </w:tcBorders>
            <w:shd w:val="clear" w:color="auto" w:fill="auto"/>
            <w:vAlign w:val="center"/>
            <w:hideMark/>
          </w:tcPr>
          <w:p w14:paraId="4AD33DD1"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9 (0.07)</w:t>
            </w:r>
          </w:p>
        </w:tc>
      </w:tr>
      <w:tr w:rsidR="003929CD" w:rsidRPr="00CE72A5" w14:paraId="31E01E1A" w14:textId="77777777" w:rsidTr="003929CD">
        <w:trPr>
          <w:trHeight w:val="315"/>
        </w:trPr>
        <w:tc>
          <w:tcPr>
            <w:tcW w:w="1640" w:type="dxa"/>
            <w:vMerge/>
            <w:tcBorders>
              <w:top w:val="nil"/>
              <w:left w:val="single" w:sz="8" w:space="0" w:color="auto"/>
              <w:bottom w:val="single" w:sz="8" w:space="0" w:color="000000"/>
              <w:right w:val="single" w:sz="8" w:space="0" w:color="auto"/>
            </w:tcBorders>
            <w:vAlign w:val="center"/>
            <w:hideMark/>
          </w:tcPr>
          <w:p w14:paraId="401F8D81"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single" w:sz="8" w:space="0" w:color="auto"/>
              <w:right w:val="single" w:sz="8" w:space="0" w:color="auto"/>
            </w:tcBorders>
            <w:shd w:val="clear" w:color="auto" w:fill="auto"/>
            <w:vAlign w:val="center"/>
            <w:hideMark/>
          </w:tcPr>
          <w:p w14:paraId="15846289"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p-value</w:t>
            </w:r>
          </w:p>
        </w:tc>
        <w:tc>
          <w:tcPr>
            <w:tcW w:w="1640" w:type="dxa"/>
            <w:tcBorders>
              <w:top w:val="nil"/>
              <w:left w:val="nil"/>
              <w:bottom w:val="single" w:sz="8" w:space="0" w:color="auto"/>
              <w:right w:val="nil"/>
            </w:tcBorders>
            <w:shd w:val="clear" w:color="auto" w:fill="auto"/>
            <w:vAlign w:val="center"/>
            <w:hideMark/>
          </w:tcPr>
          <w:p w14:paraId="12C4DEFD"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5 (0.09)</w:t>
            </w:r>
          </w:p>
        </w:tc>
        <w:tc>
          <w:tcPr>
            <w:tcW w:w="1640" w:type="dxa"/>
            <w:tcBorders>
              <w:top w:val="nil"/>
              <w:left w:val="nil"/>
              <w:bottom w:val="single" w:sz="8" w:space="0" w:color="auto"/>
              <w:right w:val="nil"/>
            </w:tcBorders>
            <w:shd w:val="clear" w:color="auto" w:fill="auto"/>
            <w:vAlign w:val="center"/>
            <w:hideMark/>
          </w:tcPr>
          <w:p w14:paraId="25AB52C0"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7 (0.22)</w:t>
            </w:r>
          </w:p>
        </w:tc>
        <w:tc>
          <w:tcPr>
            <w:tcW w:w="1640" w:type="dxa"/>
            <w:tcBorders>
              <w:top w:val="nil"/>
              <w:left w:val="nil"/>
              <w:bottom w:val="single" w:sz="8" w:space="0" w:color="auto"/>
              <w:right w:val="nil"/>
            </w:tcBorders>
            <w:shd w:val="clear" w:color="auto" w:fill="auto"/>
            <w:vAlign w:val="center"/>
            <w:hideMark/>
          </w:tcPr>
          <w:p w14:paraId="38924420"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0 (0.24)</w:t>
            </w:r>
          </w:p>
        </w:tc>
        <w:tc>
          <w:tcPr>
            <w:tcW w:w="1640" w:type="dxa"/>
            <w:tcBorders>
              <w:top w:val="nil"/>
              <w:left w:val="nil"/>
              <w:bottom w:val="single" w:sz="8" w:space="0" w:color="auto"/>
              <w:right w:val="single" w:sz="8" w:space="0" w:color="auto"/>
            </w:tcBorders>
            <w:shd w:val="clear" w:color="auto" w:fill="auto"/>
            <w:vAlign w:val="center"/>
            <w:hideMark/>
          </w:tcPr>
          <w:p w14:paraId="5E4C5830"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29 (0.22)</w:t>
            </w:r>
          </w:p>
        </w:tc>
      </w:tr>
      <w:tr w:rsidR="003929CD" w:rsidRPr="00CE72A5" w14:paraId="04F59F1D" w14:textId="77777777" w:rsidTr="003929CD">
        <w:trPr>
          <w:trHeight w:val="300"/>
        </w:trPr>
        <w:tc>
          <w:tcPr>
            <w:tcW w:w="1640" w:type="dxa"/>
            <w:vMerge w:val="restart"/>
            <w:tcBorders>
              <w:top w:val="nil"/>
              <w:left w:val="single" w:sz="8" w:space="0" w:color="auto"/>
              <w:bottom w:val="single" w:sz="8" w:space="0" w:color="000000"/>
              <w:right w:val="single" w:sz="8" w:space="0" w:color="auto"/>
            </w:tcBorders>
            <w:shd w:val="clear" w:color="auto" w:fill="auto"/>
            <w:vAlign w:val="center"/>
            <w:hideMark/>
          </w:tcPr>
          <w:p w14:paraId="7DEF9E2A"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calculated from synthetic acute load</w:t>
            </w:r>
          </w:p>
        </w:tc>
        <w:tc>
          <w:tcPr>
            <w:tcW w:w="1640" w:type="dxa"/>
            <w:tcBorders>
              <w:top w:val="nil"/>
              <w:left w:val="nil"/>
              <w:bottom w:val="nil"/>
              <w:right w:val="single" w:sz="8" w:space="0" w:color="auto"/>
            </w:tcBorders>
            <w:shd w:val="clear" w:color="auto" w:fill="auto"/>
            <w:vAlign w:val="center"/>
            <w:hideMark/>
          </w:tcPr>
          <w:p w14:paraId="6C939F7A"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GEE Estimate</w:t>
            </w:r>
          </w:p>
        </w:tc>
        <w:tc>
          <w:tcPr>
            <w:tcW w:w="1640" w:type="dxa"/>
            <w:tcBorders>
              <w:top w:val="nil"/>
              <w:left w:val="nil"/>
              <w:bottom w:val="nil"/>
              <w:right w:val="nil"/>
            </w:tcBorders>
            <w:shd w:val="clear" w:color="auto" w:fill="auto"/>
            <w:vAlign w:val="center"/>
            <w:hideMark/>
          </w:tcPr>
          <w:p w14:paraId="7659ECA6"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50 (0.37)</w:t>
            </w:r>
          </w:p>
        </w:tc>
        <w:tc>
          <w:tcPr>
            <w:tcW w:w="1640" w:type="dxa"/>
            <w:tcBorders>
              <w:top w:val="nil"/>
              <w:left w:val="nil"/>
              <w:bottom w:val="nil"/>
              <w:right w:val="nil"/>
            </w:tcBorders>
            <w:shd w:val="clear" w:color="auto" w:fill="auto"/>
            <w:vAlign w:val="center"/>
            <w:hideMark/>
          </w:tcPr>
          <w:p w14:paraId="72D89AB5"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46 (0.35)</w:t>
            </w:r>
          </w:p>
        </w:tc>
        <w:tc>
          <w:tcPr>
            <w:tcW w:w="1640" w:type="dxa"/>
            <w:tcBorders>
              <w:top w:val="nil"/>
              <w:left w:val="nil"/>
              <w:bottom w:val="nil"/>
              <w:right w:val="nil"/>
            </w:tcBorders>
            <w:shd w:val="clear" w:color="auto" w:fill="auto"/>
            <w:vAlign w:val="center"/>
            <w:hideMark/>
          </w:tcPr>
          <w:p w14:paraId="7AB3FC13"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9 (0.28)</w:t>
            </w:r>
          </w:p>
        </w:tc>
        <w:tc>
          <w:tcPr>
            <w:tcW w:w="1640" w:type="dxa"/>
            <w:tcBorders>
              <w:top w:val="nil"/>
              <w:left w:val="nil"/>
              <w:bottom w:val="nil"/>
              <w:right w:val="single" w:sz="8" w:space="0" w:color="auto"/>
            </w:tcBorders>
            <w:shd w:val="clear" w:color="auto" w:fill="auto"/>
            <w:vAlign w:val="center"/>
            <w:hideMark/>
          </w:tcPr>
          <w:p w14:paraId="65DA5B83"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8 (0.28)</w:t>
            </w:r>
          </w:p>
        </w:tc>
      </w:tr>
      <w:tr w:rsidR="003929CD" w:rsidRPr="00CE72A5" w14:paraId="49B8A8F2" w14:textId="77777777" w:rsidTr="003929CD">
        <w:trPr>
          <w:trHeight w:val="300"/>
        </w:trPr>
        <w:tc>
          <w:tcPr>
            <w:tcW w:w="1640" w:type="dxa"/>
            <w:vMerge/>
            <w:tcBorders>
              <w:top w:val="nil"/>
              <w:left w:val="single" w:sz="8" w:space="0" w:color="auto"/>
              <w:bottom w:val="single" w:sz="8" w:space="0" w:color="000000"/>
              <w:right w:val="single" w:sz="8" w:space="0" w:color="auto"/>
            </w:tcBorders>
            <w:vAlign w:val="center"/>
            <w:hideMark/>
          </w:tcPr>
          <w:p w14:paraId="5DE5CBF0"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nil"/>
              <w:right w:val="single" w:sz="8" w:space="0" w:color="auto"/>
            </w:tcBorders>
            <w:shd w:val="clear" w:color="auto" w:fill="auto"/>
            <w:vAlign w:val="center"/>
            <w:hideMark/>
          </w:tcPr>
          <w:p w14:paraId="53CD9D10"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GEE SE</w:t>
            </w:r>
          </w:p>
        </w:tc>
        <w:tc>
          <w:tcPr>
            <w:tcW w:w="1640" w:type="dxa"/>
            <w:tcBorders>
              <w:top w:val="nil"/>
              <w:left w:val="nil"/>
              <w:bottom w:val="nil"/>
              <w:right w:val="nil"/>
            </w:tcBorders>
            <w:shd w:val="clear" w:color="auto" w:fill="auto"/>
            <w:vAlign w:val="center"/>
            <w:hideMark/>
          </w:tcPr>
          <w:p w14:paraId="120F57B7"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 (0.08)</w:t>
            </w:r>
          </w:p>
        </w:tc>
        <w:tc>
          <w:tcPr>
            <w:tcW w:w="1640" w:type="dxa"/>
            <w:tcBorders>
              <w:top w:val="nil"/>
              <w:left w:val="nil"/>
              <w:bottom w:val="nil"/>
              <w:right w:val="nil"/>
            </w:tcBorders>
            <w:shd w:val="clear" w:color="auto" w:fill="auto"/>
            <w:vAlign w:val="center"/>
            <w:hideMark/>
          </w:tcPr>
          <w:p w14:paraId="71A4C658"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9 (0.07)</w:t>
            </w:r>
          </w:p>
        </w:tc>
        <w:tc>
          <w:tcPr>
            <w:tcW w:w="1640" w:type="dxa"/>
            <w:tcBorders>
              <w:top w:val="nil"/>
              <w:left w:val="nil"/>
              <w:bottom w:val="nil"/>
              <w:right w:val="nil"/>
            </w:tcBorders>
            <w:shd w:val="clear" w:color="auto" w:fill="auto"/>
            <w:vAlign w:val="center"/>
            <w:hideMark/>
          </w:tcPr>
          <w:p w14:paraId="595A0704"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8 (0.06)</w:t>
            </w:r>
          </w:p>
        </w:tc>
        <w:tc>
          <w:tcPr>
            <w:tcW w:w="1640" w:type="dxa"/>
            <w:tcBorders>
              <w:top w:val="nil"/>
              <w:left w:val="nil"/>
              <w:bottom w:val="nil"/>
              <w:right w:val="single" w:sz="8" w:space="0" w:color="auto"/>
            </w:tcBorders>
            <w:shd w:val="clear" w:color="auto" w:fill="auto"/>
            <w:vAlign w:val="center"/>
            <w:hideMark/>
          </w:tcPr>
          <w:p w14:paraId="6DCC17C4"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08 (0.06)</w:t>
            </w:r>
          </w:p>
        </w:tc>
      </w:tr>
      <w:tr w:rsidR="003929CD" w:rsidRPr="00CE72A5" w14:paraId="6882AD29" w14:textId="77777777" w:rsidTr="003929CD">
        <w:trPr>
          <w:trHeight w:val="315"/>
        </w:trPr>
        <w:tc>
          <w:tcPr>
            <w:tcW w:w="1640" w:type="dxa"/>
            <w:vMerge/>
            <w:tcBorders>
              <w:top w:val="nil"/>
              <w:left w:val="single" w:sz="8" w:space="0" w:color="auto"/>
              <w:bottom w:val="single" w:sz="8" w:space="0" w:color="000000"/>
              <w:right w:val="single" w:sz="8" w:space="0" w:color="auto"/>
            </w:tcBorders>
            <w:vAlign w:val="center"/>
            <w:hideMark/>
          </w:tcPr>
          <w:p w14:paraId="4C3637BC"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p>
        </w:tc>
        <w:tc>
          <w:tcPr>
            <w:tcW w:w="1640" w:type="dxa"/>
            <w:tcBorders>
              <w:top w:val="nil"/>
              <w:left w:val="nil"/>
              <w:bottom w:val="single" w:sz="8" w:space="0" w:color="auto"/>
              <w:right w:val="single" w:sz="8" w:space="0" w:color="auto"/>
            </w:tcBorders>
            <w:shd w:val="clear" w:color="auto" w:fill="auto"/>
            <w:vAlign w:val="center"/>
            <w:hideMark/>
          </w:tcPr>
          <w:p w14:paraId="57050FBF"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p-value</w:t>
            </w:r>
          </w:p>
        </w:tc>
        <w:tc>
          <w:tcPr>
            <w:tcW w:w="1640" w:type="dxa"/>
            <w:tcBorders>
              <w:top w:val="nil"/>
              <w:left w:val="nil"/>
              <w:bottom w:val="single" w:sz="8" w:space="0" w:color="auto"/>
              <w:right w:val="nil"/>
            </w:tcBorders>
            <w:shd w:val="clear" w:color="auto" w:fill="auto"/>
            <w:vAlign w:val="center"/>
            <w:hideMark/>
          </w:tcPr>
          <w:p w14:paraId="7839F42A"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15 (0.19)</w:t>
            </w:r>
          </w:p>
        </w:tc>
        <w:tc>
          <w:tcPr>
            <w:tcW w:w="1640" w:type="dxa"/>
            <w:tcBorders>
              <w:top w:val="nil"/>
              <w:left w:val="nil"/>
              <w:bottom w:val="single" w:sz="8" w:space="0" w:color="auto"/>
              <w:right w:val="nil"/>
            </w:tcBorders>
            <w:shd w:val="clear" w:color="auto" w:fill="auto"/>
            <w:vAlign w:val="center"/>
            <w:hideMark/>
          </w:tcPr>
          <w:p w14:paraId="6258F108"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2 (0.24)</w:t>
            </w:r>
          </w:p>
        </w:tc>
        <w:tc>
          <w:tcPr>
            <w:tcW w:w="1640" w:type="dxa"/>
            <w:tcBorders>
              <w:top w:val="nil"/>
              <w:left w:val="nil"/>
              <w:bottom w:val="single" w:sz="8" w:space="0" w:color="auto"/>
              <w:right w:val="nil"/>
            </w:tcBorders>
            <w:shd w:val="clear" w:color="auto" w:fill="auto"/>
            <w:vAlign w:val="center"/>
            <w:hideMark/>
          </w:tcPr>
          <w:p w14:paraId="0923B0D4"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0 (0.22)</w:t>
            </w:r>
          </w:p>
        </w:tc>
        <w:tc>
          <w:tcPr>
            <w:tcW w:w="1640" w:type="dxa"/>
            <w:tcBorders>
              <w:top w:val="nil"/>
              <w:left w:val="nil"/>
              <w:bottom w:val="single" w:sz="8" w:space="0" w:color="auto"/>
              <w:right w:val="single" w:sz="8" w:space="0" w:color="auto"/>
            </w:tcBorders>
            <w:shd w:val="clear" w:color="auto" w:fill="auto"/>
            <w:vAlign w:val="center"/>
            <w:hideMark/>
          </w:tcPr>
          <w:p w14:paraId="39435E3A"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0.34 (0.23)</w:t>
            </w:r>
          </w:p>
        </w:tc>
      </w:tr>
      <w:tr w:rsidR="003929CD" w:rsidRPr="00CE72A5" w14:paraId="6451A8BB" w14:textId="77777777" w:rsidTr="003929CD">
        <w:trPr>
          <w:trHeight w:val="300"/>
        </w:trPr>
        <w:tc>
          <w:tcPr>
            <w:tcW w:w="1640" w:type="dxa"/>
            <w:tcBorders>
              <w:top w:val="nil"/>
              <w:left w:val="single" w:sz="8" w:space="0" w:color="auto"/>
              <w:bottom w:val="nil"/>
              <w:right w:val="single" w:sz="8" w:space="0" w:color="auto"/>
            </w:tcBorders>
            <w:shd w:val="clear" w:color="auto" w:fill="auto"/>
            <w:vAlign w:val="center"/>
            <w:hideMark/>
          </w:tcPr>
          <w:p w14:paraId="7839F2C8"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Acute load</w:t>
            </w:r>
          </w:p>
        </w:tc>
        <w:tc>
          <w:tcPr>
            <w:tcW w:w="1640" w:type="dxa"/>
            <w:tcBorders>
              <w:top w:val="nil"/>
              <w:left w:val="nil"/>
              <w:bottom w:val="nil"/>
              <w:right w:val="single" w:sz="8" w:space="0" w:color="auto"/>
            </w:tcBorders>
            <w:shd w:val="clear" w:color="auto" w:fill="auto"/>
            <w:vAlign w:val="center"/>
            <w:hideMark/>
          </w:tcPr>
          <w:p w14:paraId="6223CA48"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Observation level</w:t>
            </w:r>
          </w:p>
        </w:tc>
        <w:tc>
          <w:tcPr>
            <w:tcW w:w="1640" w:type="dxa"/>
            <w:tcBorders>
              <w:top w:val="nil"/>
              <w:left w:val="nil"/>
              <w:bottom w:val="nil"/>
              <w:right w:val="nil"/>
            </w:tcBorders>
            <w:shd w:val="clear" w:color="auto" w:fill="auto"/>
            <w:vAlign w:val="center"/>
            <w:hideMark/>
          </w:tcPr>
          <w:p w14:paraId="12140E17"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462.58 (8.07)</w:t>
            </w:r>
          </w:p>
        </w:tc>
        <w:tc>
          <w:tcPr>
            <w:tcW w:w="1640" w:type="dxa"/>
            <w:tcBorders>
              <w:top w:val="nil"/>
              <w:left w:val="nil"/>
              <w:bottom w:val="nil"/>
              <w:right w:val="nil"/>
            </w:tcBorders>
            <w:shd w:val="clear" w:color="auto" w:fill="auto"/>
            <w:vAlign w:val="center"/>
            <w:hideMark/>
          </w:tcPr>
          <w:p w14:paraId="266D4B58"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366.4 (7.49)</w:t>
            </w:r>
          </w:p>
        </w:tc>
        <w:tc>
          <w:tcPr>
            <w:tcW w:w="1640" w:type="dxa"/>
            <w:tcBorders>
              <w:top w:val="nil"/>
              <w:left w:val="nil"/>
              <w:bottom w:val="nil"/>
              <w:right w:val="nil"/>
            </w:tcBorders>
            <w:shd w:val="clear" w:color="auto" w:fill="auto"/>
            <w:vAlign w:val="center"/>
            <w:hideMark/>
          </w:tcPr>
          <w:p w14:paraId="49F03148"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331.49 (6.57)</w:t>
            </w:r>
          </w:p>
        </w:tc>
        <w:tc>
          <w:tcPr>
            <w:tcW w:w="1640" w:type="dxa"/>
            <w:tcBorders>
              <w:top w:val="nil"/>
              <w:left w:val="nil"/>
              <w:bottom w:val="nil"/>
              <w:right w:val="single" w:sz="8" w:space="0" w:color="auto"/>
            </w:tcBorders>
            <w:shd w:val="clear" w:color="auto" w:fill="auto"/>
            <w:vAlign w:val="center"/>
            <w:hideMark/>
          </w:tcPr>
          <w:p w14:paraId="1E9F677B"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95.2 (5.93)</w:t>
            </w:r>
          </w:p>
        </w:tc>
      </w:tr>
      <w:tr w:rsidR="003929CD" w:rsidRPr="00CE72A5" w14:paraId="4B3EBC36" w14:textId="77777777" w:rsidTr="003929CD">
        <w:trPr>
          <w:trHeight w:val="420"/>
        </w:trPr>
        <w:tc>
          <w:tcPr>
            <w:tcW w:w="1640" w:type="dxa"/>
            <w:tcBorders>
              <w:top w:val="nil"/>
              <w:left w:val="single" w:sz="8" w:space="0" w:color="auto"/>
              <w:bottom w:val="nil"/>
              <w:right w:val="single" w:sz="8" w:space="0" w:color="auto"/>
            </w:tcBorders>
            <w:shd w:val="clear" w:color="auto" w:fill="auto"/>
            <w:vAlign w:val="center"/>
            <w:hideMark/>
          </w:tcPr>
          <w:p w14:paraId="2BC2FFFA"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simulated</w:t>
            </w:r>
          </w:p>
        </w:tc>
        <w:tc>
          <w:tcPr>
            <w:tcW w:w="1640" w:type="dxa"/>
            <w:tcBorders>
              <w:top w:val="nil"/>
              <w:left w:val="nil"/>
              <w:bottom w:val="nil"/>
              <w:right w:val="single" w:sz="8" w:space="0" w:color="auto"/>
            </w:tcBorders>
            <w:shd w:val="clear" w:color="auto" w:fill="auto"/>
            <w:vAlign w:val="center"/>
            <w:hideMark/>
          </w:tcPr>
          <w:p w14:paraId="72E2DED4"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Observation level</w:t>
            </w:r>
          </w:p>
        </w:tc>
        <w:tc>
          <w:tcPr>
            <w:tcW w:w="1640" w:type="dxa"/>
            <w:tcBorders>
              <w:top w:val="nil"/>
              <w:left w:val="nil"/>
              <w:bottom w:val="nil"/>
              <w:right w:val="nil"/>
            </w:tcBorders>
            <w:shd w:val="clear" w:color="auto" w:fill="auto"/>
            <w:vAlign w:val="center"/>
            <w:hideMark/>
          </w:tcPr>
          <w:p w14:paraId="048B5006"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73.04 (4.70)</w:t>
            </w:r>
          </w:p>
        </w:tc>
        <w:tc>
          <w:tcPr>
            <w:tcW w:w="1640" w:type="dxa"/>
            <w:tcBorders>
              <w:top w:val="nil"/>
              <w:left w:val="nil"/>
              <w:bottom w:val="nil"/>
              <w:right w:val="nil"/>
            </w:tcBorders>
            <w:shd w:val="clear" w:color="auto" w:fill="auto"/>
            <w:vAlign w:val="center"/>
            <w:hideMark/>
          </w:tcPr>
          <w:p w14:paraId="6F89A3F5"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22.17 (4.49)</w:t>
            </w:r>
          </w:p>
        </w:tc>
        <w:tc>
          <w:tcPr>
            <w:tcW w:w="1640" w:type="dxa"/>
            <w:tcBorders>
              <w:top w:val="nil"/>
              <w:left w:val="nil"/>
              <w:bottom w:val="nil"/>
              <w:right w:val="nil"/>
            </w:tcBorders>
            <w:shd w:val="clear" w:color="auto" w:fill="auto"/>
            <w:vAlign w:val="center"/>
            <w:hideMark/>
          </w:tcPr>
          <w:p w14:paraId="0E63ED89"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42.94 (3.04)</w:t>
            </w:r>
          </w:p>
        </w:tc>
        <w:tc>
          <w:tcPr>
            <w:tcW w:w="1640" w:type="dxa"/>
            <w:tcBorders>
              <w:top w:val="nil"/>
              <w:left w:val="nil"/>
              <w:bottom w:val="nil"/>
              <w:right w:val="single" w:sz="8" w:space="0" w:color="auto"/>
            </w:tcBorders>
            <w:shd w:val="clear" w:color="auto" w:fill="auto"/>
            <w:vAlign w:val="center"/>
            <w:hideMark/>
          </w:tcPr>
          <w:p w14:paraId="2A9C5A3E"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29.08 (2.96)</w:t>
            </w:r>
          </w:p>
        </w:tc>
      </w:tr>
      <w:tr w:rsidR="003929CD" w:rsidRPr="00CE72A5" w14:paraId="05EF6B87" w14:textId="77777777" w:rsidTr="003929CD">
        <w:trPr>
          <w:trHeight w:val="435"/>
        </w:trPr>
        <w:tc>
          <w:tcPr>
            <w:tcW w:w="1640" w:type="dxa"/>
            <w:tcBorders>
              <w:top w:val="nil"/>
              <w:left w:val="single" w:sz="8" w:space="0" w:color="auto"/>
              <w:bottom w:val="single" w:sz="8" w:space="0" w:color="auto"/>
              <w:right w:val="single" w:sz="8" w:space="0" w:color="auto"/>
            </w:tcBorders>
            <w:shd w:val="clear" w:color="auto" w:fill="auto"/>
            <w:vAlign w:val="center"/>
            <w:hideMark/>
          </w:tcPr>
          <w:p w14:paraId="40C74C98" w14:textId="77777777" w:rsidR="003929CD" w:rsidRPr="00CE72A5" w:rsidRDefault="003929CD" w:rsidP="003929CD">
            <w:pPr>
              <w:spacing w:after="0" w:line="240" w:lineRule="auto"/>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Chronic load calculated</w:t>
            </w:r>
          </w:p>
        </w:tc>
        <w:tc>
          <w:tcPr>
            <w:tcW w:w="1640" w:type="dxa"/>
            <w:tcBorders>
              <w:top w:val="nil"/>
              <w:left w:val="nil"/>
              <w:bottom w:val="single" w:sz="8" w:space="0" w:color="auto"/>
              <w:right w:val="single" w:sz="8" w:space="0" w:color="auto"/>
            </w:tcBorders>
            <w:shd w:val="clear" w:color="auto" w:fill="auto"/>
            <w:vAlign w:val="center"/>
            <w:hideMark/>
          </w:tcPr>
          <w:p w14:paraId="38D2290D" w14:textId="77777777" w:rsidR="003929CD" w:rsidRPr="00CE72A5" w:rsidRDefault="003929CD" w:rsidP="003929CD">
            <w:pPr>
              <w:spacing w:after="0" w:line="240" w:lineRule="auto"/>
              <w:jc w:val="center"/>
              <w:rPr>
                <w:rFonts w:ascii="Times New Roman" w:eastAsia="Times New Roman" w:hAnsi="Times New Roman" w:cs="Times New Roman"/>
                <w:b/>
                <w:bCs/>
                <w:color w:val="000000"/>
                <w:sz w:val="16"/>
                <w:szCs w:val="16"/>
                <w:lang w:eastAsia="en-AU"/>
              </w:rPr>
            </w:pPr>
            <w:r w:rsidRPr="00CE72A5">
              <w:rPr>
                <w:rFonts w:ascii="Times New Roman" w:eastAsia="Times New Roman" w:hAnsi="Times New Roman" w:cs="Times New Roman"/>
                <w:b/>
                <w:bCs/>
                <w:color w:val="000000"/>
                <w:sz w:val="16"/>
                <w:szCs w:val="16"/>
                <w:lang w:eastAsia="en-AU"/>
              </w:rPr>
              <w:t>Observation level</w:t>
            </w:r>
          </w:p>
        </w:tc>
        <w:tc>
          <w:tcPr>
            <w:tcW w:w="1640" w:type="dxa"/>
            <w:tcBorders>
              <w:top w:val="nil"/>
              <w:left w:val="nil"/>
              <w:bottom w:val="single" w:sz="8" w:space="0" w:color="auto"/>
              <w:right w:val="nil"/>
            </w:tcBorders>
            <w:shd w:val="clear" w:color="auto" w:fill="auto"/>
            <w:vAlign w:val="center"/>
            <w:hideMark/>
          </w:tcPr>
          <w:p w14:paraId="717DBCA6"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257.06 (5.78)</w:t>
            </w:r>
          </w:p>
        </w:tc>
        <w:tc>
          <w:tcPr>
            <w:tcW w:w="1640" w:type="dxa"/>
            <w:tcBorders>
              <w:top w:val="nil"/>
              <w:left w:val="nil"/>
              <w:bottom w:val="single" w:sz="8" w:space="0" w:color="auto"/>
              <w:right w:val="nil"/>
            </w:tcBorders>
            <w:shd w:val="clear" w:color="auto" w:fill="auto"/>
            <w:vAlign w:val="center"/>
            <w:hideMark/>
          </w:tcPr>
          <w:p w14:paraId="7FBB1FD7"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96.8 (4.49)</w:t>
            </w:r>
          </w:p>
        </w:tc>
        <w:tc>
          <w:tcPr>
            <w:tcW w:w="1640" w:type="dxa"/>
            <w:tcBorders>
              <w:top w:val="nil"/>
              <w:left w:val="nil"/>
              <w:bottom w:val="single" w:sz="8" w:space="0" w:color="auto"/>
              <w:right w:val="nil"/>
            </w:tcBorders>
            <w:shd w:val="clear" w:color="auto" w:fill="auto"/>
            <w:vAlign w:val="center"/>
            <w:hideMark/>
          </w:tcPr>
          <w:p w14:paraId="48C17EE7"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94.91 (4.35)</w:t>
            </w:r>
          </w:p>
        </w:tc>
        <w:tc>
          <w:tcPr>
            <w:tcW w:w="1640" w:type="dxa"/>
            <w:tcBorders>
              <w:top w:val="nil"/>
              <w:left w:val="nil"/>
              <w:bottom w:val="single" w:sz="8" w:space="0" w:color="auto"/>
              <w:right w:val="single" w:sz="8" w:space="0" w:color="auto"/>
            </w:tcBorders>
            <w:shd w:val="clear" w:color="auto" w:fill="auto"/>
            <w:vAlign w:val="center"/>
            <w:hideMark/>
          </w:tcPr>
          <w:p w14:paraId="422E513D" w14:textId="77777777" w:rsidR="003929CD" w:rsidRPr="00CE72A5" w:rsidRDefault="003929CD" w:rsidP="003929CD">
            <w:pPr>
              <w:spacing w:after="0" w:line="240" w:lineRule="auto"/>
              <w:jc w:val="center"/>
              <w:rPr>
                <w:rFonts w:ascii="Times New Roman" w:eastAsia="Times New Roman" w:hAnsi="Times New Roman" w:cs="Times New Roman"/>
                <w:color w:val="000000"/>
                <w:sz w:val="16"/>
                <w:szCs w:val="16"/>
                <w:lang w:eastAsia="en-AU"/>
              </w:rPr>
            </w:pPr>
            <w:r w:rsidRPr="00CE72A5">
              <w:rPr>
                <w:rFonts w:ascii="Times New Roman" w:eastAsia="Times New Roman" w:hAnsi="Times New Roman" w:cs="Times New Roman"/>
                <w:color w:val="000000"/>
                <w:sz w:val="16"/>
                <w:szCs w:val="16"/>
                <w:lang w:eastAsia="en-AU"/>
              </w:rPr>
              <w:t>180.87 (4.19)</w:t>
            </w:r>
          </w:p>
        </w:tc>
      </w:tr>
    </w:tbl>
    <w:p w14:paraId="360CE5D8" w14:textId="77777777" w:rsidR="00077097" w:rsidRPr="00CE72A5" w:rsidRDefault="00077097" w:rsidP="00077097">
      <w:pPr>
        <w:spacing w:after="0" w:line="480" w:lineRule="auto"/>
        <w:jc w:val="both"/>
        <w:rPr>
          <w:rFonts w:ascii="Times New Roman" w:hAnsi="Times New Roman" w:cs="Times New Roman"/>
        </w:rPr>
      </w:pPr>
    </w:p>
    <w:p w14:paraId="0B341145" w14:textId="77777777" w:rsidR="003929CD" w:rsidRPr="00CE72A5" w:rsidRDefault="003929CD" w:rsidP="00F661B5">
      <w:pPr>
        <w:spacing w:after="0" w:line="480" w:lineRule="auto"/>
        <w:ind w:firstLine="720"/>
        <w:jc w:val="both"/>
        <w:rPr>
          <w:rFonts w:ascii="Times New Roman" w:hAnsi="Times New Roman" w:cs="Times New Roman"/>
        </w:rPr>
      </w:pPr>
    </w:p>
    <w:p w14:paraId="45BD8549" w14:textId="1CA22A93" w:rsidR="00F661B5" w:rsidRPr="00CE72A5" w:rsidRDefault="00FE7E7A" w:rsidP="00F661B5">
      <w:pPr>
        <w:spacing w:after="0" w:line="480" w:lineRule="auto"/>
        <w:ind w:firstLine="720"/>
        <w:jc w:val="both"/>
        <w:rPr>
          <w:rFonts w:ascii="Times New Roman" w:hAnsi="Times New Roman" w:cs="Times New Roman"/>
        </w:rPr>
      </w:pPr>
      <w:r w:rsidRPr="00CE72A5">
        <w:rPr>
          <w:rFonts w:ascii="Times New Roman" w:hAnsi="Times New Roman" w:cs="Times New Roman"/>
        </w:rPr>
        <w:t xml:space="preserve">Even though specific </w:t>
      </w:r>
      <w:r w:rsidR="00612773" w:rsidRPr="00CE72A5">
        <w:rPr>
          <w:rFonts w:ascii="Times New Roman" w:hAnsi="Times New Roman" w:cs="Times New Roman"/>
        </w:rPr>
        <w:t>utility</w:t>
      </w:r>
      <w:r w:rsidRPr="00CE72A5">
        <w:rPr>
          <w:rFonts w:ascii="Times New Roman" w:hAnsi="Times New Roman" w:cs="Times New Roman"/>
        </w:rPr>
        <w:t xml:space="preserve"> was best in simulation condition </w:t>
      </w:r>
      <w:r w:rsidR="002D4FFD" w:rsidRPr="00CE72A5">
        <w:rPr>
          <w:rFonts w:ascii="Times New Roman" w:hAnsi="Times New Roman" w:cs="Times New Roman"/>
        </w:rPr>
        <w:t>one (</w:t>
      </w:r>
      <w:r w:rsidR="00976C54" w:rsidRPr="00CE72A5">
        <w:rPr>
          <w:rFonts w:ascii="Times New Roman" w:hAnsi="Times New Roman" w:cs="Times New Roman"/>
        </w:rPr>
        <w:t xml:space="preserve">when calculating chronic load from acute synthetic load) </w:t>
      </w:r>
      <w:r w:rsidR="00BF516A" w:rsidRPr="00CE72A5">
        <w:rPr>
          <w:rFonts w:ascii="Times New Roman" w:hAnsi="Times New Roman" w:cs="Times New Roman"/>
        </w:rPr>
        <w:t xml:space="preserve">for error in the GEE estimate when compared to the original data, </w:t>
      </w:r>
      <w:r w:rsidR="00941819" w:rsidRPr="00CE72A5">
        <w:rPr>
          <w:rFonts w:ascii="Times New Roman" w:hAnsi="Times New Roman" w:cs="Times New Roman"/>
        </w:rPr>
        <w:t xml:space="preserve">the variability of the GEE estimate error </w:t>
      </w:r>
      <w:r w:rsidR="007B0701" w:rsidRPr="00CE72A5">
        <w:rPr>
          <w:rFonts w:ascii="Times New Roman" w:hAnsi="Times New Roman" w:cs="Times New Roman"/>
        </w:rPr>
        <w:t xml:space="preserve">when calculated relative to adjacent synthetic dataset pairs was the worst </w:t>
      </w:r>
      <w:r w:rsidR="002F0633" w:rsidRPr="00CE72A5">
        <w:rPr>
          <w:rFonts w:ascii="Times New Roman" w:hAnsi="Times New Roman" w:cs="Times New Roman"/>
        </w:rPr>
        <w:t xml:space="preserve">(i.e. highest) </w:t>
      </w:r>
      <w:r w:rsidR="007B0701" w:rsidRPr="00CE72A5">
        <w:rPr>
          <w:rFonts w:ascii="Times New Roman" w:hAnsi="Times New Roman" w:cs="Times New Roman"/>
        </w:rPr>
        <w:t xml:space="preserve">for simulation condition one. This trend was reversed </w:t>
      </w:r>
      <w:r w:rsidR="00293DED" w:rsidRPr="00CE72A5">
        <w:rPr>
          <w:rFonts w:ascii="Times New Roman" w:hAnsi="Times New Roman" w:cs="Times New Roman"/>
        </w:rPr>
        <w:t xml:space="preserve">for simulation condition four, with the GEE estimate error </w:t>
      </w:r>
      <w:r w:rsidR="00473966" w:rsidRPr="00CE72A5">
        <w:rPr>
          <w:rFonts w:ascii="Times New Roman" w:hAnsi="Times New Roman" w:cs="Times New Roman"/>
        </w:rPr>
        <w:t xml:space="preserve">being </w:t>
      </w:r>
      <w:r w:rsidR="00DD0711" w:rsidRPr="00CE72A5">
        <w:rPr>
          <w:rFonts w:ascii="Times New Roman" w:hAnsi="Times New Roman" w:cs="Times New Roman"/>
        </w:rPr>
        <w:t xml:space="preserve">the </w:t>
      </w:r>
      <w:r w:rsidR="00F661B5" w:rsidRPr="00CE72A5">
        <w:rPr>
          <w:rFonts w:ascii="Times New Roman" w:hAnsi="Times New Roman" w:cs="Times New Roman"/>
        </w:rPr>
        <w:t>highest</w:t>
      </w:r>
      <w:r w:rsidR="00293DED" w:rsidRPr="00CE72A5">
        <w:rPr>
          <w:rFonts w:ascii="Times New Roman" w:hAnsi="Times New Roman" w:cs="Times New Roman"/>
        </w:rPr>
        <w:t xml:space="preserve"> when calculated relative to the original data, </w:t>
      </w:r>
      <w:r w:rsidR="00473966" w:rsidRPr="00CE72A5">
        <w:rPr>
          <w:rFonts w:ascii="Times New Roman" w:hAnsi="Times New Roman" w:cs="Times New Roman"/>
        </w:rPr>
        <w:t xml:space="preserve">but </w:t>
      </w:r>
      <w:r w:rsidR="00F661B5" w:rsidRPr="00CE72A5">
        <w:rPr>
          <w:rFonts w:ascii="Times New Roman" w:hAnsi="Times New Roman" w:cs="Times New Roman"/>
        </w:rPr>
        <w:t xml:space="preserve">the lowest when calculating the error relative to adjacent pairs of synthetic data. </w:t>
      </w:r>
    </w:p>
    <w:p w14:paraId="5FB9AD70" w14:textId="0D144A7A" w:rsidR="00655054" w:rsidRPr="00CE72A5" w:rsidRDefault="00F661B5" w:rsidP="00F661B5">
      <w:pPr>
        <w:spacing w:after="0" w:line="480" w:lineRule="auto"/>
        <w:ind w:firstLine="720"/>
        <w:jc w:val="both"/>
        <w:rPr>
          <w:rFonts w:ascii="Times New Roman" w:hAnsi="Times New Roman" w:cs="Times New Roman"/>
        </w:rPr>
      </w:pPr>
      <w:r w:rsidRPr="00CE72A5">
        <w:rPr>
          <w:rFonts w:ascii="Times New Roman" w:hAnsi="Times New Roman" w:cs="Times New Roman"/>
        </w:rPr>
        <w:t>What this indicates is that despite having a synthetic</w:t>
      </w:r>
      <w:r w:rsidR="008908D9" w:rsidRPr="00CE72A5">
        <w:rPr>
          <w:rFonts w:ascii="Times New Roman" w:hAnsi="Times New Roman" w:cs="Times New Roman"/>
        </w:rPr>
        <w:t xml:space="preserve"> data generation process</w:t>
      </w:r>
      <w:r w:rsidR="0054474C" w:rsidRPr="00CE72A5">
        <w:rPr>
          <w:rFonts w:ascii="Times New Roman" w:hAnsi="Times New Roman" w:cs="Times New Roman"/>
        </w:rPr>
        <w:t xml:space="preserve">, which provides </w:t>
      </w:r>
      <w:r w:rsidR="00D55293" w:rsidRPr="00CE72A5">
        <w:rPr>
          <w:rFonts w:ascii="Times New Roman" w:hAnsi="Times New Roman" w:cs="Times New Roman"/>
        </w:rPr>
        <w:t>better specific utility</w:t>
      </w:r>
      <w:r w:rsidR="00A83E81" w:rsidRPr="00CE72A5">
        <w:rPr>
          <w:rFonts w:ascii="Times New Roman" w:hAnsi="Times New Roman" w:cs="Times New Roman"/>
        </w:rPr>
        <w:t xml:space="preserve">, like simulation condition one, there is still a possibility that the data generation process may be highly variable and inconsistent from synthetic dataset to synthetic dataset, despite centring around </w:t>
      </w:r>
      <w:r w:rsidR="008B51AB" w:rsidRPr="00CE72A5">
        <w:rPr>
          <w:rFonts w:ascii="Times New Roman" w:hAnsi="Times New Roman" w:cs="Times New Roman"/>
        </w:rPr>
        <w:t xml:space="preserve">an average error that indicates good specific utility. </w:t>
      </w:r>
    </w:p>
    <w:p w14:paraId="61436910" w14:textId="0BC3AD92" w:rsidR="00FE49C9" w:rsidRPr="00CE72A5" w:rsidRDefault="00FE49C9" w:rsidP="00F661B5">
      <w:pPr>
        <w:spacing w:after="0" w:line="480" w:lineRule="auto"/>
        <w:ind w:firstLine="720"/>
        <w:jc w:val="both"/>
        <w:rPr>
          <w:rFonts w:ascii="Times New Roman" w:hAnsi="Times New Roman" w:cs="Times New Roman"/>
        </w:rPr>
      </w:pPr>
      <w:r w:rsidRPr="00CE72A5">
        <w:rPr>
          <w:rFonts w:ascii="Times New Roman" w:hAnsi="Times New Roman" w:cs="Times New Roman"/>
        </w:rPr>
        <w:t xml:space="preserve">Despite this occurring for specific utility in simulation condition one, </w:t>
      </w:r>
      <w:r w:rsidR="00B87011" w:rsidRPr="00CE72A5">
        <w:rPr>
          <w:rFonts w:ascii="Times New Roman" w:hAnsi="Times New Roman" w:cs="Times New Roman"/>
        </w:rPr>
        <w:t xml:space="preserve">the trend for acute load error and chronic load errors to descend in magnitude across the simulation conditions (being highest in simulation condition one) held consistently when calculating error relative to adjacent synthetic dataset pairs. This indicated that </w:t>
      </w:r>
      <w:r w:rsidR="00302896" w:rsidRPr="00CE72A5">
        <w:rPr>
          <w:rFonts w:ascii="Times New Roman" w:hAnsi="Times New Roman" w:cs="Times New Roman"/>
        </w:rPr>
        <w:t>the variability of the synthetic data generation processes d</w:t>
      </w:r>
      <w:r w:rsidR="002A7FD5" w:rsidRPr="00CE72A5">
        <w:rPr>
          <w:rFonts w:ascii="Times New Roman" w:hAnsi="Times New Roman" w:cs="Times New Roman"/>
        </w:rPr>
        <w:t xml:space="preserve">ecreased as more temporal predictors were added into data generation processes. </w:t>
      </w:r>
    </w:p>
    <w:p w14:paraId="4DBC32B9" w14:textId="77777777" w:rsidR="002B1E6E" w:rsidRPr="00CE72A5" w:rsidRDefault="002B1E6E">
      <w:pPr>
        <w:rPr>
          <w:rFonts w:ascii="Times New Roman" w:hAnsi="Times New Roman" w:cs="Times New Roman"/>
        </w:rPr>
      </w:pPr>
      <w:r w:rsidRPr="00CE72A5">
        <w:rPr>
          <w:rFonts w:ascii="Times New Roman" w:hAnsi="Times New Roman" w:cs="Times New Roman"/>
        </w:rPr>
        <w:br w:type="page"/>
      </w:r>
    </w:p>
    <w:p w14:paraId="07D96A79" w14:textId="39C234F2" w:rsidR="002B1E6E" w:rsidRPr="00CE72A5" w:rsidRDefault="002B1E6E" w:rsidP="00894CA1">
      <w:pPr>
        <w:spacing w:after="0" w:line="480" w:lineRule="auto"/>
        <w:jc w:val="both"/>
        <w:rPr>
          <w:rFonts w:ascii="Times New Roman" w:hAnsi="Times New Roman" w:cs="Times New Roman"/>
          <w:b/>
          <w:bCs/>
          <w:u w:val="single"/>
        </w:rPr>
      </w:pPr>
      <w:r w:rsidRPr="00CE72A5">
        <w:rPr>
          <w:rFonts w:ascii="Times New Roman" w:hAnsi="Times New Roman" w:cs="Times New Roman"/>
          <w:b/>
          <w:bCs/>
          <w:u w:val="single"/>
        </w:rPr>
        <w:t>Supplement 5 (S5):</w:t>
      </w:r>
      <w:r w:rsidRPr="00CE72A5">
        <w:rPr>
          <w:rFonts w:ascii="Times New Roman" w:hAnsi="Times New Roman" w:cs="Times New Roman"/>
          <w:b/>
          <w:bCs/>
        </w:rPr>
        <w:t xml:space="preserve"> Example of synthetic datasets being generated and released</w:t>
      </w:r>
    </w:p>
    <w:p w14:paraId="5972A54E" w14:textId="5387A5F0" w:rsidR="003D5DBF" w:rsidRPr="00CE72A5" w:rsidRDefault="00C00D97" w:rsidP="00894CA1">
      <w:pPr>
        <w:spacing w:after="0" w:line="480" w:lineRule="auto"/>
        <w:jc w:val="both"/>
        <w:rPr>
          <w:rFonts w:ascii="Times New Roman" w:hAnsi="Times New Roman" w:cs="Times New Roman"/>
        </w:rPr>
      </w:pPr>
      <w:r w:rsidRPr="00CE72A5">
        <w:rPr>
          <w:rFonts w:ascii="Times New Roman" w:hAnsi="Times New Roman" w:cs="Times New Roman"/>
        </w:rPr>
        <w:t>S</w:t>
      </w:r>
      <w:r w:rsidR="00285035" w:rsidRPr="00CE72A5">
        <w:rPr>
          <w:rFonts w:ascii="Times New Roman" w:hAnsi="Times New Roman" w:cs="Times New Roman"/>
        </w:rPr>
        <w:t xml:space="preserve">ynthetic datasets </w:t>
      </w:r>
      <w:r w:rsidRPr="00CE72A5">
        <w:rPr>
          <w:rFonts w:ascii="Times New Roman" w:hAnsi="Times New Roman" w:cs="Times New Roman"/>
        </w:rPr>
        <w:t xml:space="preserve">for two simulation conditions </w:t>
      </w:r>
      <w:r w:rsidR="00285035" w:rsidRPr="00CE72A5">
        <w:rPr>
          <w:rFonts w:ascii="Times New Roman" w:hAnsi="Times New Roman" w:cs="Times New Roman"/>
        </w:rPr>
        <w:t>were generated from the original dataset used in the present study</w:t>
      </w:r>
      <w:r w:rsidRPr="00CE72A5">
        <w:rPr>
          <w:rFonts w:ascii="Times New Roman" w:hAnsi="Times New Roman" w:cs="Times New Roman"/>
        </w:rPr>
        <w:t xml:space="preserve"> and released openly</w:t>
      </w:r>
      <w:r w:rsidR="00285035" w:rsidRPr="00CE72A5">
        <w:rPr>
          <w:rFonts w:ascii="Times New Roman" w:hAnsi="Times New Roman" w:cs="Times New Roman"/>
        </w:rPr>
        <w:t xml:space="preserve">. </w:t>
      </w:r>
      <w:r w:rsidR="003D5DBF" w:rsidRPr="00CE72A5">
        <w:rPr>
          <w:rFonts w:ascii="Times New Roman" w:hAnsi="Times New Roman" w:cs="Times New Roman"/>
        </w:rPr>
        <w:t xml:space="preserve">These are available for use at: </w:t>
      </w:r>
      <w:hyperlink r:id="rId8" w:history="1">
        <w:r w:rsidR="002B1E6E" w:rsidRPr="00CE72A5">
          <w:rPr>
            <w:rStyle w:val="Hyperlink"/>
            <w:rFonts w:ascii="Times New Roman" w:hAnsi="Times New Roman" w:cs="Times New Roman"/>
          </w:rPr>
          <w:t>https://github.com/johnwarmenhoven/SynthData_in_Sport/tree/main/R-Code/Example%20Synthetic%20Datasets</w:t>
        </w:r>
      </w:hyperlink>
      <w:r w:rsidR="003D5DBF" w:rsidRPr="00CE72A5">
        <w:rPr>
          <w:rFonts w:ascii="Times New Roman" w:hAnsi="Times New Roman" w:cs="Times New Roman"/>
        </w:rPr>
        <w:t xml:space="preserve">. </w:t>
      </w:r>
    </w:p>
    <w:p w14:paraId="3FE0E9E4" w14:textId="77777777" w:rsidR="003D5DBF" w:rsidRPr="00CE72A5" w:rsidRDefault="003D5DBF" w:rsidP="00894CA1">
      <w:pPr>
        <w:spacing w:after="0" w:line="480" w:lineRule="auto"/>
        <w:jc w:val="both"/>
        <w:rPr>
          <w:rFonts w:ascii="Times New Roman" w:hAnsi="Times New Roman" w:cs="Times New Roman"/>
        </w:rPr>
      </w:pPr>
    </w:p>
    <w:p w14:paraId="33A7AD19" w14:textId="01F2BBD0" w:rsidR="00BC7332" w:rsidRPr="00CE72A5" w:rsidRDefault="003D5DBF" w:rsidP="00894CA1">
      <w:pPr>
        <w:spacing w:after="0" w:line="480" w:lineRule="auto"/>
        <w:jc w:val="both"/>
        <w:rPr>
          <w:rFonts w:ascii="Times New Roman" w:hAnsi="Times New Roman" w:cs="Times New Roman"/>
        </w:rPr>
      </w:pPr>
      <w:r w:rsidRPr="00CE72A5">
        <w:rPr>
          <w:rFonts w:ascii="Times New Roman" w:hAnsi="Times New Roman" w:cs="Times New Roman"/>
        </w:rPr>
        <w:t xml:space="preserve">For these two </w:t>
      </w:r>
      <w:r w:rsidR="00C00D97" w:rsidRPr="00CE72A5">
        <w:rPr>
          <w:rFonts w:ascii="Times New Roman" w:hAnsi="Times New Roman" w:cs="Times New Roman"/>
        </w:rPr>
        <w:t>simulation conditions</w:t>
      </w:r>
      <w:r w:rsidRPr="00CE72A5">
        <w:rPr>
          <w:rFonts w:ascii="Times New Roman" w:hAnsi="Times New Roman" w:cs="Times New Roman"/>
        </w:rPr>
        <w:t>, there are different specifications for the generation of synthetic data. Each set contains 10 datasets. This number</w:t>
      </w:r>
      <w:r w:rsidR="006F2C03" w:rsidRPr="00CE72A5">
        <w:rPr>
          <w:rFonts w:ascii="Times New Roman" w:hAnsi="Times New Roman" w:cs="Times New Roman"/>
        </w:rPr>
        <w:t xml:space="preserve"> of datasets per simulation conditions was selected </w:t>
      </w:r>
      <w:r w:rsidRPr="00CE72A5">
        <w:rPr>
          <w:rFonts w:ascii="Times New Roman" w:hAnsi="Times New Roman" w:cs="Times New Roman"/>
        </w:rPr>
        <w:t xml:space="preserve">to </w:t>
      </w:r>
      <w:r w:rsidR="00C00D97" w:rsidRPr="00CE72A5">
        <w:rPr>
          <w:rFonts w:ascii="Times New Roman" w:hAnsi="Times New Roman" w:cs="Times New Roman"/>
        </w:rPr>
        <w:t xml:space="preserve">allow for repeated testing </w:t>
      </w:r>
      <w:r w:rsidR="006F2C03" w:rsidRPr="00CE72A5">
        <w:rPr>
          <w:rFonts w:ascii="Times New Roman" w:hAnsi="Times New Roman" w:cs="Times New Roman"/>
        </w:rPr>
        <w:t xml:space="preserve">across </w:t>
      </w:r>
      <w:r w:rsidR="00871A8F" w:rsidRPr="00CE72A5">
        <w:rPr>
          <w:rFonts w:ascii="Times New Roman" w:hAnsi="Times New Roman" w:cs="Times New Roman"/>
        </w:rPr>
        <w:t xml:space="preserve">a number of </w:t>
      </w:r>
      <w:r w:rsidR="006F2C03" w:rsidRPr="00CE72A5">
        <w:rPr>
          <w:rFonts w:ascii="Times New Roman" w:hAnsi="Times New Roman" w:cs="Times New Roman"/>
        </w:rPr>
        <w:t xml:space="preserve">datasets within a condition, while </w:t>
      </w:r>
      <w:r w:rsidR="00871A8F" w:rsidRPr="00CE72A5">
        <w:rPr>
          <w:rFonts w:ascii="Times New Roman" w:hAnsi="Times New Roman" w:cs="Times New Roman"/>
        </w:rPr>
        <w:t xml:space="preserve">being a small enough number that it </w:t>
      </w:r>
      <w:r w:rsidR="006F2C03" w:rsidRPr="00CE72A5">
        <w:rPr>
          <w:rFonts w:ascii="Times New Roman" w:hAnsi="Times New Roman" w:cs="Times New Roman"/>
        </w:rPr>
        <w:t>mitigat</w:t>
      </w:r>
      <w:r w:rsidR="00871A8F" w:rsidRPr="00CE72A5">
        <w:rPr>
          <w:rFonts w:ascii="Times New Roman" w:hAnsi="Times New Roman" w:cs="Times New Roman"/>
        </w:rPr>
        <w:t xml:space="preserve">ed </w:t>
      </w:r>
      <w:r w:rsidR="006F2C03" w:rsidRPr="00CE72A5">
        <w:rPr>
          <w:rFonts w:ascii="Times New Roman" w:hAnsi="Times New Roman" w:cs="Times New Roman"/>
        </w:rPr>
        <w:t xml:space="preserve">against the risk of identifying the original observations by pooling </w:t>
      </w:r>
      <w:r w:rsidR="00871A8F" w:rsidRPr="00CE72A5">
        <w:rPr>
          <w:rFonts w:ascii="Times New Roman" w:hAnsi="Times New Roman" w:cs="Times New Roman"/>
        </w:rPr>
        <w:t xml:space="preserve">the synthetic datasets together. </w:t>
      </w:r>
      <w:r w:rsidR="00BC7332" w:rsidRPr="00CE72A5">
        <w:rPr>
          <w:rFonts w:ascii="Times New Roman" w:hAnsi="Times New Roman" w:cs="Times New Roman"/>
        </w:rPr>
        <w:t>Details of these datasets are below</w:t>
      </w:r>
      <w:r w:rsidR="0040317C" w:rsidRPr="00CE72A5">
        <w:rPr>
          <w:rFonts w:ascii="Times New Roman" w:hAnsi="Times New Roman" w:cs="Times New Roman"/>
        </w:rPr>
        <w:t>.</w:t>
      </w:r>
    </w:p>
    <w:p w14:paraId="1ADF306D" w14:textId="77777777" w:rsidR="00BC7332" w:rsidRPr="00CE72A5" w:rsidRDefault="00BC7332" w:rsidP="00894CA1">
      <w:pPr>
        <w:spacing w:after="0" w:line="480" w:lineRule="auto"/>
        <w:jc w:val="both"/>
        <w:rPr>
          <w:rFonts w:ascii="Times New Roman" w:hAnsi="Times New Roman" w:cs="Times New Roman"/>
        </w:rPr>
      </w:pPr>
    </w:p>
    <w:p w14:paraId="54501B0A" w14:textId="7B221D48" w:rsidR="00657776" w:rsidRPr="00CE72A5" w:rsidRDefault="00657776" w:rsidP="00CE2B5F">
      <w:pPr>
        <w:spacing w:line="240" w:lineRule="auto"/>
        <w:jc w:val="both"/>
        <w:rPr>
          <w:rFonts w:ascii="Times New Roman" w:hAnsi="Times New Roman" w:cs="Times New Roman"/>
          <w:sz w:val="18"/>
          <w:szCs w:val="18"/>
        </w:rPr>
      </w:pPr>
      <w:r w:rsidRPr="00CE72A5">
        <w:rPr>
          <w:rFonts w:ascii="Times New Roman" w:hAnsi="Times New Roman" w:cs="Times New Roman"/>
          <w:b/>
          <w:bCs/>
          <w:sz w:val="18"/>
          <w:szCs w:val="18"/>
        </w:rPr>
        <w:t xml:space="preserve">Table </w:t>
      </w:r>
      <w:r w:rsidR="00812090" w:rsidRPr="00CE72A5">
        <w:rPr>
          <w:rFonts w:ascii="Times New Roman" w:hAnsi="Times New Roman" w:cs="Times New Roman"/>
          <w:b/>
          <w:bCs/>
          <w:sz w:val="18"/>
          <w:szCs w:val="18"/>
        </w:rPr>
        <w:t>S</w:t>
      </w:r>
      <w:r w:rsidRPr="00CE72A5">
        <w:rPr>
          <w:rFonts w:ascii="Times New Roman" w:hAnsi="Times New Roman" w:cs="Times New Roman"/>
          <w:b/>
          <w:bCs/>
          <w:sz w:val="18"/>
          <w:szCs w:val="18"/>
        </w:rPr>
        <w:t>1</w:t>
      </w:r>
      <w:r w:rsidRPr="00CE72A5">
        <w:rPr>
          <w:rFonts w:ascii="Times New Roman" w:hAnsi="Times New Roman" w:cs="Times New Roman"/>
          <w:sz w:val="18"/>
          <w:szCs w:val="18"/>
        </w:rPr>
        <w:t xml:space="preserve">. </w:t>
      </w:r>
      <w:r w:rsidR="00EC3F9C" w:rsidRPr="00CE72A5">
        <w:rPr>
          <w:rFonts w:ascii="Times New Roman" w:hAnsi="Times New Roman" w:cs="Times New Roman"/>
          <w:sz w:val="18"/>
          <w:szCs w:val="18"/>
        </w:rPr>
        <w:t>Simulation condition</w:t>
      </w:r>
      <w:r w:rsidR="00376E80" w:rsidRPr="00CE72A5">
        <w:rPr>
          <w:rFonts w:ascii="Times New Roman" w:hAnsi="Times New Roman" w:cs="Times New Roman"/>
          <w:sz w:val="18"/>
          <w:szCs w:val="18"/>
        </w:rPr>
        <w:t xml:space="preserve"> specifications for the two sets of synthetic data that has been released on GitHub. </w:t>
      </w:r>
      <w:r w:rsidR="003D468D" w:rsidRPr="00CE72A5">
        <w:rPr>
          <w:rFonts w:ascii="Times New Roman" w:hAnsi="Times New Roman" w:cs="Times New Roman"/>
          <w:sz w:val="18"/>
          <w:szCs w:val="18"/>
        </w:rPr>
        <w:t>Table follows a similar layout to Table 1 in the main manuscript.</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216"/>
        <w:gridCol w:w="956"/>
        <w:gridCol w:w="2351"/>
        <w:gridCol w:w="2943"/>
      </w:tblGrid>
      <w:tr w:rsidR="00381EF4" w:rsidRPr="00CE72A5" w14:paraId="4E2E0297" w14:textId="77777777" w:rsidTr="000B5EE7">
        <w:trPr>
          <w:trHeight w:val="509"/>
        </w:trPr>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15B4A2D3" w14:textId="77777777" w:rsidR="00381EF4" w:rsidRPr="00CE72A5" w:rsidRDefault="00381EF4" w:rsidP="00743B7F">
            <w:pPr>
              <w:spacing w:line="240" w:lineRule="auto"/>
              <w:rPr>
                <w:rFonts w:ascii="Times New Roman" w:eastAsia="Times New Roman" w:hAnsi="Times New Roman" w:cs="Times New Roman"/>
                <w:b/>
                <w:bCs/>
                <w:sz w:val="16"/>
                <w:szCs w:val="16"/>
                <w:lang w:eastAsia="en-AU"/>
              </w:rPr>
            </w:pPr>
            <w:r w:rsidRPr="00CE72A5">
              <w:rPr>
                <w:rFonts w:ascii="Times New Roman" w:eastAsia="Times New Roman" w:hAnsi="Times New Roman" w:cs="Times New Roman"/>
                <w:b/>
                <w:bCs/>
                <w:sz w:val="16"/>
                <w:szCs w:val="16"/>
                <w:lang w:eastAsia="en-AU"/>
              </w:rPr>
              <w:t> </w:t>
            </w:r>
          </w:p>
        </w:tc>
        <w:tc>
          <w:tcPr>
            <w:tcW w:w="1216" w:type="dxa"/>
            <w:tcBorders>
              <w:top w:val="single" w:sz="4" w:space="0" w:color="auto"/>
              <w:left w:val="single" w:sz="4" w:space="0" w:color="auto"/>
              <w:bottom w:val="single" w:sz="4" w:space="0" w:color="auto"/>
              <w:right w:val="single" w:sz="4" w:space="0" w:color="auto"/>
            </w:tcBorders>
            <w:shd w:val="clear" w:color="auto" w:fill="auto"/>
            <w:hideMark/>
          </w:tcPr>
          <w:p w14:paraId="4DD73305" w14:textId="77777777" w:rsidR="00381EF4" w:rsidRPr="00CE72A5" w:rsidRDefault="00381EF4" w:rsidP="00743B7F">
            <w:pPr>
              <w:spacing w:line="240" w:lineRule="auto"/>
              <w:rPr>
                <w:rFonts w:ascii="Times New Roman" w:eastAsia="Times New Roman" w:hAnsi="Times New Roman" w:cs="Times New Roman"/>
                <w:b/>
                <w:bCs/>
                <w:sz w:val="18"/>
                <w:szCs w:val="18"/>
                <w:lang w:eastAsia="en-AU"/>
              </w:rPr>
            </w:pPr>
            <w:r w:rsidRPr="00CE72A5">
              <w:rPr>
                <w:rFonts w:ascii="Times New Roman" w:eastAsia="Times New Roman" w:hAnsi="Times New Roman" w:cs="Times New Roman"/>
                <w:b/>
                <w:bCs/>
                <w:sz w:val="18"/>
                <w:szCs w:val="18"/>
                <w:lang w:eastAsia="en-AU"/>
              </w:rPr>
              <w:t>Variables for Xobs</w:t>
            </w:r>
          </w:p>
        </w:tc>
        <w:tc>
          <w:tcPr>
            <w:tcW w:w="956" w:type="dxa"/>
            <w:tcBorders>
              <w:top w:val="single" w:sz="4" w:space="0" w:color="auto"/>
              <w:left w:val="single" w:sz="4" w:space="0" w:color="auto"/>
              <w:bottom w:val="single" w:sz="4" w:space="0" w:color="auto"/>
              <w:right w:val="single" w:sz="4" w:space="0" w:color="auto"/>
            </w:tcBorders>
          </w:tcPr>
          <w:p w14:paraId="53CD33C3" w14:textId="77777777" w:rsidR="00381EF4" w:rsidRPr="00CE72A5" w:rsidRDefault="00381EF4" w:rsidP="00743B7F">
            <w:pPr>
              <w:spacing w:line="240" w:lineRule="auto"/>
              <w:rPr>
                <w:rFonts w:ascii="Times New Roman" w:eastAsia="Times New Roman" w:hAnsi="Times New Roman" w:cs="Times New Roman"/>
                <w:b/>
                <w:bCs/>
                <w:sz w:val="18"/>
                <w:szCs w:val="18"/>
                <w:lang w:eastAsia="en-AU"/>
              </w:rPr>
            </w:pPr>
            <w:r w:rsidRPr="00CE72A5">
              <w:rPr>
                <w:rFonts w:ascii="Times New Roman" w:eastAsia="Times New Roman" w:hAnsi="Times New Roman" w:cs="Times New Roman"/>
                <w:b/>
                <w:bCs/>
                <w:sz w:val="18"/>
                <w:szCs w:val="18"/>
                <w:lang w:eastAsia="en-AU"/>
              </w:rPr>
              <w:t>Variables for Yobs</w:t>
            </w:r>
          </w:p>
        </w:tc>
        <w:tc>
          <w:tcPr>
            <w:tcW w:w="2351" w:type="dxa"/>
            <w:tcBorders>
              <w:top w:val="single" w:sz="4" w:space="0" w:color="auto"/>
              <w:left w:val="single" w:sz="4" w:space="0" w:color="auto"/>
              <w:bottom w:val="single" w:sz="4" w:space="0" w:color="auto"/>
              <w:right w:val="single" w:sz="4" w:space="0" w:color="auto"/>
            </w:tcBorders>
            <w:shd w:val="clear" w:color="auto" w:fill="auto"/>
            <w:hideMark/>
          </w:tcPr>
          <w:p w14:paraId="02479DBB" w14:textId="77777777" w:rsidR="00381EF4" w:rsidRPr="00CE72A5" w:rsidRDefault="00381EF4" w:rsidP="00743B7F">
            <w:pPr>
              <w:spacing w:line="240" w:lineRule="auto"/>
              <w:rPr>
                <w:rFonts w:ascii="Times New Roman" w:eastAsia="Times New Roman" w:hAnsi="Times New Roman" w:cs="Times New Roman"/>
                <w:b/>
                <w:bCs/>
                <w:sz w:val="18"/>
                <w:szCs w:val="18"/>
                <w:lang w:eastAsia="en-AU"/>
              </w:rPr>
            </w:pPr>
            <w:r w:rsidRPr="00CE72A5">
              <w:rPr>
                <w:rFonts w:ascii="Times New Roman" w:eastAsia="Times New Roman" w:hAnsi="Times New Roman" w:cs="Times New Roman"/>
                <w:b/>
                <w:bCs/>
                <w:sz w:val="18"/>
                <w:szCs w:val="18"/>
                <w:lang w:eastAsia="en-AU"/>
              </w:rPr>
              <w:t>Visit Sequence of Predictors</w:t>
            </w:r>
          </w:p>
        </w:tc>
        <w:tc>
          <w:tcPr>
            <w:tcW w:w="2943" w:type="dxa"/>
            <w:tcBorders>
              <w:top w:val="single" w:sz="4" w:space="0" w:color="auto"/>
              <w:left w:val="single" w:sz="4" w:space="0" w:color="auto"/>
              <w:bottom w:val="single" w:sz="4" w:space="0" w:color="auto"/>
              <w:right w:val="single" w:sz="4" w:space="0" w:color="auto"/>
            </w:tcBorders>
            <w:shd w:val="clear" w:color="auto" w:fill="auto"/>
            <w:hideMark/>
          </w:tcPr>
          <w:p w14:paraId="107AB2E7" w14:textId="77777777" w:rsidR="00381EF4" w:rsidRPr="00CE72A5" w:rsidRDefault="00381EF4" w:rsidP="00743B7F">
            <w:pPr>
              <w:spacing w:line="240" w:lineRule="auto"/>
              <w:rPr>
                <w:rFonts w:ascii="Times New Roman" w:eastAsia="Times New Roman" w:hAnsi="Times New Roman" w:cs="Times New Roman"/>
                <w:b/>
                <w:bCs/>
                <w:sz w:val="18"/>
                <w:szCs w:val="18"/>
                <w:lang w:eastAsia="en-AU"/>
              </w:rPr>
            </w:pPr>
            <w:r w:rsidRPr="00CE72A5">
              <w:rPr>
                <w:rFonts w:ascii="Times New Roman" w:eastAsia="Times New Roman" w:hAnsi="Times New Roman" w:cs="Times New Roman"/>
                <w:b/>
                <w:bCs/>
                <w:sz w:val="18"/>
                <w:szCs w:val="18"/>
                <w:lang w:eastAsia="en-AU"/>
              </w:rPr>
              <w:t>Description &amp; Rationale</w:t>
            </w:r>
          </w:p>
        </w:tc>
      </w:tr>
      <w:tr w:rsidR="0040317C" w:rsidRPr="00CE72A5" w14:paraId="621DA7FC" w14:textId="77777777" w:rsidTr="001725B4">
        <w:trPr>
          <w:trHeight w:val="1680"/>
        </w:trPr>
        <w:tc>
          <w:tcPr>
            <w:tcW w:w="1560" w:type="dxa"/>
            <w:tcBorders>
              <w:bottom w:val="single" w:sz="4" w:space="0" w:color="auto"/>
            </w:tcBorders>
            <w:shd w:val="clear" w:color="auto" w:fill="auto"/>
            <w:noWrap/>
            <w:hideMark/>
          </w:tcPr>
          <w:p w14:paraId="7AA51CF4" w14:textId="111061DA" w:rsidR="0040317C" w:rsidRPr="00CE72A5" w:rsidRDefault="0040317C" w:rsidP="00743B7F">
            <w:pPr>
              <w:spacing w:line="240" w:lineRule="auto"/>
              <w:rPr>
                <w:rFonts w:ascii="Times New Roman" w:eastAsia="Times New Roman" w:hAnsi="Times New Roman" w:cs="Times New Roman"/>
                <w:b/>
                <w:bCs/>
                <w:sz w:val="16"/>
                <w:szCs w:val="16"/>
                <w:lang w:eastAsia="en-AU"/>
              </w:rPr>
            </w:pPr>
            <w:r w:rsidRPr="00CE72A5">
              <w:rPr>
                <w:rFonts w:ascii="Times New Roman" w:eastAsia="Times New Roman" w:hAnsi="Times New Roman" w:cs="Times New Roman"/>
                <w:b/>
                <w:bCs/>
                <w:sz w:val="16"/>
                <w:szCs w:val="16"/>
                <w:lang w:eastAsia="en-AU"/>
              </w:rPr>
              <w:t xml:space="preserve">Simulation Condition </w:t>
            </w:r>
            <w:r w:rsidR="00657776" w:rsidRPr="00CE72A5">
              <w:rPr>
                <w:rFonts w:ascii="Times New Roman" w:eastAsia="Times New Roman" w:hAnsi="Times New Roman" w:cs="Times New Roman"/>
                <w:b/>
                <w:bCs/>
                <w:sz w:val="16"/>
                <w:szCs w:val="16"/>
                <w:lang w:eastAsia="en-AU"/>
              </w:rPr>
              <w:t>A</w:t>
            </w:r>
          </w:p>
          <w:p w14:paraId="2B54AF6F" w14:textId="3C86A14B" w:rsidR="0040317C" w:rsidRPr="00CE72A5" w:rsidRDefault="0040317C" w:rsidP="00743B7F">
            <w:pPr>
              <w:spacing w:line="240" w:lineRule="auto"/>
              <w:rPr>
                <w:rFonts w:ascii="Times New Roman" w:eastAsia="Times New Roman" w:hAnsi="Times New Roman" w:cs="Times New Roman"/>
                <w:b/>
                <w:bCs/>
                <w:sz w:val="16"/>
                <w:szCs w:val="16"/>
                <w:lang w:eastAsia="en-AU"/>
              </w:rPr>
            </w:pPr>
          </w:p>
        </w:tc>
        <w:tc>
          <w:tcPr>
            <w:tcW w:w="1216" w:type="dxa"/>
            <w:tcBorders>
              <w:bottom w:val="single" w:sz="4" w:space="0" w:color="auto"/>
            </w:tcBorders>
            <w:shd w:val="clear" w:color="auto" w:fill="auto"/>
            <w:hideMark/>
          </w:tcPr>
          <w:p w14:paraId="6ADAF34A" w14:textId="68EB4E10" w:rsidR="0040317C" w:rsidRPr="00CE72A5" w:rsidRDefault="0040317C" w:rsidP="00436E4C">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Injury; PlayerID</w:t>
            </w:r>
            <w:r w:rsidR="00AE1DCD" w:rsidRPr="00CE72A5">
              <w:rPr>
                <w:rFonts w:ascii="Times New Roman" w:eastAsia="Times New Roman" w:hAnsi="Times New Roman" w:cs="Times New Roman"/>
                <w:sz w:val="18"/>
                <w:szCs w:val="18"/>
                <w:lang w:eastAsia="en-AU"/>
              </w:rPr>
              <w:t>;</w:t>
            </w:r>
            <w:r w:rsidR="00436E4C" w:rsidRPr="00CE72A5">
              <w:rPr>
                <w:rFonts w:ascii="Times New Roman" w:eastAsia="Times New Roman" w:hAnsi="Times New Roman" w:cs="Times New Roman"/>
                <w:sz w:val="18"/>
                <w:szCs w:val="18"/>
                <w:lang w:eastAsia="en-AU"/>
              </w:rPr>
              <w:t xml:space="preserve"> </w:t>
            </w:r>
            <w:r w:rsidR="00AE1DCD" w:rsidRPr="00CE72A5">
              <w:rPr>
                <w:rFonts w:ascii="Times New Roman" w:eastAsia="Times New Roman" w:hAnsi="Times New Roman" w:cs="Times New Roman"/>
                <w:sz w:val="18"/>
                <w:szCs w:val="18"/>
                <w:lang w:eastAsia="en-AU"/>
              </w:rPr>
              <w:t>Acute load; Chronic load; Injury</w:t>
            </w:r>
            <w:r w:rsidRPr="00CE72A5">
              <w:rPr>
                <w:rFonts w:ascii="Times New Roman" w:eastAsia="Times New Roman" w:hAnsi="Times New Roman" w:cs="Times New Roman"/>
                <w:sz w:val="18"/>
                <w:szCs w:val="18"/>
                <w:lang w:eastAsia="en-AU"/>
              </w:rPr>
              <w:t>.</w:t>
            </w:r>
          </w:p>
        </w:tc>
        <w:tc>
          <w:tcPr>
            <w:tcW w:w="956" w:type="dxa"/>
            <w:tcBorders>
              <w:bottom w:val="single" w:sz="4" w:space="0" w:color="auto"/>
            </w:tcBorders>
          </w:tcPr>
          <w:p w14:paraId="6CB44009" w14:textId="545CCDEE" w:rsidR="0040317C" w:rsidRPr="00CE72A5" w:rsidRDefault="0040317C" w:rsidP="00743B7F">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Acute load; Chronic load</w:t>
            </w:r>
            <w:r w:rsidR="00657776" w:rsidRPr="00CE72A5">
              <w:rPr>
                <w:rFonts w:ascii="Times New Roman" w:eastAsia="Times New Roman" w:hAnsi="Times New Roman" w:cs="Times New Roman"/>
                <w:sz w:val="18"/>
                <w:szCs w:val="18"/>
                <w:lang w:eastAsia="en-AU"/>
              </w:rPr>
              <w:t>; Injury</w:t>
            </w:r>
          </w:p>
        </w:tc>
        <w:tc>
          <w:tcPr>
            <w:tcW w:w="2351" w:type="dxa"/>
            <w:tcBorders>
              <w:bottom w:val="single" w:sz="4" w:space="0" w:color="auto"/>
            </w:tcBorders>
            <w:shd w:val="clear" w:color="auto" w:fill="auto"/>
            <w:hideMark/>
          </w:tcPr>
          <w:p w14:paraId="5A0997AC" w14:textId="77777777" w:rsidR="0040317C" w:rsidRPr="00CE72A5" w:rsidRDefault="0040317C" w:rsidP="00743B7F">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Injury; PlayerID; Acute load; Chronic load.</w:t>
            </w:r>
          </w:p>
        </w:tc>
        <w:tc>
          <w:tcPr>
            <w:tcW w:w="2943" w:type="dxa"/>
            <w:tcBorders>
              <w:bottom w:val="single" w:sz="4" w:space="0" w:color="auto"/>
            </w:tcBorders>
            <w:shd w:val="clear" w:color="auto" w:fill="auto"/>
            <w:hideMark/>
          </w:tcPr>
          <w:p w14:paraId="3D0C8BCF" w14:textId="299B3459" w:rsidR="0040317C" w:rsidRPr="00CE72A5" w:rsidRDefault="00CE2B5F" w:rsidP="00743B7F">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 xml:space="preserve">This is the same as simulation condition one in the main manuscript, but with the exception that this also simulates injuries </w:t>
            </w:r>
            <w:r w:rsidR="00C82BB7" w:rsidRPr="00CE72A5">
              <w:rPr>
                <w:rFonts w:ascii="Times New Roman" w:eastAsia="Times New Roman" w:hAnsi="Times New Roman" w:cs="Times New Roman"/>
                <w:sz w:val="18"/>
                <w:szCs w:val="18"/>
                <w:lang w:eastAsia="en-AU"/>
              </w:rPr>
              <w:t xml:space="preserve">(not just workload variables). </w:t>
            </w:r>
          </w:p>
          <w:p w14:paraId="255C5460" w14:textId="1ACC4653" w:rsidR="0040317C" w:rsidRPr="00CE72A5" w:rsidRDefault="0040317C" w:rsidP="00743B7F">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b/>
                <w:bCs/>
                <w:sz w:val="18"/>
                <w:szCs w:val="18"/>
                <w:lang w:eastAsia="en-AU"/>
              </w:rPr>
              <w:t>Rationale</w:t>
            </w:r>
            <w:r w:rsidRPr="00CE72A5">
              <w:rPr>
                <w:rFonts w:ascii="Times New Roman" w:eastAsia="Times New Roman" w:hAnsi="Times New Roman" w:cs="Times New Roman"/>
                <w:sz w:val="18"/>
                <w:szCs w:val="18"/>
                <w:lang w:eastAsia="en-AU"/>
              </w:rPr>
              <w:t xml:space="preserve">: </w:t>
            </w:r>
            <w:r w:rsidR="00C82BB7" w:rsidRPr="00CE72A5">
              <w:rPr>
                <w:rFonts w:ascii="Times New Roman" w:eastAsia="Times New Roman" w:hAnsi="Times New Roman" w:cs="Times New Roman"/>
                <w:sz w:val="18"/>
                <w:szCs w:val="18"/>
                <w:lang w:eastAsia="en-AU"/>
              </w:rPr>
              <w:t xml:space="preserve">This is a </w:t>
            </w:r>
            <w:r w:rsidRPr="00CE72A5">
              <w:rPr>
                <w:rFonts w:ascii="Times New Roman" w:eastAsia="Times New Roman" w:hAnsi="Times New Roman" w:cs="Times New Roman"/>
                <w:sz w:val="18"/>
                <w:szCs w:val="18"/>
                <w:lang w:eastAsia="en-AU"/>
              </w:rPr>
              <w:t>simple set of specifications for synthetic data generation, designed to provide a dataset that reports similar outcomes to the GEE model applied to the original data.</w:t>
            </w:r>
            <w:r w:rsidR="00C82BB7" w:rsidRPr="00CE72A5">
              <w:rPr>
                <w:rFonts w:ascii="Times New Roman" w:eastAsia="Times New Roman" w:hAnsi="Times New Roman" w:cs="Times New Roman"/>
                <w:sz w:val="18"/>
                <w:szCs w:val="18"/>
                <w:lang w:eastAsia="en-AU"/>
              </w:rPr>
              <w:t xml:space="preserve"> So if for example a new researcher wanted to verify the analysis and code on this synthetic data for the original GEE model, or make a minor modification to the GEE model (e.g. a different link function), these datasets would be appropriate for this. </w:t>
            </w:r>
          </w:p>
        </w:tc>
      </w:tr>
      <w:tr w:rsidR="001725B4" w:rsidRPr="00CE72A5" w14:paraId="17D98139" w14:textId="77777777" w:rsidTr="001725B4">
        <w:trPr>
          <w:trHeight w:val="960"/>
        </w:trPr>
        <w:tc>
          <w:tcPr>
            <w:tcW w:w="1560" w:type="dxa"/>
            <w:tcBorders>
              <w:top w:val="single" w:sz="4" w:space="0" w:color="auto"/>
              <w:left w:val="single" w:sz="4" w:space="0" w:color="auto"/>
              <w:bottom w:val="single" w:sz="4" w:space="0" w:color="auto"/>
              <w:right w:val="single" w:sz="4" w:space="0" w:color="auto"/>
            </w:tcBorders>
            <w:shd w:val="clear" w:color="auto" w:fill="auto"/>
            <w:noWrap/>
            <w:hideMark/>
          </w:tcPr>
          <w:p w14:paraId="26C268D5" w14:textId="0C67C8B9" w:rsidR="000B5EE7" w:rsidRPr="00CE72A5" w:rsidRDefault="000B5EE7" w:rsidP="000B5EE7">
            <w:pPr>
              <w:spacing w:line="240" w:lineRule="auto"/>
              <w:rPr>
                <w:rFonts w:ascii="Times New Roman" w:eastAsia="Times New Roman" w:hAnsi="Times New Roman" w:cs="Times New Roman"/>
                <w:b/>
                <w:bCs/>
                <w:sz w:val="16"/>
                <w:szCs w:val="16"/>
                <w:lang w:eastAsia="en-AU"/>
              </w:rPr>
            </w:pPr>
            <w:r w:rsidRPr="00CE72A5">
              <w:rPr>
                <w:rFonts w:ascii="Times New Roman" w:eastAsia="Times New Roman" w:hAnsi="Times New Roman" w:cs="Times New Roman"/>
                <w:b/>
                <w:bCs/>
                <w:sz w:val="16"/>
                <w:szCs w:val="16"/>
                <w:lang w:eastAsia="en-AU"/>
              </w:rPr>
              <w:t>Simulation Condition B</w:t>
            </w:r>
          </w:p>
          <w:p w14:paraId="29C69443" w14:textId="77777777" w:rsidR="000B5EE7" w:rsidRPr="00CE72A5" w:rsidRDefault="000B5EE7" w:rsidP="000B5EE7">
            <w:pPr>
              <w:spacing w:line="240" w:lineRule="auto"/>
              <w:rPr>
                <w:rFonts w:ascii="Times New Roman" w:eastAsia="Times New Roman" w:hAnsi="Times New Roman" w:cs="Times New Roman"/>
                <w:b/>
                <w:bCs/>
                <w:sz w:val="16"/>
                <w:szCs w:val="16"/>
                <w:lang w:eastAsia="en-AU"/>
              </w:rPr>
            </w:pPr>
          </w:p>
        </w:tc>
        <w:tc>
          <w:tcPr>
            <w:tcW w:w="1216" w:type="dxa"/>
            <w:tcBorders>
              <w:top w:val="single" w:sz="4" w:space="0" w:color="auto"/>
              <w:left w:val="single" w:sz="4" w:space="0" w:color="auto"/>
              <w:bottom w:val="single" w:sz="4" w:space="0" w:color="auto"/>
              <w:right w:val="single" w:sz="4" w:space="0" w:color="auto"/>
            </w:tcBorders>
            <w:shd w:val="clear" w:color="auto" w:fill="auto"/>
            <w:hideMark/>
          </w:tcPr>
          <w:p w14:paraId="4232A555" w14:textId="229FCEFC" w:rsidR="000B5EE7" w:rsidRPr="00CE72A5" w:rsidRDefault="000B5EE7" w:rsidP="000B5EE7">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Injury; PlayerID; WeekID; Acute load; Chronic load; Injury</w:t>
            </w:r>
          </w:p>
        </w:tc>
        <w:tc>
          <w:tcPr>
            <w:tcW w:w="956" w:type="dxa"/>
            <w:tcBorders>
              <w:top w:val="single" w:sz="4" w:space="0" w:color="auto"/>
              <w:left w:val="single" w:sz="4" w:space="0" w:color="auto"/>
              <w:bottom w:val="single" w:sz="4" w:space="0" w:color="auto"/>
              <w:right w:val="single" w:sz="4" w:space="0" w:color="auto"/>
            </w:tcBorders>
          </w:tcPr>
          <w:p w14:paraId="2BFD834C" w14:textId="12E6A5C4" w:rsidR="000B5EE7" w:rsidRPr="00CE72A5" w:rsidRDefault="000B5EE7" w:rsidP="000B5EE7">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Acute load; Chronic load; Injury</w:t>
            </w:r>
          </w:p>
        </w:tc>
        <w:tc>
          <w:tcPr>
            <w:tcW w:w="2351" w:type="dxa"/>
            <w:tcBorders>
              <w:top w:val="single" w:sz="4" w:space="0" w:color="auto"/>
              <w:left w:val="single" w:sz="4" w:space="0" w:color="auto"/>
              <w:bottom w:val="single" w:sz="4" w:space="0" w:color="auto"/>
              <w:right w:val="single" w:sz="4" w:space="0" w:color="auto"/>
            </w:tcBorders>
            <w:shd w:val="clear" w:color="auto" w:fill="auto"/>
            <w:hideMark/>
          </w:tcPr>
          <w:p w14:paraId="37A2D726" w14:textId="1D077A58" w:rsidR="000B5EE7" w:rsidRPr="00CE72A5" w:rsidRDefault="000B5EE7" w:rsidP="000B5EE7">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AL_Lag(1-step); AL_Lag(2-step); AL_Lag(3-step); CL_Lag(1-step); CL_Lag(2-step); CL_Lag(3-step); Acute load; Chronic load; Injury.</w:t>
            </w:r>
          </w:p>
        </w:tc>
        <w:tc>
          <w:tcPr>
            <w:tcW w:w="2943" w:type="dxa"/>
            <w:tcBorders>
              <w:top w:val="single" w:sz="4" w:space="0" w:color="auto"/>
              <w:left w:val="single" w:sz="4" w:space="0" w:color="auto"/>
              <w:bottom w:val="single" w:sz="4" w:space="0" w:color="auto"/>
              <w:right w:val="single" w:sz="4" w:space="0" w:color="auto"/>
            </w:tcBorders>
            <w:shd w:val="clear" w:color="auto" w:fill="auto"/>
            <w:hideMark/>
          </w:tcPr>
          <w:p w14:paraId="21BAC17E" w14:textId="3F589C5D" w:rsidR="000B5EE7" w:rsidRPr="00CE72A5" w:rsidRDefault="00E73A56" w:rsidP="000B5EE7">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sz w:val="18"/>
                <w:szCs w:val="18"/>
                <w:lang w:eastAsia="en-AU"/>
              </w:rPr>
              <w:t xml:space="preserve">This is the same as simulation condition seven in the main manuscript. </w:t>
            </w:r>
            <w:r w:rsidR="000B5EE7" w:rsidRPr="00CE72A5">
              <w:rPr>
                <w:rFonts w:ascii="Times New Roman" w:eastAsia="Times New Roman" w:hAnsi="Times New Roman" w:cs="Times New Roman"/>
                <w:sz w:val="18"/>
                <w:szCs w:val="18"/>
                <w:lang w:eastAsia="en-AU"/>
              </w:rPr>
              <w:t xml:space="preserve">PlayerID was removed from the visit sequence and injury was used as the final variable to be synthetically generated. </w:t>
            </w:r>
          </w:p>
          <w:p w14:paraId="7E3A263A" w14:textId="0E60E984" w:rsidR="000B5EE7" w:rsidRPr="00CE72A5" w:rsidRDefault="000B5EE7" w:rsidP="000B5EE7">
            <w:pPr>
              <w:spacing w:line="240" w:lineRule="auto"/>
              <w:rPr>
                <w:rFonts w:ascii="Times New Roman" w:eastAsia="Times New Roman" w:hAnsi="Times New Roman" w:cs="Times New Roman"/>
                <w:sz w:val="18"/>
                <w:szCs w:val="18"/>
                <w:lang w:eastAsia="en-AU"/>
              </w:rPr>
            </w:pPr>
            <w:r w:rsidRPr="00CE72A5">
              <w:rPr>
                <w:rFonts w:ascii="Times New Roman" w:eastAsia="Times New Roman" w:hAnsi="Times New Roman" w:cs="Times New Roman"/>
                <w:b/>
                <w:bCs/>
                <w:sz w:val="18"/>
                <w:szCs w:val="18"/>
                <w:lang w:eastAsia="en-AU"/>
              </w:rPr>
              <w:t>Rationale</w:t>
            </w:r>
            <w:r w:rsidRPr="00CE72A5">
              <w:rPr>
                <w:rFonts w:ascii="Times New Roman" w:eastAsia="Times New Roman" w:hAnsi="Times New Roman" w:cs="Times New Roman"/>
                <w:sz w:val="18"/>
                <w:szCs w:val="18"/>
                <w:lang w:eastAsia="en-AU"/>
              </w:rPr>
              <w:t xml:space="preserve">: </w:t>
            </w:r>
            <w:r w:rsidR="00D73E47" w:rsidRPr="00CE72A5">
              <w:rPr>
                <w:rFonts w:ascii="Times New Roman" w:eastAsia="Times New Roman" w:hAnsi="Times New Roman" w:cs="Times New Roman"/>
                <w:sz w:val="18"/>
                <w:szCs w:val="18"/>
                <w:lang w:eastAsia="en-AU"/>
              </w:rPr>
              <w:t>this simulation condition allows researchers an ability to look at any autoregressive features leading into injuries, given that autoregressive variables were included in the generation process. These 10 datasets are however unlikely to provide outcomes for the GEE that are consistent with the original dataset.</w:t>
            </w:r>
          </w:p>
        </w:tc>
      </w:tr>
    </w:tbl>
    <w:p w14:paraId="3E51CEF1" w14:textId="77777777" w:rsidR="00D73E47" w:rsidRPr="00CE72A5" w:rsidRDefault="00D73E47" w:rsidP="002B1E6E">
      <w:pPr>
        <w:spacing w:after="0" w:line="480" w:lineRule="auto"/>
        <w:rPr>
          <w:rFonts w:ascii="Times New Roman" w:hAnsi="Times New Roman" w:cs="Times New Roman"/>
        </w:rPr>
      </w:pPr>
    </w:p>
    <w:p w14:paraId="619981DA" w14:textId="77777777" w:rsidR="0017095D" w:rsidRPr="00CE72A5" w:rsidRDefault="00B82235" w:rsidP="00393425">
      <w:pPr>
        <w:spacing w:after="0" w:line="480" w:lineRule="auto"/>
        <w:jc w:val="both"/>
        <w:rPr>
          <w:rFonts w:ascii="Times New Roman" w:hAnsi="Times New Roman" w:cs="Times New Roman"/>
        </w:rPr>
      </w:pPr>
      <w:r w:rsidRPr="00CE72A5">
        <w:rPr>
          <w:rFonts w:ascii="Times New Roman" w:hAnsi="Times New Roman" w:cs="Times New Roman"/>
        </w:rPr>
        <w:t xml:space="preserve">For any intentions </w:t>
      </w:r>
      <w:r w:rsidR="008700C5" w:rsidRPr="00CE72A5">
        <w:rPr>
          <w:rFonts w:ascii="Times New Roman" w:hAnsi="Times New Roman" w:cs="Times New Roman"/>
        </w:rPr>
        <w:t xml:space="preserve">using these synthetic datasets, </w:t>
      </w:r>
      <w:r w:rsidRPr="00CE72A5">
        <w:rPr>
          <w:rFonts w:ascii="Times New Roman" w:hAnsi="Times New Roman" w:cs="Times New Roman"/>
        </w:rPr>
        <w:t xml:space="preserve">outside of the applications specified </w:t>
      </w:r>
      <w:r w:rsidR="008700C5" w:rsidRPr="00CE72A5">
        <w:rPr>
          <w:rFonts w:ascii="Times New Roman" w:hAnsi="Times New Roman" w:cs="Times New Roman"/>
        </w:rPr>
        <w:t xml:space="preserve">in the table above, the results are likely to be erroneous. Additionally, even though details on these specifications are provided above, and guidance in what these datasets can be used for is also provided, </w:t>
      </w:r>
      <w:r w:rsidR="00393425" w:rsidRPr="00CE72A5">
        <w:rPr>
          <w:rFonts w:ascii="Times New Roman" w:hAnsi="Times New Roman" w:cs="Times New Roman"/>
        </w:rPr>
        <w:t>there is still likely to be inconsistencies in the outcomes of models applied to these datasets, given the large</w:t>
      </w:r>
      <w:r w:rsidR="0017095D" w:rsidRPr="00CE72A5">
        <w:rPr>
          <w:rFonts w:ascii="Times New Roman" w:hAnsi="Times New Roman" w:cs="Times New Roman"/>
        </w:rPr>
        <w:t xml:space="preserve"> amount of variability demonstrated in the data generation processes highlighted in Supplement 4. </w:t>
      </w:r>
    </w:p>
    <w:p w14:paraId="22F0119B" w14:textId="77777777" w:rsidR="0017095D" w:rsidRPr="00CE72A5" w:rsidRDefault="0017095D" w:rsidP="00393425">
      <w:pPr>
        <w:spacing w:after="0" w:line="480" w:lineRule="auto"/>
        <w:jc w:val="both"/>
        <w:rPr>
          <w:rFonts w:ascii="Times New Roman" w:hAnsi="Times New Roman" w:cs="Times New Roman"/>
        </w:rPr>
      </w:pPr>
    </w:p>
    <w:p w14:paraId="238F4DB1" w14:textId="12430121" w:rsidR="00D73E47" w:rsidRDefault="0017095D" w:rsidP="00393425">
      <w:pPr>
        <w:spacing w:after="0" w:line="480" w:lineRule="auto"/>
        <w:jc w:val="both"/>
        <w:rPr>
          <w:rFonts w:ascii="Times New Roman" w:hAnsi="Times New Roman" w:cs="Times New Roman"/>
        </w:rPr>
      </w:pPr>
      <w:r w:rsidRPr="00CE72A5">
        <w:rPr>
          <w:rFonts w:ascii="Times New Roman" w:hAnsi="Times New Roman" w:cs="Times New Roman"/>
        </w:rPr>
        <w:t xml:space="preserve">As such, all findings on these datasets must be verified on the original data, under the </w:t>
      </w:r>
      <w:r w:rsidR="00A560FA" w:rsidRPr="00CE72A5">
        <w:rPr>
          <w:rFonts w:ascii="Times New Roman" w:hAnsi="Times New Roman" w:cs="Times New Roman"/>
        </w:rPr>
        <w:t>direction and guidance of the original custodians of the data (being the research team on the current project).</w:t>
      </w:r>
      <w:bookmarkStart w:id="1" w:name="_GoBack"/>
      <w:bookmarkEnd w:id="1"/>
      <w:r w:rsidR="00A560FA">
        <w:rPr>
          <w:rFonts w:ascii="Times New Roman" w:hAnsi="Times New Roman" w:cs="Times New Roman"/>
        </w:rPr>
        <w:t xml:space="preserve"> </w:t>
      </w:r>
    </w:p>
    <w:sectPr w:rsidR="00D73E47" w:rsidSect="00CE72A5">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AF2C34" w14:textId="77777777" w:rsidR="00597727" w:rsidRDefault="00597727" w:rsidP="00AB13BB">
      <w:pPr>
        <w:spacing w:after="0" w:line="240" w:lineRule="auto"/>
      </w:pPr>
      <w:r>
        <w:separator/>
      </w:r>
    </w:p>
  </w:endnote>
  <w:endnote w:type="continuationSeparator" w:id="0">
    <w:p w14:paraId="2A516249" w14:textId="77777777" w:rsidR="00597727" w:rsidRDefault="00597727" w:rsidP="00AB13BB">
      <w:pPr>
        <w:spacing w:after="0" w:line="240" w:lineRule="auto"/>
      </w:pPr>
      <w:r>
        <w:continuationSeparator/>
      </w:r>
    </w:p>
  </w:endnote>
  <w:endnote w:type="continuationNotice" w:id="1">
    <w:p w14:paraId="64BF1456" w14:textId="77777777" w:rsidR="00597727" w:rsidRDefault="005977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299AA66" w14:paraId="5C5658CE" w14:textId="77777777" w:rsidTr="54344DD0">
      <w:trPr>
        <w:trHeight w:val="300"/>
      </w:trPr>
      <w:tc>
        <w:tcPr>
          <w:tcW w:w="3005" w:type="dxa"/>
        </w:tcPr>
        <w:p w14:paraId="4C41B1C6" w14:textId="6AF804F6" w:rsidR="0299AA66" w:rsidRDefault="0299AA66" w:rsidP="00B345BE">
          <w:pPr>
            <w:pStyle w:val="Header"/>
            <w:ind w:left="-115"/>
          </w:pPr>
        </w:p>
      </w:tc>
      <w:tc>
        <w:tcPr>
          <w:tcW w:w="3005" w:type="dxa"/>
        </w:tcPr>
        <w:p w14:paraId="0B45F032" w14:textId="76D9DA09" w:rsidR="0299AA66" w:rsidRDefault="0299AA66" w:rsidP="00B345BE">
          <w:pPr>
            <w:pStyle w:val="Header"/>
            <w:jc w:val="center"/>
          </w:pPr>
        </w:p>
      </w:tc>
      <w:tc>
        <w:tcPr>
          <w:tcW w:w="3005" w:type="dxa"/>
        </w:tcPr>
        <w:p w14:paraId="2A991729" w14:textId="15DA3244" w:rsidR="0299AA66" w:rsidRDefault="0299AA66" w:rsidP="00B345BE">
          <w:pPr>
            <w:pStyle w:val="Header"/>
            <w:ind w:right="-115"/>
            <w:jc w:val="right"/>
          </w:pPr>
          <w:r>
            <w:fldChar w:fldCharType="begin"/>
          </w:r>
          <w:r>
            <w:instrText>PAGE</w:instrText>
          </w:r>
          <w:r>
            <w:fldChar w:fldCharType="separate"/>
          </w:r>
          <w:r w:rsidR="006745AF">
            <w:rPr>
              <w:noProof/>
            </w:rPr>
            <w:t>1</w:t>
          </w:r>
          <w:r>
            <w:fldChar w:fldCharType="end"/>
          </w:r>
        </w:p>
      </w:tc>
    </w:tr>
  </w:tbl>
  <w:p w14:paraId="2328961B" w14:textId="17F80E81" w:rsidR="0299AA66" w:rsidRDefault="0299AA66" w:rsidP="00B345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1E6156" w14:textId="77777777" w:rsidR="00597727" w:rsidRDefault="00597727" w:rsidP="00AB13BB">
      <w:pPr>
        <w:spacing w:after="0" w:line="240" w:lineRule="auto"/>
      </w:pPr>
      <w:r>
        <w:separator/>
      </w:r>
    </w:p>
  </w:footnote>
  <w:footnote w:type="continuationSeparator" w:id="0">
    <w:p w14:paraId="0933C633" w14:textId="77777777" w:rsidR="00597727" w:rsidRDefault="00597727" w:rsidP="00AB13BB">
      <w:pPr>
        <w:spacing w:after="0" w:line="240" w:lineRule="auto"/>
      </w:pPr>
      <w:r>
        <w:continuationSeparator/>
      </w:r>
    </w:p>
  </w:footnote>
  <w:footnote w:type="continuationNotice" w:id="1">
    <w:p w14:paraId="25B10AE1" w14:textId="77777777" w:rsidR="00597727" w:rsidRDefault="0059772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299AA66" w14:paraId="33B1A21F" w14:textId="77777777" w:rsidTr="00B345BE">
      <w:trPr>
        <w:trHeight w:val="300"/>
      </w:trPr>
      <w:tc>
        <w:tcPr>
          <w:tcW w:w="3005" w:type="dxa"/>
        </w:tcPr>
        <w:p w14:paraId="3F448167" w14:textId="4015489A" w:rsidR="0299AA66" w:rsidRDefault="0299AA66" w:rsidP="00B345BE">
          <w:pPr>
            <w:pStyle w:val="Header"/>
            <w:ind w:left="-115"/>
          </w:pPr>
        </w:p>
      </w:tc>
      <w:tc>
        <w:tcPr>
          <w:tcW w:w="3005" w:type="dxa"/>
        </w:tcPr>
        <w:p w14:paraId="19A3BFD5" w14:textId="608D3695" w:rsidR="0299AA66" w:rsidRDefault="0299AA66" w:rsidP="00B345BE">
          <w:pPr>
            <w:pStyle w:val="Header"/>
            <w:jc w:val="center"/>
          </w:pPr>
        </w:p>
      </w:tc>
      <w:tc>
        <w:tcPr>
          <w:tcW w:w="3005" w:type="dxa"/>
        </w:tcPr>
        <w:p w14:paraId="57F0D5CF" w14:textId="332CD468" w:rsidR="0299AA66" w:rsidRDefault="0299AA66" w:rsidP="00B345BE">
          <w:pPr>
            <w:pStyle w:val="Header"/>
            <w:ind w:right="-115"/>
            <w:jc w:val="right"/>
          </w:pPr>
        </w:p>
      </w:tc>
    </w:tr>
  </w:tbl>
  <w:p w14:paraId="0BC79DD7" w14:textId="49998C23" w:rsidR="0299AA66" w:rsidRDefault="0299AA66" w:rsidP="00B345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30683"/>
    <w:multiLevelType w:val="hybridMultilevel"/>
    <w:tmpl w:val="D2CA3A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AB233C"/>
    <w:multiLevelType w:val="hybridMultilevel"/>
    <w:tmpl w:val="D8C6DB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839491B"/>
    <w:multiLevelType w:val="hybridMultilevel"/>
    <w:tmpl w:val="9B9297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A734602"/>
    <w:multiLevelType w:val="hybridMultilevel"/>
    <w:tmpl w:val="A5568524"/>
    <w:lvl w:ilvl="0" w:tplc="FFFFFFFF">
      <w:start w:val="1"/>
      <w:numFmt w:val="decimal"/>
      <w:lvlText w:val="%1."/>
      <w:lvlJc w:val="left"/>
      <w:pPr>
        <w:ind w:left="774" w:hanging="360"/>
      </w:pPr>
    </w:lvl>
    <w:lvl w:ilvl="1" w:tplc="FFFFFFFF" w:tentative="1">
      <w:start w:val="1"/>
      <w:numFmt w:val="lowerLetter"/>
      <w:lvlText w:val="%2."/>
      <w:lvlJc w:val="left"/>
      <w:pPr>
        <w:ind w:left="1494" w:hanging="360"/>
      </w:pPr>
    </w:lvl>
    <w:lvl w:ilvl="2" w:tplc="FFFFFFFF" w:tentative="1">
      <w:start w:val="1"/>
      <w:numFmt w:val="lowerRoman"/>
      <w:lvlText w:val="%3."/>
      <w:lvlJc w:val="right"/>
      <w:pPr>
        <w:ind w:left="2214" w:hanging="180"/>
      </w:pPr>
    </w:lvl>
    <w:lvl w:ilvl="3" w:tplc="FFFFFFFF" w:tentative="1">
      <w:start w:val="1"/>
      <w:numFmt w:val="decimal"/>
      <w:lvlText w:val="%4."/>
      <w:lvlJc w:val="left"/>
      <w:pPr>
        <w:ind w:left="2934" w:hanging="360"/>
      </w:pPr>
    </w:lvl>
    <w:lvl w:ilvl="4" w:tplc="FFFFFFFF" w:tentative="1">
      <w:start w:val="1"/>
      <w:numFmt w:val="lowerLetter"/>
      <w:lvlText w:val="%5."/>
      <w:lvlJc w:val="left"/>
      <w:pPr>
        <w:ind w:left="3654" w:hanging="360"/>
      </w:pPr>
    </w:lvl>
    <w:lvl w:ilvl="5" w:tplc="FFFFFFFF" w:tentative="1">
      <w:start w:val="1"/>
      <w:numFmt w:val="lowerRoman"/>
      <w:lvlText w:val="%6."/>
      <w:lvlJc w:val="right"/>
      <w:pPr>
        <w:ind w:left="4374" w:hanging="180"/>
      </w:pPr>
    </w:lvl>
    <w:lvl w:ilvl="6" w:tplc="FFFFFFFF" w:tentative="1">
      <w:start w:val="1"/>
      <w:numFmt w:val="decimal"/>
      <w:lvlText w:val="%7."/>
      <w:lvlJc w:val="left"/>
      <w:pPr>
        <w:ind w:left="5094" w:hanging="360"/>
      </w:pPr>
    </w:lvl>
    <w:lvl w:ilvl="7" w:tplc="FFFFFFFF" w:tentative="1">
      <w:start w:val="1"/>
      <w:numFmt w:val="lowerLetter"/>
      <w:lvlText w:val="%8."/>
      <w:lvlJc w:val="left"/>
      <w:pPr>
        <w:ind w:left="5814" w:hanging="360"/>
      </w:pPr>
    </w:lvl>
    <w:lvl w:ilvl="8" w:tplc="FFFFFFFF" w:tentative="1">
      <w:start w:val="1"/>
      <w:numFmt w:val="lowerRoman"/>
      <w:lvlText w:val="%9."/>
      <w:lvlJc w:val="right"/>
      <w:pPr>
        <w:ind w:left="6534" w:hanging="180"/>
      </w:pPr>
    </w:lvl>
  </w:abstractNum>
  <w:abstractNum w:abstractNumId="4" w15:restartNumberingAfterBreak="0">
    <w:nsid w:val="3A505E4C"/>
    <w:multiLevelType w:val="hybridMultilevel"/>
    <w:tmpl w:val="99A83A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B47436C"/>
    <w:multiLevelType w:val="hybridMultilevel"/>
    <w:tmpl w:val="965CB3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D7742C8"/>
    <w:multiLevelType w:val="hybridMultilevel"/>
    <w:tmpl w:val="8E220F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DA23288"/>
    <w:multiLevelType w:val="hybridMultilevel"/>
    <w:tmpl w:val="0D049862"/>
    <w:lvl w:ilvl="0" w:tplc="6AB052B0">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166174D"/>
    <w:multiLevelType w:val="hybridMultilevel"/>
    <w:tmpl w:val="24A2D8A2"/>
    <w:lvl w:ilvl="0" w:tplc="44AE3BA0">
      <w:start w:val="1"/>
      <w:numFmt w:val="bullet"/>
      <w:lvlText w:val="•"/>
      <w:lvlJc w:val="left"/>
      <w:pPr>
        <w:tabs>
          <w:tab w:val="num" w:pos="720"/>
        </w:tabs>
        <w:ind w:left="720" w:hanging="360"/>
      </w:pPr>
      <w:rPr>
        <w:rFonts w:ascii="Arial" w:hAnsi="Arial" w:hint="default"/>
      </w:rPr>
    </w:lvl>
    <w:lvl w:ilvl="1" w:tplc="F01C1EE2">
      <w:start w:val="1"/>
      <w:numFmt w:val="decimal"/>
      <w:lvlText w:val="%2."/>
      <w:lvlJc w:val="left"/>
      <w:pPr>
        <w:tabs>
          <w:tab w:val="num" w:pos="1440"/>
        </w:tabs>
        <w:ind w:left="1440" w:hanging="360"/>
      </w:pPr>
    </w:lvl>
    <w:lvl w:ilvl="2" w:tplc="1F0C4FD2" w:tentative="1">
      <w:start w:val="1"/>
      <w:numFmt w:val="bullet"/>
      <w:lvlText w:val="•"/>
      <w:lvlJc w:val="left"/>
      <w:pPr>
        <w:tabs>
          <w:tab w:val="num" w:pos="2160"/>
        </w:tabs>
        <w:ind w:left="2160" w:hanging="360"/>
      </w:pPr>
      <w:rPr>
        <w:rFonts w:ascii="Arial" w:hAnsi="Arial" w:hint="default"/>
      </w:rPr>
    </w:lvl>
    <w:lvl w:ilvl="3" w:tplc="7B281C48" w:tentative="1">
      <w:start w:val="1"/>
      <w:numFmt w:val="bullet"/>
      <w:lvlText w:val="•"/>
      <w:lvlJc w:val="left"/>
      <w:pPr>
        <w:tabs>
          <w:tab w:val="num" w:pos="2880"/>
        </w:tabs>
        <w:ind w:left="2880" w:hanging="360"/>
      </w:pPr>
      <w:rPr>
        <w:rFonts w:ascii="Arial" w:hAnsi="Arial" w:hint="default"/>
      </w:rPr>
    </w:lvl>
    <w:lvl w:ilvl="4" w:tplc="5312433E" w:tentative="1">
      <w:start w:val="1"/>
      <w:numFmt w:val="bullet"/>
      <w:lvlText w:val="•"/>
      <w:lvlJc w:val="left"/>
      <w:pPr>
        <w:tabs>
          <w:tab w:val="num" w:pos="3600"/>
        </w:tabs>
        <w:ind w:left="3600" w:hanging="360"/>
      </w:pPr>
      <w:rPr>
        <w:rFonts w:ascii="Arial" w:hAnsi="Arial" w:hint="default"/>
      </w:rPr>
    </w:lvl>
    <w:lvl w:ilvl="5" w:tplc="2110C9C2" w:tentative="1">
      <w:start w:val="1"/>
      <w:numFmt w:val="bullet"/>
      <w:lvlText w:val="•"/>
      <w:lvlJc w:val="left"/>
      <w:pPr>
        <w:tabs>
          <w:tab w:val="num" w:pos="4320"/>
        </w:tabs>
        <w:ind w:left="4320" w:hanging="360"/>
      </w:pPr>
      <w:rPr>
        <w:rFonts w:ascii="Arial" w:hAnsi="Arial" w:hint="default"/>
      </w:rPr>
    </w:lvl>
    <w:lvl w:ilvl="6" w:tplc="A66ACB9E" w:tentative="1">
      <w:start w:val="1"/>
      <w:numFmt w:val="bullet"/>
      <w:lvlText w:val="•"/>
      <w:lvlJc w:val="left"/>
      <w:pPr>
        <w:tabs>
          <w:tab w:val="num" w:pos="5040"/>
        </w:tabs>
        <w:ind w:left="5040" w:hanging="360"/>
      </w:pPr>
      <w:rPr>
        <w:rFonts w:ascii="Arial" w:hAnsi="Arial" w:hint="default"/>
      </w:rPr>
    </w:lvl>
    <w:lvl w:ilvl="7" w:tplc="DFB48FE6" w:tentative="1">
      <w:start w:val="1"/>
      <w:numFmt w:val="bullet"/>
      <w:lvlText w:val="•"/>
      <w:lvlJc w:val="left"/>
      <w:pPr>
        <w:tabs>
          <w:tab w:val="num" w:pos="5760"/>
        </w:tabs>
        <w:ind w:left="5760" w:hanging="360"/>
      </w:pPr>
      <w:rPr>
        <w:rFonts w:ascii="Arial" w:hAnsi="Arial" w:hint="default"/>
      </w:rPr>
    </w:lvl>
    <w:lvl w:ilvl="8" w:tplc="CBF073A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1B466FF"/>
    <w:multiLevelType w:val="hybridMultilevel"/>
    <w:tmpl w:val="43BCDBD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43F02295"/>
    <w:multiLevelType w:val="hybridMultilevel"/>
    <w:tmpl w:val="EF66D4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7997BB1"/>
    <w:multiLevelType w:val="hybridMultilevel"/>
    <w:tmpl w:val="F5E027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A211602"/>
    <w:multiLevelType w:val="hybridMultilevel"/>
    <w:tmpl w:val="DCE4D86E"/>
    <w:lvl w:ilvl="0" w:tplc="AFA01872">
      <w:start w:val="1"/>
      <w:numFmt w:val="bullet"/>
      <w:lvlText w:val=""/>
      <w:lvlJc w:val="left"/>
      <w:pPr>
        <w:ind w:left="1440" w:hanging="360"/>
      </w:pPr>
      <w:rPr>
        <w:rFonts w:ascii="Symbol" w:hAnsi="Symbol"/>
      </w:rPr>
    </w:lvl>
    <w:lvl w:ilvl="1" w:tplc="56602ABE">
      <w:start w:val="1"/>
      <w:numFmt w:val="bullet"/>
      <w:lvlText w:val=""/>
      <w:lvlJc w:val="left"/>
      <w:pPr>
        <w:ind w:left="1440" w:hanging="360"/>
      </w:pPr>
      <w:rPr>
        <w:rFonts w:ascii="Symbol" w:hAnsi="Symbol"/>
      </w:rPr>
    </w:lvl>
    <w:lvl w:ilvl="2" w:tplc="39C838A6">
      <w:start w:val="1"/>
      <w:numFmt w:val="bullet"/>
      <w:lvlText w:val=""/>
      <w:lvlJc w:val="left"/>
      <w:pPr>
        <w:ind w:left="1440" w:hanging="360"/>
      </w:pPr>
      <w:rPr>
        <w:rFonts w:ascii="Symbol" w:hAnsi="Symbol"/>
      </w:rPr>
    </w:lvl>
    <w:lvl w:ilvl="3" w:tplc="AD704D24">
      <w:start w:val="1"/>
      <w:numFmt w:val="bullet"/>
      <w:lvlText w:val=""/>
      <w:lvlJc w:val="left"/>
      <w:pPr>
        <w:ind w:left="1440" w:hanging="360"/>
      </w:pPr>
      <w:rPr>
        <w:rFonts w:ascii="Symbol" w:hAnsi="Symbol"/>
      </w:rPr>
    </w:lvl>
    <w:lvl w:ilvl="4" w:tplc="F56EFFBC">
      <w:start w:val="1"/>
      <w:numFmt w:val="bullet"/>
      <w:lvlText w:val=""/>
      <w:lvlJc w:val="left"/>
      <w:pPr>
        <w:ind w:left="1440" w:hanging="360"/>
      </w:pPr>
      <w:rPr>
        <w:rFonts w:ascii="Symbol" w:hAnsi="Symbol"/>
      </w:rPr>
    </w:lvl>
    <w:lvl w:ilvl="5" w:tplc="57BE646A">
      <w:start w:val="1"/>
      <w:numFmt w:val="bullet"/>
      <w:lvlText w:val=""/>
      <w:lvlJc w:val="left"/>
      <w:pPr>
        <w:ind w:left="1440" w:hanging="360"/>
      </w:pPr>
      <w:rPr>
        <w:rFonts w:ascii="Symbol" w:hAnsi="Symbol"/>
      </w:rPr>
    </w:lvl>
    <w:lvl w:ilvl="6" w:tplc="BBB486C4">
      <w:start w:val="1"/>
      <w:numFmt w:val="bullet"/>
      <w:lvlText w:val=""/>
      <w:lvlJc w:val="left"/>
      <w:pPr>
        <w:ind w:left="1440" w:hanging="360"/>
      </w:pPr>
      <w:rPr>
        <w:rFonts w:ascii="Symbol" w:hAnsi="Symbol"/>
      </w:rPr>
    </w:lvl>
    <w:lvl w:ilvl="7" w:tplc="AFE46BA6">
      <w:start w:val="1"/>
      <w:numFmt w:val="bullet"/>
      <w:lvlText w:val=""/>
      <w:lvlJc w:val="left"/>
      <w:pPr>
        <w:ind w:left="1440" w:hanging="360"/>
      </w:pPr>
      <w:rPr>
        <w:rFonts w:ascii="Symbol" w:hAnsi="Symbol"/>
      </w:rPr>
    </w:lvl>
    <w:lvl w:ilvl="8" w:tplc="5060C8C0">
      <w:start w:val="1"/>
      <w:numFmt w:val="bullet"/>
      <w:lvlText w:val=""/>
      <w:lvlJc w:val="left"/>
      <w:pPr>
        <w:ind w:left="1440" w:hanging="360"/>
      </w:pPr>
      <w:rPr>
        <w:rFonts w:ascii="Symbol" w:hAnsi="Symbol"/>
      </w:rPr>
    </w:lvl>
  </w:abstractNum>
  <w:abstractNum w:abstractNumId="13" w15:restartNumberingAfterBreak="0">
    <w:nsid w:val="53651B53"/>
    <w:multiLevelType w:val="hybridMultilevel"/>
    <w:tmpl w:val="CADA8F6E"/>
    <w:lvl w:ilvl="0" w:tplc="0C090001">
      <w:start w:val="1"/>
      <w:numFmt w:val="bullet"/>
      <w:lvlText w:val=""/>
      <w:lvlJc w:val="left"/>
      <w:pPr>
        <w:ind w:left="776" w:hanging="360"/>
      </w:pPr>
      <w:rPr>
        <w:rFonts w:ascii="Symbol" w:hAnsi="Symbol" w:hint="default"/>
      </w:rPr>
    </w:lvl>
    <w:lvl w:ilvl="1" w:tplc="0C090003">
      <w:start w:val="1"/>
      <w:numFmt w:val="bullet"/>
      <w:lvlText w:val="o"/>
      <w:lvlJc w:val="left"/>
      <w:pPr>
        <w:ind w:left="1496" w:hanging="360"/>
      </w:pPr>
      <w:rPr>
        <w:rFonts w:ascii="Courier New" w:hAnsi="Courier New" w:cs="Courier New" w:hint="default"/>
      </w:rPr>
    </w:lvl>
    <w:lvl w:ilvl="2" w:tplc="0C090005" w:tentative="1">
      <w:start w:val="1"/>
      <w:numFmt w:val="bullet"/>
      <w:lvlText w:val=""/>
      <w:lvlJc w:val="left"/>
      <w:pPr>
        <w:ind w:left="2216" w:hanging="360"/>
      </w:pPr>
      <w:rPr>
        <w:rFonts w:ascii="Wingdings" w:hAnsi="Wingdings" w:hint="default"/>
      </w:rPr>
    </w:lvl>
    <w:lvl w:ilvl="3" w:tplc="0C090001" w:tentative="1">
      <w:start w:val="1"/>
      <w:numFmt w:val="bullet"/>
      <w:lvlText w:val=""/>
      <w:lvlJc w:val="left"/>
      <w:pPr>
        <w:ind w:left="2936" w:hanging="360"/>
      </w:pPr>
      <w:rPr>
        <w:rFonts w:ascii="Symbol" w:hAnsi="Symbol" w:hint="default"/>
      </w:rPr>
    </w:lvl>
    <w:lvl w:ilvl="4" w:tplc="0C090003" w:tentative="1">
      <w:start w:val="1"/>
      <w:numFmt w:val="bullet"/>
      <w:lvlText w:val="o"/>
      <w:lvlJc w:val="left"/>
      <w:pPr>
        <w:ind w:left="3656" w:hanging="360"/>
      </w:pPr>
      <w:rPr>
        <w:rFonts w:ascii="Courier New" w:hAnsi="Courier New" w:cs="Courier New" w:hint="default"/>
      </w:rPr>
    </w:lvl>
    <w:lvl w:ilvl="5" w:tplc="0C090005" w:tentative="1">
      <w:start w:val="1"/>
      <w:numFmt w:val="bullet"/>
      <w:lvlText w:val=""/>
      <w:lvlJc w:val="left"/>
      <w:pPr>
        <w:ind w:left="4376" w:hanging="360"/>
      </w:pPr>
      <w:rPr>
        <w:rFonts w:ascii="Wingdings" w:hAnsi="Wingdings" w:hint="default"/>
      </w:rPr>
    </w:lvl>
    <w:lvl w:ilvl="6" w:tplc="0C090001" w:tentative="1">
      <w:start w:val="1"/>
      <w:numFmt w:val="bullet"/>
      <w:lvlText w:val=""/>
      <w:lvlJc w:val="left"/>
      <w:pPr>
        <w:ind w:left="5096" w:hanging="360"/>
      </w:pPr>
      <w:rPr>
        <w:rFonts w:ascii="Symbol" w:hAnsi="Symbol" w:hint="default"/>
      </w:rPr>
    </w:lvl>
    <w:lvl w:ilvl="7" w:tplc="0C090003" w:tentative="1">
      <w:start w:val="1"/>
      <w:numFmt w:val="bullet"/>
      <w:lvlText w:val="o"/>
      <w:lvlJc w:val="left"/>
      <w:pPr>
        <w:ind w:left="5816" w:hanging="360"/>
      </w:pPr>
      <w:rPr>
        <w:rFonts w:ascii="Courier New" w:hAnsi="Courier New" w:cs="Courier New" w:hint="default"/>
      </w:rPr>
    </w:lvl>
    <w:lvl w:ilvl="8" w:tplc="0C090005" w:tentative="1">
      <w:start w:val="1"/>
      <w:numFmt w:val="bullet"/>
      <w:lvlText w:val=""/>
      <w:lvlJc w:val="left"/>
      <w:pPr>
        <w:ind w:left="6536" w:hanging="360"/>
      </w:pPr>
      <w:rPr>
        <w:rFonts w:ascii="Wingdings" w:hAnsi="Wingdings" w:hint="default"/>
      </w:rPr>
    </w:lvl>
  </w:abstractNum>
  <w:abstractNum w:abstractNumId="14" w15:restartNumberingAfterBreak="0">
    <w:nsid w:val="54BA3359"/>
    <w:multiLevelType w:val="hybridMultilevel"/>
    <w:tmpl w:val="FC2CD11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F173F08"/>
    <w:multiLevelType w:val="multilevel"/>
    <w:tmpl w:val="1AD24E60"/>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6" w15:restartNumberingAfterBreak="0">
    <w:nsid w:val="60822CE0"/>
    <w:multiLevelType w:val="hybridMultilevel"/>
    <w:tmpl w:val="A5568524"/>
    <w:lvl w:ilvl="0" w:tplc="0C09000F">
      <w:start w:val="1"/>
      <w:numFmt w:val="decimal"/>
      <w:lvlText w:val="%1."/>
      <w:lvlJc w:val="left"/>
      <w:pPr>
        <w:ind w:left="774" w:hanging="360"/>
      </w:pPr>
    </w:lvl>
    <w:lvl w:ilvl="1" w:tplc="0C090019" w:tentative="1">
      <w:start w:val="1"/>
      <w:numFmt w:val="lowerLetter"/>
      <w:lvlText w:val="%2."/>
      <w:lvlJc w:val="left"/>
      <w:pPr>
        <w:ind w:left="1494" w:hanging="360"/>
      </w:pPr>
    </w:lvl>
    <w:lvl w:ilvl="2" w:tplc="0C09001B" w:tentative="1">
      <w:start w:val="1"/>
      <w:numFmt w:val="lowerRoman"/>
      <w:lvlText w:val="%3."/>
      <w:lvlJc w:val="right"/>
      <w:pPr>
        <w:ind w:left="2214" w:hanging="180"/>
      </w:pPr>
    </w:lvl>
    <w:lvl w:ilvl="3" w:tplc="0C09000F" w:tentative="1">
      <w:start w:val="1"/>
      <w:numFmt w:val="decimal"/>
      <w:lvlText w:val="%4."/>
      <w:lvlJc w:val="left"/>
      <w:pPr>
        <w:ind w:left="2934" w:hanging="360"/>
      </w:pPr>
    </w:lvl>
    <w:lvl w:ilvl="4" w:tplc="0C090019" w:tentative="1">
      <w:start w:val="1"/>
      <w:numFmt w:val="lowerLetter"/>
      <w:lvlText w:val="%5."/>
      <w:lvlJc w:val="left"/>
      <w:pPr>
        <w:ind w:left="3654" w:hanging="360"/>
      </w:pPr>
    </w:lvl>
    <w:lvl w:ilvl="5" w:tplc="0C09001B" w:tentative="1">
      <w:start w:val="1"/>
      <w:numFmt w:val="lowerRoman"/>
      <w:lvlText w:val="%6."/>
      <w:lvlJc w:val="right"/>
      <w:pPr>
        <w:ind w:left="4374" w:hanging="180"/>
      </w:pPr>
    </w:lvl>
    <w:lvl w:ilvl="6" w:tplc="0C09000F" w:tentative="1">
      <w:start w:val="1"/>
      <w:numFmt w:val="decimal"/>
      <w:lvlText w:val="%7."/>
      <w:lvlJc w:val="left"/>
      <w:pPr>
        <w:ind w:left="5094" w:hanging="360"/>
      </w:pPr>
    </w:lvl>
    <w:lvl w:ilvl="7" w:tplc="0C090019" w:tentative="1">
      <w:start w:val="1"/>
      <w:numFmt w:val="lowerLetter"/>
      <w:lvlText w:val="%8."/>
      <w:lvlJc w:val="left"/>
      <w:pPr>
        <w:ind w:left="5814" w:hanging="360"/>
      </w:pPr>
    </w:lvl>
    <w:lvl w:ilvl="8" w:tplc="0C09001B" w:tentative="1">
      <w:start w:val="1"/>
      <w:numFmt w:val="lowerRoman"/>
      <w:lvlText w:val="%9."/>
      <w:lvlJc w:val="right"/>
      <w:pPr>
        <w:ind w:left="6534" w:hanging="180"/>
      </w:pPr>
    </w:lvl>
  </w:abstractNum>
  <w:abstractNum w:abstractNumId="17" w15:restartNumberingAfterBreak="0">
    <w:nsid w:val="63503244"/>
    <w:multiLevelType w:val="hybridMultilevel"/>
    <w:tmpl w:val="36C22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942680D"/>
    <w:multiLevelType w:val="hybridMultilevel"/>
    <w:tmpl w:val="047A22BE"/>
    <w:lvl w:ilvl="0" w:tplc="3AB21892">
      <w:start w:val="1"/>
      <w:numFmt w:val="bullet"/>
      <w:lvlText w:val="•"/>
      <w:lvlJc w:val="left"/>
      <w:pPr>
        <w:tabs>
          <w:tab w:val="num" w:pos="720"/>
        </w:tabs>
        <w:ind w:left="720" w:hanging="360"/>
      </w:pPr>
      <w:rPr>
        <w:rFonts w:ascii="Arial" w:hAnsi="Arial" w:hint="default"/>
      </w:rPr>
    </w:lvl>
    <w:lvl w:ilvl="1" w:tplc="E89AFFA0">
      <w:start w:val="1"/>
      <w:numFmt w:val="decimal"/>
      <w:lvlText w:val="%2."/>
      <w:lvlJc w:val="left"/>
      <w:pPr>
        <w:tabs>
          <w:tab w:val="num" w:pos="1440"/>
        </w:tabs>
        <w:ind w:left="1440" w:hanging="360"/>
      </w:pPr>
    </w:lvl>
    <w:lvl w:ilvl="2" w:tplc="6360D7B0" w:tentative="1">
      <w:start w:val="1"/>
      <w:numFmt w:val="bullet"/>
      <w:lvlText w:val="•"/>
      <w:lvlJc w:val="left"/>
      <w:pPr>
        <w:tabs>
          <w:tab w:val="num" w:pos="2160"/>
        </w:tabs>
        <w:ind w:left="2160" w:hanging="360"/>
      </w:pPr>
      <w:rPr>
        <w:rFonts w:ascii="Arial" w:hAnsi="Arial" w:hint="default"/>
      </w:rPr>
    </w:lvl>
    <w:lvl w:ilvl="3" w:tplc="0A0E26D6" w:tentative="1">
      <w:start w:val="1"/>
      <w:numFmt w:val="bullet"/>
      <w:lvlText w:val="•"/>
      <w:lvlJc w:val="left"/>
      <w:pPr>
        <w:tabs>
          <w:tab w:val="num" w:pos="2880"/>
        </w:tabs>
        <w:ind w:left="2880" w:hanging="360"/>
      </w:pPr>
      <w:rPr>
        <w:rFonts w:ascii="Arial" w:hAnsi="Arial" w:hint="default"/>
      </w:rPr>
    </w:lvl>
    <w:lvl w:ilvl="4" w:tplc="65B2D950" w:tentative="1">
      <w:start w:val="1"/>
      <w:numFmt w:val="bullet"/>
      <w:lvlText w:val="•"/>
      <w:lvlJc w:val="left"/>
      <w:pPr>
        <w:tabs>
          <w:tab w:val="num" w:pos="3600"/>
        </w:tabs>
        <w:ind w:left="3600" w:hanging="360"/>
      </w:pPr>
      <w:rPr>
        <w:rFonts w:ascii="Arial" w:hAnsi="Arial" w:hint="default"/>
      </w:rPr>
    </w:lvl>
    <w:lvl w:ilvl="5" w:tplc="905801F2" w:tentative="1">
      <w:start w:val="1"/>
      <w:numFmt w:val="bullet"/>
      <w:lvlText w:val="•"/>
      <w:lvlJc w:val="left"/>
      <w:pPr>
        <w:tabs>
          <w:tab w:val="num" w:pos="4320"/>
        </w:tabs>
        <w:ind w:left="4320" w:hanging="360"/>
      </w:pPr>
      <w:rPr>
        <w:rFonts w:ascii="Arial" w:hAnsi="Arial" w:hint="default"/>
      </w:rPr>
    </w:lvl>
    <w:lvl w:ilvl="6" w:tplc="20667332" w:tentative="1">
      <w:start w:val="1"/>
      <w:numFmt w:val="bullet"/>
      <w:lvlText w:val="•"/>
      <w:lvlJc w:val="left"/>
      <w:pPr>
        <w:tabs>
          <w:tab w:val="num" w:pos="5040"/>
        </w:tabs>
        <w:ind w:left="5040" w:hanging="360"/>
      </w:pPr>
      <w:rPr>
        <w:rFonts w:ascii="Arial" w:hAnsi="Arial" w:hint="default"/>
      </w:rPr>
    </w:lvl>
    <w:lvl w:ilvl="7" w:tplc="CD9A119A" w:tentative="1">
      <w:start w:val="1"/>
      <w:numFmt w:val="bullet"/>
      <w:lvlText w:val="•"/>
      <w:lvlJc w:val="left"/>
      <w:pPr>
        <w:tabs>
          <w:tab w:val="num" w:pos="5760"/>
        </w:tabs>
        <w:ind w:left="5760" w:hanging="360"/>
      </w:pPr>
      <w:rPr>
        <w:rFonts w:ascii="Arial" w:hAnsi="Arial" w:hint="default"/>
      </w:rPr>
    </w:lvl>
    <w:lvl w:ilvl="8" w:tplc="8BA266B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CB22B24"/>
    <w:multiLevelType w:val="hybridMultilevel"/>
    <w:tmpl w:val="658ABC4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6D105782"/>
    <w:multiLevelType w:val="hybridMultilevel"/>
    <w:tmpl w:val="B704C99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F210F87"/>
    <w:multiLevelType w:val="hybridMultilevel"/>
    <w:tmpl w:val="FDB252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3B654F0"/>
    <w:multiLevelType w:val="hybridMultilevel"/>
    <w:tmpl w:val="43BCDBD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78C86F15"/>
    <w:multiLevelType w:val="hybridMultilevel"/>
    <w:tmpl w:val="AB66D1FC"/>
    <w:lvl w:ilvl="0" w:tplc="2BB8A5C8">
      <w:start w:val="1"/>
      <w:numFmt w:val="bullet"/>
      <w:lvlText w:val="•"/>
      <w:lvlJc w:val="left"/>
      <w:pPr>
        <w:tabs>
          <w:tab w:val="num" w:pos="720"/>
        </w:tabs>
        <w:ind w:left="720" w:hanging="360"/>
      </w:pPr>
      <w:rPr>
        <w:rFonts w:ascii="Arial" w:hAnsi="Arial" w:hint="default"/>
      </w:rPr>
    </w:lvl>
    <w:lvl w:ilvl="1" w:tplc="8530F810">
      <w:start w:val="1"/>
      <w:numFmt w:val="decimal"/>
      <w:lvlText w:val="%2."/>
      <w:lvlJc w:val="left"/>
      <w:pPr>
        <w:tabs>
          <w:tab w:val="num" w:pos="1440"/>
        </w:tabs>
        <w:ind w:left="1440" w:hanging="360"/>
      </w:pPr>
    </w:lvl>
    <w:lvl w:ilvl="2" w:tplc="4A6693C2" w:tentative="1">
      <w:start w:val="1"/>
      <w:numFmt w:val="bullet"/>
      <w:lvlText w:val="•"/>
      <w:lvlJc w:val="left"/>
      <w:pPr>
        <w:tabs>
          <w:tab w:val="num" w:pos="2160"/>
        </w:tabs>
        <w:ind w:left="2160" w:hanging="360"/>
      </w:pPr>
      <w:rPr>
        <w:rFonts w:ascii="Arial" w:hAnsi="Arial" w:hint="default"/>
      </w:rPr>
    </w:lvl>
    <w:lvl w:ilvl="3" w:tplc="20FCD640" w:tentative="1">
      <w:start w:val="1"/>
      <w:numFmt w:val="bullet"/>
      <w:lvlText w:val="•"/>
      <w:lvlJc w:val="left"/>
      <w:pPr>
        <w:tabs>
          <w:tab w:val="num" w:pos="2880"/>
        </w:tabs>
        <w:ind w:left="2880" w:hanging="360"/>
      </w:pPr>
      <w:rPr>
        <w:rFonts w:ascii="Arial" w:hAnsi="Arial" w:hint="default"/>
      </w:rPr>
    </w:lvl>
    <w:lvl w:ilvl="4" w:tplc="F11C6A7E" w:tentative="1">
      <w:start w:val="1"/>
      <w:numFmt w:val="bullet"/>
      <w:lvlText w:val="•"/>
      <w:lvlJc w:val="left"/>
      <w:pPr>
        <w:tabs>
          <w:tab w:val="num" w:pos="3600"/>
        </w:tabs>
        <w:ind w:left="3600" w:hanging="360"/>
      </w:pPr>
      <w:rPr>
        <w:rFonts w:ascii="Arial" w:hAnsi="Arial" w:hint="default"/>
      </w:rPr>
    </w:lvl>
    <w:lvl w:ilvl="5" w:tplc="FAAE6FD4" w:tentative="1">
      <w:start w:val="1"/>
      <w:numFmt w:val="bullet"/>
      <w:lvlText w:val="•"/>
      <w:lvlJc w:val="left"/>
      <w:pPr>
        <w:tabs>
          <w:tab w:val="num" w:pos="4320"/>
        </w:tabs>
        <w:ind w:left="4320" w:hanging="360"/>
      </w:pPr>
      <w:rPr>
        <w:rFonts w:ascii="Arial" w:hAnsi="Arial" w:hint="default"/>
      </w:rPr>
    </w:lvl>
    <w:lvl w:ilvl="6" w:tplc="9370A7E4" w:tentative="1">
      <w:start w:val="1"/>
      <w:numFmt w:val="bullet"/>
      <w:lvlText w:val="•"/>
      <w:lvlJc w:val="left"/>
      <w:pPr>
        <w:tabs>
          <w:tab w:val="num" w:pos="5040"/>
        </w:tabs>
        <w:ind w:left="5040" w:hanging="360"/>
      </w:pPr>
      <w:rPr>
        <w:rFonts w:ascii="Arial" w:hAnsi="Arial" w:hint="default"/>
      </w:rPr>
    </w:lvl>
    <w:lvl w:ilvl="7" w:tplc="4EA0B392" w:tentative="1">
      <w:start w:val="1"/>
      <w:numFmt w:val="bullet"/>
      <w:lvlText w:val="•"/>
      <w:lvlJc w:val="left"/>
      <w:pPr>
        <w:tabs>
          <w:tab w:val="num" w:pos="5760"/>
        </w:tabs>
        <w:ind w:left="5760" w:hanging="360"/>
      </w:pPr>
      <w:rPr>
        <w:rFonts w:ascii="Arial" w:hAnsi="Arial" w:hint="default"/>
      </w:rPr>
    </w:lvl>
    <w:lvl w:ilvl="8" w:tplc="6C72D806"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A1A19B6"/>
    <w:multiLevelType w:val="hybridMultilevel"/>
    <w:tmpl w:val="422859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BAD6DAB"/>
    <w:multiLevelType w:val="hybridMultilevel"/>
    <w:tmpl w:val="4C687F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18"/>
  </w:num>
  <w:num w:numId="3">
    <w:abstractNumId w:val="8"/>
  </w:num>
  <w:num w:numId="4">
    <w:abstractNumId w:val="23"/>
  </w:num>
  <w:num w:numId="5">
    <w:abstractNumId w:val="14"/>
  </w:num>
  <w:num w:numId="6">
    <w:abstractNumId w:val="0"/>
  </w:num>
  <w:num w:numId="7">
    <w:abstractNumId w:val="1"/>
  </w:num>
  <w:num w:numId="8">
    <w:abstractNumId w:val="2"/>
  </w:num>
  <w:num w:numId="9">
    <w:abstractNumId w:val="19"/>
  </w:num>
  <w:num w:numId="10">
    <w:abstractNumId w:val="13"/>
  </w:num>
  <w:num w:numId="11">
    <w:abstractNumId w:val="7"/>
  </w:num>
  <w:num w:numId="12">
    <w:abstractNumId w:val="10"/>
  </w:num>
  <w:num w:numId="13">
    <w:abstractNumId w:val="11"/>
  </w:num>
  <w:num w:numId="14">
    <w:abstractNumId w:val="4"/>
  </w:num>
  <w:num w:numId="15">
    <w:abstractNumId w:val="21"/>
  </w:num>
  <w:num w:numId="16">
    <w:abstractNumId w:val="17"/>
  </w:num>
  <w:num w:numId="17">
    <w:abstractNumId w:val="6"/>
  </w:num>
  <w:num w:numId="18">
    <w:abstractNumId w:val="20"/>
  </w:num>
  <w:num w:numId="19">
    <w:abstractNumId w:val="12"/>
  </w:num>
  <w:num w:numId="20">
    <w:abstractNumId w:val="5"/>
  </w:num>
  <w:num w:numId="21">
    <w:abstractNumId w:val="16"/>
  </w:num>
  <w:num w:numId="22">
    <w:abstractNumId w:val="3"/>
  </w:num>
  <w:num w:numId="23">
    <w:abstractNumId w:val="25"/>
  </w:num>
  <w:num w:numId="24">
    <w:abstractNumId w:val="15"/>
  </w:num>
  <w:num w:numId="25">
    <w:abstractNumId w:val="9"/>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xfsef07z5228edeer52ephaawaftd5dsaf&quot;&gt;2023_Articles-Converted&lt;record-ids&gt;&lt;item&gt;2&lt;/item&gt;&lt;item&gt;3&lt;/item&gt;&lt;item&gt;72&lt;/item&gt;&lt;item&gt;73&lt;/item&gt;&lt;item&gt;78&lt;/item&gt;&lt;item&gt;79&lt;/item&gt;&lt;item&gt;80&lt;/item&gt;&lt;item&gt;82&lt;/item&gt;&lt;item&gt;88&lt;/item&gt;&lt;item&gt;214&lt;/item&gt;&lt;item&gt;340&lt;/item&gt;&lt;item&gt;341&lt;/item&gt;&lt;item&gt;342&lt;/item&gt;&lt;item&gt;467&lt;/item&gt;&lt;item&gt;468&lt;/item&gt;&lt;item&gt;469&lt;/item&gt;&lt;item&gt;473&lt;/item&gt;&lt;item&gt;474&lt;/item&gt;&lt;item&gt;475&lt;/item&gt;&lt;item&gt;476&lt;/item&gt;&lt;item&gt;477&lt;/item&gt;&lt;item&gt;478&lt;/item&gt;&lt;item&gt;479&lt;/item&gt;&lt;item&gt;480&lt;/item&gt;&lt;item&gt;481&lt;/item&gt;&lt;item&gt;483&lt;/item&gt;&lt;item&gt;485&lt;/item&gt;&lt;item&gt;486&lt;/item&gt;&lt;item&gt;489&lt;/item&gt;&lt;item&gt;490&lt;/item&gt;&lt;item&gt;493&lt;/item&gt;&lt;item&gt;494&lt;/item&gt;&lt;item&gt;495&lt;/item&gt;&lt;item&gt;498&lt;/item&gt;&lt;item&gt;499&lt;/item&gt;&lt;item&gt;500&lt;/item&gt;&lt;item&gt;501&lt;/item&gt;&lt;item&gt;502&lt;/item&gt;&lt;item&gt;503&lt;/item&gt;&lt;item&gt;525&lt;/item&gt;&lt;item&gt;538&lt;/item&gt;&lt;item&gt;539&lt;/item&gt;&lt;item&gt;540&lt;/item&gt;&lt;item&gt;571&lt;/item&gt;&lt;item&gt;581&lt;/item&gt;&lt;item&gt;582&lt;/item&gt;&lt;item&gt;583&lt;/item&gt;&lt;item&gt;584&lt;/item&gt;&lt;item&gt;585&lt;/item&gt;&lt;item&gt;586&lt;/item&gt;&lt;item&gt;587&lt;/item&gt;&lt;item&gt;588&lt;/item&gt;&lt;item&gt;590&lt;/item&gt;&lt;item&gt;591&lt;/item&gt;&lt;item&gt;724&lt;/item&gt;&lt;item&gt;726&lt;/item&gt;&lt;item&gt;740&lt;/item&gt;&lt;item&gt;741&lt;/item&gt;&lt;item&gt;769&lt;/item&gt;&lt;item&gt;770&lt;/item&gt;&lt;item&gt;771&lt;/item&gt;&lt;/record-ids&gt;&lt;/item&gt;&lt;/Libraries&gt;"/>
  </w:docVars>
  <w:rsids>
    <w:rsidRoot w:val="00AB13BB"/>
    <w:rsid w:val="00000A5E"/>
    <w:rsid w:val="00001112"/>
    <w:rsid w:val="00001A93"/>
    <w:rsid w:val="00002430"/>
    <w:rsid w:val="00002AAB"/>
    <w:rsid w:val="00002F74"/>
    <w:rsid w:val="00003E20"/>
    <w:rsid w:val="00003E9A"/>
    <w:rsid w:val="00003F3B"/>
    <w:rsid w:val="0000421C"/>
    <w:rsid w:val="000043B3"/>
    <w:rsid w:val="00004E46"/>
    <w:rsid w:val="00004EDD"/>
    <w:rsid w:val="00005445"/>
    <w:rsid w:val="000060D2"/>
    <w:rsid w:val="000061C7"/>
    <w:rsid w:val="00006D1D"/>
    <w:rsid w:val="0000744C"/>
    <w:rsid w:val="00010C73"/>
    <w:rsid w:val="00010C8D"/>
    <w:rsid w:val="000112E2"/>
    <w:rsid w:val="0001150B"/>
    <w:rsid w:val="00011708"/>
    <w:rsid w:val="000118B8"/>
    <w:rsid w:val="00011B34"/>
    <w:rsid w:val="0001293C"/>
    <w:rsid w:val="00012D6F"/>
    <w:rsid w:val="00012E7B"/>
    <w:rsid w:val="00012F6C"/>
    <w:rsid w:val="00013A7D"/>
    <w:rsid w:val="000153EF"/>
    <w:rsid w:val="00015787"/>
    <w:rsid w:val="000157AB"/>
    <w:rsid w:val="00015847"/>
    <w:rsid w:val="00015CB2"/>
    <w:rsid w:val="00015E0E"/>
    <w:rsid w:val="00015E39"/>
    <w:rsid w:val="00016513"/>
    <w:rsid w:val="000165DD"/>
    <w:rsid w:val="000178C7"/>
    <w:rsid w:val="000179DB"/>
    <w:rsid w:val="00017F8A"/>
    <w:rsid w:val="000204FB"/>
    <w:rsid w:val="000219DE"/>
    <w:rsid w:val="0002236D"/>
    <w:rsid w:val="0002239B"/>
    <w:rsid w:val="00023C97"/>
    <w:rsid w:val="0002440D"/>
    <w:rsid w:val="00024B0C"/>
    <w:rsid w:val="00025B62"/>
    <w:rsid w:val="0002697A"/>
    <w:rsid w:val="00026BA6"/>
    <w:rsid w:val="00031041"/>
    <w:rsid w:val="000316B8"/>
    <w:rsid w:val="000319B4"/>
    <w:rsid w:val="00031D33"/>
    <w:rsid w:val="00031E20"/>
    <w:rsid w:val="00032351"/>
    <w:rsid w:val="00032C58"/>
    <w:rsid w:val="00032DF8"/>
    <w:rsid w:val="00033179"/>
    <w:rsid w:val="00033613"/>
    <w:rsid w:val="0003542F"/>
    <w:rsid w:val="000373AE"/>
    <w:rsid w:val="00037BF8"/>
    <w:rsid w:val="00037D9E"/>
    <w:rsid w:val="0004010D"/>
    <w:rsid w:val="00040C3F"/>
    <w:rsid w:val="000411D8"/>
    <w:rsid w:val="000415C6"/>
    <w:rsid w:val="000420A8"/>
    <w:rsid w:val="0004256B"/>
    <w:rsid w:val="00043688"/>
    <w:rsid w:val="000438F8"/>
    <w:rsid w:val="00043BFD"/>
    <w:rsid w:val="000442C8"/>
    <w:rsid w:val="000452FA"/>
    <w:rsid w:val="00046016"/>
    <w:rsid w:val="00046994"/>
    <w:rsid w:val="00046B29"/>
    <w:rsid w:val="00046F06"/>
    <w:rsid w:val="0005085A"/>
    <w:rsid w:val="00050B53"/>
    <w:rsid w:val="00050C43"/>
    <w:rsid w:val="00051069"/>
    <w:rsid w:val="00052683"/>
    <w:rsid w:val="00052839"/>
    <w:rsid w:val="0005290F"/>
    <w:rsid w:val="000530F7"/>
    <w:rsid w:val="000535BF"/>
    <w:rsid w:val="00053CD4"/>
    <w:rsid w:val="00053E1E"/>
    <w:rsid w:val="00054A01"/>
    <w:rsid w:val="0005516F"/>
    <w:rsid w:val="0005576A"/>
    <w:rsid w:val="000559DE"/>
    <w:rsid w:val="00056187"/>
    <w:rsid w:val="000564E5"/>
    <w:rsid w:val="000567A0"/>
    <w:rsid w:val="00060413"/>
    <w:rsid w:val="00061A97"/>
    <w:rsid w:val="00061B78"/>
    <w:rsid w:val="00061C31"/>
    <w:rsid w:val="00061E51"/>
    <w:rsid w:val="0006211F"/>
    <w:rsid w:val="000626E1"/>
    <w:rsid w:val="0006383E"/>
    <w:rsid w:val="00064DCD"/>
    <w:rsid w:val="00064E08"/>
    <w:rsid w:val="00064FEB"/>
    <w:rsid w:val="00066293"/>
    <w:rsid w:val="00066456"/>
    <w:rsid w:val="00066E8B"/>
    <w:rsid w:val="0006708B"/>
    <w:rsid w:val="000671B3"/>
    <w:rsid w:val="00070AD7"/>
    <w:rsid w:val="00070BD3"/>
    <w:rsid w:val="000716DB"/>
    <w:rsid w:val="00071B4C"/>
    <w:rsid w:val="0007304E"/>
    <w:rsid w:val="0007351C"/>
    <w:rsid w:val="00073918"/>
    <w:rsid w:val="0007568F"/>
    <w:rsid w:val="00077097"/>
    <w:rsid w:val="00077671"/>
    <w:rsid w:val="00077698"/>
    <w:rsid w:val="0007786E"/>
    <w:rsid w:val="00077BC7"/>
    <w:rsid w:val="00077FC2"/>
    <w:rsid w:val="000800E4"/>
    <w:rsid w:val="00080763"/>
    <w:rsid w:val="000818CC"/>
    <w:rsid w:val="000819AB"/>
    <w:rsid w:val="00081B57"/>
    <w:rsid w:val="00082012"/>
    <w:rsid w:val="00082956"/>
    <w:rsid w:val="00082A57"/>
    <w:rsid w:val="00083035"/>
    <w:rsid w:val="0008391E"/>
    <w:rsid w:val="0008415C"/>
    <w:rsid w:val="00084251"/>
    <w:rsid w:val="000844A4"/>
    <w:rsid w:val="00084707"/>
    <w:rsid w:val="00084893"/>
    <w:rsid w:val="00085007"/>
    <w:rsid w:val="00085A40"/>
    <w:rsid w:val="00086079"/>
    <w:rsid w:val="000865E3"/>
    <w:rsid w:val="00086A34"/>
    <w:rsid w:val="0009072D"/>
    <w:rsid w:val="00090F1A"/>
    <w:rsid w:val="000915BB"/>
    <w:rsid w:val="000926E0"/>
    <w:rsid w:val="00092E19"/>
    <w:rsid w:val="000934D4"/>
    <w:rsid w:val="000937B3"/>
    <w:rsid w:val="00094C65"/>
    <w:rsid w:val="0009505E"/>
    <w:rsid w:val="000969BB"/>
    <w:rsid w:val="00096C6B"/>
    <w:rsid w:val="000A0139"/>
    <w:rsid w:val="000A03AA"/>
    <w:rsid w:val="000A08AB"/>
    <w:rsid w:val="000A0DF0"/>
    <w:rsid w:val="000A0E10"/>
    <w:rsid w:val="000A151C"/>
    <w:rsid w:val="000A1589"/>
    <w:rsid w:val="000A1D61"/>
    <w:rsid w:val="000A3E26"/>
    <w:rsid w:val="000A4268"/>
    <w:rsid w:val="000A4793"/>
    <w:rsid w:val="000A5907"/>
    <w:rsid w:val="000A5CA3"/>
    <w:rsid w:val="000A5F88"/>
    <w:rsid w:val="000A630F"/>
    <w:rsid w:val="000A650B"/>
    <w:rsid w:val="000A6D6A"/>
    <w:rsid w:val="000A7410"/>
    <w:rsid w:val="000A7D3A"/>
    <w:rsid w:val="000AA403"/>
    <w:rsid w:val="000B0AAD"/>
    <w:rsid w:val="000B0F1E"/>
    <w:rsid w:val="000B23BC"/>
    <w:rsid w:val="000B3AFD"/>
    <w:rsid w:val="000B4119"/>
    <w:rsid w:val="000B42A0"/>
    <w:rsid w:val="000B4A4C"/>
    <w:rsid w:val="000B549E"/>
    <w:rsid w:val="000B5CC6"/>
    <w:rsid w:val="000B5DB1"/>
    <w:rsid w:val="000B5EE7"/>
    <w:rsid w:val="000B722C"/>
    <w:rsid w:val="000B734D"/>
    <w:rsid w:val="000B7607"/>
    <w:rsid w:val="000C1338"/>
    <w:rsid w:val="000C3E91"/>
    <w:rsid w:val="000C3ECE"/>
    <w:rsid w:val="000C4E09"/>
    <w:rsid w:val="000C5064"/>
    <w:rsid w:val="000C57E7"/>
    <w:rsid w:val="000C77AE"/>
    <w:rsid w:val="000C7B89"/>
    <w:rsid w:val="000C7D33"/>
    <w:rsid w:val="000D0B93"/>
    <w:rsid w:val="000D124D"/>
    <w:rsid w:val="000D1AA1"/>
    <w:rsid w:val="000D411E"/>
    <w:rsid w:val="000D43FE"/>
    <w:rsid w:val="000D4626"/>
    <w:rsid w:val="000D468E"/>
    <w:rsid w:val="000D4782"/>
    <w:rsid w:val="000D5D59"/>
    <w:rsid w:val="000D6202"/>
    <w:rsid w:val="000D7457"/>
    <w:rsid w:val="000D779B"/>
    <w:rsid w:val="000D77E3"/>
    <w:rsid w:val="000D7859"/>
    <w:rsid w:val="000E02FD"/>
    <w:rsid w:val="000E0828"/>
    <w:rsid w:val="000E0BDB"/>
    <w:rsid w:val="000E10CD"/>
    <w:rsid w:val="000E17F2"/>
    <w:rsid w:val="000E1A9A"/>
    <w:rsid w:val="000E1C53"/>
    <w:rsid w:val="000E2809"/>
    <w:rsid w:val="000E2D72"/>
    <w:rsid w:val="000E30AB"/>
    <w:rsid w:val="000E3420"/>
    <w:rsid w:val="000E4756"/>
    <w:rsid w:val="000E59B2"/>
    <w:rsid w:val="000E73FD"/>
    <w:rsid w:val="000E7483"/>
    <w:rsid w:val="000F01AF"/>
    <w:rsid w:val="000F0499"/>
    <w:rsid w:val="000F0686"/>
    <w:rsid w:val="000F1C32"/>
    <w:rsid w:val="000F2F08"/>
    <w:rsid w:val="000F419B"/>
    <w:rsid w:val="000F41F1"/>
    <w:rsid w:val="000F45DC"/>
    <w:rsid w:val="000F4C0E"/>
    <w:rsid w:val="000F4E8E"/>
    <w:rsid w:val="000F5DD1"/>
    <w:rsid w:val="000F634C"/>
    <w:rsid w:val="000F71F4"/>
    <w:rsid w:val="000F7C54"/>
    <w:rsid w:val="001000CB"/>
    <w:rsid w:val="00100ABF"/>
    <w:rsid w:val="00101114"/>
    <w:rsid w:val="00102455"/>
    <w:rsid w:val="00103195"/>
    <w:rsid w:val="00104B88"/>
    <w:rsid w:val="001052B2"/>
    <w:rsid w:val="00105DB2"/>
    <w:rsid w:val="00107395"/>
    <w:rsid w:val="001078ED"/>
    <w:rsid w:val="00107BE4"/>
    <w:rsid w:val="00110100"/>
    <w:rsid w:val="001101EB"/>
    <w:rsid w:val="00110391"/>
    <w:rsid w:val="001105F6"/>
    <w:rsid w:val="00110F89"/>
    <w:rsid w:val="00111791"/>
    <w:rsid w:val="00111B06"/>
    <w:rsid w:val="00112FF2"/>
    <w:rsid w:val="00113DB2"/>
    <w:rsid w:val="00115955"/>
    <w:rsid w:val="001173AB"/>
    <w:rsid w:val="00117EC4"/>
    <w:rsid w:val="001202AF"/>
    <w:rsid w:val="001210AE"/>
    <w:rsid w:val="00121488"/>
    <w:rsid w:val="00122489"/>
    <w:rsid w:val="00123878"/>
    <w:rsid w:val="00123AAA"/>
    <w:rsid w:val="001260D4"/>
    <w:rsid w:val="0012667C"/>
    <w:rsid w:val="001268EE"/>
    <w:rsid w:val="0012762F"/>
    <w:rsid w:val="00127FA0"/>
    <w:rsid w:val="001306BF"/>
    <w:rsid w:val="001306E2"/>
    <w:rsid w:val="001318A5"/>
    <w:rsid w:val="00131C30"/>
    <w:rsid w:val="0013372C"/>
    <w:rsid w:val="00133D29"/>
    <w:rsid w:val="001346FA"/>
    <w:rsid w:val="00134807"/>
    <w:rsid w:val="00134F69"/>
    <w:rsid w:val="0013566F"/>
    <w:rsid w:val="00135DE4"/>
    <w:rsid w:val="00135F1D"/>
    <w:rsid w:val="00136A38"/>
    <w:rsid w:val="00136CE6"/>
    <w:rsid w:val="001372B0"/>
    <w:rsid w:val="00140282"/>
    <w:rsid w:val="00140847"/>
    <w:rsid w:val="001408F1"/>
    <w:rsid w:val="00140987"/>
    <w:rsid w:val="00140E07"/>
    <w:rsid w:val="001411B6"/>
    <w:rsid w:val="0014177C"/>
    <w:rsid w:val="00142D30"/>
    <w:rsid w:val="0014307E"/>
    <w:rsid w:val="001439DF"/>
    <w:rsid w:val="00144029"/>
    <w:rsid w:val="00146270"/>
    <w:rsid w:val="00146337"/>
    <w:rsid w:val="00146508"/>
    <w:rsid w:val="00146662"/>
    <w:rsid w:val="001468E9"/>
    <w:rsid w:val="00146AFA"/>
    <w:rsid w:val="00147835"/>
    <w:rsid w:val="00147884"/>
    <w:rsid w:val="00147E59"/>
    <w:rsid w:val="001505E4"/>
    <w:rsid w:val="001506D1"/>
    <w:rsid w:val="00150C8B"/>
    <w:rsid w:val="00150D1B"/>
    <w:rsid w:val="00151433"/>
    <w:rsid w:val="0015196A"/>
    <w:rsid w:val="001531D2"/>
    <w:rsid w:val="00153635"/>
    <w:rsid w:val="00153EFC"/>
    <w:rsid w:val="00153F41"/>
    <w:rsid w:val="001544A6"/>
    <w:rsid w:val="001547E7"/>
    <w:rsid w:val="00155351"/>
    <w:rsid w:val="0015537D"/>
    <w:rsid w:val="00155735"/>
    <w:rsid w:val="00155902"/>
    <w:rsid w:val="0015593C"/>
    <w:rsid w:val="00155C97"/>
    <w:rsid w:val="00155F3C"/>
    <w:rsid w:val="001565F9"/>
    <w:rsid w:val="00157817"/>
    <w:rsid w:val="00157B99"/>
    <w:rsid w:val="00157D09"/>
    <w:rsid w:val="00160318"/>
    <w:rsid w:val="00160EC6"/>
    <w:rsid w:val="001617EB"/>
    <w:rsid w:val="00161DD3"/>
    <w:rsid w:val="00162226"/>
    <w:rsid w:val="001626EA"/>
    <w:rsid w:val="001629A5"/>
    <w:rsid w:val="00163544"/>
    <w:rsid w:val="00163D80"/>
    <w:rsid w:val="0016401A"/>
    <w:rsid w:val="00164761"/>
    <w:rsid w:val="001647EA"/>
    <w:rsid w:val="0016483F"/>
    <w:rsid w:val="00164E13"/>
    <w:rsid w:val="0016533D"/>
    <w:rsid w:val="00165CAC"/>
    <w:rsid w:val="00165D82"/>
    <w:rsid w:val="0016742B"/>
    <w:rsid w:val="001675A8"/>
    <w:rsid w:val="001678D7"/>
    <w:rsid w:val="001679FC"/>
    <w:rsid w:val="00170128"/>
    <w:rsid w:val="001707C6"/>
    <w:rsid w:val="0017095D"/>
    <w:rsid w:val="00170C99"/>
    <w:rsid w:val="00171A1F"/>
    <w:rsid w:val="001725B4"/>
    <w:rsid w:val="001729A4"/>
    <w:rsid w:val="00172A60"/>
    <w:rsid w:val="00172C7D"/>
    <w:rsid w:val="00172C84"/>
    <w:rsid w:val="00172F86"/>
    <w:rsid w:val="00173449"/>
    <w:rsid w:val="001734A5"/>
    <w:rsid w:val="00173C80"/>
    <w:rsid w:val="00173EAE"/>
    <w:rsid w:val="00174528"/>
    <w:rsid w:val="00174A1D"/>
    <w:rsid w:val="00174F56"/>
    <w:rsid w:val="00175836"/>
    <w:rsid w:val="00175EC7"/>
    <w:rsid w:val="00176B12"/>
    <w:rsid w:val="00177AB5"/>
    <w:rsid w:val="00177E5B"/>
    <w:rsid w:val="001802D2"/>
    <w:rsid w:val="00180347"/>
    <w:rsid w:val="00181035"/>
    <w:rsid w:val="001825D6"/>
    <w:rsid w:val="001831FE"/>
    <w:rsid w:val="00183448"/>
    <w:rsid w:val="00183BE9"/>
    <w:rsid w:val="00184782"/>
    <w:rsid w:val="0018580C"/>
    <w:rsid w:val="00186E6A"/>
    <w:rsid w:val="001875F0"/>
    <w:rsid w:val="0018774C"/>
    <w:rsid w:val="00190CEE"/>
    <w:rsid w:val="0019136E"/>
    <w:rsid w:val="0019169E"/>
    <w:rsid w:val="00191893"/>
    <w:rsid w:val="00191D93"/>
    <w:rsid w:val="001921E2"/>
    <w:rsid w:val="0019266C"/>
    <w:rsid w:val="00192787"/>
    <w:rsid w:val="00193532"/>
    <w:rsid w:val="00193AA5"/>
    <w:rsid w:val="00195075"/>
    <w:rsid w:val="0019519D"/>
    <w:rsid w:val="00196918"/>
    <w:rsid w:val="00197410"/>
    <w:rsid w:val="001A068D"/>
    <w:rsid w:val="001A0F30"/>
    <w:rsid w:val="001A19E9"/>
    <w:rsid w:val="001A20F1"/>
    <w:rsid w:val="001A29BD"/>
    <w:rsid w:val="001A2A4F"/>
    <w:rsid w:val="001A3142"/>
    <w:rsid w:val="001A3A30"/>
    <w:rsid w:val="001A3BE0"/>
    <w:rsid w:val="001A4653"/>
    <w:rsid w:val="001A4C05"/>
    <w:rsid w:val="001A54F4"/>
    <w:rsid w:val="001A62C1"/>
    <w:rsid w:val="001A6C78"/>
    <w:rsid w:val="001B1399"/>
    <w:rsid w:val="001B190B"/>
    <w:rsid w:val="001B1928"/>
    <w:rsid w:val="001B25C4"/>
    <w:rsid w:val="001B3DD6"/>
    <w:rsid w:val="001B4CC5"/>
    <w:rsid w:val="001B4E96"/>
    <w:rsid w:val="001B5002"/>
    <w:rsid w:val="001B5BBE"/>
    <w:rsid w:val="001B66EB"/>
    <w:rsid w:val="001B7083"/>
    <w:rsid w:val="001B77C0"/>
    <w:rsid w:val="001B7C82"/>
    <w:rsid w:val="001C0532"/>
    <w:rsid w:val="001C0E21"/>
    <w:rsid w:val="001C2066"/>
    <w:rsid w:val="001C2599"/>
    <w:rsid w:val="001C3B1A"/>
    <w:rsid w:val="001C4C87"/>
    <w:rsid w:val="001C5DDE"/>
    <w:rsid w:val="001C6380"/>
    <w:rsid w:val="001C71A6"/>
    <w:rsid w:val="001C7451"/>
    <w:rsid w:val="001C7524"/>
    <w:rsid w:val="001C7CE0"/>
    <w:rsid w:val="001C7D13"/>
    <w:rsid w:val="001C7F32"/>
    <w:rsid w:val="001D0686"/>
    <w:rsid w:val="001D080A"/>
    <w:rsid w:val="001D08CD"/>
    <w:rsid w:val="001D1968"/>
    <w:rsid w:val="001D1A1A"/>
    <w:rsid w:val="001D1A9B"/>
    <w:rsid w:val="001D1E1C"/>
    <w:rsid w:val="001D2074"/>
    <w:rsid w:val="001D294E"/>
    <w:rsid w:val="001D38A6"/>
    <w:rsid w:val="001D3E53"/>
    <w:rsid w:val="001D3FF5"/>
    <w:rsid w:val="001D49D6"/>
    <w:rsid w:val="001D4F7A"/>
    <w:rsid w:val="001D5850"/>
    <w:rsid w:val="001D5D53"/>
    <w:rsid w:val="001D65FD"/>
    <w:rsid w:val="001D72F9"/>
    <w:rsid w:val="001D7BAA"/>
    <w:rsid w:val="001E01EA"/>
    <w:rsid w:val="001E062D"/>
    <w:rsid w:val="001E0B68"/>
    <w:rsid w:val="001E2271"/>
    <w:rsid w:val="001E27AF"/>
    <w:rsid w:val="001E31BE"/>
    <w:rsid w:val="001E34C6"/>
    <w:rsid w:val="001E4C8E"/>
    <w:rsid w:val="001E4DA9"/>
    <w:rsid w:val="001E5152"/>
    <w:rsid w:val="001E518B"/>
    <w:rsid w:val="001E58BF"/>
    <w:rsid w:val="001E5E72"/>
    <w:rsid w:val="001E65B4"/>
    <w:rsid w:val="001E667A"/>
    <w:rsid w:val="001E67A2"/>
    <w:rsid w:val="001E6A03"/>
    <w:rsid w:val="001E6BC3"/>
    <w:rsid w:val="001E6EA4"/>
    <w:rsid w:val="001E7F3B"/>
    <w:rsid w:val="001F0372"/>
    <w:rsid w:val="001F07DC"/>
    <w:rsid w:val="001F0FEF"/>
    <w:rsid w:val="001F16B3"/>
    <w:rsid w:val="001F1D5D"/>
    <w:rsid w:val="001F3030"/>
    <w:rsid w:val="001F33E8"/>
    <w:rsid w:val="001F36B6"/>
    <w:rsid w:val="001F5E61"/>
    <w:rsid w:val="001F6415"/>
    <w:rsid w:val="001F6F79"/>
    <w:rsid w:val="001F7315"/>
    <w:rsid w:val="001F7564"/>
    <w:rsid w:val="001F7B95"/>
    <w:rsid w:val="001F7BC5"/>
    <w:rsid w:val="0020069F"/>
    <w:rsid w:val="002006F7"/>
    <w:rsid w:val="00200705"/>
    <w:rsid w:val="00200A7B"/>
    <w:rsid w:val="0020125D"/>
    <w:rsid w:val="00201307"/>
    <w:rsid w:val="00202228"/>
    <w:rsid w:val="00202FF6"/>
    <w:rsid w:val="00205443"/>
    <w:rsid w:val="002055A9"/>
    <w:rsid w:val="00205D1E"/>
    <w:rsid w:val="002060C6"/>
    <w:rsid w:val="0020685B"/>
    <w:rsid w:val="00206929"/>
    <w:rsid w:val="00206F12"/>
    <w:rsid w:val="00207468"/>
    <w:rsid w:val="00207973"/>
    <w:rsid w:val="002101BC"/>
    <w:rsid w:val="0021021A"/>
    <w:rsid w:val="00210334"/>
    <w:rsid w:val="0021149B"/>
    <w:rsid w:val="00211551"/>
    <w:rsid w:val="002119D0"/>
    <w:rsid w:val="00211F92"/>
    <w:rsid w:val="002133D1"/>
    <w:rsid w:val="002134A6"/>
    <w:rsid w:val="002134DF"/>
    <w:rsid w:val="0021356F"/>
    <w:rsid w:val="002139C1"/>
    <w:rsid w:val="00213E82"/>
    <w:rsid w:val="002140C6"/>
    <w:rsid w:val="002148DE"/>
    <w:rsid w:val="002150FC"/>
    <w:rsid w:val="00216119"/>
    <w:rsid w:val="00216ACC"/>
    <w:rsid w:val="00216BE0"/>
    <w:rsid w:val="00216F63"/>
    <w:rsid w:val="00217538"/>
    <w:rsid w:val="002213C2"/>
    <w:rsid w:val="002214D2"/>
    <w:rsid w:val="00221F60"/>
    <w:rsid w:val="00222D6B"/>
    <w:rsid w:val="00222E02"/>
    <w:rsid w:val="002265CE"/>
    <w:rsid w:val="002270A0"/>
    <w:rsid w:val="002275F1"/>
    <w:rsid w:val="00230658"/>
    <w:rsid w:val="00230B89"/>
    <w:rsid w:val="00231443"/>
    <w:rsid w:val="00231FF1"/>
    <w:rsid w:val="00232D47"/>
    <w:rsid w:val="00234C0F"/>
    <w:rsid w:val="00234D0A"/>
    <w:rsid w:val="002370BB"/>
    <w:rsid w:val="00240146"/>
    <w:rsid w:val="002404EC"/>
    <w:rsid w:val="00240BCE"/>
    <w:rsid w:val="002413C8"/>
    <w:rsid w:val="0024141B"/>
    <w:rsid w:val="0024269E"/>
    <w:rsid w:val="00242A05"/>
    <w:rsid w:val="00243C20"/>
    <w:rsid w:val="00243F5C"/>
    <w:rsid w:val="0024453F"/>
    <w:rsid w:val="002452CA"/>
    <w:rsid w:val="002453CA"/>
    <w:rsid w:val="0024598B"/>
    <w:rsid w:val="00246399"/>
    <w:rsid w:val="00246D66"/>
    <w:rsid w:val="00246DAD"/>
    <w:rsid w:val="00250894"/>
    <w:rsid w:val="00250B7F"/>
    <w:rsid w:val="00250C7C"/>
    <w:rsid w:val="00250DFF"/>
    <w:rsid w:val="002510E2"/>
    <w:rsid w:val="002514FD"/>
    <w:rsid w:val="00251B0B"/>
    <w:rsid w:val="00251DA4"/>
    <w:rsid w:val="00251DBD"/>
    <w:rsid w:val="00252891"/>
    <w:rsid w:val="00252E3F"/>
    <w:rsid w:val="00253042"/>
    <w:rsid w:val="00253429"/>
    <w:rsid w:val="002534EA"/>
    <w:rsid w:val="002537E7"/>
    <w:rsid w:val="0025405B"/>
    <w:rsid w:val="00255632"/>
    <w:rsid w:val="002559B7"/>
    <w:rsid w:val="00255C5B"/>
    <w:rsid w:val="00255C87"/>
    <w:rsid w:val="00255CF5"/>
    <w:rsid w:val="00257011"/>
    <w:rsid w:val="002575C0"/>
    <w:rsid w:val="002578EB"/>
    <w:rsid w:val="00257A69"/>
    <w:rsid w:val="00257BE0"/>
    <w:rsid w:val="00257E30"/>
    <w:rsid w:val="0026005E"/>
    <w:rsid w:val="002600B1"/>
    <w:rsid w:val="0026031D"/>
    <w:rsid w:val="00260DB5"/>
    <w:rsid w:val="002613D7"/>
    <w:rsid w:val="002621A5"/>
    <w:rsid w:val="00262720"/>
    <w:rsid w:val="00262E33"/>
    <w:rsid w:val="002632EE"/>
    <w:rsid w:val="00263387"/>
    <w:rsid w:val="00263D62"/>
    <w:rsid w:val="00264565"/>
    <w:rsid w:val="00264946"/>
    <w:rsid w:val="00264D88"/>
    <w:rsid w:val="00264DD9"/>
    <w:rsid w:val="0026639E"/>
    <w:rsid w:val="0026649F"/>
    <w:rsid w:val="00266531"/>
    <w:rsid w:val="002673D1"/>
    <w:rsid w:val="002678CD"/>
    <w:rsid w:val="00267996"/>
    <w:rsid w:val="00270777"/>
    <w:rsid w:val="002710A6"/>
    <w:rsid w:val="002715AD"/>
    <w:rsid w:val="00272F57"/>
    <w:rsid w:val="002737AE"/>
    <w:rsid w:val="00274B76"/>
    <w:rsid w:val="00274DE8"/>
    <w:rsid w:val="00275699"/>
    <w:rsid w:val="0027643D"/>
    <w:rsid w:val="002766F5"/>
    <w:rsid w:val="00276719"/>
    <w:rsid w:val="0027693C"/>
    <w:rsid w:val="00276EB5"/>
    <w:rsid w:val="00277485"/>
    <w:rsid w:val="00277735"/>
    <w:rsid w:val="00277EE9"/>
    <w:rsid w:val="00277F5B"/>
    <w:rsid w:val="00280DAD"/>
    <w:rsid w:val="00281680"/>
    <w:rsid w:val="00281E71"/>
    <w:rsid w:val="00282F6B"/>
    <w:rsid w:val="002831A9"/>
    <w:rsid w:val="002831BE"/>
    <w:rsid w:val="002835B5"/>
    <w:rsid w:val="002835E0"/>
    <w:rsid w:val="00283AE8"/>
    <w:rsid w:val="00283D9E"/>
    <w:rsid w:val="0028478C"/>
    <w:rsid w:val="00284EA7"/>
    <w:rsid w:val="00284F5A"/>
    <w:rsid w:val="00285035"/>
    <w:rsid w:val="00285945"/>
    <w:rsid w:val="00285D35"/>
    <w:rsid w:val="00285E44"/>
    <w:rsid w:val="00286243"/>
    <w:rsid w:val="0028634C"/>
    <w:rsid w:val="00286A0B"/>
    <w:rsid w:val="00287154"/>
    <w:rsid w:val="002902FE"/>
    <w:rsid w:val="002905CB"/>
    <w:rsid w:val="0029061B"/>
    <w:rsid w:val="00290F0A"/>
    <w:rsid w:val="00291388"/>
    <w:rsid w:val="002913ED"/>
    <w:rsid w:val="00291682"/>
    <w:rsid w:val="00291FBA"/>
    <w:rsid w:val="00292962"/>
    <w:rsid w:val="002929C9"/>
    <w:rsid w:val="00292A15"/>
    <w:rsid w:val="00293504"/>
    <w:rsid w:val="00293CEF"/>
    <w:rsid w:val="00293DED"/>
    <w:rsid w:val="002943D4"/>
    <w:rsid w:val="00294530"/>
    <w:rsid w:val="00294921"/>
    <w:rsid w:val="002950F6"/>
    <w:rsid w:val="00296A7C"/>
    <w:rsid w:val="0029711F"/>
    <w:rsid w:val="00297815"/>
    <w:rsid w:val="002979D2"/>
    <w:rsid w:val="002A005D"/>
    <w:rsid w:val="002A015B"/>
    <w:rsid w:val="002A028D"/>
    <w:rsid w:val="002A1A51"/>
    <w:rsid w:val="002A1B61"/>
    <w:rsid w:val="002A1C2A"/>
    <w:rsid w:val="002A1EFD"/>
    <w:rsid w:val="002A1FFE"/>
    <w:rsid w:val="002A30FC"/>
    <w:rsid w:val="002A45D9"/>
    <w:rsid w:val="002A4E3A"/>
    <w:rsid w:val="002A5426"/>
    <w:rsid w:val="002A5996"/>
    <w:rsid w:val="002A68F1"/>
    <w:rsid w:val="002A6D78"/>
    <w:rsid w:val="002A700D"/>
    <w:rsid w:val="002A7023"/>
    <w:rsid w:val="002A7FD5"/>
    <w:rsid w:val="002B06F5"/>
    <w:rsid w:val="002B1E6E"/>
    <w:rsid w:val="002B2ECF"/>
    <w:rsid w:val="002B3E13"/>
    <w:rsid w:val="002B42CB"/>
    <w:rsid w:val="002B42FE"/>
    <w:rsid w:val="002B4431"/>
    <w:rsid w:val="002B4487"/>
    <w:rsid w:val="002B4DE4"/>
    <w:rsid w:val="002B5EE2"/>
    <w:rsid w:val="002B62B4"/>
    <w:rsid w:val="002B664B"/>
    <w:rsid w:val="002B72D3"/>
    <w:rsid w:val="002B78A4"/>
    <w:rsid w:val="002B7B4C"/>
    <w:rsid w:val="002B7E6D"/>
    <w:rsid w:val="002C124A"/>
    <w:rsid w:val="002C264C"/>
    <w:rsid w:val="002C3729"/>
    <w:rsid w:val="002C3921"/>
    <w:rsid w:val="002C45E7"/>
    <w:rsid w:val="002C57D1"/>
    <w:rsid w:val="002C5886"/>
    <w:rsid w:val="002C5B40"/>
    <w:rsid w:val="002C6ABC"/>
    <w:rsid w:val="002C7B00"/>
    <w:rsid w:val="002C7C70"/>
    <w:rsid w:val="002C7CF6"/>
    <w:rsid w:val="002D02BD"/>
    <w:rsid w:val="002D11D9"/>
    <w:rsid w:val="002D1468"/>
    <w:rsid w:val="002D173E"/>
    <w:rsid w:val="002D4FFD"/>
    <w:rsid w:val="002D5A9E"/>
    <w:rsid w:val="002D5FD5"/>
    <w:rsid w:val="002D6BB0"/>
    <w:rsid w:val="002D7733"/>
    <w:rsid w:val="002E129D"/>
    <w:rsid w:val="002E1D36"/>
    <w:rsid w:val="002E1E60"/>
    <w:rsid w:val="002E1EF8"/>
    <w:rsid w:val="002E2775"/>
    <w:rsid w:val="002E3420"/>
    <w:rsid w:val="002E3BEA"/>
    <w:rsid w:val="002E3E9E"/>
    <w:rsid w:val="002E424A"/>
    <w:rsid w:val="002E4532"/>
    <w:rsid w:val="002E4738"/>
    <w:rsid w:val="002E487A"/>
    <w:rsid w:val="002E58E2"/>
    <w:rsid w:val="002E5D88"/>
    <w:rsid w:val="002E5E09"/>
    <w:rsid w:val="002E7309"/>
    <w:rsid w:val="002F04C9"/>
    <w:rsid w:val="002F0633"/>
    <w:rsid w:val="002F0CDE"/>
    <w:rsid w:val="002F0ECE"/>
    <w:rsid w:val="002F1A3B"/>
    <w:rsid w:val="002F1AC6"/>
    <w:rsid w:val="002F2692"/>
    <w:rsid w:val="002F3248"/>
    <w:rsid w:val="002F3842"/>
    <w:rsid w:val="002F4225"/>
    <w:rsid w:val="002F4A07"/>
    <w:rsid w:val="002F4D25"/>
    <w:rsid w:val="002F61CB"/>
    <w:rsid w:val="002F6674"/>
    <w:rsid w:val="002F6A61"/>
    <w:rsid w:val="002F6E13"/>
    <w:rsid w:val="002F75B6"/>
    <w:rsid w:val="00300778"/>
    <w:rsid w:val="003008B1"/>
    <w:rsid w:val="003008D6"/>
    <w:rsid w:val="003010F0"/>
    <w:rsid w:val="00302047"/>
    <w:rsid w:val="00302203"/>
    <w:rsid w:val="00302896"/>
    <w:rsid w:val="003036CC"/>
    <w:rsid w:val="00303A54"/>
    <w:rsid w:val="00303F57"/>
    <w:rsid w:val="00304A54"/>
    <w:rsid w:val="00304C8B"/>
    <w:rsid w:val="00306535"/>
    <w:rsid w:val="0031033A"/>
    <w:rsid w:val="003104E3"/>
    <w:rsid w:val="0031089A"/>
    <w:rsid w:val="003114AE"/>
    <w:rsid w:val="00311F71"/>
    <w:rsid w:val="003128B2"/>
    <w:rsid w:val="00313094"/>
    <w:rsid w:val="00313655"/>
    <w:rsid w:val="00313DBF"/>
    <w:rsid w:val="00314159"/>
    <w:rsid w:val="00316014"/>
    <w:rsid w:val="00316D9D"/>
    <w:rsid w:val="00317194"/>
    <w:rsid w:val="00317285"/>
    <w:rsid w:val="00317B45"/>
    <w:rsid w:val="00317F13"/>
    <w:rsid w:val="003201AC"/>
    <w:rsid w:val="003215A8"/>
    <w:rsid w:val="00321FA6"/>
    <w:rsid w:val="00322E42"/>
    <w:rsid w:val="00323594"/>
    <w:rsid w:val="0032471C"/>
    <w:rsid w:val="00324B1D"/>
    <w:rsid w:val="00325378"/>
    <w:rsid w:val="00325FE5"/>
    <w:rsid w:val="00330895"/>
    <w:rsid w:val="00330B58"/>
    <w:rsid w:val="003317D4"/>
    <w:rsid w:val="00331C04"/>
    <w:rsid w:val="00331D5A"/>
    <w:rsid w:val="00332C6B"/>
    <w:rsid w:val="00332E27"/>
    <w:rsid w:val="0033315C"/>
    <w:rsid w:val="00333563"/>
    <w:rsid w:val="003343F6"/>
    <w:rsid w:val="00335857"/>
    <w:rsid w:val="003358E1"/>
    <w:rsid w:val="00335D3D"/>
    <w:rsid w:val="00336895"/>
    <w:rsid w:val="00336CC2"/>
    <w:rsid w:val="003371B6"/>
    <w:rsid w:val="003373CE"/>
    <w:rsid w:val="0033768E"/>
    <w:rsid w:val="00337811"/>
    <w:rsid w:val="00340540"/>
    <w:rsid w:val="00340644"/>
    <w:rsid w:val="00340C36"/>
    <w:rsid w:val="003412F6"/>
    <w:rsid w:val="00341BCE"/>
    <w:rsid w:val="00341CB9"/>
    <w:rsid w:val="00342C6A"/>
    <w:rsid w:val="00343270"/>
    <w:rsid w:val="00343753"/>
    <w:rsid w:val="003437F7"/>
    <w:rsid w:val="00343CD2"/>
    <w:rsid w:val="00344325"/>
    <w:rsid w:val="0034498C"/>
    <w:rsid w:val="00345B73"/>
    <w:rsid w:val="00346947"/>
    <w:rsid w:val="00346DD4"/>
    <w:rsid w:val="0034703D"/>
    <w:rsid w:val="0034737E"/>
    <w:rsid w:val="00347E02"/>
    <w:rsid w:val="003500D8"/>
    <w:rsid w:val="003501FE"/>
    <w:rsid w:val="00350211"/>
    <w:rsid w:val="003502DF"/>
    <w:rsid w:val="003505DC"/>
    <w:rsid w:val="003510A1"/>
    <w:rsid w:val="00351EF3"/>
    <w:rsid w:val="003525EE"/>
    <w:rsid w:val="003539F7"/>
    <w:rsid w:val="00353A7B"/>
    <w:rsid w:val="00353C2E"/>
    <w:rsid w:val="00353E85"/>
    <w:rsid w:val="003540C0"/>
    <w:rsid w:val="00354A9C"/>
    <w:rsid w:val="00354A9E"/>
    <w:rsid w:val="0035521E"/>
    <w:rsid w:val="00355385"/>
    <w:rsid w:val="00355946"/>
    <w:rsid w:val="00357897"/>
    <w:rsid w:val="003578B1"/>
    <w:rsid w:val="00357DBF"/>
    <w:rsid w:val="00360249"/>
    <w:rsid w:val="00360FF2"/>
    <w:rsid w:val="00361590"/>
    <w:rsid w:val="00361686"/>
    <w:rsid w:val="003618BA"/>
    <w:rsid w:val="00361AE4"/>
    <w:rsid w:val="00361E15"/>
    <w:rsid w:val="00362347"/>
    <w:rsid w:val="003626D6"/>
    <w:rsid w:val="00362C72"/>
    <w:rsid w:val="00362D4C"/>
    <w:rsid w:val="00363A66"/>
    <w:rsid w:val="00363ED3"/>
    <w:rsid w:val="00364A22"/>
    <w:rsid w:val="00364D31"/>
    <w:rsid w:val="00366227"/>
    <w:rsid w:val="0036648A"/>
    <w:rsid w:val="00366CA9"/>
    <w:rsid w:val="0036753F"/>
    <w:rsid w:val="003675FF"/>
    <w:rsid w:val="00367AF0"/>
    <w:rsid w:val="00367BC9"/>
    <w:rsid w:val="003708EE"/>
    <w:rsid w:val="00370AB6"/>
    <w:rsid w:val="00371448"/>
    <w:rsid w:val="003715E9"/>
    <w:rsid w:val="00371C75"/>
    <w:rsid w:val="0037250A"/>
    <w:rsid w:val="003727B8"/>
    <w:rsid w:val="003748E0"/>
    <w:rsid w:val="00374CF6"/>
    <w:rsid w:val="00374E7E"/>
    <w:rsid w:val="00375172"/>
    <w:rsid w:val="003751DD"/>
    <w:rsid w:val="0037529C"/>
    <w:rsid w:val="003754AC"/>
    <w:rsid w:val="00376C47"/>
    <w:rsid w:val="00376E80"/>
    <w:rsid w:val="0037733D"/>
    <w:rsid w:val="00377796"/>
    <w:rsid w:val="00377D71"/>
    <w:rsid w:val="00380AA0"/>
    <w:rsid w:val="00381EF4"/>
    <w:rsid w:val="00382787"/>
    <w:rsid w:val="0038287C"/>
    <w:rsid w:val="00383325"/>
    <w:rsid w:val="0038367C"/>
    <w:rsid w:val="003839AF"/>
    <w:rsid w:val="003839BB"/>
    <w:rsid w:val="00383E37"/>
    <w:rsid w:val="00384CA8"/>
    <w:rsid w:val="00385469"/>
    <w:rsid w:val="00385DE5"/>
    <w:rsid w:val="00386AEF"/>
    <w:rsid w:val="003876CA"/>
    <w:rsid w:val="00387B9D"/>
    <w:rsid w:val="003903CF"/>
    <w:rsid w:val="00390A11"/>
    <w:rsid w:val="00391BA5"/>
    <w:rsid w:val="00392665"/>
    <w:rsid w:val="003929CD"/>
    <w:rsid w:val="00393425"/>
    <w:rsid w:val="00393CE3"/>
    <w:rsid w:val="00393D69"/>
    <w:rsid w:val="0039476E"/>
    <w:rsid w:val="00396F8A"/>
    <w:rsid w:val="0039718B"/>
    <w:rsid w:val="00397468"/>
    <w:rsid w:val="00397577"/>
    <w:rsid w:val="00397D01"/>
    <w:rsid w:val="003A048B"/>
    <w:rsid w:val="003A0A83"/>
    <w:rsid w:val="003A0B8C"/>
    <w:rsid w:val="003A1127"/>
    <w:rsid w:val="003A1339"/>
    <w:rsid w:val="003A1922"/>
    <w:rsid w:val="003A28B7"/>
    <w:rsid w:val="003A2C00"/>
    <w:rsid w:val="003A2EB1"/>
    <w:rsid w:val="003A2FA1"/>
    <w:rsid w:val="003A35D8"/>
    <w:rsid w:val="003A3794"/>
    <w:rsid w:val="003A437B"/>
    <w:rsid w:val="003A4B24"/>
    <w:rsid w:val="003A5638"/>
    <w:rsid w:val="003A5784"/>
    <w:rsid w:val="003A5A18"/>
    <w:rsid w:val="003A6358"/>
    <w:rsid w:val="003A7337"/>
    <w:rsid w:val="003A7864"/>
    <w:rsid w:val="003A78DB"/>
    <w:rsid w:val="003B021B"/>
    <w:rsid w:val="003B0287"/>
    <w:rsid w:val="003B08C2"/>
    <w:rsid w:val="003B2697"/>
    <w:rsid w:val="003B2781"/>
    <w:rsid w:val="003B3771"/>
    <w:rsid w:val="003B401F"/>
    <w:rsid w:val="003B4347"/>
    <w:rsid w:val="003B48EA"/>
    <w:rsid w:val="003B49B7"/>
    <w:rsid w:val="003B50AF"/>
    <w:rsid w:val="003B564C"/>
    <w:rsid w:val="003B5E77"/>
    <w:rsid w:val="003B5EC8"/>
    <w:rsid w:val="003B6F6D"/>
    <w:rsid w:val="003C0276"/>
    <w:rsid w:val="003C0609"/>
    <w:rsid w:val="003C09A3"/>
    <w:rsid w:val="003C10D0"/>
    <w:rsid w:val="003C1346"/>
    <w:rsid w:val="003C1A1C"/>
    <w:rsid w:val="003C20B3"/>
    <w:rsid w:val="003C273A"/>
    <w:rsid w:val="003C2904"/>
    <w:rsid w:val="003C3051"/>
    <w:rsid w:val="003C345D"/>
    <w:rsid w:val="003C45CA"/>
    <w:rsid w:val="003C49E3"/>
    <w:rsid w:val="003C53FE"/>
    <w:rsid w:val="003C55A8"/>
    <w:rsid w:val="003C606E"/>
    <w:rsid w:val="003C71FE"/>
    <w:rsid w:val="003C7798"/>
    <w:rsid w:val="003D016C"/>
    <w:rsid w:val="003D0E2C"/>
    <w:rsid w:val="003D14B2"/>
    <w:rsid w:val="003D1906"/>
    <w:rsid w:val="003D1961"/>
    <w:rsid w:val="003D298F"/>
    <w:rsid w:val="003D2B1B"/>
    <w:rsid w:val="003D2F8F"/>
    <w:rsid w:val="003D34D9"/>
    <w:rsid w:val="003D468D"/>
    <w:rsid w:val="003D57E3"/>
    <w:rsid w:val="003D5DBF"/>
    <w:rsid w:val="003D5F4D"/>
    <w:rsid w:val="003D5FCD"/>
    <w:rsid w:val="003D6A57"/>
    <w:rsid w:val="003D6C27"/>
    <w:rsid w:val="003D71AD"/>
    <w:rsid w:val="003D77AD"/>
    <w:rsid w:val="003D7E90"/>
    <w:rsid w:val="003E044B"/>
    <w:rsid w:val="003E102D"/>
    <w:rsid w:val="003E129F"/>
    <w:rsid w:val="003E1724"/>
    <w:rsid w:val="003E18D4"/>
    <w:rsid w:val="003E21F3"/>
    <w:rsid w:val="003E2744"/>
    <w:rsid w:val="003E28A7"/>
    <w:rsid w:val="003E291A"/>
    <w:rsid w:val="003E2FFD"/>
    <w:rsid w:val="003E33E5"/>
    <w:rsid w:val="003E3481"/>
    <w:rsid w:val="003E35B9"/>
    <w:rsid w:val="003E45AC"/>
    <w:rsid w:val="003E4793"/>
    <w:rsid w:val="003E50B2"/>
    <w:rsid w:val="003E5378"/>
    <w:rsid w:val="003E54A1"/>
    <w:rsid w:val="003E55E6"/>
    <w:rsid w:val="003E567D"/>
    <w:rsid w:val="003E5C36"/>
    <w:rsid w:val="003E5C82"/>
    <w:rsid w:val="003E612B"/>
    <w:rsid w:val="003E6B34"/>
    <w:rsid w:val="003E6E68"/>
    <w:rsid w:val="003E72EA"/>
    <w:rsid w:val="003F0024"/>
    <w:rsid w:val="003F1DAC"/>
    <w:rsid w:val="003F21E0"/>
    <w:rsid w:val="003F2B69"/>
    <w:rsid w:val="003F2F8A"/>
    <w:rsid w:val="003F4491"/>
    <w:rsid w:val="003F5368"/>
    <w:rsid w:val="003F7632"/>
    <w:rsid w:val="00400322"/>
    <w:rsid w:val="00401110"/>
    <w:rsid w:val="00402949"/>
    <w:rsid w:val="00402A53"/>
    <w:rsid w:val="00402EBF"/>
    <w:rsid w:val="0040317C"/>
    <w:rsid w:val="004039C1"/>
    <w:rsid w:val="00405257"/>
    <w:rsid w:val="00406ACA"/>
    <w:rsid w:val="00406DFA"/>
    <w:rsid w:val="00406E77"/>
    <w:rsid w:val="00407C0A"/>
    <w:rsid w:val="00407FA8"/>
    <w:rsid w:val="00410204"/>
    <w:rsid w:val="00410465"/>
    <w:rsid w:val="004104F1"/>
    <w:rsid w:val="00410966"/>
    <w:rsid w:val="004116BA"/>
    <w:rsid w:val="00411706"/>
    <w:rsid w:val="004122C0"/>
    <w:rsid w:val="0041240D"/>
    <w:rsid w:val="00412CE8"/>
    <w:rsid w:val="00412DDA"/>
    <w:rsid w:val="004132BA"/>
    <w:rsid w:val="004138B5"/>
    <w:rsid w:val="00413C26"/>
    <w:rsid w:val="0041437B"/>
    <w:rsid w:val="00414F56"/>
    <w:rsid w:val="0041524D"/>
    <w:rsid w:val="004155FB"/>
    <w:rsid w:val="00415E35"/>
    <w:rsid w:val="00416D00"/>
    <w:rsid w:val="00417A61"/>
    <w:rsid w:val="004202F3"/>
    <w:rsid w:val="00420429"/>
    <w:rsid w:val="00420A12"/>
    <w:rsid w:val="004213BE"/>
    <w:rsid w:val="00421489"/>
    <w:rsid w:val="004231A6"/>
    <w:rsid w:val="00423831"/>
    <w:rsid w:val="00423937"/>
    <w:rsid w:val="00423E1D"/>
    <w:rsid w:val="0042479D"/>
    <w:rsid w:val="00426FFF"/>
    <w:rsid w:val="0042759D"/>
    <w:rsid w:val="00427AAE"/>
    <w:rsid w:val="00427E05"/>
    <w:rsid w:val="00427F9D"/>
    <w:rsid w:val="0043013E"/>
    <w:rsid w:val="00430AB6"/>
    <w:rsid w:val="0043122F"/>
    <w:rsid w:val="00431327"/>
    <w:rsid w:val="00431BE2"/>
    <w:rsid w:val="00431F0B"/>
    <w:rsid w:val="0043207C"/>
    <w:rsid w:val="004324C5"/>
    <w:rsid w:val="0043375A"/>
    <w:rsid w:val="00433B0E"/>
    <w:rsid w:val="00433CF2"/>
    <w:rsid w:val="00434A96"/>
    <w:rsid w:val="0043547C"/>
    <w:rsid w:val="00435541"/>
    <w:rsid w:val="00435FF0"/>
    <w:rsid w:val="0043619A"/>
    <w:rsid w:val="004362D2"/>
    <w:rsid w:val="00436319"/>
    <w:rsid w:val="004364FB"/>
    <w:rsid w:val="00436D4B"/>
    <w:rsid w:val="00436E4C"/>
    <w:rsid w:val="00436F96"/>
    <w:rsid w:val="00440B11"/>
    <w:rsid w:val="00441188"/>
    <w:rsid w:val="00442D6A"/>
    <w:rsid w:val="00443400"/>
    <w:rsid w:val="00443C8D"/>
    <w:rsid w:val="0044414A"/>
    <w:rsid w:val="004443CD"/>
    <w:rsid w:val="00444A81"/>
    <w:rsid w:val="00445248"/>
    <w:rsid w:val="004455C7"/>
    <w:rsid w:val="004455F2"/>
    <w:rsid w:val="004460D1"/>
    <w:rsid w:val="004464E1"/>
    <w:rsid w:val="00446839"/>
    <w:rsid w:val="00447089"/>
    <w:rsid w:val="0045249A"/>
    <w:rsid w:val="00452883"/>
    <w:rsid w:val="00452F52"/>
    <w:rsid w:val="00454DA5"/>
    <w:rsid w:val="00455907"/>
    <w:rsid w:val="00455A61"/>
    <w:rsid w:val="004566EF"/>
    <w:rsid w:val="004571E8"/>
    <w:rsid w:val="00457BD6"/>
    <w:rsid w:val="00460078"/>
    <w:rsid w:val="0046073D"/>
    <w:rsid w:val="00460D41"/>
    <w:rsid w:val="004619B5"/>
    <w:rsid w:val="00461AF0"/>
    <w:rsid w:val="00461C8B"/>
    <w:rsid w:val="00461CEF"/>
    <w:rsid w:val="004626BC"/>
    <w:rsid w:val="00462A83"/>
    <w:rsid w:val="00462BEC"/>
    <w:rsid w:val="00462EDD"/>
    <w:rsid w:val="00462F86"/>
    <w:rsid w:val="00463286"/>
    <w:rsid w:val="0046369F"/>
    <w:rsid w:val="00463B02"/>
    <w:rsid w:val="00463DFC"/>
    <w:rsid w:val="00464434"/>
    <w:rsid w:val="00464EDC"/>
    <w:rsid w:val="00465E06"/>
    <w:rsid w:val="00466B04"/>
    <w:rsid w:val="0046721E"/>
    <w:rsid w:val="004672E0"/>
    <w:rsid w:val="004702D7"/>
    <w:rsid w:val="00470494"/>
    <w:rsid w:val="00470E90"/>
    <w:rsid w:val="004712FF"/>
    <w:rsid w:val="0047187B"/>
    <w:rsid w:val="00472093"/>
    <w:rsid w:val="004725E6"/>
    <w:rsid w:val="00473966"/>
    <w:rsid w:val="00473FFA"/>
    <w:rsid w:val="00474DDD"/>
    <w:rsid w:val="0047509A"/>
    <w:rsid w:val="004754B8"/>
    <w:rsid w:val="00475B51"/>
    <w:rsid w:val="00475F87"/>
    <w:rsid w:val="004765DF"/>
    <w:rsid w:val="00476FDA"/>
    <w:rsid w:val="00477E9B"/>
    <w:rsid w:val="0048009F"/>
    <w:rsid w:val="004802BA"/>
    <w:rsid w:val="00480844"/>
    <w:rsid w:val="00480CFA"/>
    <w:rsid w:val="00482B08"/>
    <w:rsid w:val="00482B22"/>
    <w:rsid w:val="0048356A"/>
    <w:rsid w:val="00483DB9"/>
    <w:rsid w:val="004859BA"/>
    <w:rsid w:val="00487400"/>
    <w:rsid w:val="004879D2"/>
    <w:rsid w:val="00487BB0"/>
    <w:rsid w:val="00487F6E"/>
    <w:rsid w:val="00490681"/>
    <w:rsid w:val="00490C92"/>
    <w:rsid w:val="004917BD"/>
    <w:rsid w:val="0049263B"/>
    <w:rsid w:val="004943F0"/>
    <w:rsid w:val="0049467F"/>
    <w:rsid w:val="0049470B"/>
    <w:rsid w:val="004948DC"/>
    <w:rsid w:val="00494975"/>
    <w:rsid w:val="004951C2"/>
    <w:rsid w:val="00495B48"/>
    <w:rsid w:val="00496CCF"/>
    <w:rsid w:val="00497C49"/>
    <w:rsid w:val="00497E35"/>
    <w:rsid w:val="00497EF0"/>
    <w:rsid w:val="004A08E7"/>
    <w:rsid w:val="004A0A14"/>
    <w:rsid w:val="004A1BC5"/>
    <w:rsid w:val="004A2038"/>
    <w:rsid w:val="004A2AD4"/>
    <w:rsid w:val="004A3478"/>
    <w:rsid w:val="004A3D09"/>
    <w:rsid w:val="004A3E20"/>
    <w:rsid w:val="004A4999"/>
    <w:rsid w:val="004A5085"/>
    <w:rsid w:val="004A5133"/>
    <w:rsid w:val="004A51D6"/>
    <w:rsid w:val="004A51DC"/>
    <w:rsid w:val="004A5B50"/>
    <w:rsid w:val="004A5D15"/>
    <w:rsid w:val="004A71CF"/>
    <w:rsid w:val="004A72B0"/>
    <w:rsid w:val="004A7422"/>
    <w:rsid w:val="004B030B"/>
    <w:rsid w:val="004B058A"/>
    <w:rsid w:val="004B0B8C"/>
    <w:rsid w:val="004B1055"/>
    <w:rsid w:val="004B27AA"/>
    <w:rsid w:val="004B3410"/>
    <w:rsid w:val="004B3859"/>
    <w:rsid w:val="004B4409"/>
    <w:rsid w:val="004B492C"/>
    <w:rsid w:val="004B4C78"/>
    <w:rsid w:val="004B58D0"/>
    <w:rsid w:val="004B5A6F"/>
    <w:rsid w:val="004B7DB1"/>
    <w:rsid w:val="004C114B"/>
    <w:rsid w:val="004C1656"/>
    <w:rsid w:val="004C179C"/>
    <w:rsid w:val="004C1966"/>
    <w:rsid w:val="004C1DC0"/>
    <w:rsid w:val="004C338E"/>
    <w:rsid w:val="004C4FF7"/>
    <w:rsid w:val="004C53C1"/>
    <w:rsid w:val="004C56F2"/>
    <w:rsid w:val="004C6BCD"/>
    <w:rsid w:val="004C7590"/>
    <w:rsid w:val="004D144C"/>
    <w:rsid w:val="004D1AC4"/>
    <w:rsid w:val="004D1EAB"/>
    <w:rsid w:val="004D1FBF"/>
    <w:rsid w:val="004D29A7"/>
    <w:rsid w:val="004D2B3D"/>
    <w:rsid w:val="004D3F61"/>
    <w:rsid w:val="004D3F68"/>
    <w:rsid w:val="004D462A"/>
    <w:rsid w:val="004D47E3"/>
    <w:rsid w:val="004D4A02"/>
    <w:rsid w:val="004D5148"/>
    <w:rsid w:val="004D5767"/>
    <w:rsid w:val="004D5ABB"/>
    <w:rsid w:val="004D6058"/>
    <w:rsid w:val="004D64F9"/>
    <w:rsid w:val="004D6959"/>
    <w:rsid w:val="004D6CEC"/>
    <w:rsid w:val="004D7587"/>
    <w:rsid w:val="004D75D9"/>
    <w:rsid w:val="004E095B"/>
    <w:rsid w:val="004E0D36"/>
    <w:rsid w:val="004E0EE0"/>
    <w:rsid w:val="004E15B5"/>
    <w:rsid w:val="004E191D"/>
    <w:rsid w:val="004E1C3E"/>
    <w:rsid w:val="004E1FD2"/>
    <w:rsid w:val="004E2CFB"/>
    <w:rsid w:val="004E371F"/>
    <w:rsid w:val="004E4490"/>
    <w:rsid w:val="004E4F7B"/>
    <w:rsid w:val="004E5EF4"/>
    <w:rsid w:val="004E5F45"/>
    <w:rsid w:val="004E6825"/>
    <w:rsid w:val="004E7D1C"/>
    <w:rsid w:val="004F002F"/>
    <w:rsid w:val="004F0312"/>
    <w:rsid w:val="004F0378"/>
    <w:rsid w:val="004F14B7"/>
    <w:rsid w:val="004F2148"/>
    <w:rsid w:val="004F309F"/>
    <w:rsid w:val="004F3312"/>
    <w:rsid w:val="004F3683"/>
    <w:rsid w:val="004F3B12"/>
    <w:rsid w:val="004F3E55"/>
    <w:rsid w:val="004F40F7"/>
    <w:rsid w:val="004F55CB"/>
    <w:rsid w:val="004F56A4"/>
    <w:rsid w:val="004F618E"/>
    <w:rsid w:val="004F6676"/>
    <w:rsid w:val="004F6735"/>
    <w:rsid w:val="004F6936"/>
    <w:rsid w:val="004F6FFB"/>
    <w:rsid w:val="005034CB"/>
    <w:rsid w:val="00503FDC"/>
    <w:rsid w:val="00507031"/>
    <w:rsid w:val="00507048"/>
    <w:rsid w:val="0050757D"/>
    <w:rsid w:val="00510221"/>
    <w:rsid w:val="00510283"/>
    <w:rsid w:val="00510582"/>
    <w:rsid w:val="005105CD"/>
    <w:rsid w:val="00510BD2"/>
    <w:rsid w:val="00510E1A"/>
    <w:rsid w:val="005114FC"/>
    <w:rsid w:val="00511E4D"/>
    <w:rsid w:val="00511FE8"/>
    <w:rsid w:val="00513020"/>
    <w:rsid w:val="005137CB"/>
    <w:rsid w:val="00513BCE"/>
    <w:rsid w:val="005144FD"/>
    <w:rsid w:val="00514C80"/>
    <w:rsid w:val="00515368"/>
    <w:rsid w:val="005153A8"/>
    <w:rsid w:val="00515574"/>
    <w:rsid w:val="00516556"/>
    <w:rsid w:val="005170CD"/>
    <w:rsid w:val="00517219"/>
    <w:rsid w:val="00517531"/>
    <w:rsid w:val="0051768A"/>
    <w:rsid w:val="005200A1"/>
    <w:rsid w:val="00520459"/>
    <w:rsid w:val="00520879"/>
    <w:rsid w:val="005209CA"/>
    <w:rsid w:val="005209D1"/>
    <w:rsid w:val="0052164C"/>
    <w:rsid w:val="0052222C"/>
    <w:rsid w:val="00522397"/>
    <w:rsid w:val="00522B5E"/>
    <w:rsid w:val="005240A4"/>
    <w:rsid w:val="005240C1"/>
    <w:rsid w:val="0052432F"/>
    <w:rsid w:val="00524CA6"/>
    <w:rsid w:val="00524EE7"/>
    <w:rsid w:val="005254ED"/>
    <w:rsid w:val="005257A6"/>
    <w:rsid w:val="00525814"/>
    <w:rsid w:val="00526C7C"/>
    <w:rsid w:val="005273C3"/>
    <w:rsid w:val="00527724"/>
    <w:rsid w:val="0053015E"/>
    <w:rsid w:val="0053041B"/>
    <w:rsid w:val="00530C3E"/>
    <w:rsid w:val="00530FDB"/>
    <w:rsid w:val="00531461"/>
    <w:rsid w:val="0053172A"/>
    <w:rsid w:val="0053318C"/>
    <w:rsid w:val="00533D61"/>
    <w:rsid w:val="005342C3"/>
    <w:rsid w:val="00536C57"/>
    <w:rsid w:val="005375DB"/>
    <w:rsid w:val="00537D81"/>
    <w:rsid w:val="005408BB"/>
    <w:rsid w:val="00540D5C"/>
    <w:rsid w:val="0054207E"/>
    <w:rsid w:val="00543B65"/>
    <w:rsid w:val="005443B8"/>
    <w:rsid w:val="005443D2"/>
    <w:rsid w:val="0054474C"/>
    <w:rsid w:val="0054591E"/>
    <w:rsid w:val="00545DA3"/>
    <w:rsid w:val="0054782E"/>
    <w:rsid w:val="00547B0C"/>
    <w:rsid w:val="005503F5"/>
    <w:rsid w:val="0055084A"/>
    <w:rsid w:val="0055140D"/>
    <w:rsid w:val="00551461"/>
    <w:rsid w:val="00551517"/>
    <w:rsid w:val="00551C45"/>
    <w:rsid w:val="00552441"/>
    <w:rsid w:val="00552574"/>
    <w:rsid w:val="005529A9"/>
    <w:rsid w:val="0055380F"/>
    <w:rsid w:val="00553F8C"/>
    <w:rsid w:val="00555251"/>
    <w:rsid w:val="005567DE"/>
    <w:rsid w:val="00556D69"/>
    <w:rsid w:val="00557926"/>
    <w:rsid w:val="005601E3"/>
    <w:rsid w:val="005608EA"/>
    <w:rsid w:val="00560FFB"/>
    <w:rsid w:val="00561A0A"/>
    <w:rsid w:val="005622CA"/>
    <w:rsid w:val="00562D99"/>
    <w:rsid w:val="00563331"/>
    <w:rsid w:val="00563D70"/>
    <w:rsid w:val="005649EC"/>
    <w:rsid w:val="00564C0B"/>
    <w:rsid w:val="005659F5"/>
    <w:rsid w:val="00565FC4"/>
    <w:rsid w:val="0056735D"/>
    <w:rsid w:val="005678C9"/>
    <w:rsid w:val="00570EBB"/>
    <w:rsid w:val="0057172C"/>
    <w:rsid w:val="0057225F"/>
    <w:rsid w:val="005723BC"/>
    <w:rsid w:val="0057240D"/>
    <w:rsid w:val="00572741"/>
    <w:rsid w:val="00572B55"/>
    <w:rsid w:val="00572B69"/>
    <w:rsid w:val="00572CC9"/>
    <w:rsid w:val="00573ADD"/>
    <w:rsid w:val="00573EE4"/>
    <w:rsid w:val="00574AF1"/>
    <w:rsid w:val="00574E44"/>
    <w:rsid w:val="00574F66"/>
    <w:rsid w:val="0057657E"/>
    <w:rsid w:val="00577DE9"/>
    <w:rsid w:val="0058008B"/>
    <w:rsid w:val="00581A74"/>
    <w:rsid w:val="00581F80"/>
    <w:rsid w:val="00582CDF"/>
    <w:rsid w:val="0058478C"/>
    <w:rsid w:val="00585B8A"/>
    <w:rsid w:val="005861AA"/>
    <w:rsid w:val="005862F1"/>
    <w:rsid w:val="005866E9"/>
    <w:rsid w:val="0058730F"/>
    <w:rsid w:val="0059006B"/>
    <w:rsid w:val="00590355"/>
    <w:rsid w:val="00592178"/>
    <w:rsid w:val="00592E81"/>
    <w:rsid w:val="00592F98"/>
    <w:rsid w:val="00593B50"/>
    <w:rsid w:val="00594204"/>
    <w:rsid w:val="00594406"/>
    <w:rsid w:val="00594779"/>
    <w:rsid w:val="005953AC"/>
    <w:rsid w:val="00595B8F"/>
    <w:rsid w:val="0059624A"/>
    <w:rsid w:val="00597727"/>
    <w:rsid w:val="00597966"/>
    <w:rsid w:val="005A15F5"/>
    <w:rsid w:val="005A2074"/>
    <w:rsid w:val="005A3BC4"/>
    <w:rsid w:val="005A568F"/>
    <w:rsid w:val="005A5AB5"/>
    <w:rsid w:val="005A6504"/>
    <w:rsid w:val="005A65BD"/>
    <w:rsid w:val="005A7D56"/>
    <w:rsid w:val="005A7D7E"/>
    <w:rsid w:val="005B0DF1"/>
    <w:rsid w:val="005B0E7E"/>
    <w:rsid w:val="005B1262"/>
    <w:rsid w:val="005B2066"/>
    <w:rsid w:val="005B23E4"/>
    <w:rsid w:val="005B2511"/>
    <w:rsid w:val="005B320A"/>
    <w:rsid w:val="005B42E2"/>
    <w:rsid w:val="005B4AD5"/>
    <w:rsid w:val="005B4F58"/>
    <w:rsid w:val="005B54BB"/>
    <w:rsid w:val="005B5753"/>
    <w:rsid w:val="005B594B"/>
    <w:rsid w:val="005B6C01"/>
    <w:rsid w:val="005B6D31"/>
    <w:rsid w:val="005B7902"/>
    <w:rsid w:val="005B7CA4"/>
    <w:rsid w:val="005C05F0"/>
    <w:rsid w:val="005C0700"/>
    <w:rsid w:val="005C0C18"/>
    <w:rsid w:val="005C12A0"/>
    <w:rsid w:val="005C18CF"/>
    <w:rsid w:val="005C2D0F"/>
    <w:rsid w:val="005C5023"/>
    <w:rsid w:val="005C596C"/>
    <w:rsid w:val="005C5E79"/>
    <w:rsid w:val="005C686B"/>
    <w:rsid w:val="005C6A71"/>
    <w:rsid w:val="005C7422"/>
    <w:rsid w:val="005D0046"/>
    <w:rsid w:val="005D08C3"/>
    <w:rsid w:val="005D0AFF"/>
    <w:rsid w:val="005D10B7"/>
    <w:rsid w:val="005D2B86"/>
    <w:rsid w:val="005D2EE4"/>
    <w:rsid w:val="005D31E5"/>
    <w:rsid w:val="005D3765"/>
    <w:rsid w:val="005D5407"/>
    <w:rsid w:val="005D644A"/>
    <w:rsid w:val="005D65A0"/>
    <w:rsid w:val="005D6601"/>
    <w:rsid w:val="005D7211"/>
    <w:rsid w:val="005E1774"/>
    <w:rsid w:val="005E1C2F"/>
    <w:rsid w:val="005E246B"/>
    <w:rsid w:val="005E2840"/>
    <w:rsid w:val="005E3386"/>
    <w:rsid w:val="005E38AB"/>
    <w:rsid w:val="005E40F8"/>
    <w:rsid w:val="005E4866"/>
    <w:rsid w:val="005E4DB2"/>
    <w:rsid w:val="005E5420"/>
    <w:rsid w:val="005E5467"/>
    <w:rsid w:val="005E5795"/>
    <w:rsid w:val="005E6320"/>
    <w:rsid w:val="005F05B7"/>
    <w:rsid w:val="005F0C1A"/>
    <w:rsid w:val="005F113A"/>
    <w:rsid w:val="005F1F30"/>
    <w:rsid w:val="005F2617"/>
    <w:rsid w:val="005F354E"/>
    <w:rsid w:val="005F3B09"/>
    <w:rsid w:val="005F464F"/>
    <w:rsid w:val="005F51E2"/>
    <w:rsid w:val="005F6795"/>
    <w:rsid w:val="005F69F6"/>
    <w:rsid w:val="005F6C6D"/>
    <w:rsid w:val="005F6D06"/>
    <w:rsid w:val="005F7045"/>
    <w:rsid w:val="005F7988"/>
    <w:rsid w:val="00600B56"/>
    <w:rsid w:val="00601551"/>
    <w:rsid w:val="00601D77"/>
    <w:rsid w:val="0060264C"/>
    <w:rsid w:val="00602A6C"/>
    <w:rsid w:val="006030A1"/>
    <w:rsid w:val="006038D3"/>
    <w:rsid w:val="0060476B"/>
    <w:rsid w:val="00604D78"/>
    <w:rsid w:val="006051DF"/>
    <w:rsid w:val="00605324"/>
    <w:rsid w:val="00605EEC"/>
    <w:rsid w:val="006060EC"/>
    <w:rsid w:val="0060641A"/>
    <w:rsid w:val="0060647A"/>
    <w:rsid w:val="00606631"/>
    <w:rsid w:val="00606B7F"/>
    <w:rsid w:val="00606BD8"/>
    <w:rsid w:val="00606D65"/>
    <w:rsid w:val="00606E77"/>
    <w:rsid w:val="006076FC"/>
    <w:rsid w:val="0060791C"/>
    <w:rsid w:val="00607C8C"/>
    <w:rsid w:val="00607F1C"/>
    <w:rsid w:val="006102A5"/>
    <w:rsid w:val="00610B38"/>
    <w:rsid w:val="00611639"/>
    <w:rsid w:val="00611B08"/>
    <w:rsid w:val="00611CAF"/>
    <w:rsid w:val="00612773"/>
    <w:rsid w:val="006138A7"/>
    <w:rsid w:val="00613A9F"/>
    <w:rsid w:val="00613D3C"/>
    <w:rsid w:val="006147D4"/>
    <w:rsid w:val="00615678"/>
    <w:rsid w:val="00615D61"/>
    <w:rsid w:val="00615E87"/>
    <w:rsid w:val="0061653D"/>
    <w:rsid w:val="006172E1"/>
    <w:rsid w:val="006175C5"/>
    <w:rsid w:val="0061774A"/>
    <w:rsid w:val="0061774E"/>
    <w:rsid w:val="00617CD6"/>
    <w:rsid w:val="00620377"/>
    <w:rsid w:val="006206E1"/>
    <w:rsid w:val="00620D67"/>
    <w:rsid w:val="006210B1"/>
    <w:rsid w:val="00622646"/>
    <w:rsid w:val="00622C02"/>
    <w:rsid w:val="00623A5C"/>
    <w:rsid w:val="00623D42"/>
    <w:rsid w:val="00624A1B"/>
    <w:rsid w:val="00624A90"/>
    <w:rsid w:val="00624B47"/>
    <w:rsid w:val="00624DAF"/>
    <w:rsid w:val="006258B0"/>
    <w:rsid w:val="00625C69"/>
    <w:rsid w:val="0062645F"/>
    <w:rsid w:val="0062668C"/>
    <w:rsid w:val="00626D4E"/>
    <w:rsid w:val="00627F34"/>
    <w:rsid w:val="006307AB"/>
    <w:rsid w:val="006307FF"/>
    <w:rsid w:val="00630FD9"/>
    <w:rsid w:val="00631494"/>
    <w:rsid w:val="00631758"/>
    <w:rsid w:val="0063222F"/>
    <w:rsid w:val="00632395"/>
    <w:rsid w:val="006327B5"/>
    <w:rsid w:val="006332C1"/>
    <w:rsid w:val="006338D1"/>
    <w:rsid w:val="006344AB"/>
    <w:rsid w:val="006344FC"/>
    <w:rsid w:val="00634655"/>
    <w:rsid w:val="00634F78"/>
    <w:rsid w:val="0063705C"/>
    <w:rsid w:val="0064014E"/>
    <w:rsid w:val="006408C4"/>
    <w:rsid w:val="00640AF0"/>
    <w:rsid w:val="00640F3B"/>
    <w:rsid w:val="00641C16"/>
    <w:rsid w:val="00641E0A"/>
    <w:rsid w:val="00642064"/>
    <w:rsid w:val="0064208C"/>
    <w:rsid w:val="0064297E"/>
    <w:rsid w:val="00642A51"/>
    <w:rsid w:val="0064384F"/>
    <w:rsid w:val="00643B43"/>
    <w:rsid w:val="00645555"/>
    <w:rsid w:val="00646829"/>
    <w:rsid w:val="00646B47"/>
    <w:rsid w:val="00646FE8"/>
    <w:rsid w:val="00647214"/>
    <w:rsid w:val="00647293"/>
    <w:rsid w:val="00650D62"/>
    <w:rsid w:val="006511C3"/>
    <w:rsid w:val="006522A9"/>
    <w:rsid w:val="006528A7"/>
    <w:rsid w:val="00653A41"/>
    <w:rsid w:val="00653D58"/>
    <w:rsid w:val="00653D97"/>
    <w:rsid w:val="006544B7"/>
    <w:rsid w:val="00655054"/>
    <w:rsid w:val="00656589"/>
    <w:rsid w:val="00657776"/>
    <w:rsid w:val="00661E4E"/>
    <w:rsid w:val="00661F63"/>
    <w:rsid w:val="006620A1"/>
    <w:rsid w:val="006623EC"/>
    <w:rsid w:val="00662989"/>
    <w:rsid w:val="00662F76"/>
    <w:rsid w:val="006632EA"/>
    <w:rsid w:val="00663886"/>
    <w:rsid w:val="00663F5B"/>
    <w:rsid w:val="006640AD"/>
    <w:rsid w:val="00664186"/>
    <w:rsid w:val="00665939"/>
    <w:rsid w:val="006666C1"/>
    <w:rsid w:val="006669C5"/>
    <w:rsid w:val="00666EDB"/>
    <w:rsid w:val="00667DA6"/>
    <w:rsid w:val="006722E2"/>
    <w:rsid w:val="00672E84"/>
    <w:rsid w:val="0067330F"/>
    <w:rsid w:val="0067371B"/>
    <w:rsid w:val="00673DEF"/>
    <w:rsid w:val="00673ED6"/>
    <w:rsid w:val="00673F9C"/>
    <w:rsid w:val="006745AF"/>
    <w:rsid w:val="006747C9"/>
    <w:rsid w:val="00674C41"/>
    <w:rsid w:val="006756F8"/>
    <w:rsid w:val="00676057"/>
    <w:rsid w:val="00676075"/>
    <w:rsid w:val="00676690"/>
    <w:rsid w:val="00677165"/>
    <w:rsid w:val="00677E10"/>
    <w:rsid w:val="00681002"/>
    <w:rsid w:val="0068110F"/>
    <w:rsid w:val="006812AE"/>
    <w:rsid w:val="0068201A"/>
    <w:rsid w:val="006820A9"/>
    <w:rsid w:val="0068249A"/>
    <w:rsid w:val="00682699"/>
    <w:rsid w:val="00682F38"/>
    <w:rsid w:val="0068328D"/>
    <w:rsid w:val="006832F8"/>
    <w:rsid w:val="006834CB"/>
    <w:rsid w:val="00683C7D"/>
    <w:rsid w:val="006848DC"/>
    <w:rsid w:val="00685718"/>
    <w:rsid w:val="006875C2"/>
    <w:rsid w:val="0069012F"/>
    <w:rsid w:val="00690695"/>
    <w:rsid w:val="00690834"/>
    <w:rsid w:val="00690B22"/>
    <w:rsid w:val="00691113"/>
    <w:rsid w:val="00692DD0"/>
    <w:rsid w:val="00693633"/>
    <w:rsid w:val="00694D09"/>
    <w:rsid w:val="006952B2"/>
    <w:rsid w:val="006956A6"/>
    <w:rsid w:val="00695A59"/>
    <w:rsid w:val="00695B44"/>
    <w:rsid w:val="00695D43"/>
    <w:rsid w:val="00695F5C"/>
    <w:rsid w:val="00696AC7"/>
    <w:rsid w:val="00696AE4"/>
    <w:rsid w:val="00697733"/>
    <w:rsid w:val="00697C3A"/>
    <w:rsid w:val="00697ECF"/>
    <w:rsid w:val="006A0237"/>
    <w:rsid w:val="006A04F1"/>
    <w:rsid w:val="006A0F3C"/>
    <w:rsid w:val="006A1410"/>
    <w:rsid w:val="006A1657"/>
    <w:rsid w:val="006A2092"/>
    <w:rsid w:val="006A2373"/>
    <w:rsid w:val="006A2E42"/>
    <w:rsid w:val="006A3AEB"/>
    <w:rsid w:val="006A3B8E"/>
    <w:rsid w:val="006A48BB"/>
    <w:rsid w:val="006A4A53"/>
    <w:rsid w:val="006A4B08"/>
    <w:rsid w:val="006A4BC6"/>
    <w:rsid w:val="006A4BE3"/>
    <w:rsid w:val="006A5120"/>
    <w:rsid w:val="006A583A"/>
    <w:rsid w:val="006A6DD3"/>
    <w:rsid w:val="006A7C9A"/>
    <w:rsid w:val="006B137F"/>
    <w:rsid w:val="006B15CA"/>
    <w:rsid w:val="006B1617"/>
    <w:rsid w:val="006B178F"/>
    <w:rsid w:val="006B1DC5"/>
    <w:rsid w:val="006B2B2D"/>
    <w:rsid w:val="006B2F2D"/>
    <w:rsid w:val="006B4330"/>
    <w:rsid w:val="006B46A9"/>
    <w:rsid w:val="006B4D62"/>
    <w:rsid w:val="006B4DA1"/>
    <w:rsid w:val="006B51A4"/>
    <w:rsid w:val="006B6A59"/>
    <w:rsid w:val="006B7115"/>
    <w:rsid w:val="006C01F4"/>
    <w:rsid w:val="006C06DB"/>
    <w:rsid w:val="006C0BB5"/>
    <w:rsid w:val="006C1F50"/>
    <w:rsid w:val="006C2085"/>
    <w:rsid w:val="006C22EF"/>
    <w:rsid w:val="006C280D"/>
    <w:rsid w:val="006C2A9A"/>
    <w:rsid w:val="006C3ABF"/>
    <w:rsid w:val="006C3EFF"/>
    <w:rsid w:val="006C452F"/>
    <w:rsid w:val="006C52DD"/>
    <w:rsid w:val="006C551E"/>
    <w:rsid w:val="006C554B"/>
    <w:rsid w:val="006C606E"/>
    <w:rsid w:val="006C6072"/>
    <w:rsid w:val="006C6397"/>
    <w:rsid w:val="006C68FE"/>
    <w:rsid w:val="006C6C72"/>
    <w:rsid w:val="006C71F1"/>
    <w:rsid w:val="006C7254"/>
    <w:rsid w:val="006C7803"/>
    <w:rsid w:val="006D0DEF"/>
    <w:rsid w:val="006D0E37"/>
    <w:rsid w:val="006D137F"/>
    <w:rsid w:val="006D31BA"/>
    <w:rsid w:val="006D4352"/>
    <w:rsid w:val="006D4903"/>
    <w:rsid w:val="006D591A"/>
    <w:rsid w:val="006D5B42"/>
    <w:rsid w:val="006D5BEF"/>
    <w:rsid w:val="006D5BF0"/>
    <w:rsid w:val="006D6174"/>
    <w:rsid w:val="006D6BC9"/>
    <w:rsid w:val="006D6C73"/>
    <w:rsid w:val="006D7447"/>
    <w:rsid w:val="006D7934"/>
    <w:rsid w:val="006D7BF8"/>
    <w:rsid w:val="006E044C"/>
    <w:rsid w:val="006E0581"/>
    <w:rsid w:val="006E09FE"/>
    <w:rsid w:val="006E0F7B"/>
    <w:rsid w:val="006E225E"/>
    <w:rsid w:val="006E2339"/>
    <w:rsid w:val="006E2771"/>
    <w:rsid w:val="006E27C0"/>
    <w:rsid w:val="006E331E"/>
    <w:rsid w:val="006E347A"/>
    <w:rsid w:val="006E3744"/>
    <w:rsid w:val="006E4C46"/>
    <w:rsid w:val="006E585D"/>
    <w:rsid w:val="006E5C5F"/>
    <w:rsid w:val="006E5D70"/>
    <w:rsid w:val="006E63FF"/>
    <w:rsid w:val="006E7684"/>
    <w:rsid w:val="006F0343"/>
    <w:rsid w:val="006F09FC"/>
    <w:rsid w:val="006F10E2"/>
    <w:rsid w:val="006F19B4"/>
    <w:rsid w:val="006F1A7E"/>
    <w:rsid w:val="006F2914"/>
    <w:rsid w:val="006F2C03"/>
    <w:rsid w:val="006F41DD"/>
    <w:rsid w:val="006F4F7B"/>
    <w:rsid w:val="006F5D51"/>
    <w:rsid w:val="006F6CB0"/>
    <w:rsid w:val="006F7138"/>
    <w:rsid w:val="006F7616"/>
    <w:rsid w:val="007025A0"/>
    <w:rsid w:val="007032D1"/>
    <w:rsid w:val="007034C5"/>
    <w:rsid w:val="00703631"/>
    <w:rsid w:val="00703660"/>
    <w:rsid w:val="00703748"/>
    <w:rsid w:val="00703FF7"/>
    <w:rsid w:val="007041DA"/>
    <w:rsid w:val="00704203"/>
    <w:rsid w:val="0070445E"/>
    <w:rsid w:val="0070527D"/>
    <w:rsid w:val="00705E8D"/>
    <w:rsid w:val="00706734"/>
    <w:rsid w:val="00706AF3"/>
    <w:rsid w:val="0070718D"/>
    <w:rsid w:val="0070746E"/>
    <w:rsid w:val="00710366"/>
    <w:rsid w:val="007110E0"/>
    <w:rsid w:val="0071180F"/>
    <w:rsid w:val="00711875"/>
    <w:rsid w:val="00711C82"/>
    <w:rsid w:val="007120F4"/>
    <w:rsid w:val="007123C7"/>
    <w:rsid w:val="007127BA"/>
    <w:rsid w:val="00713940"/>
    <w:rsid w:val="00714227"/>
    <w:rsid w:val="007148EC"/>
    <w:rsid w:val="00714D7D"/>
    <w:rsid w:val="00715E42"/>
    <w:rsid w:val="00716171"/>
    <w:rsid w:val="007164A6"/>
    <w:rsid w:val="00716A83"/>
    <w:rsid w:val="007171F0"/>
    <w:rsid w:val="00717E3A"/>
    <w:rsid w:val="007203D1"/>
    <w:rsid w:val="00720EC7"/>
    <w:rsid w:val="0072133B"/>
    <w:rsid w:val="0072181F"/>
    <w:rsid w:val="00721C36"/>
    <w:rsid w:val="00721D12"/>
    <w:rsid w:val="007223E6"/>
    <w:rsid w:val="00722F6A"/>
    <w:rsid w:val="0072482B"/>
    <w:rsid w:val="0072537F"/>
    <w:rsid w:val="0073076A"/>
    <w:rsid w:val="00730F40"/>
    <w:rsid w:val="00731003"/>
    <w:rsid w:val="007312FE"/>
    <w:rsid w:val="0073300A"/>
    <w:rsid w:val="00734A48"/>
    <w:rsid w:val="00735281"/>
    <w:rsid w:val="007352C5"/>
    <w:rsid w:val="007355EB"/>
    <w:rsid w:val="00735788"/>
    <w:rsid w:val="00735A9F"/>
    <w:rsid w:val="00735CD6"/>
    <w:rsid w:val="00736F30"/>
    <w:rsid w:val="00737F0C"/>
    <w:rsid w:val="00740103"/>
    <w:rsid w:val="00740477"/>
    <w:rsid w:val="00740DBA"/>
    <w:rsid w:val="00740F12"/>
    <w:rsid w:val="0074104D"/>
    <w:rsid w:val="007413B4"/>
    <w:rsid w:val="00741EFE"/>
    <w:rsid w:val="0074315B"/>
    <w:rsid w:val="007435C0"/>
    <w:rsid w:val="0074394E"/>
    <w:rsid w:val="007447F8"/>
    <w:rsid w:val="0074515C"/>
    <w:rsid w:val="00745AC4"/>
    <w:rsid w:val="00745DE0"/>
    <w:rsid w:val="00745ED5"/>
    <w:rsid w:val="007460FC"/>
    <w:rsid w:val="00746364"/>
    <w:rsid w:val="007464E3"/>
    <w:rsid w:val="0074716B"/>
    <w:rsid w:val="00747877"/>
    <w:rsid w:val="0075002A"/>
    <w:rsid w:val="0075009D"/>
    <w:rsid w:val="00750247"/>
    <w:rsid w:val="0075042A"/>
    <w:rsid w:val="00750607"/>
    <w:rsid w:val="00750784"/>
    <w:rsid w:val="00750A50"/>
    <w:rsid w:val="00750C42"/>
    <w:rsid w:val="00750E6C"/>
    <w:rsid w:val="0075109A"/>
    <w:rsid w:val="007515C2"/>
    <w:rsid w:val="00752257"/>
    <w:rsid w:val="00752784"/>
    <w:rsid w:val="00752CEE"/>
    <w:rsid w:val="007543BB"/>
    <w:rsid w:val="00754A58"/>
    <w:rsid w:val="00755589"/>
    <w:rsid w:val="00755899"/>
    <w:rsid w:val="00756685"/>
    <w:rsid w:val="00756872"/>
    <w:rsid w:val="00756B2F"/>
    <w:rsid w:val="007578FE"/>
    <w:rsid w:val="00757A79"/>
    <w:rsid w:val="00757ECA"/>
    <w:rsid w:val="0076040D"/>
    <w:rsid w:val="0076083A"/>
    <w:rsid w:val="00760921"/>
    <w:rsid w:val="00760D2A"/>
    <w:rsid w:val="00761A7E"/>
    <w:rsid w:val="00761BDB"/>
    <w:rsid w:val="00761E1C"/>
    <w:rsid w:val="00762662"/>
    <w:rsid w:val="0076315C"/>
    <w:rsid w:val="00763394"/>
    <w:rsid w:val="00763B75"/>
    <w:rsid w:val="00764112"/>
    <w:rsid w:val="007643E7"/>
    <w:rsid w:val="00765BF0"/>
    <w:rsid w:val="00767499"/>
    <w:rsid w:val="007677E4"/>
    <w:rsid w:val="0077009B"/>
    <w:rsid w:val="00770B2F"/>
    <w:rsid w:val="00770F02"/>
    <w:rsid w:val="00770F20"/>
    <w:rsid w:val="00771191"/>
    <w:rsid w:val="00771496"/>
    <w:rsid w:val="00772B35"/>
    <w:rsid w:val="007732B0"/>
    <w:rsid w:val="0077339A"/>
    <w:rsid w:val="00773FC8"/>
    <w:rsid w:val="00774672"/>
    <w:rsid w:val="00774ACF"/>
    <w:rsid w:val="007753FE"/>
    <w:rsid w:val="00775959"/>
    <w:rsid w:val="007761C5"/>
    <w:rsid w:val="00776B24"/>
    <w:rsid w:val="007772B0"/>
    <w:rsid w:val="0078091C"/>
    <w:rsid w:val="00780991"/>
    <w:rsid w:val="007810C8"/>
    <w:rsid w:val="00781409"/>
    <w:rsid w:val="007820A7"/>
    <w:rsid w:val="0078333C"/>
    <w:rsid w:val="007835DE"/>
    <w:rsid w:val="00783A4E"/>
    <w:rsid w:val="00783D61"/>
    <w:rsid w:val="00783D7D"/>
    <w:rsid w:val="00784575"/>
    <w:rsid w:val="0078476D"/>
    <w:rsid w:val="007850D3"/>
    <w:rsid w:val="00785BF5"/>
    <w:rsid w:val="0078605E"/>
    <w:rsid w:val="0079138B"/>
    <w:rsid w:val="00791407"/>
    <w:rsid w:val="00791C09"/>
    <w:rsid w:val="00792A3E"/>
    <w:rsid w:val="00792D54"/>
    <w:rsid w:val="00792F12"/>
    <w:rsid w:val="007930D7"/>
    <w:rsid w:val="00793619"/>
    <w:rsid w:val="00793C7A"/>
    <w:rsid w:val="00796D0B"/>
    <w:rsid w:val="00796EDE"/>
    <w:rsid w:val="007978D7"/>
    <w:rsid w:val="00797CA4"/>
    <w:rsid w:val="007A0085"/>
    <w:rsid w:val="007A03DA"/>
    <w:rsid w:val="007A041B"/>
    <w:rsid w:val="007A0692"/>
    <w:rsid w:val="007A2433"/>
    <w:rsid w:val="007A2570"/>
    <w:rsid w:val="007A3102"/>
    <w:rsid w:val="007A3197"/>
    <w:rsid w:val="007A3307"/>
    <w:rsid w:val="007A5A97"/>
    <w:rsid w:val="007A6532"/>
    <w:rsid w:val="007A68B0"/>
    <w:rsid w:val="007A7515"/>
    <w:rsid w:val="007A76D6"/>
    <w:rsid w:val="007A76E3"/>
    <w:rsid w:val="007A7E38"/>
    <w:rsid w:val="007B0477"/>
    <w:rsid w:val="007B05D9"/>
    <w:rsid w:val="007B0701"/>
    <w:rsid w:val="007B140D"/>
    <w:rsid w:val="007B159C"/>
    <w:rsid w:val="007B1901"/>
    <w:rsid w:val="007B2298"/>
    <w:rsid w:val="007B2C3C"/>
    <w:rsid w:val="007B2D83"/>
    <w:rsid w:val="007B374C"/>
    <w:rsid w:val="007B4023"/>
    <w:rsid w:val="007B4552"/>
    <w:rsid w:val="007B4878"/>
    <w:rsid w:val="007B4FDC"/>
    <w:rsid w:val="007B529D"/>
    <w:rsid w:val="007B5E78"/>
    <w:rsid w:val="007B646F"/>
    <w:rsid w:val="007B6D4D"/>
    <w:rsid w:val="007B7F45"/>
    <w:rsid w:val="007C04DB"/>
    <w:rsid w:val="007C0EFA"/>
    <w:rsid w:val="007C13BE"/>
    <w:rsid w:val="007C22A2"/>
    <w:rsid w:val="007C2A3F"/>
    <w:rsid w:val="007C2A48"/>
    <w:rsid w:val="007C2D7D"/>
    <w:rsid w:val="007C2DC0"/>
    <w:rsid w:val="007C34B8"/>
    <w:rsid w:val="007C35F5"/>
    <w:rsid w:val="007C3857"/>
    <w:rsid w:val="007C3C48"/>
    <w:rsid w:val="007C4418"/>
    <w:rsid w:val="007C4449"/>
    <w:rsid w:val="007C4B85"/>
    <w:rsid w:val="007C56BD"/>
    <w:rsid w:val="007C5D1E"/>
    <w:rsid w:val="007C7562"/>
    <w:rsid w:val="007D0CB3"/>
    <w:rsid w:val="007D0D65"/>
    <w:rsid w:val="007D0FDE"/>
    <w:rsid w:val="007D10DD"/>
    <w:rsid w:val="007D1894"/>
    <w:rsid w:val="007D26DE"/>
    <w:rsid w:val="007D28D7"/>
    <w:rsid w:val="007D2ECB"/>
    <w:rsid w:val="007D34FE"/>
    <w:rsid w:val="007D3CCB"/>
    <w:rsid w:val="007D4309"/>
    <w:rsid w:val="007D53E1"/>
    <w:rsid w:val="007D5A09"/>
    <w:rsid w:val="007D792F"/>
    <w:rsid w:val="007E0941"/>
    <w:rsid w:val="007E0A42"/>
    <w:rsid w:val="007E0C28"/>
    <w:rsid w:val="007E0DCD"/>
    <w:rsid w:val="007E13B8"/>
    <w:rsid w:val="007E27ED"/>
    <w:rsid w:val="007E2879"/>
    <w:rsid w:val="007E2992"/>
    <w:rsid w:val="007E375C"/>
    <w:rsid w:val="007E3774"/>
    <w:rsid w:val="007E4E2E"/>
    <w:rsid w:val="007E50AF"/>
    <w:rsid w:val="007E6422"/>
    <w:rsid w:val="007E6E60"/>
    <w:rsid w:val="007E7083"/>
    <w:rsid w:val="007E712D"/>
    <w:rsid w:val="007F00AB"/>
    <w:rsid w:val="007F08A1"/>
    <w:rsid w:val="007F08D4"/>
    <w:rsid w:val="007F0AEB"/>
    <w:rsid w:val="007F0F06"/>
    <w:rsid w:val="007F133A"/>
    <w:rsid w:val="007F1443"/>
    <w:rsid w:val="007F161B"/>
    <w:rsid w:val="007F1CEE"/>
    <w:rsid w:val="007F1F24"/>
    <w:rsid w:val="007F204B"/>
    <w:rsid w:val="007F3B86"/>
    <w:rsid w:val="007F48B1"/>
    <w:rsid w:val="007F4B88"/>
    <w:rsid w:val="007F55DE"/>
    <w:rsid w:val="007F5936"/>
    <w:rsid w:val="007F6010"/>
    <w:rsid w:val="008019B3"/>
    <w:rsid w:val="008020FB"/>
    <w:rsid w:val="008022D7"/>
    <w:rsid w:val="00802D6C"/>
    <w:rsid w:val="008039BD"/>
    <w:rsid w:val="00803F8B"/>
    <w:rsid w:val="008047A1"/>
    <w:rsid w:val="00804DF3"/>
    <w:rsid w:val="008058CA"/>
    <w:rsid w:val="00807847"/>
    <w:rsid w:val="008102EA"/>
    <w:rsid w:val="00812090"/>
    <w:rsid w:val="00813D46"/>
    <w:rsid w:val="008142AB"/>
    <w:rsid w:val="008143C5"/>
    <w:rsid w:val="008148B9"/>
    <w:rsid w:val="0081496D"/>
    <w:rsid w:val="008155C9"/>
    <w:rsid w:val="00815920"/>
    <w:rsid w:val="0081634C"/>
    <w:rsid w:val="008163A7"/>
    <w:rsid w:val="008164EF"/>
    <w:rsid w:val="0081676B"/>
    <w:rsid w:val="00816C7D"/>
    <w:rsid w:val="00816F9A"/>
    <w:rsid w:val="008173BB"/>
    <w:rsid w:val="00820604"/>
    <w:rsid w:val="00820D48"/>
    <w:rsid w:val="00820F09"/>
    <w:rsid w:val="00820F8C"/>
    <w:rsid w:val="0082156C"/>
    <w:rsid w:val="00821F13"/>
    <w:rsid w:val="00822537"/>
    <w:rsid w:val="008225A3"/>
    <w:rsid w:val="00822D73"/>
    <w:rsid w:val="008231F0"/>
    <w:rsid w:val="008236EB"/>
    <w:rsid w:val="00823984"/>
    <w:rsid w:val="00823B30"/>
    <w:rsid w:val="00823EC2"/>
    <w:rsid w:val="00824843"/>
    <w:rsid w:val="008248C0"/>
    <w:rsid w:val="00824FB3"/>
    <w:rsid w:val="0082530D"/>
    <w:rsid w:val="008267FB"/>
    <w:rsid w:val="00826ECB"/>
    <w:rsid w:val="00830970"/>
    <w:rsid w:val="00830BCD"/>
    <w:rsid w:val="00830D5A"/>
    <w:rsid w:val="008313F9"/>
    <w:rsid w:val="00831FEB"/>
    <w:rsid w:val="008321DD"/>
    <w:rsid w:val="00833072"/>
    <w:rsid w:val="00833DA7"/>
    <w:rsid w:val="00833EFB"/>
    <w:rsid w:val="008343F3"/>
    <w:rsid w:val="00834E20"/>
    <w:rsid w:val="008357E1"/>
    <w:rsid w:val="0083590D"/>
    <w:rsid w:val="00835A67"/>
    <w:rsid w:val="00837124"/>
    <w:rsid w:val="00837A1C"/>
    <w:rsid w:val="00837E4A"/>
    <w:rsid w:val="008407D9"/>
    <w:rsid w:val="008408BC"/>
    <w:rsid w:val="00840CAE"/>
    <w:rsid w:val="00841110"/>
    <w:rsid w:val="008412C5"/>
    <w:rsid w:val="00841ECD"/>
    <w:rsid w:val="00842042"/>
    <w:rsid w:val="00842F1E"/>
    <w:rsid w:val="008435FD"/>
    <w:rsid w:val="00844421"/>
    <w:rsid w:val="00844564"/>
    <w:rsid w:val="00844D40"/>
    <w:rsid w:val="00844E8E"/>
    <w:rsid w:val="008451AB"/>
    <w:rsid w:val="00845476"/>
    <w:rsid w:val="00845D1D"/>
    <w:rsid w:val="00846D4F"/>
    <w:rsid w:val="00847F17"/>
    <w:rsid w:val="00850EE6"/>
    <w:rsid w:val="00851733"/>
    <w:rsid w:val="00851C23"/>
    <w:rsid w:val="0085235A"/>
    <w:rsid w:val="00852511"/>
    <w:rsid w:val="00852D40"/>
    <w:rsid w:val="00852F44"/>
    <w:rsid w:val="00853067"/>
    <w:rsid w:val="008530F3"/>
    <w:rsid w:val="00853994"/>
    <w:rsid w:val="008548C3"/>
    <w:rsid w:val="00854EFF"/>
    <w:rsid w:val="008552E5"/>
    <w:rsid w:val="00856F2A"/>
    <w:rsid w:val="00857397"/>
    <w:rsid w:val="008579BC"/>
    <w:rsid w:val="00857D51"/>
    <w:rsid w:val="00857F3F"/>
    <w:rsid w:val="008600D6"/>
    <w:rsid w:val="00860627"/>
    <w:rsid w:val="008613F4"/>
    <w:rsid w:val="00861840"/>
    <w:rsid w:val="008619CE"/>
    <w:rsid w:val="00863B16"/>
    <w:rsid w:val="00863DE5"/>
    <w:rsid w:val="0086453C"/>
    <w:rsid w:val="0086491E"/>
    <w:rsid w:val="00864FAA"/>
    <w:rsid w:val="00867669"/>
    <w:rsid w:val="00867868"/>
    <w:rsid w:val="008700C5"/>
    <w:rsid w:val="00870503"/>
    <w:rsid w:val="0087110B"/>
    <w:rsid w:val="00871117"/>
    <w:rsid w:val="00871A8F"/>
    <w:rsid w:val="00871E96"/>
    <w:rsid w:val="008724A1"/>
    <w:rsid w:val="00872A37"/>
    <w:rsid w:val="008730FB"/>
    <w:rsid w:val="00873C63"/>
    <w:rsid w:val="00873D9E"/>
    <w:rsid w:val="008741AE"/>
    <w:rsid w:val="008741C6"/>
    <w:rsid w:val="00874685"/>
    <w:rsid w:val="00875557"/>
    <w:rsid w:val="0087565B"/>
    <w:rsid w:val="00875E4A"/>
    <w:rsid w:val="00876A2D"/>
    <w:rsid w:val="00876A6F"/>
    <w:rsid w:val="00876AE7"/>
    <w:rsid w:val="00876D0B"/>
    <w:rsid w:val="00877045"/>
    <w:rsid w:val="008803C4"/>
    <w:rsid w:val="00880461"/>
    <w:rsid w:val="00880873"/>
    <w:rsid w:val="00880ED3"/>
    <w:rsid w:val="00881843"/>
    <w:rsid w:val="00881FEA"/>
    <w:rsid w:val="0088235B"/>
    <w:rsid w:val="00882A0B"/>
    <w:rsid w:val="00883CE4"/>
    <w:rsid w:val="0088401F"/>
    <w:rsid w:val="00884194"/>
    <w:rsid w:val="00884429"/>
    <w:rsid w:val="00885015"/>
    <w:rsid w:val="008851F0"/>
    <w:rsid w:val="00886A07"/>
    <w:rsid w:val="008908D9"/>
    <w:rsid w:val="00890E14"/>
    <w:rsid w:val="00890FBB"/>
    <w:rsid w:val="00890FC3"/>
    <w:rsid w:val="008918E3"/>
    <w:rsid w:val="00892E16"/>
    <w:rsid w:val="00892F62"/>
    <w:rsid w:val="0089457C"/>
    <w:rsid w:val="00894886"/>
    <w:rsid w:val="00894CA1"/>
    <w:rsid w:val="00895E1E"/>
    <w:rsid w:val="00896072"/>
    <w:rsid w:val="00896B1F"/>
    <w:rsid w:val="00896E7F"/>
    <w:rsid w:val="00897242"/>
    <w:rsid w:val="008975FD"/>
    <w:rsid w:val="00897EA5"/>
    <w:rsid w:val="008A0834"/>
    <w:rsid w:val="008A0DCA"/>
    <w:rsid w:val="008A192A"/>
    <w:rsid w:val="008A21BF"/>
    <w:rsid w:val="008A26A9"/>
    <w:rsid w:val="008A27FE"/>
    <w:rsid w:val="008A35B6"/>
    <w:rsid w:val="008A35FF"/>
    <w:rsid w:val="008A3DB3"/>
    <w:rsid w:val="008A4206"/>
    <w:rsid w:val="008A4941"/>
    <w:rsid w:val="008A5396"/>
    <w:rsid w:val="008A5747"/>
    <w:rsid w:val="008A5A24"/>
    <w:rsid w:val="008A5F4D"/>
    <w:rsid w:val="008A7BD4"/>
    <w:rsid w:val="008A7C97"/>
    <w:rsid w:val="008A7FCE"/>
    <w:rsid w:val="008B0673"/>
    <w:rsid w:val="008B0933"/>
    <w:rsid w:val="008B1984"/>
    <w:rsid w:val="008B1F61"/>
    <w:rsid w:val="008B20A4"/>
    <w:rsid w:val="008B2D30"/>
    <w:rsid w:val="008B2D98"/>
    <w:rsid w:val="008B2F33"/>
    <w:rsid w:val="008B33B6"/>
    <w:rsid w:val="008B3C9A"/>
    <w:rsid w:val="008B3F77"/>
    <w:rsid w:val="008B4316"/>
    <w:rsid w:val="008B44C3"/>
    <w:rsid w:val="008B4B15"/>
    <w:rsid w:val="008B4BE7"/>
    <w:rsid w:val="008B51AB"/>
    <w:rsid w:val="008B55BD"/>
    <w:rsid w:val="008B5CA3"/>
    <w:rsid w:val="008B632A"/>
    <w:rsid w:val="008B7182"/>
    <w:rsid w:val="008B7CDC"/>
    <w:rsid w:val="008BC1D4"/>
    <w:rsid w:val="008C047E"/>
    <w:rsid w:val="008C0B72"/>
    <w:rsid w:val="008C1B75"/>
    <w:rsid w:val="008C1C1B"/>
    <w:rsid w:val="008C2FE1"/>
    <w:rsid w:val="008C3321"/>
    <w:rsid w:val="008C333F"/>
    <w:rsid w:val="008C34FF"/>
    <w:rsid w:val="008C41A7"/>
    <w:rsid w:val="008C427E"/>
    <w:rsid w:val="008C42F0"/>
    <w:rsid w:val="008C48DD"/>
    <w:rsid w:val="008C5037"/>
    <w:rsid w:val="008C6456"/>
    <w:rsid w:val="008C70A8"/>
    <w:rsid w:val="008C7EED"/>
    <w:rsid w:val="008D07F2"/>
    <w:rsid w:val="008D0C99"/>
    <w:rsid w:val="008D132B"/>
    <w:rsid w:val="008D1485"/>
    <w:rsid w:val="008D2606"/>
    <w:rsid w:val="008D2661"/>
    <w:rsid w:val="008D310A"/>
    <w:rsid w:val="008D3504"/>
    <w:rsid w:val="008D40FD"/>
    <w:rsid w:val="008D434E"/>
    <w:rsid w:val="008D4996"/>
    <w:rsid w:val="008D5285"/>
    <w:rsid w:val="008D55AC"/>
    <w:rsid w:val="008D5E56"/>
    <w:rsid w:val="008D601B"/>
    <w:rsid w:val="008D6844"/>
    <w:rsid w:val="008D69A5"/>
    <w:rsid w:val="008D7555"/>
    <w:rsid w:val="008D7849"/>
    <w:rsid w:val="008E0775"/>
    <w:rsid w:val="008E1000"/>
    <w:rsid w:val="008E16EA"/>
    <w:rsid w:val="008E2539"/>
    <w:rsid w:val="008E2542"/>
    <w:rsid w:val="008E29A7"/>
    <w:rsid w:val="008E344A"/>
    <w:rsid w:val="008E3AF7"/>
    <w:rsid w:val="008E41B6"/>
    <w:rsid w:val="008E4351"/>
    <w:rsid w:val="008E555B"/>
    <w:rsid w:val="008E5668"/>
    <w:rsid w:val="008E5FD3"/>
    <w:rsid w:val="008E6526"/>
    <w:rsid w:val="008E7293"/>
    <w:rsid w:val="008E760B"/>
    <w:rsid w:val="008E76C6"/>
    <w:rsid w:val="008F0986"/>
    <w:rsid w:val="008F099A"/>
    <w:rsid w:val="008F0BDB"/>
    <w:rsid w:val="008F1129"/>
    <w:rsid w:val="008F16A0"/>
    <w:rsid w:val="008F2DC3"/>
    <w:rsid w:val="008F2EBD"/>
    <w:rsid w:val="008F38FC"/>
    <w:rsid w:val="008F4043"/>
    <w:rsid w:val="008F4498"/>
    <w:rsid w:val="008F49B1"/>
    <w:rsid w:val="008F5805"/>
    <w:rsid w:val="008F6622"/>
    <w:rsid w:val="008F6934"/>
    <w:rsid w:val="0090003F"/>
    <w:rsid w:val="00900DBB"/>
    <w:rsid w:val="00900E61"/>
    <w:rsid w:val="00901A76"/>
    <w:rsid w:val="00901C17"/>
    <w:rsid w:val="009021A8"/>
    <w:rsid w:val="00902294"/>
    <w:rsid w:val="00902703"/>
    <w:rsid w:val="00903019"/>
    <w:rsid w:val="0090308A"/>
    <w:rsid w:val="009032DC"/>
    <w:rsid w:val="00903326"/>
    <w:rsid w:val="00905A8A"/>
    <w:rsid w:val="00905EEE"/>
    <w:rsid w:val="0090663D"/>
    <w:rsid w:val="0090663E"/>
    <w:rsid w:val="00906858"/>
    <w:rsid w:val="00906F09"/>
    <w:rsid w:val="00906F17"/>
    <w:rsid w:val="009076FB"/>
    <w:rsid w:val="0091017C"/>
    <w:rsid w:val="0091038C"/>
    <w:rsid w:val="00910D53"/>
    <w:rsid w:val="00911042"/>
    <w:rsid w:val="009115A1"/>
    <w:rsid w:val="00911614"/>
    <w:rsid w:val="00911A4F"/>
    <w:rsid w:val="0091213B"/>
    <w:rsid w:val="0091355D"/>
    <w:rsid w:val="00913BA0"/>
    <w:rsid w:val="00915749"/>
    <w:rsid w:val="00915CF0"/>
    <w:rsid w:val="0091684F"/>
    <w:rsid w:val="00917511"/>
    <w:rsid w:val="009201E3"/>
    <w:rsid w:val="0092052C"/>
    <w:rsid w:val="00921426"/>
    <w:rsid w:val="0092184D"/>
    <w:rsid w:val="0092194D"/>
    <w:rsid w:val="009219C5"/>
    <w:rsid w:val="00922609"/>
    <w:rsid w:val="00923428"/>
    <w:rsid w:val="0092448F"/>
    <w:rsid w:val="00924DF2"/>
    <w:rsid w:val="009250DA"/>
    <w:rsid w:val="00927B03"/>
    <w:rsid w:val="0093072B"/>
    <w:rsid w:val="00930AA6"/>
    <w:rsid w:val="00930F06"/>
    <w:rsid w:val="0093256A"/>
    <w:rsid w:val="00933363"/>
    <w:rsid w:val="00933DA9"/>
    <w:rsid w:val="009340F8"/>
    <w:rsid w:val="009347EF"/>
    <w:rsid w:val="00934957"/>
    <w:rsid w:val="009350C2"/>
    <w:rsid w:val="009354DE"/>
    <w:rsid w:val="00935731"/>
    <w:rsid w:val="009359AD"/>
    <w:rsid w:val="00936615"/>
    <w:rsid w:val="0093736A"/>
    <w:rsid w:val="00937629"/>
    <w:rsid w:val="00937BCD"/>
    <w:rsid w:val="0093A61E"/>
    <w:rsid w:val="00940451"/>
    <w:rsid w:val="009409B8"/>
    <w:rsid w:val="00940F69"/>
    <w:rsid w:val="00941819"/>
    <w:rsid w:val="00942289"/>
    <w:rsid w:val="009424E3"/>
    <w:rsid w:val="00942599"/>
    <w:rsid w:val="009441CC"/>
    <w:rsid w:val="009444FB"/>
    <w:rsid w:val="00944818"/>
    <w:rsid w:val="00944EDD"/>
    <w:rsid w:val="00945A0A"/>
    <w:rsid w:val="00945F35"/>
    <w:rsid w:val="0094660C"/>
    <w:rsid w:val="00947721"/>
    <w:rsid w:val="009478CE"/>
    <w:rsid w:val="00947AB0"/>
    <w:rsid w:val="00947B2A"/>
    <w:rsid w:val="00947B98"/>
    <w:rsid w:val="00947CA7"/>
    <w:rsid w:val="00950BDA"/>
    <w:rsid w:val="00951EE5"/>
    <w:rsid w:val="00952C3E"/>
    <w:rsid w:val="00953670"/>
    <w:rsid w:val="0095397E"/>
    <w:rsid w:val="009541C1"/>
    <w:rsid w:val="00954401"/>
    <w:rsid w:val="009546D2"/>
    <w:rsid w:val="0095485C"/>
    <w:rsid w:val="00955665"/>
    <w:rsid w:val="00955745"/>
    <w:rsid w:val="00955BB6"/>
    <w:rsid w:val="00955EE5"/>
    <w:rsid w:val="0095694A"/>
    <w:rsid w:val="00956E10"/>
    <w:rsid w:val="00957E4E"/>
    <w:rsid w:val="009601FB"/>
    <w:rsid w:val="0096041E"/>
    <w:rsid w:val="00960AF5"/>
    <w:rsid w:val="00961AF6"/>
    <w:rsid w:val="0096225E"/>
    <w:rsid w:val="0096357A"/>
    <w:rsid w:val="0096361F"/>
    <w:rsid w:val="00963CF6"/>
    <w:rsid w:val="00963DB6"/>
    <w:rsid w:val="00965135"/>
    <w:rsid w:val="00965351"/>
    <w:rsid w:val="00966688"/>
    <w:rsid w:val="009674BF"/>
    <w:rsid w:val="00967860"/>
    <w:rsid w:val="00967DD0"/>
    <w:rsid w:val="00970636"/>
    <w:rsid w:val="009708B6"/>
    <w:rsid w:val="00970AA3"/>
    <w:rsid w:val="00970BD5"/>
    <w:rsid w:val="00970FCC"/>
    <w:rsid w:val="0097121C"/>
    <w:rsid w:val="00971A85"/>
    <w:rsid w:val="00971E2B"/>
    <w:rsid w:val="00972048"/>
    <w:rsid w:val="00972BF3"/>
    <w:rsid w:val="00973C0A"/>
    <w:rsid w:val="0097414C"/>
    <w:rsid w:val="00974189"/>
    <w:rsid w:val="00974B0C"/>
    <w:rsid w:val="00974F5B"/>
    <w:rsid w:val="00975124"/>
    <w:rsid w:val="009758AE"/>
    <w:rsid w:val="009758EB"/>
    <w:rsid w:val="00975FB2"/>
    <w:rsid w:val="00976322"/>
    <w:rsid w:val="00976C54"/>
    <w:rsid w:val="009773FB"/>
    <w:rsid w:val="009803DB"/>
    <w:rsid w:val="00982737"/>
    <w:rsid w:val="00982DFB"/>
    <w:rsid w:val="009837E2"/>
    <w:rsid w:val="00983F78"/>
    <w:rsid w:val="00984091"/>
    <w:rsid w:val="009851F9"/>
    <w:rsid w:val="00985AEE"/>
    <w:rsid w:val="00985D4F"/>
    <w:rsid w:val="009902EE"/>
    <w:rsid w:val="009928A8"/>
    <w:rsid w:val="009929BD"/>
    <w:rsid w:val="00993327"/>
    <w:rsid w:val="0099346A"/>
    <w:rsid w:val="00993835"/>
    <w:rsid w:val="00993E6E"/>
    <w:rsid w:val="009947D5"/>
    <w:rsid w:val="0099487D"/>
    <w:rsid w:val="00994C36"/>
    <w:rsid w:val="00994D43"/>
    <w:rsid w:val="009951A9"/>
    <w:rsid w:val="00995741"/>
    <w:rsid w:val="009969AE"/>
    <w:rsid w:val="00996A29"/>
    <w:rsid w:val="00996C2B"/>
    <w:rsid w:val="00996D89"/>
    <w:rsid w:val="00996F3F"/>
    <w:rsid w:val="00997017"/>
    <w:rsid w:val="00997298"/>
    <w:rsid w:val="00997437"/>
    <w:rsid w:val="009977AA"/>
    <w:rsid w:val="009A037E"/>
    <w:rsid w:val="009A08D1"/>
    <w:rsid w:val="009A0B0A"/>
    <w:rsid w:val="009A10CE"/>
    <w:rsid w:val="009A1E8B"/>
    <w:rsid w:val="009A210D"/>
    <w:rsid w:val="009A224C"/>
    <w:rsid w:val="009A3968"/>
    <w:rsid w:val="009A44AA"/>
    <w:rsid w:val="009A5427"/>
    <w:rsid w:val="009A583C"/>
    <w:rsid w:val="009A5F96"/>
    <w:rsid w:val="009A6002"/>
    <w:rsid w:val="009A727E"/>
    <w:rsid w:val="009A7E0D"/>
    <w:rsid w:val="009B0097"/>
    <w:rsid w:val="009B058E"/>
    <w:rsid w:val="009B18AE"/>
    <w:rsid w:val="009B2950"/>
    <w:rsid w:val="009B2A81"/>
    <w:rsid w:val="009B35AE"/>
    <w:rsid w:val="009B3BA4"/>
    <w:rsid w:val="009B4221"/>
    <w:rsid w:val="009B4244"/>
    <w:rsid w:val="009B4CC6"/>
    <w:rsid w:val="009B4F48"/>
    <w:rsid w:val="009B5969"/>
    <w:rsid w:val="009B64A1"/>
    <w:rsid w:val="009B746B"/>
    <w:rsid w:val="009B7DC5"/>
    <w:rsid w:val="009C021D"/>
    <w:rsid w:val="009C025A"/>
    <w:rsid w:val="009C0343"/>
    <w:rsid w:val="009C0C0F"/>
    <w:rsid w:val="009C0CED"/>
    <w:rsid w:val="009C0E45"/>
    <w:rsid w:val="009C154E"/>
    <w:rsid w:val="009C188C"/>
    <w:rsid w:val="009C22B0"/>
    <w:rsid w:val="009C23AF"/>
    <w:rsid w:val="009C23C3"/>
    <w:rsid w:val="009C365D"/>
    <w:rsid w:val="009C36EC"/>
    <w:rsid w:val="009C3C85"/>
    <w:rsid w:val="009C3CFD"/>
    <w:rsid w:val="009C4161"/>
    <w:rsid w:val="009C4ABF"/>
    <w:rsid w:val="009C599F"/>
    <w:rsid w:val="009C6A05"/>
    <w:rsid w:val="009C6F0A"/>
    <w:rsid w:val="009C7349"/>
    <w:rsid w:val="009C7C91"/>
    <w:rsid w:val="009D0106"/>
    <w:rsid w:val="009D023D"/>
    <w:rsid w:val="009D1008"/>
    <w:rsid w:val="009D15BD"/>
    <w:rsid w:val="009D1646"/>
    <w:rsid w:val="009D1D9B"/>
    <w:rsid w:val="009D22D2"/>
    <w:rsid w:val="009D2E02"/>
    <w:rsid w:val="009D338D"/>
    <w:rsid w:val="009D4A52"/>
    <w:rsid w:val="009D4E17"/>
    <w:rsid w:val="009D4F91"/>
    <w:rsid w:val="009D582A"/>
    <w:rsid w:val="009D71F2"/>
    <w:rsid w:val="009D7547"/>
    <w:rsid w:val="009D7F05"/>
    <w:rsid w:val="009E0E26"/>
    <w:rsid w:val="009E0EE6"/>
    <w:rsid w:val="009E129A"/>
    <w:rsid w:val="009E13BE"/>
    <w:rsid w:val="009E161B"/>
    <w:rsid w:val="009E1804"/>
    <w:rsid w:val="009E20BF"/>
    <w:rsid w:val="009E20D6"/>
    <w:rsid w:val="009E2779"/>
    <w:rsid w:val="009E2A9B"/>
    <w:rsid w:val="009E4302"/>
    <w:rsid w:val="009E572B"/>
    <w:rsid w:val="009E5A58"/>
    <w:rsid w:val="009E624B"/>
    <w:rsid w:val="009E69EE"/>
    <w:rsid w:val="009E6E44"/>
    <w:rsid w:val="009E79C7"/>
    <w:rsid w:val="009F0C3B"/>
    <w:rsid w:val="009F0DEC"/>
    <w:rsid w:val="009F14E9"/>
    <w:rsid w:val="009F156C"/>
    <w:rsid w:val="009F1AF1"/>
    <w:rsid w:val="009F1BC3"/>
    <w:rsid w:val="009F1DDE"/>
    <w:rsid w:val="009F20AD"/>
    <w:rsid w:val="009F28E7"/>
    <w:rsid w:val="009F2FAC"/>
    <w:rsid w:val="009F32D1"/>
    <w:rsid w:val="009F3625"/>
    <w:rsid w:val="009F390F"/>
    <w:rsid w:val="009F4334"/>
    <w:rsid w:val="009F475B"/>
    <w:rsid w:val="009F4E89"/>
    <w:rsid w:val="009F56D4"/>
    <w:rsid w:val="009F59AF"/>
    <w:rsid w:val="009F5CE2"/>
    <w:rsid w:val="009F5DB0"/>
    <w:rsid w:val="009F6220"/>
    <w:rsid w:val="009F623E"/>
    <w:rsid w:val="00A003B5"/>
    <w:rsid w:val="00A008E8"/>
    <w:rsid w:val="00A022B7"/>
    <w:rsid w:val="00A02327"/>
    <w:rsid w:val="00A02BD2"/>
    <w:rsid w:val="00A04AA9"/>
    <w:rsid w:val="00A0539A"/>
    <w:rsid w:val="00A05968"/>
    <w:rsid w:val="00A05CB1"/>
    <w:rsid w:val="00A061C0"/>
    <w:rsid w:val="00A07704"/>
    <w:rsid w:val="00A10991"/>
    <w:rsid w:val="00A10B9F"/>
    <w:rsid w:val="00A10C21"/>
    <w:rsid w:val="00A10D7B"/>
    <w:rsid w:val="00A112D6"/>
    <w:rsid w:val="00A11F9D"/>
    <w:rsid w:val="00A1204A"/>
    <w:rsid w:val="00A1243E"/>
    <w:rsid w:val="00A12994"/>
    <w:rsid w:val="00A13B7F"/>
    <w:rsid w:val="00A13DBC"/>
    <w:rsid w:val="00A14033"/>
    <w:rsid w:val="00A14961"/>
    <w:rsid w:val="00A14A8D"/>
    <w:rsid w:val="00A14F7E"/>
    <w:rsid w:val="00A15769"/>
    <w:rsid w:val="00A15C88"/>
    <w:rsid w:val="00A15E47"/>
    <w:rsid w:val="00A162E7"/>
    <w:rsid w:val="00A16D09"/>
    <w:rsid w:val="00A1762C"/>
    <w:rsid w:val="00A20E2A"/>
    <w:rsid w:val="00A20E2D"/>
    <w:rsid w:val="00A211F6"/>
    <w:rsid w:val="00A2143F"/>
    <w:rsid w:val="00A21CD7"/>
    <w:rsid w:val="00A21D58"/>
    <w:rsid w:val="00A22340"/>
    <w:rsid w:val="00A22E01"/>
    <w:rsid w:val="00A261F9"/>
    <w:rsid w:val="00A26511"/>
    <w:rsid w:val="00A26CC4"/>
    <w:rsid w:val="00A304E2"/>
    <w:rsid w:val="00A30778"/>
    <w:rsid w:val="00A31121"/>
    <w:rsid w:val="00A329F4"/>
    <w:rsid w:val="00A339A9"/>
    <w:rsid w:val="00A33FFE"/>
    <w:rsid w:val="00A3687B"/>
    <w:rsid w:val="00A36BA2"/>
    <w:rsid w:val="00A36E0B"/>
    <w:rsid w:val="00A3749E"/>
    <w:rsid w:val="00A37A40"/>
    <w:rsid w:val="00A40445"/>
    <w:rsid w:val="00A4105F"/>
    <w:rsid w:val="00A41249"/>
    <w:rsid w:val="00A41B7F"/>
    <w:rsid w:val="00A41D89"/>
    <w:rsid w:val="00A4227C"/>
    <w:rsid w:val="00A42815"/>
    <w:rsid w:val="00A42917"/>
    <w:rsid w:val="00A4355B"/>
    <w:rsid w:val="00A44088"/>
    <w:rsid w:val="00A44A1C"/>
    <w:rsid w:val="00A44B6D"/>
    <w:rsid w:val="00A44C6A"/>
    <w:rsid w:val="00A47AAB"/>
    <w:rsid w:val="00A47F6D"/>
    <w:rsid w:val="00A506C1"/>
    <w:rsid w:val="00A50F4F"/>
    <w:rsid w:val="00A5172D"/>
    <w:rsid w:val="00A520EE"/>
    <w:rsid w:val="00A5295E"/>
    <w:rsid w:val="00A5356E"/>
    <w:rsid w:val="00A5363C"/>
    <w:rsid w:val="00A53BEE"/>
    <w:rsid w:val="00A53E49"/>
    <w:rsid w:val="00A53EEC"/>
    <w:rsid w:val="00A54BB6"/>
    <w:rsid w:val="00A55906"/>
    <w:rsid w:val="00A560FA"/>
    <w:rsid w:val="00A605FC"/>
    <w:rsid w:val="00A60CB2"/>
    <w:rsid w:val="00A613C8"/>
    <w:rsid w:val="00A61607"/>
    <w:rsid w:val="00A62090"/>
    <w:rsid w:val="00A62250"/>
    <w:rsid w:val="00A62322"/>
    <w:rsid w:val="00A62BFE"/>
    <w:rsid w:val="00A63A22"/>
    <w:rsid w:val="00A63B2F"/>
    <w:rsid w:val="00A63DD3"/>
    <w:rsid w:val="00A646D5"/>
    <w:rsid w:val="00A647B6"/>
    <w:rsid w:val="00A64810"/>
    <w:rsid w:val="00A65720"/>
    <w:rsid w:val="00A657E9"/>
    <w:rsid w:val="00A66700"/>
    <w:rsid w:val="00A66A52"/>
    <w:rsid w:val="00A6760D"/>
    <w:rsid w:val="00A67DCE"/>
    <w:rsid w:val="00A7020B"/>
    <w:rsid w:val="00A70DE9"/>
    <w:rsid w:val="00A7181C"/>
    <w:rsid w:val="00A71DDA"/>
    <w:rsid w:val="00A71E92"/>
    <w:rsid w:val="00A7271E"/>
    <w:rsid w:val="00A7286E"/>
    <w:rsid w:val="00A728F5"/>
    <w:rsid w:val="00A72E08"/>
    <w:rsid w:val="00A72F9D"/>
    <w:rsid w:val="00A7309E"/>
    <w:rsid w:val="00A7322C"/>
    <w:rsid w:val="00A733D7"/>
    <w:rsid w:val="00A74E94"/>
    <w:rsid w:val="00A761F4"/>
    <w:rsid w:val="00A76BFF"/>
    <w:rsid w:val="00A7700F"/>
    <w:rsid w:val="00A7765C"/>
    <w:rsid w:val="00A77CFB"/>
    <w:rsid w:val="00A806C2"/>
    <w:rsid w:val="00A81A7E"/>
    <w:rsid w:val="00A81DE9"/>
    <w:rsid w:val="00A8213F"/>
    <w:rsid w:val="00A823D5"/>
    <w:rsid w:val="00A823F1"/>
    <w:rsid w:val="00A82809"/>
    <w:rsid w:val="00A82CAF"/>
    <w:rsid w:val="00A82D50"/>
    <w:rsid w:val="00A82E20"/>
    <w:rsid w:val="00A82F11"/>
    <w:rsid w:val="00A830BB"/>
    <w:rsid w:val="00A83DA5"/>
    <w:rsid w:val="00A83DBA"/>
    <w:rsid w:val="00A83E81"/>
    <w:rsid w:val="00A84151"/>
    <w:rsid w:val="00A8462A"/>
    <w:rsid w:val="00A8469E"/>
    <w:rsid w:val="00A84C11"/>
    <w:rsid w:val="00A856D3"/>
    <w:rsid w:val="00A8637A"/>
    <w:rsid w:val="00A87FC7"/>
    <w:rsid w:val="00A901B9"/>
    <w:rsid w:val="00A904BD"/>
    <w:rsid w:val="00A90876"/>
    <w:rsid w:val="00A90CD8"/>
    <w:rsid w:val="00A92F5D"/>
    <w:rsid w:val="00A936DB"/>
    <w:rsid w:val="00A938C8"/>
    <w:rsid w:val="00A94665"/>
    <w:rsid w:val="00A94FE0"/>
    <w:rsid w:val="00A95E51"/>
    <w:rsid w:val="00A96895"/>
    <w:rsid w:val="00A96FFA"/>
    <w:rsid w:val="00A97185"/>
    <w:rsid w:val="00A97357"/>
    <w:rsid w:val="00A974D3"/>
    <w:rsid w:val="00AA0774"/>
    <w:rsid w:val="00AA0FBE"/>
    <w:rsid w:val="00AA22A8"/>
    <w:rsid w:val="00AA28DA"/>
    <w:rsid w:val="00AA2EB1"/>
    <w:rsid w:val="00AA32C3"/>
    <w:rsid w:val="00AA369B"/>
    <w:rsid w:val="00AA43B9"/>
    <w:rsid w:val="00AA4474"/>
    <w:rsid w:val="00AA4519"/>
    <w:rsid w:val="00AA7731"/>
    <w:rsid w:val="00AA7791"/>
    <w:rsid w:val="00AB13B8"/>
    <w:rsid w:val="00AB13BB"/>
    <w:rsid w:val="00AB154C"/>
    <w:rsid w:val="00AB3E95"/>
    <w:rsid w:val="00AB51D3"/>
    <w:rsid w:val="00AB5241"/>
    <w:rsid w:val="00AB5D5F"/>
    <w:rsid w:val="00AB6745"/>
    <w:rsid w:val="00AB71EE"/>
    <w:rsid w:val="00AB7457"/>
    <w:rsid w:val="00AB7649"/>
    <w:rsid w:val="00AB7996"/>
    <w:rsid w:val="00AC0A15"/>
    <w:rsid w:val="00AC1934"/>
    <w:rsid w:val="00AC1952"/>
    <w:rsid w:val="00AC27D8"/>
    <w:rsid w:val="00AC2FF2"/>
    <w:rsid w:val="00AC3180"/>
    <w:rsid w:val="00AC37BE"/>
    <w:rsid w:val="00AC3C87"/>
    <w:rsid w:val="00AC4FE3"/>
    <w:rsid w:val="00AC543C"/>
    <w:rsid w:val="00AC6C21"/>
    <w:rsid w:val="00AC7B62"/>
    <w:rsid w:val="00AC7E60"/>
    <w:rsid w:val="00AD0016"/>
    <w:rsid w:val="00AD16B6"/>
    <w:rsid w:val="00AD2191"/>
    <w:rsid w:val="00AD24B6"/>
    <w:rsid w:val="00AD2512"/>
    <w:rsid w:val="00AD2F33"/>
    <w:rsid w:val="00AD3972"/>
    <w:rsid w:val="00AD4872"/>
    <w:rsid w:val="00AD60BA"/>
    <w:rsid w:val="00AD6454"/>
    <w:rsid w:val="00AD6662"/>
    <w:rsid w:val="00AD6A56"/>
    <w:rsid w:val="00AD719D"/>
    <w:rsid w:val="00AD76FD"/>
    <w:rsid w:val="00AE0248"/>
    <w:rsid w:val="00AE12AE"/>
    <w:rsid w:val="00AE188E"/>
    <w:rsid w:val="00AE1C61"/>
    <w:rsid w:val="00AE1DCD"/>
    <w:rsid w:val="00AE209F"/>
    <w:rsid w:val="00AE2CD0"/>
    <w:rsid w:val="00AE3E3C"/>
    <w:rsid w:val="00AE3F12"/>
    <w:rsid w:val="00AE40DB"/>
    <w:rsid w:val="00AE4302"/>
    <w:rsid w:val="00AE48F9"/>
    <w:rsid w:val="00AE4B93"/>
    <w:rsid w:val="00AE510E"/>
    <w:rsid w:val="00AE523A"/>
    <w:rsid w:val="00AE593C"/>
    <w:rsid w:val="00AE5BC6"/>
    <w:rsid w:val="00AE6016"/>
    <w:rsid w:val="00AE622F"/>
    <w:rsid w:val="00AE6690"/>
    <w:rsid w:val="00AE6FB9"/>
    <w:rsid w:val="00AE76A9"/>
    <w:rsid w:val="00AF04E6"/>
    <w:rsid w:val="00AF08D8"/>
    <w:rsid w:val="00AF2F0E"/>
    <w:rsid w:val="00AF39F8"/>
    <w:rsid w:val="00AF3E87"/>
    <w:rsid w:val="00AF4313"/>
    <w:rsid w:val="00AF518D"/>
    <w:rsid w:val="00AF5658"/>
    <w:rsid w:val="00AF5952"/>
    <w:rsid w:val="00AF5CE4"/>
    <w:rsid w:val="00AF5E79"/>
    <w:rsid w:val="00AF66CB"/>
    <w:rsid w:val="00AF68ED"/>
    <w:rsid w:val="00AF6CC5"/>
    <w:rsid w:val="00AF6DDE"/>
    <w:rsid w:val="00AF76C9"/>
    <w:rsid w:val="00AF785D"/>
    <w:rsid w:val="00AF7F0A"/>
    <w:rsid w:val="00AF7F95"/>
    <w:rsid w:val="00B002A7"/>
    <w:rsid w:val="00B00A80"/>
    <w:rsid w:val="00B01650"/>
    <w:rsid w:val="00B01A22"/>
    <w:rsid w:val="00B01C15"/>
    <w:rsid w:val="00B01E59"/>
    <w:rsid w:val="00B0211B"/>
    <w:rsid w:val="00B02CE7"/>
    <w:rsid w:val="00B0335F"/>
    <w:rsid w:val="00B03B2D"/>
    <w:rsid w:val="00B045A3"/>
    <w:rsid w:val="00B04DC4"/>
    <w:rsid w:val="00B05307"/>
    <w:rsid w:val="00B053FF"/>
    <w:rsid w:val="00B05978"/>
    <w:rsid w:val="00B05EE1"/>
    <w:rsid w:val="00B06249"/>
    <w:rsid w:val="00B06888"/>
    <w:rsid w:val="00B06C42"/>
    <w:rsid w:val="00B07ECC"/>
    <w:rsid w:val="00B102B5"/>
    <w:rsid w:val="00B10414"/>
    <w:rsid w:val="00B1132A"/>
    <w:rsid w:val="00B116E6"/>
    <w:rsid w:val="00B11BD4"/>
    <w:rsid w:val="00B12E22"/>
    <w:rsid w:val="00B12ED6"/>
    <w:rsid w:val="00B1330F"/>
    <w:rsid w:val="00B1435D"/>
    <w:rsid w:val="00B1611B"/>
    <w:rsid w:val="00B16945"/>
    <w:rsid w:val="00B16E6A"/>
    <w:rsid w:val="00B2198C"/>
    <w:rsid w:val="00B21A5D"/>
    <w:rsid w:val="00B22DEE"/>
    <w:rsid w:val="00B2317F"/>
    <w:rsid w:val="00B2368F"/>
    <w:rsid w:val="00B23F71"/>
    <w:rsid w:val="00B24699"/>
    <w:rsid w:val="00B24B32"/>
    <w:rsid w:val="00B25013"/>
    <w:rsid w:val="00B250F3"/>
    <w:rsid w:val="00B25399"/>
    <w:rsid w:val="00B2624F"/>
    <w:rsid w:val="00B26A58"/>
    <w:rsid w:val="00B2720E"/>
    <w:rsid w:val="00B27560"/>
    <w:rsid w:val="00B277F3"/>
    <w:rsid w:val="00B27982"/>
    <w:rsid w:val="00B27BBF"/>
    <w:rsid w:val="00B27D45"/>
    <w:rsid w:val="00B27D70"/>
    <w:rsid w:val="00B27DB9"/>
    <w:rsid w:val="00B3020A"/>
    <w:rsid w:val="00B30492"/>
    <w:rsid w:val="00B30CDE"/>
    <w:rsid w:val="00B311EC"/>
    <w:rsid w:val="00B31B7A"/>
    <w:rsid w:val="00B32674"/>
    <w:rsid w:val="00B32F0F"/>
    <w:rsid w:val="00B33CC9"/>
    <w:rsid w:val="00B3404C"/>
    <w:rsid w:val="00B3420D"/>
    <w:rsid w:val="00B345BE"/>
    <w:rsid w:val="00B36687"/>
    <w:rsid w:val="00B3692D"/>
    <w:rsid w:val="00B3750D"/>
    <w:rsid w:val="00B37716"/>
    <w:rsid w:val="00B3796B"/>
    <w:rsid w:val="00B4068E"/>
    <w:rsid w:val="00B41C54"/>
    <w:rsid w:val="00B41E8C"/>
    <w:rsid w:val="00B41FF7"/>
    <w:rsid w:val="00B425B3"/>
    <w:rsid w:val="00B428C0"/>
    <w:rsid w:val="00B430A2"/>
    <w:rsid w:val="00B4496C"/>
    <w:rsid w:val="00B45396"/>
    <w:rsid w:val="00B45A15"/>
    <w:rsid w:val="00B465DE"/>
    <w:rsid w:val="00B4660E"/>
    <w:rsid w:val="00B4743A"/>
    <w:rsid w:val="00B477C7"/>
    <w:rsid w:val="00B4782D"/>
    <w:rsid w:val="00B47C21"/>
    <w:rsid w:val="00B47CCA"/>
    <w:rsid w:val="00B502E1"/>
    <w:rsid w:val="00B51D2D"/>
    <w:rsid w:val="00B52334"/>
    <w:rsid w:val="00B524F9"/>
    <w:rsid w:val="00B526FC"/>
    <w:rsid w:val="00B5323D"/>
    <w:rsid w:val="00B539F4"/>
    <w:rsid w:val="00B53F4A"/>
    <w:rsid w:val="00B54B0C"/>
    <w:rsid w:val="00B54C6C"/>
    <w:rsid w:val="00B54EBF"/>
    <w:rsid w:val="00B55514"/>
    <w:rsid w:val="00B55D9E"/>
    <w:rsid w:val="00B55FF1"/>
    <w:rsid w:val="00B56CFA"/>
    <w:rsid w:val="00B571BF"/>
    <w:rsid w:val="00B61C87"/>
    <w:rsid w:val="00B62078"/>
    <w:rsid w:val="00B62147"/>
    <w:rsid w:val="00B62987"/>
    <w:rsid w:val="00B62AF5"/>
    <w:rsid w:val="00B62B5D"/>
    <w:rsid w:val="00B634E7"/>
    <w:rsid w:val="00B637E4"/>
    <w:rsid w:val="00B63E0E"/>
    <w:rsid w:val="00B64D49"/>
    <w:rsid w:val="00B64E85"/>
    <w:rsid w:val="00B65DFD"/>
    <w:rsid w:val="00B65E11"/>
    <w:rsid w:val="00B67C84"/>
    <w:rsid w:val="00B67E61"/>
    <w:rsid w:val="00B700A3"/>
    <w:rsid w:val="00B70882"/>
    <w:rsid w:val="00B70A46"/>
    <w:rsid w:val="00B70C5A"/>
    <w:rsid w:val="00B71521"/>
    <w:rsid w:val="00B71FF1"/>
    <w:rsid w:val="00B728B7"/>
    <w:rsid w:val="00B72E16"/>
    <w:rsid w:val="00B738BA"/>
    <w:rsid w:val="00B73C76"/>
    <w:rsid w:val="00B75212"/>
    <w:rsid w:val="00B755C2"/>
    <w:rsid w:val="00B75817"/>
    <w:rsid w:val="00B760C1"/>
    <w:rsid w:val="00B80249"/>
    <w:rsid w:val="00B81A6A"/>
    <w:rsid w:val="00B81BAD"/>
    <w:rsid w:val="00B81E5A"/>
    <w:rsid w:val="00B82235"/>
    <w:rsid w:val="00B82EAC"/>
    <w:rsid w:val="00B83005"/>
    <w:rsid w:val="00B83492"/>
    <w:rsid w:val="00B84A1B"/>
    <w:rsid w:val="00B858F6"/>
    <w:rsid w:val="00B86880"/>
    <w:rsid w:val="00B86CAC"/>
    <w:rsid w:val="00B87011"/>
    <w:rsid w:val="00B872A1"/>
    <w:rsid w:val="00B87816"/>
    <w:rsid w:val="00B90320"/>
    <w:rsid w:val="00B90349"/>
    <w:rsid w:val="00B904B9"/>
    <w:rsid w:val="00B91AF4"/>
    <w:rsid w:val="00B91B92"/>
    <w:rsid w:val="00B9287F"/>
    <w:rsid w:val="00B9312E"/>
    <w:rsid w:val="00B9317B"/>
    <w:rsid w:val="00B93785"/>
    <w:rsid w:val="00B93EF1"/>
    <w:rsid w:val="00B94015"/>
    <w:rsid w:val="00B9428E"/>
    <w:rsid w:val="00B94390"/>
    <w:rsid w:val="00B948EF"/>
    <w:rsid w:val="00B94B66"/>
    <w:rsid w:val="00B94F6F"/>
    <w:rsid w:val="00B955A5"/>
    <w:rsid w:val="00B9723A"/>
    <w:rsid w:val="00B97962"/>
    <w:rsid w:val="00BA039C"/>
    <w:rsid w:val="00BA0601"/>
    <w:rsid w:val="00BA0DFE"/>
    <w:rsid w:val="00BA178B"/>
    <w:rsid w:val="00BA1D1A"/>
    <w:rsid w:val="00BA235A"/>
    <w:rsid w:val="00BA2C34"/>
    <w:rsid w:val="00BA2D1B"/>
    <w:rsid w:val="00BA3495"/>
    <w:rsid w:val="00BA35E7"/>
    <w:rsid w:val="00BA3921"/>
    <w:rsid w:val="00BA3991"/>
    <w:rsid w:val="00BA3C45"/>
    <w:rsid w:val="00BA44E0"/>
    <w:rsid w:val="00BA45F9"/>
    <w:rsid w:val="00BA4D42"/>
    <w:rsid w:val="00BA4FBB"/>
    <w:rsid w:val="00BA5164"/>
    <w:rsid w:val="00BA59E6"/>
    <w:rsid w:val="00BA681A"/>
    <w:rsid w:val="00BA76DC"/>
    <w:rsid w:val="00BB0BB5"/>
    <w:rsid w:val="00BB1357"/>
    <w:rsid w:val="00BB22FF"/>
    <w:rsid w:val="00BB2349"/>
    <w:rsid w:val="00BB2449"/>
    <w:rsid w:val="00BB278F"/>
    <w:rsid w:val="00BB29D5"/>
    <w:rsid w:val="00BB2A46"/>
    <w:rsid w:val="00BB3560"/>
    <w:rsid w:val="00BB414A"/>
    <w:rsid w:val="00BB4476"/>
    <w:rsid w:val="00BB4485"/>
    <w:rsid w:val="00BB4CDD"/>
    <w:rsid w:val="00BB65A2"/>
    <w:rsid w:val="00BB6739"/>
    <w:rsid w:val="00BB67A5"/>
    <w:rsid w:val="00BB67B9"/>
    <w:rsid w:val="00BB6890"/>
    <w:rsid w:val="00BC05E0"/>
    <w:rsid w:val="00BC1CB3"/>
    <w:rsid w:val="00BC242B"/>
    <w:rsid w:val="00BC24CD"/>
    <w:rsid w:val="00BC27CB"/>
    <w:rsid w:val="00BC3B96"/>
    <w:rsid w:val="00BC444A"/>
    <w:rsid w:val="00BC45FB"/>
    <w:rsid w:val="00BC4AC5"/>
    <w:rsid w:val="00BC4D40"/>
    <w:rsid w:val="00BC5307"/>
    <w:rsid w:val="00BC58F2"/>
    <w:rsid w:val="00BC5CBF"/>
    <w:rsid w:val="00BC699D"/>
    <w:rsid w:val="00BC6E08"/>
    <w:rsid w:val="00BC7332"/>
    <w:rsid w:val="00BC76EA"/>
    <w:rsid w:val="00BC7A43"/>
    <w:rsid w:val="00BC7B9B"/>
    <w:rsid w:val="00BD06AB"/>
    <w:rsid w:val="00BD08B4"/>
    <w:rsid w:val="00BD0997"/>
    <w:rsid w:val="00BD0D13"/>
    <w:rsid w:val="00BD26B6"/>
    <w:rsid w:val="00BD28BB"/>
    <w:rsid w:val="00BD45B0"/>
    <w:rsid w:val="00BD470E"/>
    <w:rsid w:val="00BD49A3"/>
    <w:rsid w:val="00BD4BF3"/>
    <w:rsid w:val="00BD5DA2"/>
    <w:rsid w:val="00BD6476"/>
    <w:rsid w:val="00BD6722"/>
    <w:rsid w:val="00BD7960"/>
    <w:rsid w:val="00BE01EC"/>
    <w:rsid w:val="00BE01F1"/>
    <w:rsid w:val="00BE0670"/>
    <w:rsid w:val="00BE0E4C"/>
    <w:rsid w:val="00BE2474"/>
    <w:rsid w:val="00BE2CD5"/>
    <w:rsid w:val="00BE2DB7"/>
    <w:rsid w:val="00BE3233"/>
    <w:rsid w:val="00BE5D81"/>
    <w:rsid w:val="00BE634D"/>
    <w:rsid w:val="00BE7674"/>
    <w:rsid w:val="00BF0833"/>
    <w:rsid w:val="00BF2558"/>
    <w:rsid w:val="00BF25FC"/>
    <w:rsid w:val="00BF2921"/>
    <w:rsid w:val="00BF4258"/>
    <w:rsid w:val="00BF436F"/>
    <w:rsid w:val="00BF4A26"/>
    <w:rsid w:val="00BF4B5D"/>
    <w:rsid w:val="00BF50D6"/>
    <w:rsid w:val="00BF516A"/>
    <w:rsid w:val="00BF5A66"/>
    <w:rsid w:val="00BF6B9C"/>
    <w:rsid w:val="00BF705E"/>
    <w:rsid w:val="00BF75AB"/>
    <w:rsid w:val="00BF7DB3"/>
    <w:rsid w:val="00C002E3"/>
    <w:rsid w:val="00C00D97"/>
    <w:rsid w:val="00C01C1C"/>
    <w:rsid w:val="00C01F74"/>
    <w:rsid w:val="00C0236F"/>
    <w:rsid w:val="00C025E5"/>
    <w:rsid w:val="00C0325C"/>
    <w:rsid w:val="00C0360A"/>
    <w:rsid w:val="00C03C14"/>
    <w:rsid w:val="00C04476"/>
    <w:rsid w:val="00C051E7"/>
    <w:rsid w:val="00C06AE3"/>
    <w:rsid w:val="00C07686"/>
    <w:rsid w:val="00C101A2"/>
    <w:rsid w:val="00C105FD"/>
    <w:rsid w:val="00C116EC"/>
    <w:rsid w:val="00C11B35"/>
    <w:rsid w:val="00C120B8"/>
    <w:rsid w:val="00C12191"/>
    <w:rsid w:val="00C12ABD"/>
    <w:rsid w:val="00C13724"/>
    <w:rsid w:val="00C1546E"/>
    <w:rsid w:val="00C1548E"/>
    <w:rsid w:val="00C15776"/>
    <w:rsid w:val="00C15AF8"/>
    <w:rsid w:val="00C202AB"/>
    <w:rsid w:val="00C20B43"/>
    <w:rsid w:val="00C20C24"/>
    <w:rsid w:val="00C21246"/>
    <w:rsid w:val="00C21F6A"/>
    <w:rsid w:val="00C233FD"/>
    <w:rsid w:val="00C23C44"/>
    <w:rsid w:val="00C23CE0"/>
    <w:rsid w:val="00C24AC6"/>
    <w:rsid w:val="00C26129"/>
    <w:rsid w:val="00C26443"/>
    <w:rsid w:val="00C2681A"/>
    <w:rsid w:val="00C275E4"/>
    <w:rsid w:val="00C31192"/>
    <w:rsid w:val="00C31F15"/>
    <w:rsid w:val="00C32560"/>
    <w:rsid w:val="00C32866"/>
    <w:rsid w:val="00C328E3"/>
    <w:rsid w:val="00C32FCE"/>
    <w:rsid w:val="00C3333F"/>
    <w:rsid w:val="00C33513"/>
    <w:rsid w:val="00C33A8E"/>
    <w:rsid w:val="00C34C3A"/>
    <w:rsid w:val="00C35438"/>
    <w:rsid w:val="00C35829"/>
    <w:rsid w:val="00C3687B"/>
    <w:rsid w:val="00C3726F"/>
    <w:rsid w:val="00C37E75"/>
    <w:rsid w:val="00C37EB2"/>
    <w:rsid w:val="00C4017D"/>
    <w:rsid w:val="00C40665"/>
    <w:rsid w:val="00C41C82"/>
    <w:rsid w:val="00C42415"/>
    <w:rsid w:val="00C42C3A"/>
    <w:rsid w:val="00C43235"/>
    <w:rsid w:val="00C4368F"/>
    <w:rsid w:val="00C43C50"/>
    <w:rsid w:val="00C443A5"/>
    <w:rsid w:val="00C44A46"/>
    <w:rsid w:val="00C45956"/>
    <w:rsid w:val="00C4611D"/>
    <w:rsid w:val="00C50D25"/>
    <w:rsid w:val="00C51962"/>
    <w:rsid w:val="00C51F4A"/>
    <w:rsid w:val="00C52330"/>
    <w:rsid w:val="00C524CB"/>
    <w:rsid w:val="00C525AB"/>
    <w:rsid w:val="00C5287D"/>
    <w:rsid w:val="00C530A6"/>
    <w:rsid w:val="00C54A4B"/>
    <w:rsid w:val="00C55572"/>
    <w:rsid w:val="00C55603"/>
    <w:rsid w:val="00C56418"/>
    <w:rsid w:val="00C564C3"/>
    <w:rsid w:val="00C56E22"/>
    <w:rsid w:val="00C57E47"/>
    <w:rsid w:val="00C57E85"/>
    <w:rsid w:val="00C61575"/>
    <w:rsid w:val="00C61604"/>
    <w:rsid w:val="00C61A30"/>
    <w:rsid w:val="00C62B73"/>
    <w:rsid w:val="00C6315C"/>
    <w:rsid w:val="00C6362F"/>
    <w:rsid w:val="00C63730"/>
    <w:rsid w:val="00C647D3"/>
    <w:rsid w:val="00C656AC"/>
    <w:rsid w:val="00C65895"/>
    <w:rsid w:val="00C65E31"/>
    <w:rsid w:val="00C67DB5"/>
    <w:rsid w:val="00C7040B"/>
    <w:rsid w:val="00C704DE"/>
    <w:rsid w:val="00C70530"/>
    <w:rsid w:val="00C705A9"/>
    <w:rsid w:val="00C70845"/>
    <w:rsid w:val="00C71525"/>
    <w:rsid w:val="00C717EC"/>
    <w:rsid w:val="00C72A6D"/>
    <w:rsid w:val="00C72B44"/>
    <w:rsid w:val="00C72ED8"/>
    <w:rsid w:val="00C742EE"/>
    <w:rsid w:val="00C751D7"/>
    <w:rsid w:val="00C75938"/>
    <w:rsid w:val="00C75958"/>
    <w:rsid w:val="00C765B0"/>
    <w:rsid w:val="00C77233"/>
    <w:rsid w:val="00C77685"/>
    <w:rsid w:val="00C80EF1"/>
    <w:rsid w:val="00C814EC"/>
    <w:rsid w:val="00C82BB7"/>
    <w:rsid w:val="00C82FA7"/>
    <w:rsid w:val="00C83B52"/>
    <w:rsid w:val="00C83CB2"/>
    <w:rsid w:val="00C84A68"/>
    <w:rsid w:val="00C85015"/>
    <w:rsid w:val="00C85087"/>
    <w:rsid w:val="00C850FC"/>
    <w:rsid w:val="00C85648"/>
    <w:rsid w:val="00C862F9"/>
    <w:rsid w:val="00C8670F"/>
    <w:rsid w:val="00C86FEA"/>
    <w:rsid w:val="00C902F6"/>
    <w:rsid w:val="00C90787"/>
    <w:rsid w:val="00C9079F"/>
    <w:rsid w:val="00C90E62"/>
    <w:rsid w:val="00C9118D"/>
    <w:rsid w:val="00C91332"/>
    <w:rsid w:val="00C917F0"/>
    <w:rsid w:val="00C92FF9"/>
    <w:rsid w:val="00C93167"/>
    <w:rsid w:val="00C9358C"/>
    <w:rsid w:val="00C93597"/>
    <w:rsid w:val="00C939F5"/>
    <w:rsid w:val="00C93A30"/>
    <w:rsid w:val="00C95777"/>
    <w:rsid w:val="00C9604F"/>
    <w:rsid w:val="00C96113"/>
    <w:rsid w:val="00C963E6"/>
    <w:rsid w:val="00C96C80"/>
    <w:rsid w:val="00C96DE4"/>
    <w:rsid w:val="00C97081"/>
    <w:rsid w:val="00CA00FD"/>
    <w:rsid w:val="00CA0E68"/>
    <w:rsid w:val="00CA16EF"/>
    <w:rsid w:val="00CA214F"/>
    <w:rsid w:val="00CA2545"/>
    <w:rsid w:val="00CA42BF"/>
    <w:rsid w:val="00CA51FD"/>
    <w:rsid w:val="00CA5401"/>
    <w:rsid w:val="00CA5D1E"/>
    <w:rsid w:val="00CA5E14"/>
    <w:rsid w:val="00CA6354"/>
    <w:rsid w:val="00CA69CB"/>
    <w:rsid w:val="00CA704B"/>
    <w:rsid w:val="00CB07CA"/>
    <w:rsid w:val="00CB1414"/>
    <w:rsid w:val="00CB20D7"/>
    <w:rsid w:val="00CB238B"/>
    <w:rsid w:val="00CB310B"/>
    <w:rsid w:val="00CB43EC"/>
    <w:rsid w:val="00CB47D5"/>
    <w:rsid w:val="00CB49BE"/>
    <w:rsid w:val="00CB5832"/>
    <w:rsid w:val="00CB5FF1"/>
    <w:rsid w:val="00CB6EAE"/>
    <w:rsid w:val="00CB7317"/>
    <w:rsid w:val="00CB76F9"/>
    <w:rsid w:val="00CC00BE"/>
    <w:rsid w:val="00CC062A"/>
    <w:rsid w:val="00CC0E5B"/>
    <w:rsid w:val="00CC1DE1"/>
    <w:rsid w:val="00CC28E8"/>
    <w:rsid w:val="00CC347C"/>
    <w:rsid w:val="00CC36C7"/>
    <w:rsid w:val="00CC4276"/>
    <w:rsid w:val="00CC4B03"/>
    <w:rsid w:val="00CC543E"/>
    <w:rsid w:val="00CC6F58"/>
    <w:rsid w:val="00CC7325"/>
    <w:rsid w:val="00CC7496"/>
    <w:rsid w:val="00CC784C"/>
    <w:rsid w:val="00CC7A2E"/>
    <w:rsid w:val="00CD08A9"/>
    <w:rsid w:val="00CD11E6"/>
    <w:rsid w:val="00CD12F7"/>
    <w:rsid w:val="00CD2B89"/>
    <w:rsid w:val="00CD2D26"/>
    <w:rsid w:val="00CD2FA2"/>
    <w:rsid w:val="00CD3BBB"/>
    <w:rsid w:val="00CD3BD4"/>
    <w:rsid w:val="00CD4331"/>
    <w:rsid w:val="00CD44FB"/>
    <w:rsid w:val="00CD4F72"/>
    <w:rsid w:val="00CD4FC5"/>
    <w:rsid w:val="00CD4FDF"/>
    <w:rsid w:val="00CD63B1"/>
    <w:rsid w:val="00CD69D5"/>
    <w:rsid w:val="00CD735E"/>
    <w:rsid w:val="00CD7BD7"/>
    <w:rsid w:val="00CD7BDA"/>
    <w:rsid w:val="00CE0207"/>
    <w:rsid w:val="00CE1364"/>
    <w:rsid w:val="00CE13A9"/>
    <w:rsid w:val="00CE21C9"/>
    <w:rsid w:val="00CE2222"/>
    <w:rsid w:val="00CE22C8"/>
    <w:rsid w:val="00CE25E5"/>
    <w:rsid w:val="00CE281A"/>
    <w:rsid w:val="00CE29B1"/>
    <w:rsid w:val="00CE2B13"/>
    <w:rsid w:val="00CE2B5F"/>
    <w:rsid w:val="00CE30BF"/>
    <w:rsid w:val="00CE32B5"/>
    <w:rsid w:val="00CE3A90"/>
    <w:rsid w:val="00CE3C06"/>
    <w:rsid w:val="00CE3E77"/>
    <w:rsid w:val="00CE5144"/>
    <w:rsid w:val="00CE53ED"/>
    <w:rsid w:val="00CE572B"/>
    <w:rsid w:val="00CE697E"/>
    <w:rsid w:val="00CE6DE5"/>
    <w:rsid w:val="00CE6EDD"/>
    <w:rsid w:val="00CE6F05"/>
    <w:rsid w:val="00CE72A5"/>
    <w:rsid w:val="00CE788A"/>
    <w:rsid w:val="00CE7A6C"/>
    <w:rsid w:val="00CE7DBC"/>
    <w:rsid w:val="00CE7E03"/>
    <w:rsid w:val="00CE7E8F"/>
    <w:rsid w:val="00CF04BE"/>
    <w:rsid w:val="00CF0B79"/>
    <w:rsid w:val="00CF14E7"/>
    <w:rsid w:val="00CF176E"/>
    <w:rsid w:val="00CF1CAF"/>
    <w:rsid w:val="00CF2207"/>
    <w:rsid w:val="00CF3160"/>
    <w:rsid w:val="00CF33D3"/>
    <w:rsid w:val="00CF34D7"/>
    <w:rsid w:val="00CF387A"/>
    <w:rsid w:val="00CF3B61"/>
    <w:rsid w:val="00CF3C0B"/>
    <w:rsid w:val="00CF434B"/>
    <w:rsid w:val="00CF44E7"/>
    <w:rsid w:val="00CF4536"/>
    <w:rsid w:val="00CF64F4"/>
    <w:rsid w:val="00CF659C"/>
    <w:rsid w:val="00CF69A3"/>
    <w:rsid w:val="00CF6E85"/>
    <w:rsid w:val="00CF72D1"/>
    <w:rsid w:val="00CF762F"/>
    <w:rsid w:val="00D00597"/>
    <w:rsid w:val="00D0109B"/>
    <w:rsid w:val="00D01F41"/>
    <w:rsid w:val="00D04048"/>
    <w:rsid w:val="00D04DC0"/>
    <w:rsid w:val="00D053F5"/>
    <w:rsid w:val="00D05984"/>
    <w:rsid w:val="00D05BD0"/>
    <w:rsid w:val="00D060EE"/>
    <w:rsid w:val="00D0669A"/>
    <w:rsid w:val="00D07192"/>
    <w:rsid w:val="00D07F8E"/>
    <w:rsid w:val="00D104BB"/>
    <w:rsid w:val="00D105FE"/>
    <w:rsid w:val="00D107AE"/>
    <w:rsid w:val="00D10C8E"/>
    <w:rsid w:val="00D1157A"/>
    <w:rsid w:val="00D1221C"/>
    <w:rsid w:val="00D12A08"/>
    <w:rsid w:val="00D12BE2"/>
    <w:rsid w:val="00D12DE9"/>
    <w:rsid w:val="00D13488"/>
    <w:rsid w:val="00D13D56"/>
    <w:rsid w:val="00D14551"/>
    <w:rsid w:val="00D14687"/>
    <w:rsid w:val="00D1494B"/>
    <w:rsid w:val="00D14AD6"/>
    <w:rsid w:val="00D15EB0"/>
    <w:rsid w:val="00D16853"/>
    <w:rsid w:val="00D17449"/>
    <w:rsid w:val="00D17A2E"/>
    <w:rsid w:val="00D17F29"/>
    <w:rsid w:val="00D20BB2"/>
    <w:rsid w:val="00D20E1C"/>
    <w:rsid w:val="00D21C39"/>
    <w:rsid w:val="00D21FCA"/>
    <w:rsid w:val="00D22366"/>
    <w:rsid w:val="00D2241B"/>
    <w:rsid w:val="00D226DE"/>
    <w:rsid w:val="00D22FCE"/>
    <w:rsid w:val="00D23BF9"/>
    <w:rsid w:val="00D24805"/>
    <w:rsid w:val="00D2481B"/>
    <w:rsid w:val="00D249A3"/>
    <w:rsid w:val="00D24C34"/>
    <w:rsid w:val="00D24EE0"/>
    <w:rsid w:val="00D254A1"/>
    <w:rsid w:val="00D30283"/>
    <w:rsid w:val="00D31219"/>
    <w:rsid w:val="00D33290"/>
    <w:rsid w:val="00D33391"/>
    <w:rsid w:val="00D333B3"/>
    <w:rsid w:val="00D33835"/>
    <w:rsid w:val="00D339B6"/>
    <w:rsid w:val="00D35982"/>
    <w:rsid w:val="00D35D7E"/>
    <w:rsid w:val="00D36423"/>
    <w:rsid w:val="00D366FF"/>
    <w:rsid w:val="00D36909"/>
    <w:rsid w:val="00D36DD8"/>
    <w:rsid w:val="00D3712C"/>
    <w:rsid w:val="00D371A9"/>
    <w:rsid w:val="00D37A4C"/>
    <w:rsid w:val="00D37C83"/>
    <w:rsid w:val="00D40587"/>
    <w:rsid w:val="00D418BA"/>
    <w:rsid w:val="00D41DA4"/>
    <w:rsid w:val="00D41DE2"/>
    <w:rsid w:val="00D442A6"/>
    <w:rsid w:val="00D44E87"/>
    <w:rsid w:val="00D455F8"/>
    <w:rsid w:val="00D4569D"/>
    <w:rsid w:val="00D45CD1"/>
    <w:rsid w:val="00D45DD8"/>
    <w:rsid w:val="00D46170"/>
    <w:rsid w:val="00D465EA"/>
    <w:rsid w:val="00D46E35"/>
    <w:rsid w:val="00D4766A"/>
    <w:rsid w:val="00D47870"/>
    <w:rsid w:val="00D501D7"/>
    <w:rsid w:val="00D514D8"/>
    <w:rsid w:val="00D5173A"/>
    <w:rsid w:val="00D5273B"/>
    <w:rsid w:val="00D52DF1"/>
    <w:rsid w:val="00D53A0C"/>
    <w:rsid w:val="00D53B1D"/>
    <w:rsid w:val="00D542CB"/>
    <w:rsid w:val="00D545A7"/>
    <w:rsid w:val="00D54C93"/>
    <w:rsid w:val="00D55293"/>
    <w:rsid w:val="00D552B4"/>
    <w:rsid w:val="00D55F33"/>
    <w:rsid w:val="00D569BA"/>
    <w:rsid w:val="00D56C58"/>
    <w:rsid w:val="00D57369"/>
    <w:rsid w:val="00D575BE"/>
    <w:rsid w:val="00D57615"/>
    <w:rsid w:val="00D6124D"/>
    <w:rsid w:val="00D61615"/>
    <w:rsid w:val="00D63062"/>
    <w:rsid w:val="00D6314D"/>
    <w:rsid w:val="00D63442"/>
    <w:rsid w:val="00D63912"/>
    <w:rsid w:val="00D6400B"/>
    <w:rsid w:val="00D6490C"/>
    <w:rsid w:val="00D64CAC"/>
    <w:rsid w:val="00D64CDF"/>
    <w:rsid w:val="00D65453"/>
    <w:rsid w:val="00D65621"/>
    <w:rsid w:val="00D65995"/>
    <w:rsid w:val="00D66071"/>
    <w:rsid w:val="00D6609B"/>
    <w:rsid w:val="00D66684"/>
    <w:rsid w:val="00D66D74"/>
    <w:rsid w:val="00D671A5"/>
    <w:rsid w:val="00D67CFD"/>
    <w:rsid w:val="00D70442"/>
    <w:rsid w:val="00D70ACF"/>
    <w:rsid w:val="00D7206D"/>
    <w:rsid w:val="00D720A6"/>
    <w:rsid w:val="00D73E47"/>
    <w:rsid w:val="00D74902"/>
    <w:rsid w:val="00D757B2"/>
    <w:rsid w:val="00D75B46"/>
    <w:rsid w:val="00D7721F"/>
    <w:rsid w:val="00D77245"/>
    <w:rsid w:val="00D800DB"/>
    <w:rsid w:val="00D80AA5"/>
    <w:rsid w:val="00D8164E"/>
    <w:rsid w:val="00D81D46"/>
    <w:rsid w:val="00D82671"/>
    <w:rsid w:val="00D82D3C"/>
    <w:rsid w:val="00D82F42"/>
    <w:rsid w:val="00D833DC"/>
    <w:rsid w:val="00D83662"/>
    <w:rsid w:val="00D83CFD"/>
    <w:rsid w:val="00D84128"/>
    <w:rsid w:val="00D848AB"/>
    <w:rsid w:val="00D848BA"/>
    <w:rsid w:val="00D84B53"/>
    <w:rsid w:val="00D8586E"/>
    <w:rsid w:val="00D87BD2"/>
    <w:rsid w:val="00D90000"/>
    <w:rsid w:val="00D900AA"/>
    <w:rsid w:val="00D90E3E"/>
    <w:rsid w:val="00D92234"/>
    <w:rsid w:val="00D9292D"/>
    <w:rsid w:val="00D93235"/>
    <w:rsid w:val="00D9385F"/>
    <w:rsid w:val="00D96B16"/>
    <w:rsid w:val="00D97375"/>
    <w:rsid w:val="00D97984"/>
    <w:rsid w:val="00D97BA3"/>
    <w:rsid w:val="00D97C58"/>
    <w:rsid w:val="00DA24BA"/>
    <w:rsid w:val="00DA2A98"/>
    <w:rsid w:val="00DA3D90"/>
    <w:rsid w:val="00DA3E8A"/>
    <w:rsid w:val="00DA5D2A"/>
    <w:rsid w:val="00DA624A"/>
    <w:rsid w:val="00DA6636"/>
    <w:rsid w:val="00DA6DAA"/>
    <w:rsid w:val="00DA78D4"/>
    <w:rsid w:val="00DB02EE"/>
    <w:rsid w:val="00DB0C66"/>
    <w:rsid w:val="00DB0ED4"/>
    <w:rsid w:val="00DB1193"/>
    <w:rsid w:val="00DB1639"/>
    <w:rsid w:val="00DB3013"/>
    <w:rsid w:val="00DB3BFF"/>
    <w:rsid w:val="00DB476D"/>
    <w:rsid w:val="00DB4958"/>
    <w:rsid w:val="00DB548D"/>
    <w:rsid w:val="00DB66D7"/>
    <w:rsid w:val="00DB69FD"/>
    <w:rsid w:val="00DB763D"/>
    <w:rsid w:val="00DB76CA"/>
    <w:rsid w:val="00DB777A"/>
    <w:rsid w:val="00DB7BF8"/>
    <w:rsid w:val="00DB7CA2"/>
    <w:rsid w:val="00DB7DE0"/>
    <w:rsid w:val="00DC0070"/>
    <w:rsid w:val="00DC01DB"/>
    <w:rsid w:val="00DC0255"/>
    <w:rsid w:val="00DC0480"/>
    <w:rsid w:val="00DC09EE"/>
    <w:rsid w:val="00DC1A27"/>
    <w:rsid w:val="00DC2B65"/>
    <w:rsid w:val="00DC2D0F"/>
    <w:rsid w:val="00DC30BF"/>
    <w:rsid w:val="00DC350A"/>
    <w:rsid w:val="00DC378C"/>
    <w:rsid w:val="00DC4DBA"/>
    <w:rsid w:val="00DC53C0"/>
    <w:rsid w:val="00DC572F"/>
    <w:rsid w:val="00DC5DAA"/>
    <w:rsid w:val="00DC64BC"/>
    <w:rsid w:val="00DC6812"/>
    <w:rsid w:val="00DC6D5F"/>
    <w:rsid w:val="00DC717E"/>
    <w:rsid w:val="00DC75D9"/>
    <w:rsid w:val="00DC7DD4"/>
    <w:rsid w:val="00DC7F41"/>
    <w:rsid w:val="00DD00AB"/>
    <w:rsid w:val="00DD0711"/>
    <w:rsid w:val="00DD0C20"/>
    <w:rsid w:val="00DD11E5"/>
    <w:rsid w:val="00DD1622"/>
    <w:rsid w:val="00DD19B9"/>
    <w:rsid w:val="00DD19C3"/>
    <w:rsid w:val="00DD1D49"/>
    <w:rsid w:val="00DD2CF3"/>
    <w:rsid w:val="00DD2F19"/>
    <w:rsid w:val="00DD3126"/>
    <w:rsid w:val="00DD3FF9"/>
    <w:rsid w:val="00DD48F4"/>
    <w:rsid w:val="00DD4CBB"/>
    <w:rsid w:val="00DD4FDE"/>
    <w:rsid w:val="00DD5710"/>
    <w:rsid w:val="00DD5932"/>
    <w:rsid w:val="00DD603E"/>
    <w:rsid w:val="00DD6EB8"/>
    <w:rsid w:val="00DE0672"/>
    <w:rsid w:val="00DE08E3"/>
    <w:rsid w:val="00DE0B5B"/>
    <w:rsid w:val="00DE0BA9"/>
    <w:rsid w:val="00DE0FFB"/>
    <w:rsid w:val="00DE118F"/>
    <w:rsid w:val="00DE17F8"/>
    <w:rsid w:val="00DE3296"/>
    <w:rsid w:val="00DE451D"/>
    <w:rsid w:val="00DE46E9"/>
    <w:rsid w:val="00DE4A09"/>
    <w:rsid w:val="00DE53BA"/>
    <w:rsid w:val="00DE5932"/>
    <w:rsid w:val="00DE5F12"/>
    <w:rsid w:val="00DE675F"/>
    <w:rsid w:val="00DE7529"/>
    <w:rsid w:val="00DE77D5"/>
    <w:rsid w:val="00DE7C26"/>
    <w:rsid w:val="00DEF889"/>
    <w:rsid w:val="00DF0768"/>
    <w:rsid w:val="00DF1229"/>
    <w:rsid w:val="00DF1D02"/>
    <w:rsid w:val="00DF2EE4"/>
    <w:rsid w:val="00DF31DB"/>
    <w:rsid w:val="00DF4813"/>
    <w:rsid w:val="00DF5626"/>
    <w:rsid w:val="00DF562C"/>
    <w:rsid w:val="00DF62A5"/>
    <w:rsid w:val="00DF65AD"/>
    <w:rsid w:val="00DF65F0"/>
    <w:rsid w:val="00DF662E"/>
    <w:rsid w:val="00DF66B2"/>
    <w:rsid w:val="00DF6BEE"/>
    <w:rsid w:val="00DF7207"/>
    <w:rsid w:val="00DF7832"/>
    <w:rsid w:val="00E01B9D"/>
    <w:rsid w:val="00E01E98"/>
    <w:rsid w:val="00E02194"/>
    <w:rsid w:val="00E0572D"/>
    <w:rsid w:val="00E066D9"/>
    <w:rsid w:val="00E06969"/>
    <w:rsid w:val="00E07540"/>
    <w:rsid w:val="00E07593"/>
    <w:rsid w:val="00E10938"/>
    <w:rsid w:val="00E11306"/>
    <w:rsid w:val="00E113B1"/>
    <w:rsid w:val="00E114FD"/>
    <w:rsid w:val="00E11CBE"/>
    <w:rsid w:val="00E121DE"/>
    <w:rsid w:val="00E12592"/>
    <w:rsid w:val="00E12A15"/>
    <w:rsid w:val="00E12BCC"/>
    <w:rsid w:val="00E155B5"/>
    <w:rsid w:val="00E15DAB"/>
    <w:rsid w:val="00E1639D"/>
    <w:rsid w:val="00E16DEE"/>
    <w:rsid w:val="00E171DB"/>
    <w:rsid w:val="00E174BE"/>
    <w:rsid w:val="00E17835"/>
    <w:rsid w:val="00E17AAF"/>
    <w:rsid w:val="00E20330"/>
    <w:rsid w:val="00E204C6"/>
    <w:rsid w:val="00E20E43"/>
    <w:rsid w:val="00E213C1"/>
    <w:rsid w:val="00E22329"/>
    <w:rsid w:val="00E234E9"/>
    <w:rsid w:val="00E23826"/>
    <w:rsid w:val="00E23D2A"/>
    <w:rsid w:val="00E24136"/>
    <w:rsid w:val="00E247FF"/>
    <w:rsid w:val="00E2508B"/>
    <w:rsid w:val="00E25107"/>
    <w:rsid w:val="00E253C1"/>
    <w:rsid w:val="00E25416"/>
    <w:rsid w:val="00E25817"/>
    <w:rsid w:val="00E277A9"/>
    <w:rsid w:val="00E278C4"/>
    <w:rsid w:val="00E27C2F"/>
    <w:rsid w:val="00E27C36"/>
    <w:rsid w:val="00E27F79"/>
    <w:rsid w:val="00E30C32"/>
    <w:rsid w:val="00E30DF5"/>
    <w:rsid w:val="00E3183A"/>
    <w:rsid w:val="00E31940"/>
    <w:rsid w:val="00E31B30"/>
    <w:rsid w:val="00E31BF3"/>
    <w:rsid w:val="00E32330"/>
    <w:rsid w:val="00E32CEE"/>
    <w:rsid w:val="00E33E38"/>
    <w:rsid w:val="00E360F9"/>
    <w:rsid w:val="00E36386"/>
    <w:rsid w:val="00E365BE"/>
    <w:rsid w:val="00E3683A"/>
    <w:rsid w:val="00E36E5D"/>
    <w:rsid w:val="00E37445"/>
    <w:rsid w:val="00E3754B"/>
    <w:rsid w:val="00E40C7F"/>
    <w:rsid w:val="00E40DE6"/>
    <w:rsid w:val="00E41AB0"/>
    <w:rsid w:val="00E4258B"/>
    <w:rsid w:val="00E429F1"/>
    <w:rsid w:val="00E42C68"/>
    <w:rsid w:val="00E42E0E"/>
    <w:rsid w:val="00E42FF8"/>
    <w:rsid w:val="00E431B1"/>
    <w:rsid w:val="00E43A50"/>
    <w:rsid w:val="00E43EE3"/>
    <w:rsid w:val="00E44634"/>
    <w:rsid w:val="00E44E92"/>
    <w:rsid w:val="00E45598"/>
    <w:rsid w:val="00E45D77"/>
    <w:rsid w:val="00E46465"/>
    <w:rsid w:val="00E46650"/>
    <w:rsid w:val="00E46671"/>
    <w:rsid w:val="00E46E76"/>
    <w:rsid w:val="00E47DFA"/>
    <w:rsid w:val="00E503AF"/>
    <w:rsid w:val="00E508A0"/>
    <w:rsid w:val="00E50B64"/>
    <w:rsid w:val="00E50EF9"/>
    <w:rsid w:val="00E51F5F"/>
    <w:rsid w:val="00E5248B"/>
    <w:rsid w:val="00E52F45"/>
    <w:rsid w:val="00E5334B"/>
    <w:rsid w:val="00E5335A"/>
    <w:rsid w:val="00E53E55"/>
    <w:rsid w:val="00E5416D"/>
    <w:rsid w:val="00E54599"/>
    <w:rsid w:val="00E54B5F"/>
    <w:rsid w:val="00E54C48"/>
    <w:rsid w:val="00E55060"/>
    <w:rsid w:val="00E554E3"/>
    <w:rsid w:val="00E55B2D"/>
    <w:rsid w:val="00E55BDC"/>
    <w:rsid w:val="00E55E25"/>
    <w:rsid w:val="00E56164"/>
    <w:rsid w:val="00E56A3F"/>
    <w:rsid w:val="00E60974"/>
    <w:rsid w:val="00E61657"/>
    <w:rsid w:val="00E61CD3"/>
    <w:rsid w:val="00E62259"/>
    <w:rsid w:val="00E6401D"/>
    <w:rsid w:val="00E643A7"/>
    <w:rsid w:val="00E64883"/>
    <w:rsid w:val="00E64E59"/>
    <w:rsid w:val="00E65325"/>
    <w:rsid w:val="00E65BD7"/>
    <w:rsid w:val="00E65FA7"/>
    <w:rsid w:val="00E6760D"/>
    <w:rsid w:val="00E67945"/>
    <w:rsid w:val="00E67ED3"/>
    <w:rsid w:val="00E67F23"/>
    <w:rsid w:val="00E701E8"/>
    <w:rsid w:val="00E70612"/>
    <w:rsid w:val="00E71CBE"/>
    <w:rsid w:val="00E71EF3"/>
    <w:rsid w:val="00E725AD"/>
    <w:rsid w:val="00E72B65"/>
    <w:rsid w:val="00E72C5C"/>
    <w:rsid w:val="00E7388A"/>
    <w:rsid w:val="00E73A56"/>
    <w:rsid w:val="00E742EE"/>
    <w:rsid w:val="00E75424"/>
    <w:rsid w:val="00E75592"/>
    <w:rsid w:val="00E766AE"/>
    <w:rsid w:val="00E7671E"/>
    <w:rsid w:val="00E76833"/>
    <w:rsid w:val="00E7783B"/>
    <w:rsid w:val="00E778CD"/>
    <w:rsid w:val="00E85F54"/>
    <w:rsid w:val="00E85F9F"/>
    <w:rsid w:val="00E87EEC"/>
    <w:rsid w:val="00E91806"/>
    <w:rsid w:val="00E92A3C"/>
    <w:rsid w:val="00E93952"/>
    <w:rsid w:val="00E94324"/>
    <w:rsid w:val="00E952D9"/>
    <w:rsid w:val="00E95E08"/>
    <w:rsid w:val="00E97B85"/>
    <w:rsid w:val="00EA0058"/>
    <w:rsid w:val="00EA0958"/>
    <w:rsid w:val="00EA1354"/>
    <w:rsid w:val="00EA14E4"/>
    <w:rsid w:val="00EA157C"/>
    <w:rsid w:val="00EA1FC5"/>
    <w:rsid w:val="00EA2141"/>
    <w:rsid w:val="00EA21CA"/>
    <w:rsid w:val="00EA2858"/>
    <w:rsid w:val="00EA2E5A"/>
    <w:rsid w:val="00EA305D"/>
    <w:rsid w:val="00EA3925"/>
    <w:rsid w:val="00EA397F"/>
    <w:rsid w:val="00EA3A6A"/>
    <w:rsid w:val="00EA3FEB"/>
    <w:rsid w:val="00EA400A"/>
    <w:rsid w:val="00EA482F"/>
    <w:rsid w:val="00EA4D84"/>
    <w:rsid w:val="00EA5589"/>
    <w:rsid w:val="00EA6453"/>
    <w:rsid w:val="00EA7288"/>
    <w:rsid w:val="00EA7EFA"/>
    <w:rsid w:val="00EB0D0E"/>
    <w:rsid w:val="00EB1F12"/>
    <w:rsid w:val="00EB23EC"/>
    <w:rsid w:val="00EB24ED"/>
    <w:rsid w:val="00EB2E8E"/>
    <w:rsid w:val="00EB39E2"/>
    <w:rsid w:val="00EB42A6"/>
    <w:rsid w:val="00EB4942"/>
    <w:rsid w:val="00EB5886"/>
    <w:rsid w:val="00EB65C2"/>
    <w:rsid w:val="00EB67BE"/>
    <w:rsid w:val="00EB7023"/>
    <w:rsid w:val="00EB77FD"/>
    <w:rsid w:val="00EB7A06"/>
    <w:rsid w:val="00EC0008"/>
    <w:rsid w:val="00EC00B5"/>
    <w:rsid w:val="00EC2308"/>
    <w:rsid w:val="00EC2B93"/>
    <w:rsid w:val="00EC3F9C"/>
    <w:rsid w:val="00EC419C"/>
    <w:rsid w:val="00EC4308"/>
    <w:rsid w:val="00EC45B4"/>
    <w:rsid w:val="00EC5168"/>
    <w:rsid w:val="00EC5426"/>
    <w:rsid w:val="00EC60A8"/>
    <w:rsid w:val="00EC63C4"/>
    <w:rsid w:val="00EC7F73"/>
    <w:rsid w:val="00ED0219"/>
    <w:rsid w:val="00ED02B3"/>
    <w:rsid w:val="00ED0E10"/>
    <w:rsid w:val="00ED10FE"/>
    <w:rsid w:val="00ED1706"/>
    <w:rsid w:val="00ED1AF0"/>
    <w:rsid w:val="00ED1DF1"/>
    <w:rsid w:val="00ED1F3C"/>
    <w:rsid w:val="00ED2EE3"/>
    <w:rsid w:val="00ED2F9B"/>
    <w:rsid w:val="00ED4EB1"/>
    <w:rsid w:val="00ED547E"/>
    <w:rsid w:val="00ED6842"/>
    <w:rsid w:val="00ED7023"/>
    <w:rsid w:val="00ED792A"/>
    <w:rsid w:val="00EE022F"/>
    <w:rsid w:val="00EE02FB"/>
    <w:rsid w:val="00EE0A74"/>
    <w:rsid w:val="00EE1F31"/>
    <w:rsid w:val="00EE3127"/>
    <w:rsid w:val="00EE3887"/>
    <w:rsid w:val="00EE43E9"/>
    <w:rsid w:val="00EE46E3"/>
    <w:rsid w:val="00EE4E8C"/>
    <w:rsid w:val="00EE5401"/>
    <w:rsid w:val="00EE6C91"/>
    <w:rsid w:val="00EE7049"/>
    <w:rsid w:val="00EE76AA"/>
    <w:rsid w:val="00EF051F"/>
    <w:rsid w:val="00EF0529"/>
    <w:rsid w:val="00EF0B14"/>
    <w:rsid w:val="00EF0E40"/>
    <w:rsid w:val="00EF15E3"/>
    <w:rsid w:val="00EF1769"/>
    <w:rsid w:val="00EF2343"/>
    <w:rsid w:val="00EF28CA"/>
    <w:rsid w:val="00EF2C32"/>
    <w:rsid w:val="00EF2F25"/>
    <w:rsid w:val="00EF381B"/>
    <w:rsid w:val="00EF49CB"/>
    <w:rsid w:val="00EF49EC"/>
    <w:rsid w:val="00EF68C3"/>
    <w:rsid w:val="00EF692C"/>
    <w:rsid w:val="00EF6977"/>
    <w:rsid w:val="00EF74E3"/>
    <w:rsid w:val="00EF757A"/>
    <w:rsid w:val="00F00336"/>
    <w:rsid w:val="00F0041C"/>
    <w:rsid w:val="00F006C4"/>
    <w:rsid w:val="00F01C3B"/>
    <w:rsid w:val="00F025D6"/>
    <w:rsid w:val="00F029CB"/>
    <w:rsid w:val="00F02DF9"/>
    <w:rsid w:val="00F037F9"/>
    <w:rsid w:val="00F04552"/>
    <w:rsid w:val="00F05738"/>
    <w:rsid w:val="00F05932"/>
    <w:rsid w:val="00F05F8F"/>
    <w:rsid w:val="00F06CCA"/>
    <w:rsid w:val="00F06E0B"/>
    <w:rsid w:val="00F07487"/>
    <w:rsid w:val="00F079FD"/>
    <w:rsid w:val="00F101B3"/>
    <w:rsid w:val="00F10731"/>
    <w:rsid w:val="00F1089E"/>
    <w:rsid w:val="00F11936"/>
    <w:rsid w:val="00F1253B"/>
    <w:rsid w:val="00F126A2"/>
    <w:rsid w:val="00F134D0"/>
    <w:rsid w:val="00F13987"/>
    <w:rsid w:val="00F13A74"/>
    <w:rsid w:val="00F1514C"/>
    <w:rsid w:val="00F15945"/>
    <w:rsid w:val="00F15D8C"/>
    <w:rsid w:val="00F160B3"/>
    <w:rsid w:val="00F16338"/>
    <w:rsid w:val="00F16857"/>
    <w:rsid w:val="00F17414"/>
    <w:rsid w:val="00F17718"/>
    <w:rsid w:val="00F177A5"/>
    <w:rsid w:val="00F207D9"/>
    <w:rsid w:val="00F208B8"/>
    <w:rsid w:val="00F211AD"/>
    <w:rsid w:val="00F217A1"/>
    <w:rsid w:val="00F222AD"/>
    <w:rsid w:val="00F2244A"/>
    <w:rsid w:val="00F22DEC"/>
    <w:rsid w:val="00F22EFB"/>
    <w:rsid w:val="00F230D4"/>
    <w:rsid w:val="00F235A1"/>
    <w:rsid w:val="00F23B76"/>
    <w:rsid w:val="00F240F8"/>
    <w:rsid w:val="00F245D1"/>
    <w:rsid w:val="00F2493B"/>
    <w:rsid w:val="00F24D14"/>
    <w:rsid w:val="00F24D9C"/>
    <w:rsid w:val="00F24F1E"/>
    <w:rsid w:val="00F24F62"/>
    <w:rsid w:val="00F2586B"/>
    <w:rsid w:val="00F25A54"/>
    <w:rsid w:val="00F25F02"/>
    <w:rsid w:val="00F26BD6"/>
    <w:rsid w:val="00F272B9"/>
    <w:rsid w:val="00F27705"/>
    <w:rsid w:val="00F306D0"/>
    <w:rsid w:val="00F3275A"/>
    <w:rsid w:val="00F3287A"/>
    <w:rsid w:val="00F32930"/>
    <w:rsid w:val="00F3307A"/>
    <w:rsid w:val="00F33FD9"/>
    <w:rsid w:val="00F34270"/>
    <w:rsid w:val="00F34EC2"/>
    <w:rsid w:val="00F35361"/>
    <w:rsid w:val="00F35F89"/>
    <w:rsid w:val="00F3606B"/>
    <w:rsid w:val="00F361E0"/>
    <w:rsid w:val="00F37029"/>
    <w:rsid w:val="00F4069D"/>
    <w:rsid w:val="00F41429"/>
    <w:rsid w:val="00F41DC1"/>
    <w:rsid w:val="00F41E4F"/>
    <w:rsid w:val="00F41E6B"/>
    <w:rsid w:val="00F42547"/>
    <w:rsid w:val="00F42922"/>
    <w:rsid w:val="00F4306E"/>
    <w:rsid w:val="00F43956"/>
    <w:rsid w:val="00F44254"/>
    <w:rsid w:val="00F442EF"/>
    <w:rsid w:val="00F443E2"/>
    <w:rsid w:val="00F44455"/>
    <w:rsid w:val="00F44537"/>
    <w:rsid w:val="00F4493D"/>
    <w:rsid w:val="00F44AAF"/>
    <w:rsid w:val="00F45059"/>
    <w:rsid w:val="00F453AB"/>
    <w:rsid w:val="00F45D19"/>
    <w:rsid w:val="00F45FF3"/>
    <w:rsid w:val="00F477B7"/>
    <w:rsid w:val="00F47DA0"/>
    <w:rsid w:val="00F47E54"/>
    <w:rsid w:val="00F47ECA"/>
    <w:rsid w:val="00F506E4"/>
    <w:rsid w:val="00F5089E"/>
    <w:rsid w:val="00F53018"/>
    <w:rsid w:val="00F5314F"/>
    <w:rsid w:val="00F53266"/>
    <w:rsid w:val="00F53847"/>
    <w:rsid w:val="00F55625"/>
    <w:rsid w:val="00F5684A"/>
    <w:rsid w:val="00F57585"/>
    <w:rsid w:val="00F60662"/>
    <w:rsid w:val="00F606BB"/>
    <w:rsid w:val="00F60A5B"/>
    <w:rsid w:val="00F6192C"/>
    <w:rsid w:val="00F61CF2"/>
    <w:rsid w:val="00F61E78"/>
    <w:rsid w:val="00F63ED4"/>
    <w:rsid w:val="00F63FBE"/>
    <w:rsid w:val="00F64444"/>
    <w:rsid w:val="00F6459E"/>
    <w:rsid w:val="00F645E9"/>
    <w:rsid w:val="00F64893"/>
    <w:rsid w:val="00F648DE"/>
    <w:rsid w:val="00F64D33"/>
    <w:rsid w:val="00F64E60"/>
    <w:rsid w:val="00F65608"/>
    <w:rsid w:val="00F65D16"/>
    <w:rsid w:val="00F661B5"/>
    <w:rsid w:val="00F661E9"/>
    <w:rsid w:val="00F66931"/>
    <w:rsid w:val="00F66C85"/>
    <w:rsid w:val="00F66CCA"/>
    <w:rsid w:val="00F67FAF"/>
    <w:rsid w:val="00F702AD"/>
    <w:rsid w:val="00F70389"/>
    <w:rsid w:val="00F70F9E"/>
    <w:rsid w:val="00F713BA"/>
    <w:rsid w:val="00F71E03"/>
    <w:rsid w:val="00F71FE2"/>
    <w:rsid w:val="00F72411"/>
    <w:rsid w:val="00F72BE5"/>
    <w:rsid w:val="00F73864"/>
    <w:rsid w:val="00F73C20"/>
    <w:rsid w:val="00F73CB5"/>
    <w:rsid w:val="00F7479A"/>
    <w:rsid w:val="00F75439"/>
    <w:rsid w:val="00F756B3"/>
    <w:rsid w:val="00F76D56"/>
    <w:rsid w:val="00F80946"/>
    <w:rsid w:val="00F80EAF"/>
    <w:rsid w:val="00F81099"/>
    <w:rsid w:val="00F81A12"/>
    <w:rsid w:val="00F81BE3"/>
    <w:rsid w:val="00F81C76"/>
    <w:rsid w:val="00F81F07"/>
    <w:rsid w:val="00F81FAD"/>
    <w:rsid w:val="00F8267D"/>
    <w:rsid w:val="00F826F5"/>
    <w:rsid w:val="00F83124"/>
    <w:rsid w:val="00F835CC"/>
    <w:rsid w:val="00F8373E"/>
    <w:rsid w:val="00F83850"/>
    <w:rsid w:val="00F846E6"/>
    <w:rsid w:val="00F85934"/>
    <w:rsid w:val="00F87586"/>
    <w:rsid w:val="00F87BB6"/>
    <w:rsid w:val="00F90853"/>
    <w:rsid w:val="00F90A20"/>
    <w:rsid w:val="00F92150"/>
    <w:rsid w:val="00F927D2"/>
    <w:rsid w:val="00F9364B"/>
    <w:rsid w:val="00F943AF"/>
    <w:rsid w:val="00F95F84"/>
    <w:rsid w:val="00F968A4"/>
    <w:rsid w:val="00F96D62"/>
    <w:rsid w:val="00F97385"/>
    <w:rsid w:val="00F97A7F"/>
    <w:rsid w:val="00FA023B"/>
    <w:rsid w:val="00FA0808"/>
    <w:rsid w:val="00FA14D5"/>
    <w:rsid w:val="00FA16D2"/>
    <w:rsid w:val="00FA196E"/>
    <w:rsid w:val="00FA26EB"/>
    <w:rsid w:val="00FA2BBE"/>
    <w:rsid w:val="00FA38EC"/>
    <w:rsid w:val="00FA3FAB"/>
    <w:rsid w:val="00FA499D"/>
    <w:rsid w:val="00FA6148"/>
    <w:rsid w:val="00FA6859"/>
    <w:rsid w:val="00FA7C87"/>
    <w:rsid w:val="00FB0EF1"/>
    <w:rsid w:val="00FB0FCD"/>
    <w:rsid w:val="00FB2A16"/>
    <w:rsid w:val="00FB2F76"/>
    <w:rsid w:val="00FB37EF"/>
    <w:rsid w:val="00FB3844"/>
    <w:rsid w:val="00FB3C0C"/>
    <w:rsid w:val="00FB3F2F"/>
    <w:rsid w:val="00FB41B9"/>
    <w:rsid w:val="00FB4441"/>
    <w:rsid w:val="00FB44DC"/>
    <w:rsid w:val="00FB47F6"/>
    <w:rsid w:val="00FB49BD"/>
    <w:rsid w:val="00FB4AF7"/>
    <w:rsid w:val="00FB5041"/>
    <w:rsid w:val="00FB54EC"/>
    <w:rsid w:val="00FB6022"/>
    <w:rsid w:val="00FB619C"/>
    <w:rsid w:val="00FB61F4"/>
    <w:rsid w:val="00FB682D"/>
    <w:rsid w:val="00FB7896"/>
    <w:rsid w:val="00FC0112"/>
    <w:rsid w:val="00FC031E"/>
    <w:rsid w:val="00FC063E"/>
    <w:rsid w:val="00FC0822"/>
    <w:rsid w:val="00FC30D5"/>
    <w:rsid w:val="00FC35FC"/>
    <w:rsid w:val="00FC36B2"/>
    <w:rsid w:val="00FC436B"/>
    <w:rsid w:val="00FC4E69"/>
    <w:rsid w:val="00FC582C"/>
    <w:rsid w:val="00FC6653"/>
    <w:rsid w:val="00FC68C4"/>
    <w:rsid w:val="00FC70F6"/>
    <w:rsid w:val="00FC7160"/>
    <w:rsid w:val="00FC73B1"/>
    <w:rsid w:val="00FC755C"/>
    <w:rsid w:val="00FC78E8"/>
    <w:rsid w:val="00FC7B91"/>
    <w:rsid w:val="00FD04BA"/>
    <w:rsid w:val="00FD08B8"/>
    <w:rsid w:val="00FD0B09"/>
    <w:rsid w:val="00FD2392"/>
    <w:rsid w:val="00FD28AA"/>
    <w:rsid w:val="00FD2B7E"/>
    <w:rsid w:val="00FD2CAF"/>
    <w:rsid w:val="00FD3135"/>
    <w:rsid w:val="00FD3523"/>
    <w:rsid w:val="00FD374C"/>
    <w:rsid w:val="00FD3FDC"/>
    <w:rsid w:val="00FD4B7C"/>
    <w:rsid w:val="00FD5B69"/>
    <w:rsid w:val="00FD5FB8"/>
    <w:rsid w:val="00FD69DC"/>
    <w:rsid w:val="00FD6BAF"/>
    <w:rsid w:val="00FD72D3"/>
    <w:rsid w:val="00FD7BB6"/>
    <w:rsid w:val="00FE0B57"/>
    <w:rsid w:val="00FE151D"/>
    <w:rsid w:val="00FE17D7"/>
    <w:rsid w:val="00FE1B38"/>
    <w:rsid w:val="00FE1FBF"/>
    <w:rsid w:val="00FE216A"/>
    <w:rsid w:val="00FE3109"/>
    <w:rsid w:val="00FE497C"/>
    <w:rsid w:val="00FE49C9"/>
    <w:rsid w:val="00FE4B4C"/>
    <w:rsid w:val="00FE5B36"/>
    <w:rsid w:val="00FE627A"/>
    <w:rsid w:val="00FE630B"/>
    <w:rsid w:val="00FE6D87"/>
    <w:rsid w:val="00FE6E40"/>
    <w:rsid w:val="00FE7006"/>
    <w:rsid w:val="00FE7600"/>
    <w:rsid w:val="00FE7A20"/>
    <w:rsid w:val="00FE7AB7"/>
    <w:rsid w:val="00FE7DD3"/>
    <w:rsid w:val="00FE7E7A"/>
    <w:rsid w:val="00FF0227"/>
    <w:rsid w:val="00FF02B1"/>
    <w:rsid w:val="00FF0BB1"/>
    <w:rsid w:val="00FF1174"/>
    <w:rsid w:val="00FF127E"/>
    <w:rsid w:val="00FF19BC"/>
    <w:rsid w:val="00FF1E1D"/>
    <w:rsid w:val="00FF241C"/>
    <w:rsid w:val="00FF2A6A"/>
    <w:rsid w:val="00FF31A4"/>
    <w:rsid w:val="00FF31B1"/>
    <w:rsid w:val="00FF31BF"/>
    <w:rsid w:val="00FF3436"/>
    <w:rsid w:val="00FF3520"/>
    <w:rsid w:val="00FF3EC3"/>
    <w:rsid w:val="00FF3FC4"/>
    <w:rsid w:val="00FF4817"/>
    <w:rsid w:val="00FF646C"/>
    <w:rsid w:val="00FF6BCF"/>
    <w:rsid w:val="00FF7325"/>
    <w:rsid w:val="0107CCD2"/>
    <w:rsid w:val="01134B5A"/>
    <w:rsid w:val="01290574"/>
    <w:rsid w:val="0151A6D7"/>
    <w:rsid w:val="015AC47A"/>
    <w:rsid w:val="01666C1A"/>
    <w:rsid w:val="019DA7AD"/>
    <w:rsid w:val="01F50EC0"/>
    <w:rsid w:val="01FBBDBB"/>
    <w:rsid w:val="020D18C2"/>
    <w:rsid w:val="02364B58"/>
    <w:rsid w:val="0253E7F5"/>
    <w:rsid w:val="027D9126"/>
    <w:rsid w:val="028A04CC"/>
    <w:rsid w:val="0299AA66"/>
    <w:rsid w:val="03105FE5"/>
    <w:rsid w:val="034244C5"/>
    <w:rsid w:val="036452BE"/>
    <w:rsid w:val="036E89E3"/>
    <w:rsid w:val="03E24B9B"/>
    <w:rsid w:val="03F5E752"/>
    <w:rsid w:val="0426C0B0"/>
    <w:rsid w:val="0428A1BD"/>
    <w:rsid w:val="042CDAC0"/>
    <w:rsid w:val="043513F6"/>
    <w:rsid w:val="04483D01"/>
    <w:rsid w:val="045CD82C"/>
    <w:rsid w:val="0475B5A7"/>
    <w:rsid w:val="0485AEF2"/>
    <w:rsid w:val="04CE89A3"/>
    <w:rsid w:val="04CFF0F5"/>
    <w:rsid w:val="0537AE4F"/>
    <w:rsid w:val="05484ECE"/>
    <w:rsid w:val="054B48CB"/>
    <w:rsid w:val="05520BB6"/>
    <w:rsid w:val="055A40EA"/>
    <w:rsid w:val="058C0AD1"/>
    <w:rsid w:val="05903140"/>
    <w:rsid w:val="05AECB00"/>
    <w:rsid w:val="05C21A4D"/>
    <w:rsid w:val="05E48C69"/>
    <w:rsid w:val="06010599"/>
    <w:rsid w:val="0617E589"/>
    <w:rsid w:val="06263BED"/>
    <w:rsid w:val="06580945"/>
    <w:rsid w:val="06620F9B"/>
    <w:rsid w:val="067FA8AE"/>
    <w:rsid w:val="06854582"/>
    <w:rsid w:val="069CE507"/>
    <w:rsid w:val="06A601A2"/>
    <w:rsid w:val="06D4AA0C"/>
    <w:rsid w:val="06EBB08D"/>
    <w:rsid w:val="06FE990D"/>
    <w:rsid w:val="07168662"/>
    <w:rsid w:val="073AC711"/>
    <w:rsid w:val="075A20D0"/>
    <w:rsid w:val="07758CD7"/>
    <w:rsid w:val="0786C236"/>
    <w:rsid w:val="0788CEFA"/>
    <w:rsid w:val="078D6FB8"/>
    <w:rsid w:val="0791AFA2"/>
    <w:rsid w:val="079D36C1"/>
    <w:rsid w:val="07B07A65"/>
    <w:rsid w:val="07B6BDE4"/>
    <w:rsid w:val="07BE83F7"/>
    <w:rsid w:val="07DF3F93"/>
    <w:rsid w:val="07E42EC6"/>
    <w:rsid w:val="07F834C4"/>
    <w:rsid w:val="080D197F"/>
    <w:rsid w:val="083E34A3"/>
    <w:rsid w:val="08427EFA"/>
    <w:rsid w:val="08484F99"/>
    <w:rsid w:val="088B2F9F"/>
    <w:rsid w:val="088CA4A8"/>
    <w:rsid w:val="088FFC98"/>
    <w:rsid w:val="08CC6A33"/>
    <w:rsid w:val="08D77FAA"/>
    <w:rsid w:val="08E2379E"/>
    <w:rsid w:val="08E9B402"/>
    <w:rsid w:val="090BCFA1"/>
    <w:rsid w:val="09133666"/>
    <w:rsid w:val="0915EA4C"/>
    <w:rsid w:val="0929F494"/>
    <w:rsid w:val="0951750D"/>
    <w:rsid w:val="09777EBF"/>
    <w:rsid w:val="09789913"/>
    <w:rsid w:val="09AC283D"/>
    <w:rsid w:val="09C4711C"/>
    <w:rsid w:val="09DA5D5A"/>
    <w:rsid w:val="09DE9C11"/>
    <w:rsid w:val="09E4311A"/>
    <w:rsid w:val="0A202725"/>
    <w:rsid w:val="0A803954"/>
    <w:rsid w:val="0A81C452"/>
    <w:rsid w:val="0A8A029A"/>
    <w:rsid w:val="0A8B129E"/>
    <w:rsid w:val="0AB92C7C"/>
    <w:rsid w:val="0B16406C"/>
    <w:rsid w:val="0B2A4EF3"/>
    <w:rsid w:val="0B40567E"/>
    <w:rsid w:val="0B4511A5"/>
    <w:rsid w:val="0B58F350"/>
    <w:rsid w:val="0B665EDA"/>
    <w:rsid w:val="0BB7FF0B"/>
    <w:rsid w:val="0BBB40A2"/>
    <w:rsid w:val="0BD8506A"/>
    <w:rsid w:val="0BDA49E7"/>
    <w:rsid w:val="0BFB922F"/>
    <w:rsid w:val="0BFDF5C9"/>
    <w:rsid w:val="0BFF8196"/>
    <w:rsid w:val="0C1A0223"/>
    <w:rsid w:val="0C3B1222"/>
    <w:rsid w:val="0C47FB7A"/>
    <w:rsid w:val="0C4DD4D3"/>
    <w:rsid w:val="0C540F5D"/>
    <w:rsid w:val="0C797FB5"/>
    <w:rsid w:val="0C96B613"/>
    <w:rsid w:val="0CB5292A"/>
    <w:rsid w:val="0CBE804F"/>
    <w:rsid w:val="0CE5F925"/>
    <w:rsid w:val="0D22A324"/>
    <w:rsid w:val="0D3C61D7"/>
    <w:rsid w:val="0D5F6070"/>
    <w:rsid w:val="0D7E93B3"/>
    <w:rsid w:val="0DDB2293"/>
    <w:rsid w:val="0E04708D"/>
    <w:rsid w:val="0E1BC17D"/>
    <w:rsid w:val="0E69B9D7"/>
    <w:rsid w:val="0E6FAD6E"/>
    <w:rsid w:val="0E84DB0A"/>
    <w:rsid w:val="0E9B0CA5"/>
    <w:rsid w:val="0EA4560A"/>
    <w:rsid w:val="0EA98F93"/>
    <w:rsid w:val="0EDE1A81"/>
    <w:rsid w:val="0EE3AACD"/>
    <w:rsid w:val="0EED9C9D"/>
    <w:rsid w:val="0EF045FA"/>
    <w:rsid w:val="0F108B41"/>
    <w:rsid w:val="0F3B0045"/>
    <w:rsid w:val="0F5F1B39"/>
    <w:rsid w:val="0F6C2531"/>
    <w:rsid w:val="0F6E227C"/>
    <w:rsid w:val="0F8277EA"/>
    <w:rsid w:val="0F8C9D9F"/>
    <w:rsid w:val="0FA040EE"/>
    <w:rsid w:val="0FB3A653"/>
    <w:rsid w:val="0FD70D48"/>
    <w:rsid w:val="0FE3AB2F"/>
    <w:rsid w:val="0FF55528"/>
    <w:rsid w:val="10087498"/>
    <w:rsid w:val="101C564B"/>
    <w:rsid w:val="1077D834"/>
    <w:rsid w:val="10FDCFB9"/>
    <w:rsid w:val="1111D9E9"/>
    <w:rsid w:val="11298E07"/>
    <w:rsid w:val="1176CAC7"/>
    <w:rsid w:val="117CC169"/>
    <w:rsid w:val="117EBC01"/>
    <w:rsid w:val="1183ECE1"/>
    <w:rsid w:val="11AF8833"/>
    <w:rsid w:val="11B4E067"/>
    <w:rsid w:val="11B773E6"/>
    <w:rsid w:val="11C3A549"/>
    <w:rsid w:val="11FB1B10"/>
    <w:rsid w:val="120EBA76"/>
    <w:rsid w:val="122683C1"/>
    <w:rsid w:val="123651D8"/>
    <w:rsid w:val="1245F918"/>
    <w:rsid w:val="1261327A"/>
    <w:rsid w:val="126F4E1F"/>
    <w:rsid w:val="126FD552"/>
    <w:rsid w:val="129CC26A"/>
    <w:rsid w:val="12A73E97"/>
    <w:rsid w:val="12AE3B95"/>
    <w:rsid w:val="1362570A"/>
    <w:rsid w:val="13ADE10E"/>
    <w:rsid w:val="13B2A37A"/>
    <w:rsid w:val="13B3CA06"/>
    <w:rsid w:val="13BC23B6"/>
    <w:rsid w:val="13C70666"/>
    <w:rsid w:val="13D92675"/>
    <w:rsid w:val="13E3B32A"/>
    <w:rsid w:val="13F0C708"/>
    <w:rsid w:val="14042F2E"/>
    <w:rsid w:val="14048BA4"/>
    <w:rsid w:val="14050DCD"/>
    <w:rsid w:val="140BCB47"/>
    <w:rsid w:val="1411662C"/>
    <w:rsid w:val="141567DF"/>
    <w:rsid w:val="143892CB"/>
    <w:rsid w:val="143B7982"/>
    <w:rsid w:val="14418360"/>
    <w:rsid w:val="147DD4D1"/>
    <w:rsid w:val="14845418"/>
    <w:rsid w:val="14C4F641"/>
    <w:rsid w:val="14EB60E4"/>
    <w:rsid w:val="1517C429"/>
    <w:rsid w:val="154BB95F"/>
    <w:rsid w:val="1561D70E"/>
    <w:rsid w:val="1564083F"/>
    <w:rsid w:val="15749DCB"/>
    <w:rsid w:val="15B12B75"/>
    <w:rsid w:val="15C7377B"/>
    <w:rsid w:val="15CD6D97"/>
    <w:rsid w:val="15E5520F"/>
    <w:rsid w:val="1613A4CC"/>
    <w:rsid w:val="164E3B3B"/>
    <w:rsid w:val="165BB38B"/>
    <w:rsid w:val="1695D266"/>
    <w:rsid w:val="16B4ABC9"/>
    <w:rsid w:val="16CEC3DE"/>
    <w:rsid w:val="16F6DB68"/>
    <w:rsid w:val="16F77C58"/>
    <w:rsid w:val="1735DE71"/>
    <w:rsid w:val="1742BF42"/>
    <w:rsid w:val="174E68B0"/>
    <w:rsid w:val="1774CE28"/>
    <w:rsid w:val="177E8727"/>
    <w:rsid w:val="17A4C6EF"/>
    <w:rsid w:val="17A97E3C"/>
    <w:rsid w:val="17C072A5"/>
    <w:rsid w:val="17D341D1"/>
    <w:rsid w:val="17E357CD"/>
    <w:rsid w:val="17FC9703"/>
    <w:rsid w:val="1805F5A4"/>
    <w:rsid w:val="1812C796"/>
    <w:rsid w:val="1823D3EE"/>
    <w:rsid w:val="1838CFDD"/>
    <w:rsid w:val="183E2BFB"/>
    <w:rsid w:val="184DB931"/>
    <w:rsid w:val="1864608A"/>
    <w:rsid w:val="18700644"/>
    <w:rsid w:val="18850781"/>
    <w:rsid w:val="188985B6"/>
    <w:rsid w:val="188C8B08"/>
    <w:rsid w:val="189FA492"/>
    <w:rsid w:val="18F9E414"/>
    <w:rsid w:val="1905B984"/>
    <w:rsid w:val="1936FD8B"/>
    <w:rsid w:val="194F23BE"/>
    <w:rsid w:val="19674303"/>
    <w:rsid w:val="197F1DD9"/>
    <w:rsid w:val="198C4AB5"/>
    <w:rsid w:val="1996AA63"/>
    <w:rsid w:val="19A6AEC3"/>
    <w:rsid w:val="19B9E74A"/>
    <w:rsid w:val="19DDBB9B"/>
    <w:rsid w:val="19E359D9"/>
    <w:rsid w:val="1A310063"/>
    <w:rsid w:val="1A58BBD2"/>
    <w:rsid w:val="1AAEA85B"/>
    <w:rsid w:val="1AB8B9EB"/>
    <w:rsid w:val="1AC67D43"/>
    <w:rsid w:val="1AE2F395"/>
    <w:rsid w:val="1B04A932"/>
    <w:rsid w:val="1B19A073"/>
    <w:rsid w:val="1B2F28EE"/>
    <w:rsid w:val="1B57E6FB"/>
    <w:rsid w:val="1B5B0114"/>
    <w:rsid w:val="1B819C80"/>
    <w:rsid w:val="1B82AEAE"/>
    <w:rsid w:val="1B8768DB"/>
    <w:rsid w:val="1B972699"/>
    <w:rsid w:val="1BA5102A"/>
    <w:rsid w:val="1BBF3984"/>
    <w:rsid w:val="1BD93430"/>
    <w:rsid w:val="1BE1BB67"/>
    <w:rsid w:val="1BEE0226"/>
    <w:rsid w:val="1BFE0CC0"/>
    <w:rsid w:val="1C0B3397"/>
    <w:rsid w:val="1C14316B"/>
    <w:rsid w:val="1C549393"/>
    <w:rsid w:val="1C7BE9D0"/>
    <w:rsid w:val="1C9487B2"/>
    <w:rsid w:val="1CA23D5C"/>
    <w:rsid w:val="1CA8B598"/>
    <w:rsid w:val="1CAB87C9"/>
    <w:rsid w:val="1CCE4B25"/>
    <w:rsid w:val="1CDB04F0"/>
    <w:rsid w:val="1D06D674"/>
    <w:rsid w:val="1D37411B"/>
    <w:rsid w:val="1D3F5A03"/>
    <w:rsid w:val="1D5E351A"/>
    <w:rsid w:val="1D7A8C9B"/>
    <w:rsid w:val="1D9D61D4"/>
    <w:rsid w:val="1D9DA65F"/>
    <w:rsid w:val="1D9E28E2"/>
    <w:rsid w:val="1DA60A3E"/>
    <w:rsid w:val="1DC160E5"/>
    <w:rsid w:val="1DCBC420"/>
    <w:rsid w:val="1DDF0B46"/>
    <w:rsid w:val="1DEDA252"/>
    <w:rsid w:val="1E1535F0"/>
    <w:rsid w:val="1E1E3CD6"/>
    <w:rsid w:val="1E29F673"/>
    <w:rsid w:val="1E45B1E4"/>
    <w:rsid w:val="1E52C48D"/>
    <w:rsid w:val="1E8F87BD"/>
    <w:rsid w:val="1E9EBECB"/>
    <w:rsid w:val="1EA4A087"/>
    <w:rsid w:val="1EBF4220"/>
    <w:rsid w:val="1ECCA5F5"/>
    <w:rsid w:val="1ECEB1A5"/>
    <w:rsid w:val="1ED33804"/>
    <w:rsid w:val="1ED920CD"/>
    <w:rsid w:val="1EFD3582"/>
    <w:rsid w:val="1F558A9A"/>
    <w:rsid w:val="1F5B11B7"/>
    <w:rsid w:val="1F7D374D"/>
    <w:rsid w:val="1FA28A11"/>
    <w:rsid w:val="1FA92809"/>
    <w:rsid w:val="1FAD68DF"/>
    <w:rsid w:val="1FE4310C"/>
    <w:rsid w:val="1FEFDE18"/>
    <w:rsid w:val="2016578F"/>
    <w:rsid w:val="2029F83D"/>
    <w:rsid w:val="202F7FEC"/>
    <w:rsid w:val="20393AD6"/>
    <w:rsid w:val="203A01EB"/>
    <w:rsid w:val="2072F904"/>
    <w:rsid w:val="2080B656"/>
    <w:rsid w:val="208C551E"/>
    <w:rsid w:val="20969EFB"/>
    <w:rsid w:val="20A10DDA"/>
    <w:rsid w:val="20C1C27C"/>
    <w:rsid w:val="20DA71EC"/>
    <w:rsid w:val="20DD3FD8"/>
    <w:rsid w:val="20E832F3"/>
    <w:rsid w:val="20F10394"/>
    <w:rsid w:val="21044C9F"/>
    <w:rsid w:val="21216703"/>
    <w:rsid w:val="2187944F"/>
    <w:rsid w:val="21BF3506"/>
    <w:rsid w:val="21D65F8D"/>
    <w:rsid w:val="21DAF9F0"/>
    <w:rsid w:val="21E8A15C"/>
    <w:rsid w:val="21F6F951"/>
    <w:rsid w:val="2216EDDD"/>
    <w:rsid w:val="221D1259"/>
    <w:rsid w:val="22214BEF"/>
    <w:rsid w:val="22216A90"/>
    <w:rsid w:val="2238A9BC"/>
    <w:rsid w:val="223F94CB"/>
    <w:rsid w:val="226388F6"/>
    <w:rsid w:val="2282A6F9"/>
    <w:rsid w:val="2291DD96"/>
    <w:rsid w:val="22AD3BBF"/>
    <w:rsid w:val="22F98E5C"/>
    <w:rsid w:val="2300EC23"/>
    <w:rsid w:val="231C4AD0"/>
    <w:rsid w:val="2362AC32"/>
    <w:rsid w:val="237FE6E9"/>
    <w:rsid w:val="23BEBA4C"/>
    <w:rsid w:val="23E27B25"/>
    <w:rsid w:val="241BDFD5"/>
    <w:rsid w:val="243D404F"/>
    <w:rsid w:val="246E37A7"/>
    <w:rsid w:val="2470AD7E"/>
    <w:rsid w:val="24C68155"/>
    <w:rsid w:val="24E059FF"/>
    <w:rsid w:val="24EED82B"/>
    <w:rsid w:val="24EF7B02"/>
    <w:rsid w:val="25086880"/>
    <w:rsid w:val="251BB74A"/>
    <w:rsid w:val="251D8940"/>
    <w:rsid w:val="251EB7EA"/>
    <w:rsid w:val="251F8B08"/>
    <w:rsid w:val="2537271A"/>
    <w:rsid w:val="2538BBFD"/>
    <w:rsid w:val="253FB731"/>
    <w:rsid w:val="2543A4BD"/>
    <w:rsid w:val="2581C798"/>
    <w:rsid w:val="25DB80E3"/>
    <w:rsid w:val="25DDE961"/>
    <w:rsid w:val="261BE301"/>
    <w:rsid w:val="26308CF2"/>
    <w:rsid w:val="263DDEE3"/>
    <w:rsid w:val="26487B64"/>
    <w:rsid w:val="265392BD"/>
    <w:rsid w:val="26652D12"/>
    <w:rsid w:val="2678D9DA"/>
    <w:rsid w:val="26B787AB"/>
    <w:rsid w:val="26C9F464"/>
    <w:rsid w:val="26EA4A35"/>
    <w:rsid w:val="2713CAE7"/>
    <w:rsid w:val="2731E6F6"/>
    <w:rsid w:val="27342C24"/>
    <w:rsid w:val="2785730A"/>
    <w:rsid w:val="278D6A65"/>
    <w:rsid w:val="278E5C95"/>
    <w:rsid w:val="27A34E59"/>
    <w:rsid w:val="27A549AB"/>
    <w:rsid w:val="27DB2578"/>
    <w:rsid w:val="27F0A254"/>
    <w:rsid w:val="280280F7"/>
    <w:rsid w:val="2805249E"/>
    <w:rsid w:val="2806C861"/>
    <w:rsid w:val="280F8814"/>
    <w:rsid w:val="281EAF6D"/>
    <w:rsid w:val="284BEA06"/>
    <w:rsid w:val="285D909A"/>
    <w:rsid w:val="287A640C"/>
    <w:rsid w:val="288E911F"/>
    <w:rsid w:val="289EC9EA"/>
    <w:rsid w:val="28D68CDA"/>
    <w:rsid w:val="28E9C134"/>
    <w:rsid w:val="28F26242"/>
    <w:rsid w:val="29045FDB"/>
    <w:rsid w:val="2907FA37"/>
    <w:rsid w:val="291269F1"/>
    <w:rsid w:val="292802CC"/>
    <w:rsid w:val="293142CA"/>
    <w:rsid w:val="29479686"/>
    <w:rsid w:val="2949C914"/>
    <w:rsid w:val="295DF10A"/>
    <w:rsid w:val="29A2E5EA"/>
    <w:rsid w:val="29A98B4F"/>
    <w:rsid w:val="29B3D374"/>
    <w:rsid w:val="29C316A3"/>
    <w:rsid w:val="29C4296A"/>
    <w:rsid w:val="29C6FC1A"/>
    <w:rsid w:val="29D0E585"/>
    <w:rsid w:val="29F4C3A1"/>
    <w:rsid w:val="29F62738"/>
    <w:rsid w:val="2A0272A3"/>
    <w:rsid w:val="2A067BAB"/>
    <w:rsid w:val="2A092DB9"/>
    <w:rsid w:val="2A0A538A"/>
    <w:rsid w:val="2A195B8A"/>
    <w:rsid w:val="2A3AE12C"/>
    <w:rsid w:val="2A55CEC0"/>
    <w:rsid w:val="2A661737"/>
    <w:rsid w:val="2A685333"/>
    <w:rsid w:val="2A82B3D0"/>
    <w:rsid w:val="2AC4E48D"/>
    <w:rsid w:val="2AED96EA"/>
    <w:rsid w:val="2B03F317"/>
    <w:rsid w:val="2B14B9CD"/>
    <w:rsid w:val="2B749FF1"/>
    <w:rsid w:val="2B8F7E99"/>
    <w:rsid w:val="2BA5603C"/>
    <w:rsid w:val="2BD5F192"/>
    <w:rsid w:val="2C09B08A"/>
    <w:rsid w:val="2C209BA9"/>
    <w:rsid w:val="2C4FE5A5"/>
    <w:rsid w:val="2C56FC6A"/>
    <w:rsid w:val="2C630235"/>
    <w:rsid w:val="2C74E10F"/>
    <w:rsid w:val="2C7B74DA"/>
    <w:rsid w:val="2C9297D6"/>
    <w:rsid w:val="2CA691FB"/>
    <w:rsid w:val="2CD61858"/>
    <w:rsid w:val="2CF0FFA4"/>
    <w:rsid w:val="2D07F745"/>
    <w:rsid w:val="2D300116"/>
    <w:rsid w:val="2D9940A5"/>
    <w:rsid w:val="2DBC1FB7"/>
    <w:rsid w:val="2DD55BB4"/>
    <w:rsid w:val="2DE77DA8"/>
    <w:rsid w:val="2E0466E8"/>
    <w:rsid w:val="2E15AF68"/>
    <w:rsid w:val="2E299C14"/>
    <w:rsid w:val="2E4950F0"/>
    <w:rsid w:val="2E5976FE"/>
    <w:rsid w:val="2E5C8332"/>
    <w:rsid w:val="2E5DDEFC"/>
    <w:rsid w:val="2E62859F"/>
    <w:rsid w:val="2E6B809E"/>
    <w:rsid w:val="2E6E13E8"/>
    <w:rsid w:val="2E7FBDA4"/>
    <w:rsid w:val="2EBF6774"/>
    <w:rsid w:val="2EC112C4"/>
    <w:rsid w:val="2ED18EE1"/>
    <w:rsid w:val="2EEAB8F7"/>
    <w:rsid w:val="2F05ACD8"/>
    <w:rsid w:val="2F3422A4"/>
    <w:rsid w:val="2F690C4D"/>
    <w:rsid w:val="2F86391C"/>
    <w:rsid w:val="2FC21DF7"/>
    <w:rsid w:val="2FC49260"/>
    <w:rsid w:val="3058A453"/>
    <w:rsid w:val="30608D0F"/>
    <w:rsid w:val="30893C33"/>
    <w:rsid w:val="30967016"/>
    <w:rsid w:val="309ECBF4"/>
    <w:rsid w:val="30FDC133"/>
    <w:rsid w:val="31125430"/>
    <w:rsid w:val="31461D0E"/>
    <w:rsid w:val="3165150C"/>
    <w:rsid w:val="31ED5BBA"/>
    <w:rsid w:val="31F28CF7"/>
    <w:rsid w:val="31F614FD"/>
    <w:rsid w:val="31F68D27"/>
    <w:rsid w:val="3211EBB9"/>
    <w:rsid w:val="3218C316"/>
    <w:rsid w:val="321A3279"/>
    <w:rsid w:val="322BC455"/>
    <w:rsid w:val="3236EC28"/>
    <w:rsid w:val="327BA2CD"/>
    <w:rsid w:val="3286B94D"/>
    <w:rsid w:val="3289130D"/>
    <w:rsid w:val="329673C8"/>
    <w:rsid w:val="32A0056A"/>
    <w:rsid w:val="32EAA3C8"/>
    <w:rsid w:val="32EBAAF3"/>
    <w:rsid w:val="32FEF125"/>
    <w:rsid w:val="330E7E73"/>
    <w:rsid w:val="3316C2AC"/>
    <w:rsid w:val="331C9315"/>
    <w:rsid w:val="33456DE4"/>
    <w:rsid w:val="336FF1CA"/>
    <w:rsid w:val="337009A4"/>
    <w:rsid w:val="33772B56"/>
    <w:rsid w:val="337F44A5"/>
    <w:rsid w:val="3389C024"/>
    <w:rsid w:val="33A0EA79"/>
    <w:rsid w:val="33BC3057"/>
    <w:rsid w:val="33E7B8FC"/>
    <w:rsid w:val="343874F4"/>
    <w:rsid w:val="34406DC9"/>
    <w:rsid w:val="344172B3"/>
    <w:rsid w:val="3450568B"/>
    <w:rsid w:val="3457DF0E"/>
    <w:rsid w:val="3457F324"/>
    <w:rsid w:val="348F4707"/>
    <w:rsid w:val="34930DBB"/>
    <w:rsid w:val="34A0E7E1"/>
    <w:rsid w:val="34CBAFD7"/>
    <w:rsid w:val="3554E73A"/>
    <w:rsid w:val="35616BDE"/>
    <w:rsid w:val="35639677"/>
    <w:rsid w:val="35720D46"/>
    <w:rsid w:val="357A943B"/>
    <w:rsid w:val="35CA90B4"/>
    <w:rsid w:val="35E000E9"/>
    <w:rsid w:val="35EB931C"/>
    <w:rsid w:val="3609A23F"/>
    <w:rsid w:val="360ECB77"/>
    <w:rsid w:val="362240CB"/>
    <w:rsid w:val="363C5AAC"/>
    <w:rsid w:val="36585ACA"/>
    <w:rsid w:val="365C08CD"/>
    <w:rsid w:val="36719145"/>
    <w:rsid w:val="36751F14"/>
    <w:rsid w:val="3693CDB1"/>
    <w:rsid w:val="36BAF788"/>
    <w:rsid w:val="36CDB2C8"/>
    <w:rsid w:val="36F37086"/>
    <w:rsid w:val="36FE62B8"/>
    <w:rsid w:val="371AD9EA"/>
    <w:rsid w:val="3738C036"/>
    <w:rsid w:val="376E0AB7"/>
    <w:rsid w:val="379F1798"/>
    <w:rsid w:val="37ADC67C"/>
    <w:rsid w:val="37DB01A2"/>
    <w:rsid w:val="37F7BF99"/>
    <w:rsid w:val="38072B79"/>
    <w:rsid w:val="381B3B85"/>
    <w:rsid w:val="382DD507"/>
    <w:rsid w:val="3840AB7C"/>
    <w:rsid w:val="38550A0C"/>
    <w:rsid w:val="386512C6"/>
    <w:rsid w:val="38972F8A"/>
    <w:rsid w:val="38D00411"/>
    <w:rsid w:val="38EDFA5C"/>
    <w:rsid w:val="39018042"/>
    <w:rsid w:val="391BF14B"/>
    <w:rsid w:val="39506B2A"/>
    <w:rsid w:val="3957812B"/>
    <w:rsid w:val="3957B931"/>
    <w:rsid w:val="39620809"/>
    <w:rsid w:val="396BC2A7"/>
    <w:rsid w:val="39894137"/>
    <w:rsid w:val="3996FABC"/>
    <w:rsid w:val="39C590AD"/>
    <w:rsid w:val="39EFF97F"/>
    <w:rsid w:val="39F1FE58"/>
    <w:rsid w:val="3A1392FC"/>
    <w:rsid w:val="3A27F848"/>
    <w:rsid w:val="3A2FA205"/>
    <w:rsid w:val="3A3829E0"/>
    <w:rsid w:val="3A5D3A2F"/>
    <w:rsid w:val="3A805491"/>
    <w:rsid w:val="3AA380DA"/>
    <w:rsid w:val="3AAFDB50"/>
    <w:rsid w:val="3AB1ED2C"/>
    <w:rsid w:val="3AB7C1AC"/>
    <w:rsid w:val="3AC43843"/>
    <w:rsid w:val="3AC495BD"/>
    <w:rsid w:val="3AD5544E"/>
    <w:rsid w:val="3AEDDAA9"/>
    <w:rsid w:val="3AF6ED19"/>
    <w:rsid w:val="3B30A689"/>
    <w:rsid w:val="3B57450C"/>
    <w:rsid w:val="3B69BF76"/>
    <w:rsid w:val="3B7EEBC4"/>
    <w:rsid w:val="3BBBE649"/>
    <w:rsid w:val="3BC31B03"/>
    <w:rsid w:val="3BC81F55"/>
    <w:rsid w:val="3BC9B2F1"/>
    <w:rsid w:val="3BCB6E80"/>
    <w:rsid w:val="3BDF1B22"/>
    <w:rsid w:val="3BEE758B"/>
    <w:rsid w:val="3C49C896"/>
    <w:rsid w:val="3C6E7245"/>
    <w:rsid w:val="3C76559F"/>
    <w:rsid w:val="3CC35B6F"/>
    <w:rsid w:val="3CD0E65F"/>
    <w:rsid w:val="3D200079"/>
    <w:rsid w:val="3D3F267D"/>
    <w:rsid w:val="3D42882D"/>
    <w:rsid w:val="3D44DA7F"/>
    <w:rsid w:val="3D7682A1"/>
    <w:rsid w:val="3D86434B"/>
    <w:rsid w:val="3DA0282F"/>
    <w:rsid w:val="3DA2811B"/>
    <w:rsid w:val="3DC1CD74"/>
    <w:rsid w:val="3DCACB20"/>
    <w:rsid w:val="3DCC535E"/>
    <w:rsid w:val="3DF14FE1"/>
    <w:rsid w:val="3E278BD9"/>
    <w:rsid w:val="3E3153F7"/>
    <w:rsid w:val="3E5477A9"/>
    <w:rsid w:val="3E9250B9"/>
    <w:rsid w:val="3EB3D9E5"/>
    <w:rsid w:val="3EB821DC"/>
    <w:rsid w:val="3EC3E1D8"/>
    <w:rsid w:val="3EF2C52B"/>
    <w:rsid w:val="3F1ED61F"/>
    <w:rsid w:val="3F2D6AC1"/>
    <w:rsid w:val="3F66EDB1"/>
    <w:rsid w:val="3F7D0541"/>
    <w:rsid w:val="3F8B253D"/>
    <w:rsid w:val="3F9F1407"/>
    <w:rsid w:val="3FCE830D"/>
    <w:rsid w:val="3FCF0B8F"/>
    <w:rsid w:val="3FDE6409"/>
    <w:rsid w:val="3FDF78F6"/>
    <w:rsid w:val="3FEB4D1E"/>
    <w:rsid w:val="403D171D"/>
    <w:rsid w:val="404A2910"/>
    <w:rsid w:val="40511F01"/>
    <w:rsid w:val="4053F23D"/>
    <w:rsid w:val="40892708"/>
    <w:rsid w:val="408FD37E"/>
    <w:rsid w:val="409B2CC8"/>
    <w:rsid w:val="40DCE251"/>
    <w:rsid w:val="410B2661"/>
    <w:rsid w:val="41168DCE"/>
    <w:rsid w:val="412509F7"/>
    <w:rsid w:val="4152CEDA"/>
    <w:rsid w:val="4168F3B4"/>
    <w:rsid w:val="4192ABD1"/>
    <w:rsid w:val="4196CC92"/>
    <w:rsid w:val="41D2AE84"/>
    <w:rsid w:val="422453AC"/>
    <w:rsid w:val="4270A86A"/>
    <w:rsid w:val="42A5DBCC"/>
    <w:rsid w:val="42C4EF2E"/>
    <w:rsid w:val="42CF980D"/>
    <w:rsid w:val="42F815AE"/>
    <w:rsid w:val="43119346"/>
    <w:rsid w:val="43241EC9"/>
    <w:rsid w:val="43329CF3"/>
    <w:rsid w:val="433F0F03"/>
    <w:rsid w:val="4340956E"/>
    <w:rsid w:val="4349F198"/>
    <w:rsid w:val="434EDEDC"/>
    <w:rsid w:val="43568341"/>
    <w:rsid w:val="436B98CF"/>
    <w:rsid w:val="436C9FF1"/>
    <w:rsid w:val="438ED4A6"/>
    <w:rsid w:val="43B09914"/>
    <w:rsid w:val="43F98CA4"/>
    <w:rsid w:val="4412F9D8"/>
    <w:rsid w:val="442FF778"/>
    <w:rsid w:val="44565727"/>
    <w:rsid w:val="446179B4"/>
    <w:rsid w:val="447A00E8"/>
    <w:rsid w:val="4486C913"/>
    <w:rsid w:val="4493E60F"/>
    <w:rsid w:val="449DFA30"/>
    <w:rsid w:val="44A09476"/>
    <w:rsid w:val="44C10653"/>
    <w:rsid w:val="45014111"/>
    <w:rsid w:val="450A4F46"/>
    <w:rsid w:val="45397966"/>
    <w:rsid w:val="45505C99"/>
    <w:rsid w:val="4564D273"/>
    <w:rsid w:val="459B1BD0"/>
    <w:rsid w:val="45CAD926"/>
    <w:rsid w:val="45F2799B"/>
    <w:rsid w:val="4608C079"/>
    <w:rsid w:val="460BA0B3"/>
    <w:rsid w:val="4649D9F1"/>
    <w:rsid w:val="46730ECB"/>
    <w:rsid w:val="4683914E"/>
    <w:rsid w:val="469C2485"/>
    <w:rsid w:val="469EE8BE"/>
    <w:rsid w:val="469F6844"/>
    <w:rsid w:val="46A62FD5"/>
    <w:rsid w:val="46ADD2E3"/>
    <w:rsid w:val="46B80524"/>
    <w:rsid w:val="46C93C65"/>
    <w:rsid w:val="46E3AE63"/>
    <w:rsid w:val="46E8F5FA"/>
    <w:rsid w:val="46F1BDD4"/>
    <w:rsid w:val="4758C7F2"/>
    <w:rsid w:val="4770C372"/>
    <w:rsid w:val="4772AFAB"/>
    <w:rsid w:val="47756CA7"/>
    <w:rsid w:val="47A1BC35"/>
    <w:rsid w:val="47B2572F"/>
    <w:rsid w:val="47BEC4DA"/>
    <w:rsid w:val="47E45841"/>
    <w:rsid w:val="482ACB8D"/>
    <w:rsid w:val="4833077E"/>
    <w:rsid w:val="4834D39E"/>
    <w:rsid w:val="484EB4C7"/>
    <w:rsid w:val="4856CB07"/>
    <w:rsid w:val="48ACBC30"/>
    <w:rsid w:val="48E60A32"/>
    <w:rsid w:val="48E78F8F"/>
    <w:rsid w:val="48E7B8CF"/>
    <w:rsid w:val="492177DA"/>
    <w:rsid w:val="492F9D49"/>
    <w:rsid w:val="495470C1"/>
    <w:rsid w:val="495CD07C"/>
    <w:rsid w:val="4998C38A"/>
    <w:rsid w:val="499FE445"/>
    <w:rsid w:val="49FC36CE"/>
    <w:rsid w:val="4A13694E"/>
    <w:rsid w:val="4A2F1952"/>
    <w:rsid w:val="4A72B70C"/>
    <w:rsid w:val="4A9D32B8"/>
    <w:rsid w:val="4AAE4524"/>
    <w:rsid w:val="4AC80E54"/>
    <w:rsid w:val="4ACDFBB5"/>
    <w:rsid w:val="4AF04122"/>
    <w:rsid w:val="4AF4AB8E"/>
    <w:rsid w:val="4B24C8FA"/>
    <w:rsid w:val="4B2633BF"/>
    <w:rsid w:val="4B32E693"/>
    <w:rsid w:val="4B7E55AC"/>
    <w:rsid w:val="4B88B90D"/>
    <w:rsid w:val="4B9CFED1"/>
    <w:rsid w:val="4BB0B066"/>
    <w:rsid w:val="4C1721E1"/>
    <w:rsid w:val="4C1F3051"/>
    <w:rsid w:val="4C435465"/>
    <w:rsid w:val="4C579664"/>
    <w:rsid w:val="4CC6C600"/>
    <w:rsid w:val="4CD2E210"/>
    <w:rsid w:val="4CD64283"/>
    <w:rsid w:val="4CE0C2ED"/>
    <w:rsid w:val="4CF5F8F1"/>
    <w:rsid w:val="4D1189F9"/>
    <w:rsid w:val="4D21FB82"/>
    <w:rsid w:val="4D2207BE"/>
    <w:rsid w:val="4D22699A"/>
    <w:rsid w:val="4D34F133"/>
    <w:rsid w:val="4D45C643"/>
    <w:rsid w:val="4D575662"/>
    <w:rsid w:val="4D6F073A"/>
    <w:rsid w:val="4D82D668"/>
    <w:rsid w:val="4D8A8F13"/>
    <w:rsid w:val="4D9CA70E"/>
    <w:rsid w:val="4DA24B8E"/>
    <w:rsid w:val="4DB59003"/>
    <w:rsid w:val="4E0C4204"/>
    <w:rsid w:val="4E143A9B"/>
    <w:rsid w:val="4E146767"/>
    <w:rsid w:val="4E3154CA"/>
    <w:rsid w:val="4E4EC759"/>
    <w:rsid w:val="4E608902"/>
    <w:rsid w:val="4E838F8C"/>
    <w:rsid w:val="4E91963F"/>
    <w:rsid w:val="4EA96A68"/>
    <w:rsid w:val="4EAB4558"/>
    <w:rsid w:val="4EAFB03E"/>
    <w:rsid w:val="4F1BF885"/>
    <w:rsid w:val="4F3936A6"/>
    <w:rsid w:val="4F3C9969"/>
    <w:rsid w:val="4F3FD4CF"/>
    <w:rsid w:val="4F4634B9"/>
    <w:rsid w:val="4F47C0ED"/>
    <w:rsid w:val="4F7F22F1"/>
    <w:rsid w:val="4F9F7AA8"/>
    <w:rsid w:val="4F9F89B6"/>
    <w:rsid w:val="4FD16940"/>
    <w:rsid w:val="4FE02202"/>
    <w:rsid w:val="4FE16D8A"/>
    <w:rsid w:val="4FEC27CB"/>
    <w:rsid w:val="4FF81FCF"/>
    <w:rsid w:val="4FF95A82"/>
    <w:rsid w:val="502CC4F9"/>
    <w:rsid w:val="50615C1C"/>
    <w:rsid w:val="5072FCA7"/>
    <w:rsid w:val="5097FF72"/>
    <w:rsid w:val="50C4D21F"/>
    <w:rsid w:val="50CAD9AC"/>
    <w:rsid w:val="50D50DBB"/>
    <w:rsid w:val="50E19514"/>
    <w:rsid w:val="50E82547"/>
    <w:rsid w:val="50F5F2BC"/>
    <w:rsid w:val="50FAECCA"/>
    <w:rsid w:val="50FB6178"/>
    <w:rsid w:val="511A925E"/>
    <w:rsid w:val="5163923C"/>
    <w:rsid w:val="5167FF6C"/>
    <w:rsid w:val="516B765E"/>
    <w:rsid w:val="5187F82C"/>
    <w:rsid w:val="51AAE531"/>
    <w:rsid w:val="51C23F9C"/>
    <w:rsid w:val="51D78046"/>
    <w:rsid w:val="51E9761D"/>
    <w:rsid w:val="521EB882"/>
    <w:rsid w:val="52223756"/>
    <w:rsid w:val="52440E8B"/>
    <w:rsid w:val="52507C54"/>
    <w:rsid w:val="52787AA2"/>
    <w:rsid w:val="527A032A"/>
    <w:rsid w:val="5290A66D"/>
    <w:rsid w:val="52946622"/>
    <w:rsid w:val="52A1D46A"/>
    <w:rsid w:val="52AE94FD"/>
    <w:rsid w:val="52B6AF69"/>
    <w:rsid w:val="52CAD4CE"/>
    <w:rsid w:val="52CEE38F"/>
    <w:rsid w:val="5305AAF0"/>
    <w:rsid w:val="532C97F3"/>
    <w:rsid w:val="532F7D0E"/>
    <w:rsid w:val="533F2776"/>
    <w:rsid w:val="536B63E9"/>
    <w:rsid w:val="53D449FE"/>
    <w:rsid w:val="53EC8C39"/>
    <w:rsid w:val="53F26803"/>
    <w:rsid w:val="540AC6C1"/>
    <w:rsid w:val="543129E8"/>
    <w:rsid w:val="54344DD0"/>
    <w:rsid w:val="5440E5EB"/>
    <w:rsid w:val="54610A6B"/>
    <w:rsid w:val="547EE502"/>
    <w:rsid w:val="548E4C76"/>
    <w:rsid w:val="54C15147"/>
    <w:rsid w:val="54CD81FC"/>
    <w:rsid w:val="54FF4ADE"/>
    <w:rsid w:val="550118C9"/>
    <w:rsid w:val="550273C9"/>
    <w:rsid w:val="550DEA0B"/>
    <w:rsid w:val="55104998"/>
    <w:rsid w:val="55130A0D"/>
    <w:rsid w:val="55215761"/>
    <w:rsid w:val="554AFA93"/>
    <w:rsid w:val="554D1D38"/>
    <w:rsid w:val="5568AEF3"/>
    <w:rsid w:val="557EBABA"/>
    <w:rsid w:val="55983BD4"/>
    <w:rsid w:val="55BC59D5"/>
    <w:rsid w:val="55C32A88"/>
    <w:rsid w:val="55C6F5F7"/>
    <w:rsid w:val="55C704FD"/>
    <w:rsid w:val="55CE22CE"/>
    <w:rsid w:val="55F36EA1"/>
    <w:rsid w:val="561069B0"/>
    <w:rsid w:val="561762B1"/>
    <w:rsid w:val="5641BD09"/>
    <w:rsid w:val="565EC310"/>
    <w:rsid w:val="567DCFD2"/>
    <w:rsid w:val="56883CFE"/>
    <w:rsid w:val="56A07B6B"/>
    <w:rsid w:val="56C75CD1"/>
    <w:rsid w:val="5704A5AD"/>
    <w:rsid w:val="571B53E2"/>
    <w:rsid w:val="571DA8DD"/>
    <w:rsid w:val="57BF10C9"/>
    <w:rsid w:val="57DC7B25"/>
    <w:rsid w:val="58093EB0"/>
    <w:rsid w:val="580BDB43"/>
    <w:rsid w:val="5810E6E1"/>
    <w:rsid w:val="582512EA"/>
    <w:rsid w:val="587B9050"/>
    <w:rsid w:val="589A5CB8"/>
    <w:rsid w:val="589BE849"/>
    <w:rsid w:val="58ADA8B1"/>
    <w:rsid w:val="58C34BBD"/>
    <w:rsid w:val="58E37AF3"/>
    <w:rsid w:val="58F6CC76"/>
    <w:rsid w:val="5902D68F"/>
    <w:rsid w:val="59305554"/>
    <w:rsid w:val="59397F00"/>
    <w:rsid w:val="59524202"/>
    <w:rsid w:val="5981EE68"/>
    <w:rsid w:val="598373F6"/>
    <w:rsid w:val="599EE578"/>
    <w:rsid w:val="59B66C97"/>
    <w:rsid w:val="59C73AEC"/>
    <w:rsid w:val="59F9F2C5"/>
    <w:rsid w:val="5A39A245"/>
    <w:rsid w:val="5A42DA64"/>
    <w:rsid w:val="5A482C72"/>
    <w:rsid w:val="5A90D81F"/>
    <w:rsid w:val="5A934C39"/>
    <w:rsid w:val="5A9CEE8A"/>
    <w:rsid w:val="5AB461E7"/>
    <w:rsid w:val="5AD55295"/>
    <w:rsid w:val="5AE334FF"/>
    <w:rsid w:val="5B141BE7"/>
    <w:rsid w:val="5B161EA7"/>
    <w:rsid w:val="5B16F371"/>
    <w:rsid w:val="5B1844DF"/>
    <w:rsid w:val="5B1BCE04"/>
    <w:rsid w:val="5B38ECBA"/>
    <w:rsid w:val="5B564ACD"/>
    <w:rsid w:val="5B5EED2F"/>
    <w:rsid w:val="5B67E830"/>
    <w:rsid w:val="5B814E92"/>
    <w:rsid w:val="5B886D9C"/>
    <w:rsid w:val="5BA5E5F3"/>
    <w:rsid w:val="5BDC7058"/>
    <w:rsid w:val="5BF48387"/>
    <w:rsid w:val="5C00945A"/>
    <w:rsid w:val="5C179EA1"/>
    <w:rsid w:val="5C1B2328"/>
    <w:rsid w:val="5C271E12"/>
    <w:rsid w:val="5C296E0C"/>
    <w:rsid w:val="5C39AD47"/>
    <w:rsid w:val="5C3ACF52"/>
    <w:rsid w:val="5C50BBA8"/>
    <w:rsid w:val="5C7349FF"/>
    <w:rsid w:val="5C909A5D"/>
    <w:rsid w:val="5CEAC629"/>
    <w:rsid w:val="5D0EA9F4"/>
    <w:rsid w:val="5D19BDBA"/>
    <w:rsid w:val="5D26B620"/>
    <w:rsid w:val="5D8119D4"/>
    <w:rsid w:val="5D875C4C"/>
    <w:rsid w:val="5DA424AC"/>
    <w:rsid w:val="5DCC315B"/>
    <w:rsid w:val="5E0C027C"/>
    <w:rsid w:val="5E0F5BE9"/>
    <w:rsid w:val="5E399046"/>
    <w:rsid w:val="5E3BFA32"/>
    <w:rsid w:val="5E4C2292"/>
    <w:rsid w:val="5EAD7DF0"/>
    <w:rsid w:val="5EC2B3B0"/>
    <w:rsid w:val="5ED75FD3"/>
    <w:rsid w:val="5EDE2FED"/>
    <w:rsid w:val="5F0C1A8B"/>
    <w:rsid w:val="5F1B0EF1"/>
    <w:rsid w:val="5F1B4A88"/>
    <w:rsid w:val="5F4395DD"/>
    <w:rsid w:val="5F4A5C60"/>
    <w:rsid w:val="5F689F0A"/>
    <w:rsid w:val="5F78AA92"/>
    <w:rsid w:val="5F81475C"/>
    <w:rsid w:val="5F977954"/>
    <w:rsid w:val="5F9B81C0"/>
    <w:rsid w:val="5FD5C6B9"/>
    <w:rsid w:val="5FD75D61"/>
    <w:rsid w:val="5FE7F1DB"/>
    <w:rsid w:val="5FF02FDD"/>
    <w:rsid w:val="601CBECF"/>
    <w:rsid w:val="602E719A"/>
    <w:rsid w:val="603476C1"/>
    <w:rsid w:val="608872F8"/>
    <w:rsid w:val="60A34159"/>
    <w:rsid w:val="60FB5581"/>
    <w:rsid w:val="6102EC45"/>
    <w:rsid w:val="6171D9D1"/>
    <w:rsid w:val="6187151D"/>
    <w:rsid w:val="61A7C594"/>
    <w:rsid w:val="61B12131"/>
    <w:rsid w:val="61BC2CE2"/>
    <w:rsid w:val="61F5F98C"/>
    <w:rsid w:val="61FAB0C4"/>
    <w:rsid w:val="620E4508"/>
    <w:rsid w:val="621C269C"/>
    <w:rsid w:val="622253D5"/>
    <w:rsid w:val="62354446"/>
    <w:rsid w:val="623559A1"/>
    <w:rsid w:val="62409703"/>
    <w:rsid w:val="62630549"/>
    <w:rsid w:val="628FC66E"/>
    <w:rsid w:val="62C4A6A8"/>
    <w:rsid w:val="630F563B"/>
    <w:rsid w:val="631C95DA"/>
    <w:rsid w:val="632B7390"/>
    <w:rsid w:val="6340196B"/>
    <w:rsid w:val="6340227E"/>
    <w:rsid w:val="639CB1BE"/>
    <w:rsid w:val="639E1E11"/>
    <w:rsid w:val="63C5A2B1"/>
    <w:rsid w:val="63E4D751"/>
    <w:rsid w:val="6407E347"/>
    <w:rsid w:val="6454B87F"/>
    <w:rsid w:val="6465ED95"/>
    <w:rsid w:val="6482B189"/>
    <w:rsid w:val="64859C18"/>
    <w:rsid w:val="6493DDEB"/>
    <w:rsid w:val="64B8E540"/>
    <w:rsid w:val="64BC605A"/>
    <w:rsid w:val="64C2F8EE"/>
    <w:rsid w:val="64D841FC"/>
    <w:rsid w:val="64F203A2"/>
    <w:rsid w:val="6503E48E"/>
    <w:rsid w:val="650D221A"/>
    <w:rsid w:val="650DBEEF"/>
    <w:rsid w:val="6525A365"/>
    <w:rsid w:val="65305205"/>
    <w:rsid w:val="656BEF3C"/>
    <w:rsid w:val="65913EC3"/>
    <w:rsid w:val="65B94A33"/>
    <w:rsid w:val="65BF3399"/>
    <w:rsid w:val="65C395B4"/>
    <w:rsid w:val="65C4FE2A"/>
    <w:rsid w:val="65E4CF80"/>
    <w:rsid w:val="66068914"/>
    <w:rsid w:val="6615811A"/>
    <w:rsid w:val="661A7A61"/>
    <w:rsid w:val="663272BF"/>
    <w:rsid w:val="663F27B0"/>
    <w:rsid w:val="664B7670"/>
    <w:rsid w:val="66702CE7"/>
    <w:rsid w:val="6672A451"/>
    <w:rsid w:val="667CB1E7"/>
    <w:rsid w:val="668EF59C"/>
    <w:rsid w:val="6690921F"/>
    <w:rsid w:val="66A97274"/>
    <w:rsid w:val="66C88911"/>
    <w:rsid w:val="66D0DA25"/>
    <w:rsid w:val="66F53E94"/>
    <w:rsid w:val="6706CA2F"/>
    <w:rsid w:val="672763D9"/>
    <w:rsid w:val="673D909C"/>
    <w:rsid w:val="673E6EBB"/>
    <w:rsid w:val="67467932"/>
    <w:rsid w:val="676DE211"/>
    <w:rsid w:val="6779D299"/>
    <w:rsid w:val="67B99C28"/>
    <w:rsid w:val="68106197"/>
    <w:rsid w:val="6851FB3F"/>
    <w:rsid w:val="68551D3E"/>
    <w:rsid w:val="687373E9"/>
    <w:rsid w:val="689D4A3D"/>
    <w:rsid w:val="69610BD4"/>
    <w:rsid w:val="69751C1C"/>
    <w:rsid w:val="69B11B61"/>
    <w:rsid w:val="69BE001A"/>
    <w:rsid w:val="69E9A553"/>
    <w:rsid w:val="6A140453"/>
    <w:rsid w:val="6A24EFD2"/>
    <w:rsid w:val="6A790E30"/>
    <w:rsid w:val="6A7A79CC"/>
    <w:rsid w:val="6A9F275A"/>
    <w:rsid w:val="6AA3563A"/>
    <w:rsid w:val="6AA5FA00"/>
    <w:rsid w:val="6ABB6C4D"/>
    <w:rsid w:val="6ABC5827"/>
    <w:rsid w:val="6ACEC2C8"/>
    <w:rsid w:val="6AE71642"/>
    <w:rsid w:val="6AEFE68B"/>
    <w:rsid w:val="6AF2630F"/>
    <w:rsid w:val="6B02F7D8"/>
    <w:rsid w:val="6B2C977D"/>
    <w:rsid w:val="6B2ED8D6"/>
    <w:rsid w:val="6B35663F"/>
    <w:rsid w:val="6B3FC718"/>
    <w:rsid w:val="6B4B4B5B"/>
    <w:rsid w:val="6B4CEBC2"/>
    <w:rsid w:val="6BC66FF8"/>
    <w:rsid w:val="6BCD17B0"/>
    <w:rsid w:val="6BD2EBAF"/>
    <w:rsid w:val="6BDABBED"/>
    <w:rsid w:val="6BDF97BE"/>
    <w:rsid w:val="6BE21C32"/>
    <w:rsid w:val="6C3DCF67"/>
    <w:rsid w:val="6C3F6952"/>
    <w:rsid w:val="6C506C0A"/>
    <w:rsid w:val="6C7A65C7"/>
    <w:rsid w:val="6C8116C3"/>
    <w:rsid w:val="6C82E6A3"/>
    <w:rsid w:val="6CCED860"/>
    <w:rsid w:val="6CD85E99"/>
    <w:rsid w:val="6CDDF45E"/>
    <w:rsid w:val="6CEB7B0D"/>
    <w:rsid w:val="6CF26D18"/>
    <w:rsid w:val="6D1F6C59"/>
    <w:rsid w:val="6D244AB7"/>
    <w:rsid w:val="6D42093A"/>
    <w:rsid w:val="6D4E6CD3"/>
    <w:rsid w:val="6D65DD69"/>
    <w:rsid w:val="6D6BE916"/>
    <w:rsid w:val="6D806F77"/>
    <w:rsid w:val="6D8C8618"/>
    <w:rsid w:val="6DA5A3E9"/>
    <w:rsid w:val="6DA83E1A"/>
    <w:rsid w:val="6DADCBF7"/>
    <w:rsid w:val="6DBA3C8F"/>
    <w:rsid w:val="6DE27268"/>
    <w:rsid w:val="6DE70CFF"/>
    <w:rsid w:val="6DFCA12B"/>
    <w:rsid w:val="6E18FE64"/>
    <w:rsid w:val="6E1CE724"/>
    <w:rsid w:val="6E301389"/>
    <w:rsid w:val="6E416577"/>
    <w:rsid w:val="6E454147"/>
    <w:rsid w:val="6E570E97"/>
    <w:rsid w:val="6E6FE5AC"/>
    <w:rsid w:val="6EB5BCE1"/>
    <w:rsid w:val="6EE349A9"/>
    <w:rsid w:val="6EEA2070"/>
    <w:rsid w:val="6EEE30B6"/>
    <w:rsid w:val="6EFD28FD"/>
    <w:rsid w:val="6EFFD896"/>
    <w:rsid w:val="6F1FC576"/>
    <w:rsid w:val="6F262C7F"/>
    <w:rsid w:val="6F31B134"/>
    <w:rsid w:val="6F478620"/>
    <w:rsid w:val="6F741268"/>
    <w:rsid w:val="6F919D9D"/>
    <w:rsid w:val="6FBE7B08"/>
    <w:rsid w:val="6FE2802A"/>
    <w:rsid w:val="6FE59B58"/>
    <w:rsid w:val="7012C79A"/>
    <w:rsid w:val="704A2A38"/>
    <w:rsid w:val="709AFA2E"/>
    <w:rsid w:val="709E392F"/>
    <w:rsid w:val="70E6754C"/>
    <w:rsid w:val="70F10C22"/>
    <w:rsid w:val="70FF48E7"/>
    <w:rsid w:val="7100220D"/>
    <w:rsid w:val="710D6142"/>
    <w:rsid w:val="711288AA"/>
    <w:rsid w:val="7114EB08"/>
    <w:rsid w:val="7121A8E1"/>
    <w:rsid w:val="712F8F8C"/>
    <w:rsid w:val="7163598E"/>
    <w:rsid w:val="716F9B2F"/>
    <w:rsid w:val="717046D0"/>
    <w:rsid w:val="7233AE14"/>
    <w:rsid w:val="72987C88"/>
    <w:rsid w:val="72BA3D48"/>
    <w:rsid w:val="72D6ED6A"/>
    <w:rsid w:val="72E0FC2B"/>
    <w:rsid w:val="72E7DDA9"/>
    <w:rsid w:val="7314271D"/>
    <w:rsid w:val="732D3992"/>
    <w:rsid w:val="733625C2"/>
    <w:rsid w:val="733A0A31"/>
    <w:rsid w:val="73B76DF5"/>
    <w:rsid w:val="73E1F61D"/>
    <w:rsid w:val="73E9B006"/>
    <w:rsid w:val="73F8D480"/>
    <w:rsid w:val="744B2171"/>
    <w:rsid w:val="7451D3EF"/>
    <w:rsid w:val="74773B98"/>
    <w:rsid w:val="74B91E32"/>
    <w:rsid w:val="74C4D535"/>
    <w:rsid w:val="74C5F80E"/>
    <w:rsid w:val="74DD2841"/>
    <w:rsid w:val="75049B94"/>
    <w:rsid w:val="75359AB9"/>
    <w:rsid w:val="7536DF5E"/>
    <w:rsid w:val="7539B722"/>
    <w:rsid w:val="7541E62A"/>
    <w:rsid w:val="754A684C"/>
    <w:rsid w:val="754EC438"/>
    <w:rsid w:val="755C339A"/>
    <w:rsid w:val="75608D3D"/>
    <w:rsid w:val="7565F145"/>
    <w:rsid w:val="75B8ECD3"/>
    <w:rsid w:val="75EF90D8"/>
    <w:rsid w:val="75F9E2D5"/>
    <w:rsid w:val="76019595"/>
    <w:rsid w:val="761B2830"/>
    <w:rsid w:val="762BDE4E"/>
    <w:rsid w:val="7685F119"/>
    <w:rsid w:val="76A0DB48"/>
    <w:rsid w:val="76B2B310"/>
    <w:rsid w:val="76E1B6D1"/>
    <w:rsid w:val="76E386A5"/>
    <w:rsid w:val="76EA9499"/>
    <w:rsid w:val="76FAC615"/>
    <w:rsid w:val="7710BDCF"/>
    <w:rsid w:val="7720E23F"/>
    <w:rsid w:val="7734842E"/>
    <w:rsid w:val="77414006"/>
    <w:rsid w:val="779E0C1F"/>
    <w:rsid w:val="77C0119B"/>
    <w:rsid w:val="77D3A329"/>
    <w:rsid w:val="77F29346"/>
    <w:rsid w:val="7805397B"/>
    <w:rsid w:val="78246A0F"/>
    <w:rsid w:val="783243DE"/>
    <w:rsid w:val="78E03F2E"/>
    <w:rsid w:val="78E422C9"/>
    <w:rsid w:val="78ECA823"/>
    <w:rsid w:val="78F7D07B"/>
    <w:rsid w:val="791FE222"/>
    <w:rsid w:val="79280C38"/>
    <w:rsid w:val="794756D5"/>
    <w:rsid w:val="794975B0"/>
    <w:rsid w:val="795928CD"/>
    <w:rsid w:val="795B9E35"/>
    <w:rsid w:val="798D5080"/>
    <w:rsid w:val="79C6DC9C"/>
    <w:rsid w:val="79C91ADA"/>
    <w:rsid w:val="79DBDEC5"/>
    <w:rsid w:val="7A18E802"/>
    <w:rsid w:val="7A5131A0"/>
    <w:rsid w:val="7A64976C"/>
    <w:rsid w:val="7A82239E"/>
    <w:rsid w:val="7A92A84D"/>
    <w:rsid w:val="7A9DB674"/>
    <w:rsid w:val="7ACB974E"/>
    <w:rsid w:val="7AF25466"/>
    <w:rsid w:val="7AFD3A0C"/>
    <w:rsid w:val="7B1BD525"/>
    <w:rsid w:val="7B3F6C94"/>
    <w:rsid w:val="7B5B9F6A"/>
    <w:rsid w:val="7B8F7C04"/>
    <w:rsid w:val="7B90C266"/>
    <w:rsid w:val="7B9DE0C6"/>
    <w:rsid w:val="7BAAD614"/>
    <w:rsid w:val="7BD3DFA5"/>
    <w:rsid w:val="7BE68329"/>
    <w:rsid w:val="7BEDB5D6"/>
    <w:rsid w:val="7C20E905"/>
    <w:rsid w:val="7CCC4E09"/>
    <w:rsid w:val="7CD8AA9E"/>
    <w:rsid w:val="7D00F434"/>
    <w:rsid w:val="7D166C05"/>
    <w:rsid w:val="7D19A2E2"/>
    <w:rsid w:val="7D22765C"/>
    <w:rsid w:val="7D524CE9"/>
    <w:rsid w:val="7D66BC77"/>
    <w:rsid w:val="7D8B3C38"/>
    <w:rsid w:val="7D8DCE39"/>
    <w:rsid w:val="7DA8F67C"/>
    <w:rsid w:val="7DE65F3C"/>
    <w:rsid w:val="7DF9D770"/>
    <w:rsid w:val="7E007660"/>
    <w:rsid w:val="7E04A283"/>
    <w:rsid w:val="7E121E4B"/>
    <w:rsid w:val="7E21D6EE"/>
    <w:rsid w:val="7E279F81"/>
    <w:rsid w:val="7E312CFB"/>
    <w:rsid w:val="7E589798"/>
    <w:rsid w:val="7E5B6591"/>
    <w:rsid w:val="7E65D8BE"/>
    <w:rsid w:val="7E6ED3A1"/>
    <w:rsid w:val="7E73B2A0"/>
    <w:rsid w:val="7E74CD99"/>
    <w:rsid w:val="7EA402A3"/>
    <w:rsid w:val="7EAB19E7"/>
    <w:rsid w:val="7EB48021"/>
    <w:rsid w:val="7ECAEBE3"/>
    <w:rsid w:val="7EFAEE46"/>
    <w:rsid w:val="7F2879A6"/>
    <w:rsid w:val="7F5B0E13"/>
    <w:rsid w:val="7F5D7A2D"/>
    <w:rsid w:val="7F769501"/>
    <w:rsid w:val="7F8D514C"/>
    <w:rsid w:val="7F9BEF72"/>
    <w:rsid w:val="7FC6CD62"/>
    <w:rsid w:val="7FCB919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BB8AF"/>
  <w15:chartTrackingRefBased/>
  <w15:docId w15:val="{2F55BAFC-7AAD-414E-99A0-BC6E514D6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4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F5D51"/>
  </w:style>
  <w:style w:type="character" w:styleId="Hyperlink">
    <w:name w:val="Hyperlink"/>
    <w:basedOn w:val="DefaultParagraphFont"/>
    <w:uiPriority w:val="99"/>
    <w:unhideWhenUsed/>
    <w:rsid w:val="00C7040B"/>
    <w:rPr>
      <w:color w:val="0563C1" w:themeColor="hyperlink"/>
      <w:u w:val="single"/>
    </w:rPr>
  </w:style>
  <w:style w:type="paragraph" w:styleId="ListParagraph">
    <w:name w:val="List Paragraph"/>
    <w:basedOn w:val="Normal"/>
    <w:link w:val="ListParagraphChar"/>
    <w:uiPriority w:val="34"/>
    <w:qFormat/>
    <w:rsid w:val="00FB6022"/>
    <w:pPr>
      <w:ind w:left="720"/>
      <w:contextualSpacing/>
    </w:pPr>
  </w:style>
  <w:style w:type="paragraph" w:customStyle="1" w:styleId="EndNoteBibliographyTitle">
    <w:name w:val="EndNote Bibliography Title"/>
    <w:basedOn w:val="Normal"/>
    <w:link w:val="EndNoteBibliographyTitleChar"/>
    <w:rsid w:val="00FB37EF"/>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FB37EF"/>
  </w:style>
  <w:style w:type="character" w:customStyle="1" w:styleId="EndNoteBibliographyTitleChar">
    <w:name w:val="EndNote Bibliography Title Char"/>
    <w:basedOn w:val="ListParagraphChar"/>
    <w:link w:val="EndNoteBibliographyTitle"/>
    <w:rsid w:val="00FB37EF"/>
    <w:rPr>
      <w:rFonts w:ascii="Calibri" w:hAnsi="Calibri" w:cs="Calibri"/>
      <w:noProof/>
      <w:lang w:val="en-US"/>
    </w:rPr>
  </w:style>
  <w:style w:type="paragraph" w:customStyle="1" w:styleId="EndNoteBibliography">
    <w:name w:val="EndNote Bibliography"/>
    <w:basedOn w:val="Normal"/>
    <w:link w:val="EndNoteBibliographyChar"/>
    <w:rsid w:val="00FB37EF"/>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FB37EF"/>
    <w:rPr>
      <w:rFonts w:ascii="Calibri" w:hAnsi="Calibri" w:cs="Calibri"/>
      <w:noProof/>
      <w:lang w:val="en-US"/>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AD76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76FD"/>
  </w:style>
  <w:style w:type="paragraph" w:styleId="Footer">
    <w:name w:val="footer"/>
    <w:basedOn w:val="Normal"/>
    <w:link w:val="FooterChar"/>
    <w:uiPriority w:val="99"/>
    <w:unhideWhenUsed/>
    <w:rsid w:val="00AD76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76FD"/>
  </w:style>
  <w:style w:type="paragraph" w:styleId="CommentSubject">
    <w:name w:val="annotation subject"/>
    <w:basedOn w:val="CommentText"/>
    <w:next w:val="CommentText"/>
    <w:link w:val="CommentSubjectChar"/>
    <w:uiPriority w:val="99"/>
    <w:semiHidden/>
    <w:unhideWhenUsed/>
    <w:rsid w:val="009E5A58"/>
    <w:rPr>
      <w:b/>
      <w:bCs/>
    </w:rPr>
  </w:style>
  <w:style w:type="character" w:customStyle="1" w:styleId="CommentSubjectChar">
    <w:name w:val="Comment Subject Char"/>
    <w:basedOn w:val="CommentTextChar"/>
    <w:link w:val="CommentSubject"/>
    <w:uiPriority w:val="99"/>
    <w:semiHidden/>
    <w:rsid w:val="009E5A58"/>
    <w:rPr>
      <w:b/>
      <w:bCs/>
      <w:sz w:val="20"/>
      <w:szCs w:val="20"/>
    </w:rPr>
  </w:style>
  <w:style w:type="paragraph" w:styleId="Revision">
    <w:name w:val="Revision"/>
    <w:hidden/>
    <w:uiPriority w:val="99"/>
    <w:semiHidden/>
    <w:rsid w:val="009E5A58"/>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
    <w:name w:val="Unresolved Mention"/>
    <w:basedOn w:val="DefaultParagraphFont"/>
    <w:uiPriority w:val="99"/>
    <w:semiHidden/>
    <w:unhideWhenUsed/>
    <w:rsid w:val="004947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16403">
      <w:bodyDiv w:val="1"/>
      <w:marLeft w:val="0"/>
      <w:marRight w:val="0"/>
      <w:marTop w:val="0"/>
      <w:marBottom w:val="0"/>
      <w:divBdr>
        <w:top w:val="none" w:sz="0" w:space="0" w:color="auto"/>
        <w:left w:val="none" w:sz="0" w:space="0" w:color="auto"/>
        <w:bottom w:val="none" w:sz="0" w:space="0" w:color="auto"/>
        <w:right w:val="none" w:sz="0" w:space="0" w:color="auto"/>
      </w:divBdr>
    </w:div>
    <w:div w:id="26951694">
      <w:bodyDiv w:val="1"/>
      <w:marLeft w:val="0"/>
      <w:marRight w:val="0"/>
      <w:marTop w:val="0"/>
      <w:marBottom w:val="0"/>
      <w:divBdr>
        <w:top w:val="none" w:sz="0" w:space="0" w:color="auto"/>
        <w:left w:val="none" w:sz="0" w:space="0" w:color="auto"/>
        <w:bottom w:val="none" w:sz="0" w:space="0" w:color="auto"/>
        <w:right w:val="none" w:sz="0" w:space="0" w:color="auto"/>
      </w:divBdr>
    </w:div>
    <w:div w:id="39670106">
      <w:bodyDiv w:val="1"/>
      <w:marLeft w:val="0"/>
      <w:marRight w:val="0"/>
      <w:marTop w:val="0"/>
      <w:marBottom w:val="0"/>
      <w:divBdr>
        <w:top w:val="none" w:sz="0" w:space="0" w:color="auto"/>
        <w:left w:val="none" w:sz="0" w:space="0" w:color="auto"/>
        <w:bottom w:val="none" w:sz="0" w:space="0" w:color="auto"/>
        <w:right w:val="none" w:sz="0" w:space="0" w:color="auto"/>
      </w:divBdr>
    </w:div>
    <w:div w:id="130483468">
      <w:bodyDiv w:val="1"/>
      <w:marLeft w:val="0"/>
      <w:marRight w:val="0"/>
      <w:marTop w:val="0"/>
      <w:marBottom w:val="0"/>
      <w:divBdr>
        <w:top w:val="none" w:sz="0" w:space="0" w:color="auto"/>
        <w:left w:val="none" w:sz="0" w:space="0" w:color="auto"/>
        <w:bottom w:val="none" w:sz="0" w:space="0" w:color="auto"/>
        <w:right w:val="none" w:sz="0" w:space="0" w:color="auto"/>
      </w:divBdr>
    </w:div>
    <w:div w:id="191305549">
      <w:bodyDiv w:val="1"/>
      <w:marLeft w:val="0"/>
      <w:marRight w:val="0"/>
      <w:marTop w:val="0"/>
      <w:marBottom w:val="0"/>
      <w:divBdr>
        <w:top w:val="none" w:sz="0" w:space="0" w:color="auto"/>
        <w:left w:val="none" w:sz="0" w:space="0" w:color="auto"/>
        <w:bottom w:val="none" w:sz="0" w:space="0" w:color="auto"/>
        <w:right w:val="none" w:sz="0" w:space="0" w:color="auto"/>
      </w:divBdr>
      <w:divsChild>
        <w:div w:id="456532502">
          <w:marLeft w:val="1440"/>
          <w:marRight w:val="0"/>
          <w:marTop w:val="100"/>
          <w:marBottom w:val="0"/>
          <w:divBdr>
            <w:top w:val="none" w:sz="0" w:space="0" w:color="auto"/>
            <w:left w:val="none" w:sz="0" w:space="0" w:color="auto"/>
            <w:bottom w:val="none" w:sz="0" w:space="0" w:color="auto"/>
            <w:right w:val="none" w:sz="0" w:space="0" w:color="auto"/>
          </w:divBdr>
        </w:div>
        <w:div w:id="877282955">
          <w:marLeft w:val="1440"/>
          <w:marRight w:val="0"/>
          <w:marTop w:val="100"/>
          <w:marBottom w:val="0"/>
          <w:divBdr>
            <w:top w:val="none" w:sz="0" w:space="0" w:color="auto"/>
            <w:left w:val="none" w:sz="0" w:space="0" w:color="auto"/>
            <w:bottom w:val="none" w:sz="0" w:space="0" w:color="auto"/>
            <w:right w:val="none" w:sz="0" w:space="0" w:color="auto"/>
          </w:divBdr>
        </w:div>
        <w:div w:id="968438541">
          <w:marLeft w:val="1440"/>
          <w:marRight w:val="0"/>
          <w:marTop w:val="100"/>
          <w:marBottom w:val="0"/>
          <w:divBdr>
            <w:top w:val="none" w:sz="0" w:space="0" w:color="auto"/>
            <w:left w:val="none" w:sz="0" w:space="0" w:color="auto"/>
            <w:bottom w:val="none" w:sz="0" w:space="0" w:color="auto"/>
            <w:right w:val="none" w:sz="0" w:space="0" w:color="auto"/>
          </w:divBdr>
        </w:div>
        <w:div w:id="1545436683">
          <w:marLeft w:val="360"/>
          <w:marRight w:val="0"/>
          <w:marTop w:val="200"/>
          <w:marBottom w:val="0"/>
          <w:divBdr>
            <w:top w:val="none" w:sz="0" w:space="0" w:color="auto"/>
            <w:left w:val="none" w:sz="0" w:space="0" w:color="auto"/>
            <w:bottom w:val="none" w:sz="0" w:space="0" w:color="auto"/>
            <w:right w:val="none" w:sz="0" w:space="0" w:color="auto"/>
          </w:divBdr>
        </w:div>
        <w:div w:id="2043746916">
          <w:marLeft w:val="360"/>
          <w:marRight w:val="0"/>
          <w:marTop w:val="200"/>
          <w:marBottom w:val="0"/>
          <w:divBdr>
            <w:top w:val="none" w:sz="0" w:space="0" w:color="auto"/>
            <w:left w:val="none" w:sz="0" w:space="0" w:color="auto"/>
            <w:bottom w:val="none" w:sz="0" w:space="0" w:color="auto"/>
            <w:right w:val="none" w:sz="0" w:space="0" w:color="auto"/>
          </w:divBdr>
        </w:div>
      </w:divsChild>
    </w:div>
    <w:div w:id="237906560">
      <w:bodyDiv w:val="1"/>
      <w:marLeft w:val="0"/>
      <w:marRight w:val="0"/>
      <w:marTop w:val="0"/>
      <w:marBottom w:val="0"/>
      <w:divBdr>
        <w:top w:val="none" w:sz="0" w:space="0" w:color="auto"/>
        <w:left w:val="none" w:sz="0" w:space="0" w:color="auto"/>
        <w:bottom w:val="none" w:sz="0" w:space="0" w:color="auto"/>
        <w:right w:val="none" w:sz="0" w:space="0" w:color="auto"/>
      </w:divBdr>
    </w:div>
    <w:div w:id="470751695">
      <w:bodyDiv w:val="1"/>
      <w:marLeft w:val="0"/>
      <w:marRight w:val="0"/>
      <w:marTop w:val="0"/>
      <w:marBottom w:val="0"/>
      <w:divBdr>
        <w:top w:val="none" w:sz="0" w:space="0" w:color="auto"/>
        <w:left w:val="none" w:sz="0" w:space="0" w:color="auto"/>
        <w:bottom w:val="none" w:sz="0" w:space="0" w:color="auto"/>
        <w:right w:val="none" w:sz="0" w:space="0" w:color="auto"/>
      </w:divBdr>
    </w:div>
    <w:div w:id="500196066">
      <w:bodyDiv w:val="1"/>
      <w:marLeft w:val="0"/>
      <w:marRight w:val="0"/>
      <w:marTop w:val="0"/>
      <w:marBottom w:val="0"/>
      <w:divBdr>
        <w:top w:val="none" w:sz="0" w:space="0" w:color="auto"/>
        <w:left w:val="none" w:sz="0" w:space="0" w:color="auto"/>
        <w:bottom w:val="none" w:sz="0" w:space="0" w:color="auto"/>
        <w:right w:val="none" w:sz="0" w:space="0" w:color="auto"/>
      </w:divBdr>
      <w:divsChild>
        <w:div w:id="320551367">
          <w:marLeft w:val="360"/>
          <w:marRight w:val="0"/>
          <w:marTop w:val="200"/>
          <w:marBottom w:val="0"/>
          <w:divBdr>
            <w:top w:val="none" w:sz="0" w:space="0" w:color="auto"/>
            <w:left w:val="none" w:sz="0" w:space="0" w:color="auto"/>
            <w:bottom w:val="none" w:sz="0" w:space="0" w:color="auto"/>
            <w:right w:val="none" w:sz="0" w:space="0" w:color="auto"/>
          </w:divBdr>
        </w:div>
        <w:div w:id="885214187">
          <w:marLeft w:val="1440"/>
          <w:marRight w:val="0"/>
          <w:marTop w:val="100"/>
          <w:marBottom w:val="0"/>
          <w:divBdr>
            <w:top w:val="none" w:sz="0" w:space="0" w:color="auto"/>
            <w:left w:val="none" w:sz="0" w:space="0" w:color="auto"/>
            <w:bottom w:val="none" w:sz="0" w:space="0" w:color="auto"/>
            <w:right w:val="none" w:sz="0" w:space="0" w:color="auto"/>
          </w:divBdr>
        </w:div>
        <w:div w:id="951011189">
          <w:marLeft w:val="1440"/>
          <w:marRight w:val="0"/>
          <w:marTop w:val="100"/>
          <w:marBottom w:val="0"/>
          <w:divBdr>
            <w:top w:val="none" w:sz="0" w:space="0" w:color="auto"/>
            <w:left w:val="none" w:sz="0" w:space="0" w:color="auto"/>
            <w:bottom w:val="none" w:sz="0" w:space="0" w:color="auto"/>
            <w:right w:val="none" w:sz="0" w:space="0" w:color="auto"/>
          </w:divBdr>
        </w:div>
        <w:div w:id="1275869082">
          <w:marLeft w:val="360"/>
          <w:marRight w:val="0"/>
          <w:marTop w:val="200"/>
          <w:marBottom w:val="0"/>
          <w:divBdr>
            <w:top w:val="none" w:sz="0" w:space="0" w:color="auto"/>
            <w:left w:val="none" w:sz="0" w:space="0" w:color="auto"/>
            <w:bottom w:val="none" w:sz="0" w:space="0" w:color="auto"/>
            <w:right w:val="none" w:sz="0" w:space="0" w:color="auto"/>
          </w:divBdr>
        </w:div>
        <w:div w:id="1419139248">
          <w:marLeft w:val="360"/>
          <w:marRight w:val="0"/>
          <w:marTop w:val="200"/>
          <w:marBottom w:val="0"/>
          <w:divBdr>
            <w:top w:val="none" w:sz="0" w:space="0" w:color="auto"/>
            <w:left w:val="none" w:sz="0" w:space="0" w:color="auto"/>
            <w:bottom w:val="none" w:sz="0" w:space="0" w:color="auto"/>
            <w:right w:val="none" w:sz="0" w:space="0" w:color="auto"/>
          </w:divBdr>
        </w:div>
      </w:divsChild>
    </w:div>
    <w:div w:id="555287124">
      <w:bodyDiv w:val="1"/>
      <w:marLeft w:val="0"/>
      <w:marRight w:val="0"/>
      <w:marTop w:val="0"/>
      <w:marBottom w:val="0"/>
      <w:divBdr>
        <w:top w:val="none" w:sz="0" w:space="0" w:color="auto"/>
        <w:left w:val="none" w:sz="0" w:space="0" w:color="auto"/>
        <w:bottom w:val="none" w:sz="0" w:space="0" w:color="auto"/>
        <w:right w:val="none" w:sz="0" w:space="0" w:color="auto"/>
      </w:divBdr>
    </w:div>
    <w:div w:id="578097517">
      <w:bodyDiv w:val="1"/>
      <w:marLeft w:val="0"/>
      <w:marRight w:val="0"/>
      <w:marTop w:val="0"/>
      <w:marBottom w:val="0"/>
      <w:divBdr>
        <w:top w:val="none" w:sz="0" w:space="0" w:color="auto"/>
        <w:left w:val="none" w:sz="0" w:space="0" w:color="auto"/>
        <w:bottom w:val="none" w:sz="0" w:space="0" w:color="auto"/>
        <w:right w:val="none" w:sz="0" w:space="0" w:color="auto"/>
      </w:divBdr>
    </w:div>
    <w:div w:id="591667227">
      <w:bodyDiv w:val="1"/>
      <w:marLeft w:val="0"/>
      <w:marRight w:val="0"/>
      <w:marTop w:val="0"/>
      <w:marBottom w:val="0"/>
      <w:divBdr>
        <w:top w:val="none" w:sz="0" w:space="0" w:color="auto"/>
        <w:left w:val="none" w:sz="0" w:space="0" w:color="auto"/>
        <w:bottom w:val="none" w:sz="0" w:space="0" w:color="auto"/>
        <w:right w:val="none" w:sz="0" w:space="0" w:color="auto"/>
      </w:divBdr>
    </w:div>
    <w:div w:id="657655482">
      <w:bodyDiv w:val="1"/>
      <w:marLeft w:val="0"/>
      <w:marRight w:val="0"/>
      <w:marTop w:val="0"/>
      <w:marBottom w:val="0"/>
      <w:divBdr>
        <w:top w:val="none" w:sz="0" w:space="0" w:color="auto"/>
        <w:left w:val="none" w:sz="0" w:space="0" w:color="auto"/>
        <w:bottom w:val="none" w:sz="0" w:space="0" w:color="auto"/>
        <w:right w:val="none" w:sz="0" w:space="0" w:color="auto"/>
      </w:divBdr>
    </w:div>
    <w:div w:id="703288809">
      <w:bodyDiv w:val="1"/>
      <w:marLeft w:val="0"/>
      <w:marRight w:val="0"/>
      <w:marTop w:val="0"/>
      <w:marBottom w:val="0"/>
      <w:divBdr>
        <w:top w:val="none" w:sz="0" w:space="0" w:color="auto"/>
        <w:left w:val="none" w:sz="0" w:space="0" w:color="auto"/>
        <w:bottom w:val="none" w:sz="0" w:space="0" w:color="auto"/>
        <w:right w:val="none" w:sz="0" w:space="0" w:color="auto"/>
      </w:divBdr>
    </w:div>
    <w:div w:id="757098424">
      <w:bodyDiv w:val="1"/>
      <w:marLeft w:val="0"/>
      <w:marRight w:val="0"/>
      <w:marTop w:val="0"/>
      <w:marBottom w:val="0"/>
      <w:divBdr>
        <w:top w:val="none" w:sz="0" w:space="0" w:color="auto"/>
        <w:left w:val="none" w:sz="0" w:space="0" w:color="auto"/>
        <w:bottom w:val="none" w:sz="0" w:space="0" w:color="auto"/>
        <w:right w:val="none" w:sz="0" w:space="0" w:color="auto"/>
      </w:divBdr>
    </w:div>
    <w:div w:id="790126833">
      <w:bodyDiv w:val="1"/>
      <w:marLeft w:val="0"/>
      <w:marRight w:val="0"/>
      <w:marTop w:val="0"/>
      <w:marBottom w:val="0"/>
      <w:divBdr>
        <w:top w:val="none" w:sz="0" w:space="0" w:color="auto"/>
        <w:left w:val="none" w:sz="0" w:space="0" w:color="auto"/>
        <w:bottom w:val="none" w:sz="0" w:space="0" w:color="auto"/>
        <w:right w:val="none" w:sz="0" w:space="0" w:color="auto"/>
      </w:divBdr>
    </w:div>
    <w:div w:id="906112452">
      <w:bodyDiv w:val="1"/>
      <w:marLeft w:val="0"/>
      <w:marRight w:val="0"/>
      <w:marTop w:val="0"/>
      <w:marBottom w:val="0"/>
      <w:divBdr>
        <w:top w:val="none" w:sz="0" w:space="0" w:color="auto"/>
        <w:left w:val="none" w:sz="0" w:space="0" w:color="auto"/>
        <w:bottom w:val="none" w:sz="0" w:space="0" w:color="auto"/>
        <w:right w:val="none" w:sz="0" w:space="0" w:color="auto"/>
      </w:divBdr>
    </w:div>
    <w:div w:id="940533685">
      <w:bodyDiv w:val="1"/>
      <w:marLeft w:val="0"/>
      <w:marRight w:val="0"/>
      <w:marTop w:val="0"/>
      <w:marBottom w:val="0"/>
      <w:divBdr>
        <w:top w:val="none" w:sz="0" w:space="0" w:color="auto"/>
        <w:left w:val="none" w:sz="0" w:space="0" w:color="auto"/>
        <w:bottom w:val="none" w:sz="0" w:space="0" w:color="auto"/>
        <w:right w:val="none" w:sz="0" w:space="0" w:color="auto"/>
      </w:divBdr>
    </w:div>
    <w:div w:id="954674776">
      <w:bodyDiv w:val="1"/>
      <w:marLeft w:val="0"/>
      <w:marRight w:val="0"/>
      <w:marTop w:val="0"/>
      <w:marBottom w:val="0"/>
      <w:divBdr>
        <w:top w:val="none" w:sz="0" w:space="0" w:color="auto"/>
        <w:left w:val="none" w:sz="0" w:space="0" w:color="auto"/>
        <w:bottom w:val="none" w:sz="0" w:space="0" w:color="auto"/>
        <w:right w:val="none" w:sz="0" w:space="0" w:color="auto"/>
      </w:divBdr>
    </w:div>
    <w:div w:id="1107695326">
      <w:bodyDiv w:val="1"/>
      <w:marLeft w:val="0"/>
      <w:marRight w:val="0"/>
      <w:marTop w:val="0"/>
      <w:marBottom w:val="0"/>
      <w:divBdr>
        <w:top w:val="none" w:sz="0" w:space="0" w:color="auto"/>
        <w:left w:val="none" w:sz="0" w:space="0" w:color="auto"/>
        <w:bottom w:val="none" w:sz="0" w:space="0" w:color="auto"/>
        <w:right w:val="none" w:sz="0" w:space="0" w:color="auto"/>
      </w:divBdr>
    </w:div>
    <w:div w:id="1114327302">
      <w:bodyDiv w:val="1"/>
      <w:marLeft w:val="0"/>
      <w:marRight w:val="0"/>
      <w:marTop w:val="0"/>
      <w:marBottom w:val="0"/>
      <w:divBdr>
        <w:top w:val="none" w:sz="0" w:space="0" w:color="auto"/>
        <w:left w:val="none" w:sz="0" w:space="0" w:color="auto"/>
        <w:bottom w:val="none" w:sz="0" w:space="0" w:color="auto"/>
        <w:right w:val="none" w:sz="0" w:space="0" w:color="auto"/>
      </w:divBdr>
      <w:divsChild>
        <w:div w:id="151605102">
          <w:marLeft w:val="1440"/>
          <w:marRight w:val="0"/>
          <w:marTop w:val="100"/>
          <w:marBottom w:val="0"/>
          <w:divBdr>
            <w:top w:val="none" w:sz="0" w:space="0" w:color="auto"/>
            <w:left w:val="none" w:sz="0" w:space="0" w:color="auto"/>
            <w:bottom w:val="none" w:sz="0" w:space="0" w:color="auto"/>
            <w:right w:val="none" w:sz="0" w:space="0" w:color="auto"/>
          </w:divBdr>
        </w:div>
        <w:div w:id="344863595">
          <w:marLeft w:val="360"/>
          <w:marRight w:val="0"/>
          <w:marTop w:val="200"/>
          <w:marBottom w:val="0"/>
          <w:divBdr>
            <w:top w:val="none" w:sz="0" w:space="0" w:color="auto"/>
            <w:left w:val="none" w:sz="0" w:space="0" w:color="auto"/>
            <w:bottom w:val="none" w:sz="0" w:space="0" w:color="auto"/>
            <w:right w:val="none" w:sz="0" w:space="0" w:color="auto"/>
          </w:divBdr>
        </w:div>
        <w:div w:id="844594071">
          <w:marLeft w:val="360"/>
          <w:marRight w:val="0"/>
          <w:marTop w:val="200"/>
          <w:marBottom w:val="0"/>
          <w:divBdr>
            <w:top w:val="none" w:sz="0" w:space="0" w:color="auto"/>
            <w:left w:val="none" w:sz="0" w:space="0" w:color="auto"/>
            <w:bottom w:val="none" w:sz="0" w:space="0" w:color="auto"/>
            <w:right w:val="none" w:sz="0" w:space="0" w:color="auto"/>
          </w:divBdr>
        </w:div>
        <w:div w:id="1140656110">
          <w:marLeft w:val="360"/>
          <w:marRight w:val="0"/>
          <w:marTop w:val="200"/>
          <w:marBottom w:val="0"/>
          <w:divBdr>
            <w:top w:val="none" w:sz="0" w:space="0" w:color="auto"/>
            <w:left w:val="none" w:sz="0" w:space="0" w:color="auto"/>
            <w:bottom w:val="none" w:sz="0" w:space="0" w:color="auto"/>
            <w:right w:val="none" w:sz="0" w:space="0" w:color="auto"/>
          </w:divBdr>
        </w:div>
        <w:div w:id="1539394630">
          <w:marLeft w:val="1440"/>
          <w:marRight w:val="0"/>
          <w:marTop w:val="100"/>
          <w:marBottom w:val="0"/>
          <w:divBdr>
            <w:top w:val="none" w:sz="0" w:space="0" w:color="auto"/>
            <w:left w:val="none" w:sz="0" w:space="0" w:color="auto"/>
            <w:bottom w:val="none" w:sz="0" w:space="0" w:color="auto"/>
            <w:right w:val="none" w:sz="0" w:space="0" w:color="auto"/>
          </w:divBdr>
        </w:div>
      </w:divsChild>
    </w:div>
    <w:div w:id="1135214683">
      <w:bodyDiv w:val="1"/>
      <w:marLeft w:val="0"/>
      <w:marRight w:val="0"/>
      <w:marTop w:val="0"/>
      <w:marBottom w:val="0"/>
      <w:divBdr>
        <w:top w:val="none" w:sz="0" w:space="0" w:color="auto"/>
        <w:left w:val="none" w:sz="0" w:space="0" w:color="auto"/>
        <w:bottom w:val="none" w:sz="0" w:space="0" w:color="auto"/>
        <w:right w:val="none" w:sz="0" w:space="0" w:color="auto"/>
      </w:divBdr>
    </w:div>
    <w:div w:id="1148983810">
      <w:bodyDiv w:val="1"/>
      <w:marLeft w:val="0"/>
      <w:marRight w:val="0"/>
      <w:marTop w:val="0"/>
      <w:marBottom w:val="0"/>
      <w:divBdr>
        <w:top w:val="none" w:sz="0" w:space="0" w:color="auto"/>
        <w:left w:val="none" w:sz="0" w:space="0" w:color="auto"/>
        <w:bottom w:val="none" w:sz="0" w:space="0" w:color="auto"/>
        <w:right w:val="none" w:sz="0" w:space="0" w:color="auto"/>
      </w:divBdr>
    </w:div>
    <w:div w:id="1150950472">
      <w:bodyDiv w:val="1"/>
      <w:marLeft w:val="0"/>
      <w:marRight w:val="0"/>
      <w:marTop w:val="0"/>
      <w:marBottom w:val="0"/>
      <w:divBdr>
        <w:top w:val="none" w:sz="0" w:space="0" w:color="auto"/>
        <w:left w:val="none" w:sz="0" w:space="0" w:color="auto"/>
        <w:bottom w:val="none" w:sz="0" w:space="0" w:color="auto"/>
        <w:right w:val="none" w:sz="0" w:space="0" w:color="auto"/>
      </w:divBdr>
    </w:div>
    <w:div w:id="1158884722">
      <w:bodyDiv w:val="1"/>
      <w:marLeft w:val="0"/>
      <w:marRight w:val="0"/>
      <w:marTop w:val="0"/>
      <w:marBottom w:val="0"/>
      <w:divBdr>
        <w:top w:val="none" w:sz="0" w:space="0" w:color="auto"/>
        <w:left w:val="none" w:sz="0" w:space="0" w:color="auto"/>
        <w:bottom w:val="none" w:sz="0" w:space="0" w:color="auto"/>
        <w:right w:val="none" w:sz="0" w:space="0" w:color="auto"/>
      </w:divBdr>
    </w:div>
    <w:div w:id="1222325390">
      <w:bodyDiv w:val="1"/>
      <w:marLeft w:val="0"/>
      <w:marRight w:val="0"/>
      <w:marTop w:val="0"/>
      <w:marBottom w:val="0"/>
      <w:divBdr>
        <w:top w:val="none" w:sz="0" w:space="0" w:color="auto"/>
        <w:left w:val="none" w:sz="0" w:space="0" w:color="auto"/>
        <w:bottom w:val="none" w:sz="0" w:space="0" w:color="auto"/>
        <w:right w:val="none" w:sz="0" w:space="0" w:color="auto"/>
      </w:divBdr>
    </w:div>
    <w:div w:id="1230649216">
      <w:bodyDiv w:val="1"/>
      <w:marLeft w:val="0"/>
      <w:marRight w:val="0"/>
      <w:marTop w:val="0"/>
      <w:marBottom w:val="0"/>
      <w:divBdr>
        <w:top w:val="none" w:sz="0" w:space="0" w:color="auto"/>
        <w:left w:val="none" w:sz="0" w:space="0" w:color="auto"/>
        <w:bottom w:val="none" w:sz="0" w:space="0" w:color="auto"/>
        <w:right w:val="none" w:sz="0" w:space="0" w:color="auto"/>
      </w:divBdr>
    </w:div>
    <w:div w:id="1324821721">
      <w:bodyDiv w:val="1"/>
      <w:marLeft w:val="0"/>
      <w:marRight w:val="0"/>
      <w:marTop w:val="0"/>
      <w:marBottom w:val="0"/>
      <w:divBdr>
        <w:top w:val="none" w:sz="0" w:space="0" w:color="auto"/>
        <w:left w:val="none" w:sz="0" w:space="0" w:color="auto"/>
        <w:bottom w:val="none" w:sz="0" w:space="0" w:color="auto"/>
        <w:right w:val="none" w:sz="0" w:space="0" w:color="auto"/>
      </w:divBdr>
    </w:div>
    <w:div w:id="1332291658">
      <w:bodyDiv w:val="1"/>
      <w:marLeft w:val="0"/>
      <w:marRight w:val="0"/>
      <w:marTop w:val="0"/>
      <w:marBottom w:val="0"/>
      <w:divBdr>
        <w:top w:val="none" w:sz="0" w:space="0" w:color="auto"/>
        <w:left w:val="none" w:sz="0" w:space="0" w:color="auto"/>
        <w:bottom w:val="none" w:sz="0" w:space="0" w:color="auto"/>
        <w:right w:val="none" w:sz="0" w:space="0" w:color="auto"/>
      </w:divBdr>
    </w:div>
    <w:div w:id="1335575856">
      <w:bodyDiv w:val="1"/>
      <w:marLeft w:val="0"/>
      <w:marRight w:val="0"/>
      <w:marTop w:val="0"/>
      <w:marBottom w:val="0"/>
      <w:divBdr>
        <w:top w:val="none" w:sz="0" w:space="0" w:color="auto"/>
        <w:left w:val="none" w:sz="0" w:space="0" w:color="auto"/>
        <w:bottom w:val="none" w:sz="0" w:space="0" w:color="auto"/>
        <w:right w:val="none" w:sz="0" w:space="0" w:color="auto"/>
      </w:divBdr>
    </w:div>
    <w:div w:id="1366174036">
      <w:bodyDiv w:val="1"/>
      <w:marLeft w:val="0"/>
      <w:marRight w:val="0"/>
      <w:marTop w:val="0"/>
      <w:marBottom w:val="0"/>
      <w:divBdr>
        <w:top w:val="none" w:sz="0" w:space="0" w:color="auto"/>
        <w:left w:val="none" w:sz="0" w:space="0" w:color="auto"/>
        <w:bottom w:val="none" w:sz="0" w:space="0" w:color="auto"/>
        <w:right w:val="none" w:sz="0" w:space="0" w:color="auto"/>
      </w:divBdr>
    </w:div>
    <w:div w:id="1410539820">
      <w:bodyDiv w:val="1"/>
      <w:marLeft w:val="0"/>
      <w:marRight w:val="0"/>
      <w:marTop w:val="0"/>
      <w:marBottom w:val="0"/>
      <w:divBdr>
        <w:top w:val="none" w:sz="0" w:space="0" w:color="auto"/>
        <w:left w:val="none" w:sz="0" w:space="0" w:color="auto"/>
        <w:bottom w:val="none" w:sz="0" w:space="0" w:color="auto"/>
        <w:right w:val="none" w:sz="0" w:space="0" w:color="auto"/>
      </w:divBdr>
    </w:div>
    <w:div w:id="1459687040">
      <w:bodyDiv w:val="1"/>
      <w:marLeft w:val="0"/>
      <w:marRight w:val="0"/>
      <w:marTop w:val="0"/>
      <w:marBottom w:val="0"/>
      <w:divBdr>
        <w:top w:val="none" w:sz="0" w:space="0" w:color="auto"/>
        <w:left w:val="none" w:sz="0" w:space="0" w:color="auto"/>
        <w:bottom w:val="none" w:sz="0" w:space="0" w:color="auto"/>
        <w:right w:val="none" w:sz="0" w:space="0" w:color="auto"/>
      </w:divBdr>
    </w:div>
    <w:div w:id="1540822874">
      <w:bodyDiv w:val="1"/>
      <w:marLeft w:val="0"/>
      <w:marRight w:val="0"/>
      <w:marTop w:val="0"/>
      <w:marBottom w:val="0"/>
      <w:divBdr>
        <w:top w:val="none" w:sz="0" w:space="0" w:color="auto"/>
        <w:left w:val="none" w:sz="0" w:space="0" w:color="auto"/>
        <w:bottom w:val="none" w:sz="0" w:space="0" w:color="auto"/>
        <w:right w:val="none" w:sz="0" w:space="0" w:color="auto"/>
      </w:divBdr>
    </w:div>
    <w:div w:id="1546791014">
      <w:bodyDiv w:val="1"/>
      <w:marLeft w:val="0"/>
      <w:marRight w:val="0"/>
      <w:marTop w:val="0"/>
      <w:marBottom w:val="0"/>
      <w:divBdr>
        <w:top w:val="none" w:sz="0" w:space="0" w:color="auto"/>
        <w:left w:val="none" w:sz="0" w:space="0" w:color="auto"/>
        <w:bottom w:val="none" w:sz="0" w:space="0" w:color="auto"/>
        <w:right w:val="none" w:sz="0" w:space="0" w:color="auto"/>
      </w:divBdr>
    </w:div>
    <w:div w:id="1568880075">
      <w:bodyDiv w:val="1"/>
      <w:marLeft w:val="0"/>
      <w:marRight w:val="0"/>
      <w:marTop w:val="0"/>
      <w:marBottom w:val="0"/>
      <w:divBdr>
        <w:top w:val="none" w:sz="0" w:space="0" w:color="auto"/>
        <w:left w:val="none" w:sz="0" w:space="0" w:color="auto"/>
        <w:bottom w:val="none" w:sz="0" w:space="0" w:color="auto"/>
        <w:right w:val="none" w:sz="0" w:space="0" w:color="auto"/>
      </w:divBdr>
    </w:div>
    <w:div w:id="1589801152">
      <w:bodyDiv w:val="1"/>
      <w:marLeft w:val="0"/>
      <w:marRight w:val="0"/>
      <w:marTop w:val="0"/>
      <w:marBottom w:val="0"/>
      <w:divBdr>
        <w:top w:val="none" w:sz="0" w:space="0" w:color="auto"/>
        <w:left w:val="none" w:sz="0" w:space="0" w:color="auto"/>
        <w:bottom w:val="none" w:sz="0" w:space="0" w:color="auto"/>
        <w:right w:val="none" w:sz="0" w:space="0" w:color="auto"/>
      </w:divBdr>
    </w:div>
    <w:div w:id="1705902678">
      <w:bodyDiv w:val="1"/>
      <w:marLeft w:val="0"/>
      <w:marRight w:val="0"/>
      <w:marTop w:val="0"/>
      <w:marBottom w:val="0"/>
      <w:divBdr>
        <w:top w:val="none" w:sz="0" w:space="0" w:color="auto"/>
        <w:left w:val="none" w:sz="0" w:space="0" w:color="auto"/>
        <w:bottom w:val="none" w:sz="0" w:space="0" w:color="auto"/>
        <w:right w:val="none" w:sz="0" w:space="0" w:color="auto"/>
      </w:divBdr>
    </w:div>
    <w:div w:id="1717121852">
      <w:bodyDiv w:val="1"/>
      <w:marLeft w:val="0"/>
      <w:marRight w:val="0"/>
      <w:marTop w:val="0"/>
      <w:marBottom w:val="0"/>
      <w:divBdr>
        <w:top w:val="none" w:sz="0" w:space="0" w:color="auto"/>
        <w:left w:val="none" w:sz="0" w:space="0" w:color="auto"/>
        <w:bottom w:val="none" w:sz="0" w:space="0" w:color="auto"/>
        <w:right w:val="none" w:sz="0" w:space="0" w:color="auto"/>
      </w:divBdr>
    </w:div>
    <w:div w:id="1775518681">
      <w:bodyDiv w:val="1"/>
      <w:marLeft w:val="0"/>
      <w:marRight w:val="0"/>
      <w:marTop w:val="0"/>
      <w:marBottom w:val="0"/>
      <w:divBdr>
        <w:top w:val="none" w:sz="0" w:space="0" w:color="auto"/>
        <w:left w:val="none" w:sz="0" w:space="0" w:color="auto"/>
        <w:bottom w:val="none" w:sz="0" w:space="0" w:color="auto"/>
        <w:right w:val="none" w:sz="0" w:space="0" w:color="auto"/>
      </w:divBdr>
    </w:div>
    <w:div w:id="1802843755">
      <w:bodyDiv w:val="1"/>
      <w:marLeft w:val="0"/>
      <w:marRight w:val="0"/>
      <w:marTop w:val="0"/>
      <w:marBottom w:val="0"/>
      <w:divBdr>
        <w:top w:val="none" w:sz="0" w:space="0" w:color="auto"/>
        <w:left w:val="none" w:sz="0" w:space="0" w:color="auto"/>
        <w:bottom w:val="none" w:sz="0" w:space="0" w:color="auto"/>
        <w:right w:val="none" w:sz="0" w:space="0" w:color="auto"/>
      </w:divBdr>
    </w:div>
    <w:div w:id="1823423039">
      <w:bodyDiv w:val="1"/>
      <w:marLeft w:val="0"/>
      <w:marRight w:val="0"/>
      <w:marTop w:val="0"/>
      <w:marBottom w:val="0"/>
      <w:divBdr>
        <w:top w:val="none" w:sz="0" w:space="0" w:color="auto"/>
        <w:left w:val="none" w:sz="0" w:space="0" w:color="auto"/>
        <w:bottom w:val="none" w:sz="0" w:space="0" w:color="auto"/>
        <w:right w:val="none" w:sz="0" w:space="0" w:color="auto"/>
      </w:divBdr>
    </w:div>
    <w:div w:id="1857381696">
      <w:bodyDiv w:val="1"/>
      <w:marLeft w:val="0"/>
      <w:marRight w:val="0"/>
      <w:marTop w:val="0"/>
      <w:marBottom w:val="0"/>
      <w:divBdr>
        <w:top w:val="none" w:sz="0" w:space="0" w:color="auto"/>
        <w:left w:val="none" w:sz="0" w:space="0" w:color="auto"/>
        <w:bottom w:val="none" w:sz="0" w:space="0" w:color="auto"/>
        <w:right w:val="none" w:sz="0" w:space="0" w:color="auto"/>
      </w:divBdr>
    </w:div>
    <w:div w:id="1862160008">
      <w:bodyDiv w:val="1"/>
      <w:marLeft w:val="0"/>
      <w:marRight w:val="0"/>
      <w:marTop w:val="0"/>
      <w:marBottom w:val="0"/>
      <w:divBdr>
        <w:top w:val="none" w:sz="0" w:space="0" w:color="auto"/>
        <w:left w:val="none" w:sz="0" w:space="0" w:color="auto"/>
        <w:bottom w:val="none" w:sz="0" w:space="0" w:color="auto"/>
        <w:right w:val="none" w:sz="0" w:space="0" w:color="auto"/>
      </w:divBdr>
    </w:div>
    <w:div w:id="1902597550">
      <w:bodyDiv w:val="1"/>
      <w:marLeft w:val="0"/>
      <w:marRight w:val="0"/>
      <w:marTop w:val="0"/>
      <w:marBottom w:val="0"/>
      <w:divBdr>
        <w:top w:val="none" w:sz="0" w:space="0" w:color="auto"/>
        <w:left w:val="none" w:sz="0" w:space="0" w:color="auto"/>
        <w:bottom w:val="none" w:sz="0" w:space="0" w:color="auto"/>
        <w:right w:val="none" w:sz="0" w:space="0" w:color="auto"/>
      </w:divBdr>
    </w:div>
    <w:div w:id="2008316845">
      <w:bodyDiv w:val="1"/>
      <w:marLeft w:val="0"/>
      <w:marRight w:val="0"/>
      <w:marTop w:val="0"/>
      <w:marBottom w:val="0"/>
      <w:divBdr>
        <w:top w:val="none" w:sz="0" w:space="0" w:color="auto"/>
        <w:left w:val="none" w:sz="0" w:space="0" w:color="auto"/>
        <w:bottom w:val="none" w:sz="0" w:space="0" w:color="auto"/>
        <w:right w:val="none" w:sz="0" w:space="0" w:color="auto"/>
      </w:divBdr>
    </w:div>
    <w:div w:id="2084720723">
      <w:bodyDiv w:val="1"/>
      <w:marLeft w:val="0"/>
      <w:marRight w:val="0"/>
      <w:marTop w:val="0"/>
      <w:marBottom w:val="0"/>
      <w:divBdr>
        <w:top w:val="none" w:sz="0" w:space="0" w:color="auto"/>
        <w:left w:val="none" w:sz="0" w:space="0" w:color="auto"/>
        <w:bottom w:val="none" w:sz="0" w:space="0" w:color="auto"/>
        <w:right w:val="none" w:sz="0" w:space="0" w:color="auto"/>
      </w:divBdr>
    </w:div>
    <w:div w:id="2096706624">
      <w:bodyDiv w:val="1"/>
      <w:marLeft w:val="0"/>
      <w:marRight w:val="0"/>
      <w:marTop w:val="0"/>
      <w:marBottom w:val="0"/>
      <w:divBdr>
        <w:top w:val="none" w:sz="0" w:space="0" w:color="auto"/>
        <w:left w:val="none" w:sz="0" w:space="0" w:color="auto"/>
        <w:bottom w:val="none" w:sz="0" w:space="0" w:color="auto"/>
        <w:right w:val="none" w:sz="0" w:space="0" w:color="auto"/>
      </w:divBdr>
    </w:div>
    <w:div w:id="2099475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ohnwarmenhoven/SynthData_in_Sport/tree/main/R-Code/Example%20Synthetic%20Dataset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629AA-7A75-43D0-BA5F-2E5C0F316D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15</Words>
  <Characters>1662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armenhoven</dc:creator>
  <cp:keywords/>
  <dc:description/>
  <cp:lastModifiedBy>Aswini Vijayakumar</cp:lastModifiedBy>
  <cp:revision>3</cp:revision>
  <dcterms:created xsi:type="dcterms:W3CDTF">2025-01-28T00:05:00Z</dcterms:created>
  <dcterms:modified xsi:type="dcterms:W3CDTF">2025-04-0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04-05T00:49:23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19a59ae5-7e6a-4256-aef6-d97b8679e00c</vt:lpwstr>
  </property>
  <property fmtid="{D5CDD505-2E9C-101B-9397-08002B2CF9AE}" pid="8" name="MSIP_Label_51a6c3db-1667-4f49-995a-8b9973972958_ContentBits">
    <vt:lpwstr>0</vt:lpwstr>
  </property>
</Properties>
</file>